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pPr w:leftFromText="141" w:rightFromText="141" w:vertAnchor="text" w:tblpY="1"/>
        <w:tblOverlap w:val="never"/>
        <w:tblW w:w="8419" w:type="dxa"/>
        <w:tblCellMar>
          <w:left w:w="70" w:type="dxa"/>
          <w:right w:w="70" w:type="dxa"/>
        </w:tblCellMar>
        <w:tblLook w:val="04A0" w:firstRow="1" w:lastRow="0" w:firstColumn="1" w:lastColumn="0" w:noHBand="0" w:noVBand="1"/>
      </w:tblPr>
      <w:tblGrid>
        <w:gridCol w:w="1810"/>
        <w:gridCol w:w="874"/>
        <w:gridCol w:w="3824"/>
        <w:gridCol w:w="286"/>
        <w:gridCol w:w="799"/>
        <w:gridCol w:w="962"/>
      </w:tblGrid>
      <w:tr w:rsidR="0038340E" w:rsidRPr="00814D9B" w:rsidTr="006A43C8">
        <w:trPr>
          <w:trHeight w:val="56"/>
        </w:trPr>
        <w:tc>
          <w:tcPr>
            <w:tcW w:w="8419" w:type="dxa"/>
            <w:gridSpan w:val="6"/>
            <w:tcBorders>
              <w:bottom w:val="single" w:sz="6" w:space="0" w:color="auto"/>
            </w:tcBorders>
            <w:shd w:val="clear" w:color="B7B7B7" w:fill="auto"/>
            <w:noWrap/>
          </w:tcPr>
          <w:p w:rsidR="0038340E" w:rsidRPr="002469C6" w:rsidRDefault="00814D9B" w:rsidP="006A43C8">
            <w:pPr>
              <w:jc w:val="center"/>
              <w:rPr>
                <w:bCs/>
                <w:color w:val="000000"/>
                <w:sz w:val="18"/>
                <w:szCs w:val="15"/>
                <w:lang w:val="en-US"/>
              </w:rPr>
            </w:pPr>
            <w:r>
              <w:rPr>
                <w:b/>
                <w:bCs/>
                <w:color w:val="000000"/>
                <w:sz w:val="18"/>
                <w:szCs w:val="15"/>
                <w:lang w:val="en-US"/>
              </w:rPr>
              <w:t xml:space="preserve">Table </w:t>
            </w:r>
            <w:bookmarkStart w:id="0" w:name="_GoBack"/>
            <w:bookmarkEnd w:id="0"/>
            <w:r w:rsidR="0038340E" w:rsidRPr="002469C6">
              <w:rPr>
                <w:b/>
                <w:bCs/>
                <w:color w:val="000000"/>
                <w:sz w:val="18"/>
                <w:szCs w:val="15"/>
                <w:lang w:val="en-US"/>
              </w:rPr>
              <w:t>S2</w:t>
            </w:r>
            <w:r w:rsidR="0038340E" w:rsidRPr="002469C6">
              <w:rPr>
                <w:bCs/>
                <w:color w:val="000000"/>
                <w:sz w:val="18"/>
                <w:szCs w:val="15"/>
                <w:lang w:val="en-US"/>
              </w:rPr>
              <w:t>. List of primers and probes used in this study for microfluidic real-time PCR</w:t>
            </w:r>
          </w:p>
        </w:tc>
      </w:tr>
      <w:tr w:rsidR="0038340E" w:rsidRPr="002469C6" w:rsidTr="006A43C8">
        <w:trPr>
          <w:trHeight w:val="56"/>
        </w:trPr>
        <w:tc>
          <w:tcPr>
            <w:tcW w:w="1779" w:type="dxa"/>
            <w:tcBorders>
              <w:top w:val="single" w:sz="6" w:space="0" w:color="auto"/>
              <w:bottom w:val="single" w:sz="6" w:space="0" w:color="auto"/>
            </w:tcBorders>
            <w:shd w:val="clear" w:color="B7B7B7" w:fill="auto"/>
            <w:noWrap/>
            <w:hideMark/>
          </w:tcPr>
          <w:p w:rsidR="0038340E" w:rsidRPr="002469C6" w:rsidRDefault="0038340E" w:rsidP="006A43C8">
            <w:pPr>
              <w:jc w:val="center"/>
              <w:rPr>
                <w:b/>
                <w:bCs/>
                <w:color w:val="000000"/>
                <w:sz w:val="18"/>
                <w:szCs w:val="15"/>
                <w:lang w:val="en-US"/>
              </w:rPr>
            </w:pPr>
            <w:r w:rsidRPr="002469C6">
              <w:rPr>
                <w:b/>
                <w:bCs/>
                <w:color w:val="000000"/>
                <w:sz w:val="18"/>
                <w:szCs w:val="15"/>
                <w:lang w:val="en-US"/>
              </w:rPr>
              <w:t>Organism</w:t>
            </w:r>
          </w:p>
        </w:tc>
        <w:tc>
          <w:tcPr>
            <w:tcW w:w="874" w:type="dxa"/>
            <w:tcBorders>
              <w:top w:val="single" w:sz="6" w:space="0" w:color="auto"/>
              <w:bottom w:val="single" w:sz="6" w:space="0" w:color="auto"/>
            </w:tcBorders>
            <w:shd w:val="clear" w:color="B7B7B7" w:fill="auto"/>
            <w:noWrap/>
            <w:vAlign w:val="center"/>
            <w:hideMark/>
          </w:tcPr>
          <w:p w:rsidR="0038340E" w:rsidRPr="002469C6" w:rsidRDefault="0038340E" w:rsidP="006A43C8">
            <w:pPr>
              <w:jc w:val="center"/>
              <w:rPr>
                <w:b/>
                <w:bCs/>
                <w:color w:val="000000"/>
                <w:sz w:val="18"/>
                <w:szCs w:val="15"/>
                <w:lang w:val="en-US"/>
              </w:rPr>
            </w:pPr>
            <w:r w:rsidRPr="002469C6">
              <w:rPr>
                <w:b/>
                <w:bCs/>
                <w:color w:val="000000"/>
                <w:sz w:val="18"/>
                <w:szCs w:val="15"/>
                <w:lang w:val="en-US"/>
              </w:rPr>
              <w:t>Targeted gene</w:t>
            </w:r>
          </w:p>
        </w:tc>
        <w:tc>
          <w:tcPr>
            <w:tcW w:w="3726" w:type="dxa"/>
            <w:tcBorders>
              <w:top w:val="single" w:sz="6" w:space="0" w:color="auto"/>
              <w:bottom w:val="single" w:sz="6" w:space="0" w:color="auto"/>
            </w:tcBorders>
            <w:shd w:val="clear" w:color="B7B7B7" w:fill="auto"/>
            <w:noWrap/>
            <w:hideMark/>
          </w:tcPr>
          <w:p w:rsidR="0038340E" w:rsidRPr="002469C6" w:rsidRDefault="0038340E" w:rsidP="006A43C8">
            <w:pPr>
              <w:jc w:val="center"/>
              <w:rPr>
                <w:b/>
                <w:bCs/>
                <w:color w:val="000000"/>
                <w:sz w:val="18"/>
                <w:szCs w:val="15"/>
                <w:lang w:val="en-US"/>
              </w:rPr>
            </w:pPr>
            <w:r w:rsidRPr="002469C6">
              <w:rPr>
                <w:b/>
                <w:bCs/>
                <w:color w:val="000000"/>
                <w:sz w:val="18"/>
                <w:szCs w:val="15"/>
                <w:lang w:val="en-US"/>
              </w:rPr>
              <w:t>Primers (F and R - 5'-3') and Probes (P)</w:t>
            </w:r>
          </w:p>
        </w:tc>
        <w:tc>
          <w:tcPr>
            <w:tcW w:w="1078" w:type="dxa"/>
            <w:gridSpan w:val="2"/>
            <w:tcBorders>
              <w:top w:val="single" w:sz="6" w:space="0" w:color="auto"/>
              <w:bottom w:val="single" w:sz="6" w:space="0" w:color="auto"/>
            </w:tcBorders>
            <w:shd w:val="clear" w:color="B7B7B7" w:fill="auto"/>
            <w:noWrap/>
            <w:vAlign w:val="center"/>
            <w:hideMark/>
          </w:tcPr>
          <w:p w:rsidR="0038340E" w:rsidRPr="002469C6" w:rsidRDefault="0038340E" w:rsidP="006A43C8">
            <w:pPr>
              <w:jc w:val="center"/>
              <w:rPr>
                <w:b/>
                <w:bCs/>
                <w:color w:val="000000"/>
                <w:sz w:val="18"/>
                <w:szCs w:val="15"/>
              </w:rPr>
            </w:pPr>
            <w:r w:rsidRPr="002469C6">
              <w:rPr>
                <w:b/>
                <w:bCs/>
                <w:color w:val="000000"/>
                <w:sz w:val="18"/>
                <w:szCs w:val="15"/>
              </w:rPr>
              <w:t xml:space="preserve">Product </w:t>
            </w:r>
            <w:proofErr w:type="spellStart"/>
            <w:r w:rsidRPr="002469C6">
              <w:rPr>
                <w:b/>
                <w:bCs/>
                <w:color w:val="000000"/>
                <w:sz w:val="18"/>
                <w:szCs w:val="15"/>
              </w:rPr>
              <w:t>length</w:t>
            </w:r>
            <w:proofErr w:type="spellEnd"/>
            <w:r w:rsidRPr="002469C6">
              <w:rPr>
                <w:b/>
                <w:bCs/>
                <w:color w:val="000000"/>
                <w:sz w:val="18"/>
                <w:szCs w:val="15"/>
              </w:rPr>
              <w:t xml:space="preserve"> (</w:t>
            </w:r>
            <w:proofErr w:type="spellStart"/>
            <w:r w:rsidRPr="002469C6">
              <w:rPr>
                <w:b/>
                <w:bCs/>
                <w:color w:val="000000"/>
                <w:sz w:val="18"/>
                <w:szCs w:val="15"/>
              </w:rPr>
              <w:t>bp</w:t>
            </w:r>
            <w:proofErr w:type="spellEnd"/>
            <w:r w:rsidRPr="002469C6">
              <w:rPr>
                <w:b/>
                <w:bCs/>
                <w:color w:val="000000"/>
                <w:sz w:val="18"/>
                <w:szCs w:val="15"/>
              </w:rPr>
              <w:t>)</w:t>
            </w:r>
          </w:p>
        </w:tc>
        <w:tc>
          <w:tcPr>
            <w:tcW w:w="962" w:type="dxa"/>
            <w:tcBorders>
              <w:top w:val="single" w:sz="6" w:space="0" w:color="auto"/>
              <w:bottom w:val="single" w:sz="6" w:space="0" w:color="auto"/>
            </w:tcBorders>
            <w:shd w:val="clear" w:color="B7B7B7" w:fill="auto"/>
            <w:noWrap/>
            <w:hideMark/>
          </w:tcPr>
          <w:p w:rsidR="0038340E" w:rsidRPr="002469C6" w:rsidRDefault="0038340E" w:rsidP="006A43C8">
            <w:pPr>
              <w:jc w:val="center"/>
              <w:rPr>
                <w:b/>
                <w:bCs/>
                <w:color w:val="000000"/>
                <w:sz w:val="18"/>
                <w:szCs w:val="15"/>
              </w:rPr>
            </w:pPr>
            <w:r w:rsidRPr="002469C6">
              <w:rPr>
                <w:b/>
                <w:bCs/>
                <w:color w:val="000000"/>
                <w:sz w:val="18"/>
                <w:szCs w:val="15"/>
              </w:rPr>
              <w:t>Reference</w:t>
            </w:r>
          </w:p>
        </w:tc>
      </w:tr>
      <w:tr w:rsidR="0038340E" w:rsidRPr="002469C6" w:rsidTr="006A43C8">
        <w:trPr>
          <w:trHeight w:val="56"/>
        </w:trPr>
        <w:tc>
          <w:tcPr>
            <w:tcW w:w="1779" w:type="dxa"/>
            <w:vMerge w:val="restart"/>
            <w:tcBorders>
              <w:top w:val="single" w:sz="6" w:space="0" w:color="auto"/>
              <w:bottom w:val="single" w:sz="4" w:space="0" w:color="auto"/>
            </w:tcBorders>
            <w:shd w:val="clear" w:color="auto" w:fill="auto"/>
            <w:noWrap/>
            <w:vAlign w:val="center"/>
            <w:hideMark/>
          </w:tcPr>
          <w:p w:rsidR="0038340E" w:rsidRPr="002469C6" w:rsidRDefault="0038340E" w:rsidP="006A43C8">
            <w:pPr>
              <w:jc w:val="center"/>
              <w:rPr>
                <w:i/>
                <w:iCs/>
                <w:color w:val="000000"/>
                <w:sz w:val="18"/>
                <w:szCs w:val="15"/>
              </w:rPr>
            </w:pPr>
            <w:proofErr w:type="spellStart"/>
            <w:r w:rsidRPr="002469C6">
              <w:rPr>
                <w:i/>
                <w:iCs/>
                <w:color w:val="000000"/>
                <w:sz w:val="18"/>
                <w:szCs w:val="15"/>
              </w:rPr>
              <w:t>Borrelia</w:t>
            </w:r>
            <w:proofErr w:type="spellEnd"/>
            <w:r w:rsidRPr="002469C6">
              <w:rPr>
                <w:i/>
                <w:iCs/>
                <w:color w:val="000000"/>
                <w:sz w:val="18"/>
                <w:szCs w:val="15"/>
              </w:rPr>
              <w:t xml:space="preserve"> </w:t>
            </w:r>
            <w:proofErr w:type="spellStart"/>
            <w:r w:rsidRPr="002469C6">
              <w:rPr>
                <w:i/>
                <w:iCs/>
                <w:color w:val="000000"/>
                <w:sz w:val="18"/>
                <w:szCs w:val="15"/>
              </w:rPr>
              <w:t>burgdorferi</w:t>
            </w:r>
            <w:proofErr w:type="spellEnd"/>
            <w:r w:rsidRPr="002469C6">
              <w:rPr>
                <w:i/>
                <w:iCs/>
                <w:color w:val="000000"/>
                <w:sz w:val="18"/>
                <w:szCs w:val="15"/>
              </w:rPr>
              <w:t xml:space="preserve"> </w:t>
            </w:r>
            <w:r w:rsidRPr="002469C6">
              <w:rPr>
                <w:color w:val="000000"/>
                <w:sz w:val="18"/>
                <w:szCs w:val="15"/>
              </w:rPr>
              <w:t>sensu stricto</w:t>
            </w:r>
          </w:p>
        </w:tc>
        <w:tc>
          <w:tcPr>
            <w:tcW w:w="874" w:type="dxa"/>
            <w:vMerge w:val="restart"/>
            <w:tcBorders>
              <w:top w:val="single" w:sz="6" w:space="0" w:color="auto"/>
              <w:bottom w:val="single" w:sz="4" w:space="0" w:color="auto"/>
            </w:tcBorders>
            <w:shd w:val="clear" w:color="auto" w:fill="auto"/>
            <w:noWrap/>
            <w:vAlign w:val="center"/>
            <w:hideMark/>
          </w:tcPr>
          <w:p w:rsidR="0038340E" w:rsidRPr="002469C6" w:rsidRDefault="0038340E" w:rsidP="006A43C8">
            <w:pPr>
              <w:jc w:val="center"/>
              <w:rPr>
                <w:i/>
                <w:iCs/>
                <w:color w:val="000000"/>
                <w:sz w:val="18"/>
                <w:szCs w:val="15"/>
              </w:rPr>
            </w:pPr>
            <w:proofErr w:type="spellStart"/>
            <w:r w:rsidRPr="002469C6">
              <w:rPr>
                <w:i/>
                <w:iCs/>
                <w:color w:val="000000"/>
                <w:sz w:val="18"/>
                <w:szCs w:val="15"/>
              </w:rPr>
              <w:t>rpoB</w:t>
            </w:r>
            <w:proofErr w:type="spellEnd"/>
          </w:p>
        </w:tc>
        <w:tc>
          <w:tcPr>
            <w:tcW w:w="4005" w:type="dxa"/>
            <w:gridSpan w:val="2"/>
            <w:tcBorders>
              <w:top w:val="single" w:sz="6" w:space="0" w:color="auto"/>
              <w:bottom w:val="single" w:sz="6"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F-GCTTACTCACAAAAGGCGTCTT</w:t>
            </w:r>
          </w:p>
        </w:tc>
        <w:tc>
          <w:tcPr>
            <w:tcW w:w="799" w:type="dxa"/>
            <w:vMerge w:val="restart"/>
            <w:tcBorders>
              <w:top w:val="single" w:sz="6" w:space="0" w:color="auto"/>
              <w:bottom w:val="single" w:sz="4" w:space="0" w:color="auto"/>
            </w:tcBorders>
            <w:shd w:val="clear" w:color="auto" w:fill="auto"/>
            <w:noWrap/>
            <w:vAlign w:val="center"/>
            <w:hideMark/>
          </w:tcPr>
          <w:p w:rsidR="0038340E" w:rsidRPr="002469C6" w:rsidRDefault="0038340E" w:rsidP="006A43C8">
            <w:pPr>
              <w:jc w:val="center"/>
              <w:rPr>
                <w:color w:val="000000"/>
                <w:sz w:val="18"/>
                <w:szCs w:val="15"/>
              </w:rPr>
            </w:pPr>
            <w:r w:rsidRPr="002469C6">
              <w:rPr>
                <w:color w:val="000000"/>
                <w:sz w:val="18"/>
                <w:szCs w:val="15"/>
              </w:rPr>
              <w:t>83</w:t>
            </w:r>
          </w:p>
        </w:tc>
        <w:tc>
          <w:tcPr>
            <w:tcW w:w="962" w:type="dxa"/>
            <w:vMerge w:val="restart"/>
            <w:tcBorders>
              <w:top w:val="single" w:sz="6"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fldChar w:fldCharType="begin"/>
            </w:r>
            <w:r w:rsidRPr="002469C6">
              <w:rPr>
                <w:color w:val="000000"/>
                <w:sz w:val="18"/>
                <w:szCs w:val="15"/>
              </w:rPr>
              <w:instrText xml:space="preserve"> ADDIN ZOTERO_ITEM CSL_CITATION {"citationID":"Tc7e8qU0","properties":{"formattedCitation":"(Michelet et al., 2014)","plainCitation":"(Michelet et al., 2014)","noteIndex":0},"citationItems":[{"id":782,"uris":["http://zotero.org/users/6432588/items/2MVGHS3Z"],"itemData":{"id":782,"type":"article-journal","abstract":"Due to increased travel, climatic, and environmental changes, the incidence of tick-borne disease in both humans and animals is increasing throughout Europe. Therefore, extended surveillance tools are desirable. To accurately screen tick-borne pathogens, a large scale epidemiological study was conducted on 7050 Ixodes ricinus nymphs collected from France, Denmark, and the Netherlands using a powerful new high-throughput approach. This advanced methodology permitted the simultaneous detection of 25 bacterial, and 12 parasitic species (including; Borrelia, Anaplasma, Ehrlichia, Rickettsia, Bartonella, Candidatus Neoehrlichia, Coxiella, Francisella, Babesia, and Theileria genus) across 94 samples. We successfully determined the prevalence of expected (Borrelia burgdorferi sensu lato, Anaplasma phagocytophilum, Rickettsia helvetica, Candidatus Neoehrlichia mikurensis, Babesia divergens, Babesia venatorum), unexpected (Borrelia miyamotoi) and rare (Bartonella henselae) pathogens in the three European countries. Moreover we detected Borrelia spielmanii, Borrelia miyamotoi, Babesia divergens, and Babesia venatorum for the first time in Danish ticks. This surveillance method represents a major improvement in epidemiological studies, able to facilitate comprehensive testing of tick-borne pathogens, and which can also be customized to monitor emerging diseases.","container-title":"Frontiers in Cellular and Infection Microbiology","DOI":"10.3389/fcimb.2014.00103","ISSN":"2235-2988","journalAbbreviation":"Front. Cell. Infect. Microbiol.","language":"English","note":"publisher: Frontiers","source":"Frontiers","title":"High-throughput screening of tick-borne pathogens in Europe","URL":"https://www.frontiersin.org/journals/cellular-and-infection-microbiology/articles/10.3389/fcimb.2014.00103/full","volume":"4","author":[{"family":"Michelet","given":"Lorraine"},{"family":"Delannoy","given":"Sabine"},{"family":"Devillers","given":"Elodie"},{"family":"Umhang","given":"Gérald"},{"family":"Aspan","given":"Anna"},{"family":"Juremalm","given":"Mikael"},{"family":"Chirico","given":"Jan"},{"family":"Wal","given":"Fimme J.","non-dropping-particle":"van der"},{"family":"Sprong","given":"Hein"},{"family":"Boye Pihl","given":"Thomas P."},{"family":"Klitgaard","given":"Kirstine"},{"family":"Bødker","given":"Rene"},{"family":"Fach","given":"Patrick"},{"family":"Moutailler","given":"Sara"}],"accessed":{"date-parts":[["2025",7,25]]},"issued":{"date-parts":[["2014",7,29]]}}}],"schema":"https://github.com/citation-style-language/schema/raw/master/csl-citation.json"} </w:instrText>
            </w:r>
            <w:r w:rsidRPr="002469C6">
              <w:rPr>
                <w:color w:val="000000"/>
                <w:sz w:val="18"/>
                <w:szCs w:val="15"/>
              </w:rPr>
              <w:fldChar w:fldCharType="separate"/>
            </w:r>
            <w:r w:rsidRPr="002469C6">
              <w:rPr>
                <w:color w:val="000000"/>
                <w:sz w:val="18"/>
                <w:szCs w:val="15"/>
                <w:lang w:val="fr-FR"/>
              </w:rPr>
              <w:t>(Michelet et al., 2014)</w:t>
            </w:r>
            <w:r w:rsidRPr="002469C6">
              <w:rPr>
                <w:color w:val="000000"/>
                <w:sz w:val="18"/>
                <w:szCs w:val="15"/>
              </w:rPr>
              <w:fldChar w:fldCharType="end"/>
            </w:r>
          </w:p>
        </w:tc>
      </w:tr>
      <w:tr w:rsidR="0038340E" w:rsidRPr="002469C6" w:rsidTr="006A43C8">
        <w:trPr>
          <w:trHeight w:val="43"/>
        </w:trPr>
        <w:tc>
          <w:tcPr>
            <w:tcW w:w="1779"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874"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4005" w:type="dxa"/>
            <w:gridSpan w:val="2"/>
            <w:tcBorders>
              <w:top w:val="single" w:sz="6" w:space="0" w:color="auto"/>
              <w:bottom w:val="single" w:sz="6"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R-GCACATCTCTTACTTCAAATCCT</w:t>
            </w:r>
          </w:p>
        </w:tc>
        <w:tc>
          <w:tcPr>
            <w:tcW w:w="799"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c>
          <w:tcPr>
            <w:tcW w:w="962"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r>
      <w:tr w:rsidR="0038340E" w:rsidRPr="002469C6" w:rsidTr="006A43C8">
        <w:trPr>
          <w:trHeight w:val="56"/>
        </w:trPr>
        <w:tc>
          <w:tcPr>
            <w:tcW w:w="1779"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874"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4005" w:type="dxa"/>
            <w:gridSpan w:val="2"/>
            <w:tcBorders>
              <w:top w:val="single" w:sz="6"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P-AATGCTCTTGGACCAGGAGGACTTTCA</w:t>
            </w:r>
          </w:p>
        </w:tc>
        <w:tc>
          <w:tcPr>
            <w:tcW w:w="799"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c>
          <w:tcPr>
            <w:tcW w:w="962"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r>
      <w:tr w:rsidR="0038340E" w:rsidRPr="002469C6" w:rsidTr="006A43C8">
        <w:trPr>
          <w:trHeight w:val="56"/>
        </w:trPr>
        <w:tc>
          <w:tcPr>
            <w:tcW w:w="1779"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i/>
                <w:iCs/>
                <w:color w:val="000000"/>
                <w:sz w:val="18"/>
                <w:szCs w:val="15"/>
              </w:rPr>
            </w:pPr>
            <w:proofErr w:type="spellStart"/>
            <w:r w:rsidRPr="002469C6">
              <w:rPr>
                <w:i/>
                <w:iCs/>
                <w:color w:val="000000"/>
                <w:sz w:val="18"/>
                <w:szCs w:val="15"/>
              </w:rPr>
              <w:t>Borrelia</w:t>
            </w:r>
            <w:proofErr w:type="spellEnd"/>
            <w:r w:rsidRPr="002469C6">
              <w:rPr>
                <w:i/>
                <w:iCs/>
                <w:color w:val="000000"/>
                <w:sz w:val="18"/>
                <w:szCs w:val="15"/>
              </w:rPr>
              <w:t xml:space="preserve"> </w:t>
            </w:r>
            <w:proofErr w:type="spellStart"/>
            <w:r w:rsidRPr="002469C6">
              <w:rPr>
                <w:i/>
                <w:iCs/>
                <w:color w:val="000000"/>
                <w:sz w:val="18"/>
                <w:szCs w:val="15"/>
              </w:rPr>
              <w:t>garinii</w:t>
            </w:r>
            <w:proofErr w:type="spellEnd"/>
          </w:p>
        </w:tc>
        <w:tc>
          <w:tcPr>
            <w:tcW w:w="874"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i/>
                <w:iCs/>
                <w:color w:val="000000"/>
                <w:sz w:val="18"/>
                <w:szCs w:val="15"/>
              </w:rPr>
            </w:pPr>
            <w:proofErr w:type="spellStart"/>
            <w:r w:rsidRPr="002469C6">
              <w:rPr>
                <w:i/>
                <w:iCs/>
                <w:color w:val="000000"/>
                <w:sz w:val="18"/>
                <w:szCs w:val="15"/>
              </w:rPr>
              <w:t>rpoB</w:t>
            </w:r>
            <w:proofErr w:type="spellEnd"/>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F-TGGCCGAACTTACCCACAAAA</w:t>
            </w:r>
          </w:p>
        </w:tc>
        <w:tc>
          <w:tcPr>
            <w:tcW w:w="799"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color w:val="000000"/>
                <w:sz w:val="18"/>
                <w:szCs w:val="15"/>
              </w:rPr>
            </w:pPr>
            <w:r w:rsidRPr="002469C6">
              <w:rPr>
                <w:color w:val="000000"/>
                <w:sz w:val="18"/>
                <w:szCs w:val="15"/>
              </w:rPr>
              <w:t>88</w:t>
            </w:r>
          </w:p>
        </w:tc>
        <w:tc>
          <w:tcPr>
            <w:tcW w:w="962" w:type="dxa"/>
            <w:vMerge w:val="restart"/>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fldChar w:fldCharType="begin"/>
            </w:r>
            <w:r w:rsidRPr="002469C6">
              <w:rPr>
                <w:color w:val="000000"/>
                <w:sz w:val="18"/>
                <w:szCs w:val="15"/>
              </w:rPr>
              <w:instrText xml:space="preserve"> ADDIN ZOTERO_ITEM CSL_CITATION {"citationID":"zZ86c5Y6","properties":{"formattedCitation":"(Michelet et al., 2014)","plainCitation":"(Michelet et al., 2014)","noteIndex":0},"citationItems":[{"id":782,"uris":["http://zotero.org/users/6432588/items/2MVGHS3Z"],"itemData":{"id":782,"type":"article-journal","abstract":"Due to increased travel, climatic, and environmental changes, the incidence of tick-borne disease in both humans and animals is increasing throughout Europe. Therefore, extended surveillance tools are desirable. To accurately screen tick-borne pathogens, a large scale epidemiological study was conducted on 7050 Ixodes ricinus nymphs collected from France, Denmark, and the Netherlands using a powerful new high-throughput approach. This advanced methodology permitted the simultaneous detection of 25 bacterial, and 12 parasitic species (including; Borrelia, Anaplasma, Ehrlichia, Rickettsia, Bartonella, Candidatus Neoehrlichia, Coxiella, Francisella, Babesia, and Theileria genus) across 94 samples. We successfully determined the prevalence of expected (Borrelia burgdorferi sensu lato, Anaplasma phagocytophilum, Rickettsia helvetica, Candidatus Neoehrlichia mikurensis, Babesia divergens, Babesia venatorum), unexpected (Borrelia miyamotoi) and rare (Bartonella henselae) pathogens in the three European countries. Moreover we detected Borrelia spielmanii, Borrelia miyamotoi, Babesia divergens, and Babesia venatorum for the first time in Danish ticks. This surveillance method represents a major improvement in epidemiological studies, able to facilitate comprehensive testing of tick-borne pathogens, and which can also be customized to monitor emerging diseases.","container-title":"Frontiers in Cellular and Infection Microbiology","DOI":"10.3389/fcimb.2014.00103","ISSN":"2235-2988","journalAbbreviation":"Front. Cell. Infect. Microbiol.","language":"English","note":"publisher: Frontiers","source":"Frontiers","title":"High-throughput screening of tick-borne pathogens in Europe","URL":"https://www.frontiersin.org/journals/cellular-and-infection-microbiology/articles/10.3389/fcimb.2014.00103/full","volume":"4","author":[{"family":"Michelet","given":"Lorraine"},{"family":"Delannoy","given":"Sabine"},{"family":"Devillers","given":"Elodie"},{"family":"Umhang","given":"Gérald"},{"family":"Aspan","given":"Anna"},{"family":"Juremalm","given":"Mikael"},{"family":"Chirico","given":"Jan"},{"family":"Wal","given":"Fimme J.","non-dropping-particle":"van der"},{"family":"Sprong","given":"Hein"},{"family":"Boye Pihl","given":"Thomas P."},{"family":"Klitgaard","given":"Kirstine"},{"family":"Bødker","given":"Rene"},{"family":"Fach","given":"Patrick"},{"family":"Moutailler","given":"Sara"}],"accessed":{"date-parts":[["2025",7,25]]},"issued":{"date-parts":[["2014",7,29]]}}}],"schema":"https://github.com/citation-style-language/schema/raw/master/csl-citation.json"} </w:instrText>
            </w:r>
            <w:r w:rsidRPr="002469C6">
              <w:rPr>
                <w:color w:val="000000"/>
                <w:sz w:val="18"/>
                <w:szCs w:val="15"/>
              </w:rPr>
              <w:fldChar w:fldCharType="separate"/>
            </w:r>
            <w:r w:rsidRPr="002469C6">
              <w:rPr>
                <w:color w:val="000000"/>
                <w:sz w:val="18"/>
                <w:szCs w:val="15"/>
                <w:lang w:val="fr-FR"/>
              </w:rPr>
              <w:t>(Michelet et al., 2014)</w:t>
            </w:r>
            <w:r w:rsidRPr="002469C6">
              <w:rPr>
                <w:color w:val="000000"/>
                <w:sz w:val="18"/>
                <w:szCs w:val="15"/>
              </w:rPr>
              <w:fldChar w:fldCharType="end"/>
            </w:r>
          </w:p>
        </w:tc>
      </w:tr>
      <w:tr w:rsidR="0038340E" w:rsidRPr="002469C6" w:rsidTr="006A43C8">
        <w:trPr>
          <w:trHeight w:val="56"/>
        </w:trPr>
        <w:tc>
          <w:tcPr>
            <w:tcW w:w="1779"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874"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R-ACATCTCTTACTTCAAATCCTGC</w:t>
            </w:r>
          </w:p>
        </w:tc>
        <w:tc>
          <w:tcPr>
            <w:tcW w:w="799"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c>
          <w:tcPr>
            <w:tcW w:w="962"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r>
      <w:tr w:rsidR="0038340E" w:rsidRPr="002469C6" w:rsidTr="006A43C8">
        <w:trPr>
          <w:trHeight w:val="56"/>
        </w:trPr>
        <w:tc>
          <w:tcPr>
            <w:tcW w:w="1779"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874"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P-TCTATCTCTTGAAAGTCCCCCTGGTCC</w:t>
            </w:r>
          </w:p>
        </w:tc>
        <w:tc>
          <w:tcPr>
            <w:tcW w:w="799"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c>
          <w:tcPr>
            <w:tcW w:w="962"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r>
      <w:tr w:rsidR="0038340E" w:rsidRPr="002469C6" w:rsidTr="006A43C8">
        <w:trPr>
          <w:trHeight w:val="56"/>
        </w:trPr>
        <w:tc>
          <w:tcPr>
            <w:tcW w:w="1779"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i/>
                <w:iCs/>
                <w:color w:val="000000"/>
                <w:sz w:val="18"/>
                <w:szCs w:val="15"/>
              </w:rPr>
            </w:pPr>
            <w:proofErr w:type="spellStart"/>
            <w:r w:rsidRPr="002469C6">
              <w:rPr>
                <w:i/>
                <w:iCs/>
                <w:color w:val="000000"/>
                <w:sz w:val="18"/>
                <w:szCs w:val="15"/>
              </w:rPr>
              <w:t>Borrelia</w:t>
            </w:r>
            <w:proofErr w:type="spellEnd"/>
            <w:r w:rsidRPr="002469C6">
              <w:rPr>
                <w:i/>
                <w:iCs/>
                <w:color w:val="000000"/>
                <w:sz w:val="18"/>
                <w:szCs w:val="15"/>
              </w:rPr>
              <w:t xml:space="preserve"> </w:t>
            </w:r>
            <w:proofErr w:type="spellStart"/>
            <w:r w:rsidRPr="002469C6">
              <w:rPr>
                <w:i/>
                <w:iCs/>
                <w:color w:val="000000"/>
                <w:sz w:val="18"/>
                <w:szCs w:val="15"/>
              </w:rPr>
              <w:t>afzelii</w:t>
            </w:r>
            <w:proofErr w:type="spellEnd"/>
          </w:p>
        </w:tc>
        <w:tc>
          <w:tcPr>
            <w:tcW w:w="874"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i/>
                <w:iCs/>
                <w:color w:val="000000"/>
                <w:sz w:val="18"/>
                <w:szCs w:val="15"/>
              </w:rPr>
            </w:pPr>
            <w:r w:rsidRPr="002469C6">
              <w:rPr>
                <w:i/>
                <w:iCs/>
                <w:color w:val="000000"/>
                <w:sz w:val="18"/>
                <w:szCs w:val="15"/>
              </w:rPr>
              <w:t>fla</w:t>
            </w: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F-GGAGCAAATCAAGATGAAGCAAT</w:t>
            </w:r>
          </w:p>
        </w:tc>
        <w:tc>
          <w:tcPr>
            <w:tcW w:w="799"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color w:val="000000"/>
                <w:sz w:val="18"/>
                <w:szCs w:val="15"/>
              </w:rPr>
            </w:pPr>
            <w:r w:rsidRPr="002469C6">
              <w:rPr>
                <w:color w:val="000000"/>
                <w:sz w:val="18"/>
                <w:szCs w:val="15"/>
              </w:rPr>
              <w:t>116</w:t>
            </w:r>
          </w:p>
        </w:tc>
        <w:tc>
          <w:tcPr>
            <w:tcW w:w="962" w:type="dxa"/>
            <w:vMerge w:val="restart"/>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fldChar w:fldCharType="begin"/>
            </w:r>
            <w:r w:rsidRPr="002469C6">
              <w:rPr>
                <w:color w:val="000000"/>
                <w:sz w:val="18"/>
                <w:szCs w:val="15"/>
              </w:rPr>
              <w:instrText xml:space="preserve"> ADDIN ZOTERO_ITEM CSL_CITATION {"citationID":"YIF4NCBe","properties":{"formattedCitation":"(Michelet et al., 2014)","plainCitation":"(Michelet et al., 2014)","noteIndex":0},"citationItems":[{"id":782,"uris":["http://zotero.org/users/6432588/items/2MVGHS3Z"],"itemData":{"id":782,"type":"article-journal","abstract":"Due to increased travel, climatic, and environmental changes, the incidence of tick-borne disease in both humans and animals is increasing throughout Europe. Therefore, extended surveillance tools are desirable. To accurately screen tick-borne pathogens, a large scale epidemiological study was conducted on 7050 Ixodes ricinus nymphs collected from France, Denmark, and the Netherlands using a powerful new high-throughput approach. This advanced methodology permitted the simultaneous detection of 25 bacterial, and 12 parasitic species (including; Borrelia, Anaplasma, Ehrlichia, Rickettsia, Bartonella, Candidatus Neoehrlichia, Coxiella, Francisella, Babesia, and Theileria genus) across 94 samples. We successfully determined the prevalence of expected (Borrelia burgdorferi sensu lato, Anaplasma phagocytophilum, Rickettsia helvetica, Candidatus Neoehrlichia mikurensis, Babesia divergens, Babesia venatorum), unexpected (Borrelia miyamotoi) and rare (Bartonella henselae) pathogens in the three European countries. Moreover we detected Borrelia spielmanii, Borrelia miyamotoi, Babesia divergens, and Babesia venatorum for the first time in Danish ticks. This surveillance method represents a major improvement in epidemiological studies, able to facilitate comprehensive testing of tick-borne pathogens, and which can also be customized to monitor emerging diseases.","container-title":"Frontiers in Cellular and Infection Microbiology","DOI":"10.3389/fcimb.2014.00103","ISSN":"2235-2988","journalAbbreviation":"Front. Cell. Infect. Microbiol.","language":"English","note":"publisher: Frontiers","source":"Frontiers","title":"High-throughput screening of tick-borne pathogens in Europe","URL":"https://www.frontiersin.org/journals/cellular-and-infection-microbiology/articles/10.3389/fcimb.2014.00103/full","volume":"4","author":[{"family":"Michelet","given":"Lorraine"},{"family":"Delannoy","given":"Sabine"},{"family":"Devillers","given":"Elodie"},{"family":"Umhang","given":"Gérald"},{"family":"Aspan","given":"Anna"},{"family":"Juremalm","given":"Mikael"},{"family":"Chirico","given":"Jan"},{"family":"Wal","given":"Fimme J.","non-dropping-particle":"van der"},{"family":"Sprong","given":"Hein"},{"family":"Boye Pihl","given":"Thomas P."},{"family":"Klitgaard","given":"Kirstine"},{"family":"Bødker","given":"Rene"},{"family":"Fach","given":"Patrick"},{"family":"Moutailler","given":"Sara"}],"accessed":{"date-parts":[["2025",7,25]]},"issued":{"date-parts":[["2014",7,29]]}}}],"schema":"https://github.com/citation-style-language/schema/raw/master/csl-citation.json"} </w:instrText>
            </w:r>
            <w:r w:rsidRPr="002469C6">
              <w:rPr>
                <w:color w:val="000000"/>
                <w:sz w:val="18"/>
                <w:szCs w:val="15"/>
              </w:rPr>
              <w:fldChar w:fldCharType="separate"/>
            </w:r>
            <w:r w:rsidRPr="002469C6">
              <w:rPr>
                <w:color w:val="000000"/>
                <w:sz w:val="18"/>
                <w:szCs w:val="15"/>
                <w:lang w:val="fr-FR"/>
              </w:rPr>
              <w:t>(Michelet et al., 2014)</w:t>
            </w:r>
            <w:r w:rsidRPr="002469C6">
              <w:rPr>
                <w:color w:val="000000"/>
                <w:sz w:val="18"/>
                <w:szCs w:val="15"/>
              </w:rPr>
              <w:fldChar w:fldCharType="end"/>
            </w:r>
          </w:p>
        </w:tc>
      </w:tr>
      <w:tr w:rsidR="0038340E" w:rsidRPr="002469C6" w:rsidTr="006A43C8">
        <w:trPr>
          <w:trHeight w:val="56"/>
        </w:trPr>
        <w:tc>
          <w:tcPr>
            <w:tcW w:w="1779"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874"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R-TGAGCACCCTCTTGAACAGG</w:t>
            </w:r>
          </w:p>
        </w:tc>
        <w:tc>
          <w:tcPr>
            <w:tcW w:w="799"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c>
          <w:tcPr>
            <w:tcW w:w="962"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r>
      <w:tr w:rsidR="0038340E" w:rsidRPr="002469C6" w:rsidTr="006A43C8">
        <w:trPr>
          <w:trHeight w:val="56"/>
        </w:trPr>
        <w:tc>
          <w:tcPr>
            <w:tcW w:w="1779"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874"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P-TGCAGCCTGAGCAGCTTGAGCTCC</w:t>
            </w:r>
          </w:p>
        </w:tc>
        <w:tc>
          <w:tcPr>
            <w:tcW w:w="799"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c>
          <w:tcPr>
            <w:tcW w:w="962"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r>
      <w:tr w:rsidR="0038340E" w:rsidRPr="002469C6" w:rsidTr="006A43C8">
        <w:trPr>
          <w:trHeight w:val="56"/>
        </w:trPr>
        <w:tc>
          <w:tcPr>
            <w:tcW w:w="1779"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i/>
                <w:iCs/>
                <w:color w:val="000000"/>
                <w:sz w:val="18"/>
                <w:szCs w:val="15"/>
              </w:rPr>
            </w:pPr>
            <w:proofErr w:type="spellStart"/>
            <w:r w:rsidRPr="002469C6">
              <w:rPr>
                <w:i/>
                <w:iCs/>
                <w:color w:val="000000"/>
                <w:sz w:val="18"/>
                <w:szCs w:val="15"/>
              </w:rPr>
              <w:t>Borrelia</w:t>
            </w:r>
            <w:proofErr w:type="spellEnd"/>
            <w:r w:rsidRPr="002469C6">
              <w:rPr>
                <w:i/>
                <w:iCs/>
                <w:color w:val="000000"/>
                <w:sz w:val="18"/>
                <w:szCs w:val="15"/>
              </w:rPr>
              <w:t xml:space="preserve"> </w:t>
            </w:r>
            <w:proofErr w:type="spellStart"/>
            <w:r w:rsidRPr="002469C6">
              <w:rPr>
                <w:i/>
                <w:iCs/>
                <w:color w:val="000000"/>
                <w:sz w:val="18"/>
                <w:szCs w:val="15"/>
              </w:rPr>
              <w:t>valaisiana</w:t>
            </w:r>
            <w:proofErr w:type="spellEnd"/>
          </w:p>
        </w:tc>
        <w:tc>
          <w:tcPr>
            <w:tcW w:w="874"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i/>
                <w:iCs/>
                <w:color w:val="000000"/>
                <w:sz w:val="18"/>
                <w:szCs w:val="15"/>
              </w:rPr>
            </w:pPr>
            <w:proofErr w:type="spellStart"/>
            <w:r w:rsidRPr="002469C6">
              <w:rPr>
                <w:i/>
                <w:iCs/>
                <w:color w:val="000000"/>
                <w:sz w:val="18"/>
                <w:szCs w:val="15"/>
              </w:rPr>
              <w:t>ospA</w:t>
            </w:r>
            <w:proofErr w:type="spellEnd"/>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F-ACTCACAAATGACAGATGCTGAA</w:t>
            </w:r>
          </w:p>
        </w:tc>
        <w:tc>
          <w:tcPr>
            <w:tcW w:w="799"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color w:val="000000"/>
                <w:sz w:val="18"/>
                <w:szCs w:val="15"/>
              </w:rPr>
            </w:pPr>
            <w:r w:rsidRPr="002469C6">
              <w:rPr>
                <w:color w:val="000000"/>
                <w:sz w:val="18"/>
                <w:szCs w:val="15"/>
              </w:rPr>
              <w:t>135</w:t>
            </w:r>
          </w:p>
        </w:tc>
        <w:tc>
          <w:tcPr>
            <w:tcW w:w="962" w:type="dxa"/>
            <w:vMerge w:val="restart"/>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fldChar w:fldCharType="begin"/>
            </w:r>
            <w:r w:rsidRPr="002469C6">
              <w:rPr>
                <w:color w:val="000000"/>
                <w:sz w:val="18"/>
                <w:szCs w:val="15"/>
              </w:rPr>
              <w:instrText xml:space="preserve"> ADDIN ZOTERO_ITEM CSL_CITATION {"citationID":"BAE1pJpm","properties":{"formattedCitation":"(Michelet et al., 2014)","plainCitation":"(Michelet et al., 2014)","noteIndex":0},"citationItems":[{"id":782,"uris":["http://zotero.org/users/6432588/items/2MVGHS3Z"],"itemData":{"id":782,"type":"article-journal","abstract":"Due to increased travel, climatic, and environmental changes, the incidence of tick-borne disease in both humans and animals is increasing throughout Europe. Therefore, extended surveillance tools are desirable. To accurately screen tick-borne pathogens, a large scale epidemiological study was conducted on 7050 Ixodes ricinus nymphs collected from France, Denmark, and the Netherlands using a powerful new high-throughput approach. This advanced methodology permitted the simultaneous detection of 25 bacterial, and 12 parasitic species (including; Borrelia, Anaplasma, Ehrlichia, Rickettsia, Bartonella, Candidatus Neoehrlichia, Coxiella, Francisella, Babesia, and Theileria genus) across 94 samples. We successfully determined the prevalence of expected (Borrelia burgdorferi sensu lato, Anaplasma phagocytophilum, Rickettsia helvetica, Candidatus Neoehrlichia mikurensis, Babesia divergens, Babesia venatorum), unexpected (Borrelia miyamotoi) and rare (Bartonella henselae) pathogens in the three European countries. Moreover we detected Borrelia spielmanii, Borrelia miyamotoi, Babesia divergens, and Babesia venatorum for the first time in Danish ticks. This surveillance method represents a major improvement in epidemiological studies, able to facilitate comprehensive testing of tick-borne pathogens, and which can also be customized to monitor emerging diseases.","container-title":"Frontiers in Cellular and Infection Microbiology","DOI":"10.3389/fcimb.2014.00103","ISSN":"2235-2988","journalAbbreviation":"Front. Cell. Infect. Microbiol.","language":"English","note":"publisher: Frontiers","source":"Frontiers","title":"High-throughput screening of tick-borne pathogens in Europe","URL":"https://www.frontiersin.org/journals/cellular-and-infection-microbiology/articles/10.3389/fcimb.2014.00103/full","volume":"4","author":[{"family":"Michelet","given":"Lorraine"},{"family":"Delannoy","given":"Sabine"},{"family":"Devillers","given":"Elodie"},{"family":"Umhang","given":"Gérald"},{"family":"Aspan","given":"Anna"},{"family":"Juremalm","given":"Mikael"},{"family":"Chirico","given":"Jan"},{"family":"Wal","given":"Fimme J.","non-dropping-particle":"van der"},{"family":"Sprong","given":"Hein"},{"family":"Boye Pihl","given":"Thomas P."},{"family":"Klitgaard","given":"Kirstine"},{"family":"Bødker","given":"Rene"},{"family":"Fach","given":"Patrick"},{"family":"Moutailler","given":"Sara"}],"accessed":{"date-parts":[["2025",7,25]]},"issued":{"date-parts":[["2014",7,29]]}}}],"schema":"https://github.com/citation-style-language/schema/raw/master/csl-citation.json"} </w:instrText>
            </w:r>
            <w:r w:rsidRPr="002469C6">
              <w:rPr>
                <w:color w:val="000000"/>
                <w:sz w:val="18"/>
                <w:szCs w:val="15"/>
              </w:rPr>
              <w:fldChar w:fldCharType="separate"/>
            </w:r>
            <w:r w:rsidRPr="002469C6">
              <w:rPr>
                <w:color w:val="000000"/>
                <w:sz w:val="18"/>
                <w:szCs w:val="15"/>
                <w:lang w:val="fr-FR"/>
              </w:rPr>
              <w:t>(Michelet et al., 2014)</w:t>
            </w:r>
            <w:r w:rsidRPr="002469C6">
              <w:rPr>
                <w:color w:val="000000"/>
                <w:sz w:val="18"/>
                <w:szCs w:val="15"/>
              </w:rPr>
              <w:fldChar w:fldCharType="end"/>
            </w:r>
          </w:p>
        </w:tc>
      </w:tr>
      <w:tr w:rsidR="0038340E" w:rsidRPr="002469C6" w:rsidTr="006A43C8">
        <w:trPr>
          <w:trHeight w:val="56"/>
        </w:trPr>
        <w:tc>
          <w:tcPr>
            <w:tcW w:w="1779"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874"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R-GCTTGCTTAAAGTAACAGTACCT</w:t>
            </w:r>
          </w:p>
        </w:tc>
        <w:tc>
          <w:tcPr>
            <w:tcW w:w="799"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c>
          <w:tcPr>
            <w:tcW w:w="962"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r>
      <w:tr w:rsidR="0038340E" w:rsidRPr="002469C6" w:rsidTr="006A43C8">
        <w:trPr>
          <w:trHeight w:val="56"/>
        </w:trPr>
        <w:tc>
          <w:tcPr>
            <w:tcW w:w="1779"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874"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P-TCCGCCTACAAGATTTCCTGGAAGCTT</w:t>
            </w:r>
          </w:p>
        </w:tc>
        <w:tc>
          <w:tcPr>
            <w:tcW w:w="799"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c>
          <w:tcPr>
            <w:tcW w:w="962"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r>
      <w:tr w:rsidR="0038340E" w:rsidRPr="002469C6" w:rsidTr="006A43C8">
        <w:trPr>
          <w:trHeight w:val="56"/>
        </w:trPr>
        <w:tc>
          <w:tcPr>
            <w:tcW w:w="1779"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i/>
                <w:iCs/>
                <w:color w:val="000000"/>
                <w:sz w:val="18"/>
                <w:szCs w:val="15"/>
              </w:rPr>
            </w:pPr>
            <w:proofErr w:type="spellStart"/>
            <w:r w:rsidRPr="002469C6">
              <w:rPr>
                <w:i/>
                <w:iCs/>
                <w:color w:val="000000"/>
                <w:sz w:val="18"/>
                <w:szCs w:val="15"/>
              </w:rPr>
              <w:t>Borrelia</w:t>
            </w:r>
            <w:proofErr w:type="spellEnd"/>
            <w:r w:rsidRPr="002469C6">
              <w:rPr>
                <w:i/>
                <w:iCs/>
                <w:color w:val="000000"/>
                <w:sz w:val="18"/>
                <w:szCs w:val="15"/>
              </w:rPr>
              <w:t xml:space="preserve"> </w:t>
            </w:r>
            <w:proofErr w:type="spellStart"/>
            <w:r w:rsidRPr="002469C6">
              <w:rPr>
                <w:i/>
                <w:iCs/>
                <w:color w:val="000000"/>
                <w:sz w:val="18"/>
                <w:szCs w:val="15"/>
              </w:rPr>
              <w:t>lusitaniae</w:t>
            </w:r>
            <w:proofErr w:type="spellEnd"/>
          </w:p>
        </w:tc>
        <w:tc>
          <w:tcPr>
            <w:tcW w:w="874"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i/>
                <w:iCs/>
                <w:color w:val="000000"/>
                <w:sz w:val="18"/>
                <w:szCs w:val="15"/>
              </w:rPr>
            </w:pPr>
            <w:proofErr w:type="spellStart"/>
            <w:r w:rsidRPr="002469C6">
              <w:rPr>
                <w:i/>
                <w:iCs/>
                <w:color w:val="000000"/>
                <w:sz w:val="18"/>
                <w:szCs w:val="15"/>
              </w:rPr>
              <w:t>rpoB</w:t>
            </w:r>
            <w:proofErr w:type="spellEnd"/>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F-CGAACTTACTCATAAAAGGCGTC</w:t>
            </w:r>
          </w:p>
        </w:tc>
        <w:tc>
          <w:tcPr>
            <w:tcW w:w="799"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color w:val="000000"/>
                <w:sz w:val="18"/>
                <w:szCs w:val="15"/>
              </w:rPr>
            </w:pPr>
            <w:r w:rsidRPr="002469C6">
              <w:rPr>
                <w:color w:val="000000"/>
                <w:sz w:val="18"/>
                <w:szCs w:val="15"/>
              </w:rPr>
              <w:t>87</w:t>
            </w:r>
          </w:p>
        </w:tc>
        <w:tc>
          <w:tcPr>
            <w:tcW w:w="962" w:type="dxa"/>
            <w:vMerge w:val="restart"/>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fldChar w:fldCharType="begin"/>
            </w:r>
            <w:r w:rsidRPr="002469C6">
              <w:rPr>
                <w:color w:val="000000"/>
                <w:sz w:val="18"/>
                <w:szCs w:val="15"/>
              </w:rPr>
              <w:instrText xml:space="preserve"> ADDIN ZOTERO_ITEM CSL_CITATION {"citationID":"9gOUcZO1","properties":{"formattedCitation":"(Michelet et al., 2014)","plainCitation":"(Michelet et al., 2014)","noteIndex":0},"citationItems":[{"id":782,"uris":["http://zotero.org/users/6432588/items/2MVGHS3Z"],"itemData":{"id":782,"type":"article-journal","abstract":"Due to increased travel, climatic, and environmental changes, the incidence of tick-borne disease in both humans and animals is increasing throughout Europe. Therefore, extended surveillance tools are desirable. To accurately screen tick-borne pathogens, a large scale epidemiological study was conducted on 7050 Ixodes ricinus nymphs collected from France, Denmark, and the Netherlands using a powerful new high-throughput approach. This advanced methodology permitted the simultaneous detection of 25 bacterial, and 12 parasitic species (including; Borrelia, Anaplasma, Ehrlichia, Rickettsia, Bartonella, Candidatus Neoehrlichia, Coxiella, Francisella, Babesia, and Theileria genus) across 94 samples. We successfully determined the prevalence of expected (Borrelia burgdorferi sensu lato, Anaplasma phagocytophilum, Rickettsia helvetica, Candidatus Neoehrlichia mikurensis, Babesia divergens, Babesia venatorum), unexpected (Borrelia miyamotoi) and rare (Bartonella henselae) pathogens in the three European countries. Moreover we detected Borrelia spielmanii, Borrelia miyamotoi, Babesia divergens, and Babesia venatorum for the first time in Danish ticks. This surveillance method represents a major improvement in epidemiological studies, able to facilitate comprehensive testing of tick-borne pathogens, and which can also be customized to monitor emerging diseases.","container-title":"Frontiers in Cellular and Infection Microbiology","DOI":"10.3389/fcimb.2014.00103","ISSN":"2235-2988","journalAbbreviation":"Front. Cell. Infect. Microbiol.","language":"English","note":"publisher: Frontiers","source":"Frontiers","title":"High-throughput screening of tick-borne pathogens in Europe","URL":"https://www.frontiersin.org/journals/cellular-and-infection-microbiology/articles/10.3389/fcimb.2014.00103/full","volume":"4","author":[{"family":"Michelet","given":"Lorraine"},{"family":"Delannoy","given":"Sabine"},{"family":"Devillers","given":"Elodie"},{"family":"Umhang","given":"Gérald"},{"family":"Aspan","given":"Anna"},{"family":"Juremalm","given":"Mikael"},{"family":"Chirico","given":"Jan"},{"family":"Wal","given":"Fimme J.","non-dropping-particle":"van der"},{"family":"Sprong","given":"Hein"},{"family":"Boye Pihl","given":"Thomas P."},{"family":"Klitgaard","given":"Kirstine"},{"family":"Bødker","given":"Rene"},{"family":"Fach","given":"Patrick"},{"family":"Moutailler","given":"Sara"}],"accessed":{"date-parts":[["2025",7,25]]},"issued":{"date-parts":[["2014",7,29]]}}}],"schema":"https://github.com/citation-style-language/schema/raw/master/csl-citation.json"} </w:instrText>
            </w:r>
            <w:r w:rsidRPr="002469C6">
              <w:rPr>
                <w:color w:val="000000"/>
                <w:sz w:val="18"/>
                <w:szCs w:val="15"/>
              </w:rPr>
              <w:fldChar w:fldCharType="separate"/>
            </w:r>
            <w:r w:rsidRPr="002469C6">
              <w:rPr>
                <w:color w:val="000000"/>
                <w:sz w:val="18"/>
                <w:szCs w:val="15"/>
                <w:lang w:val="fr-FR"/>
              </w:rPr>
              <w:t>(Michelet et al., 2014)</w:t>
            </w:r>
            <w:r w:rsidRPr="002469C6">
              <w:rPr>
                <w:color w:val="000000"/>
                <w:sz w:val="18"/>
                <w:szCs w:val="15"/>
              </w:rPr>
              <w:fldChar w:fldCharType="end"/>
            </w:r>
          </w:p>
        </w:tc>
      </w:tr>
      <w:tr w:rsidR="0038340E" w:rsidRPr="002469C6" w:rsidTr="006A43C8">
        <w:trPr>
          <w:trHeight w:val="56"/>
        </w:trPr>
        <w:tc>
          <w:tcPr>
            <w:tcW w:w="1779"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874"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R-TGGACGTCTCTTACTTCAAATCC</w:t>
            </w:r>
          </w:p>
        </w:tc>
        <w:tc>
          <w:tcPr>
            <w:tcW w:w="799"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c>
          <w:tcPr>
            <w:tcW w:w="962"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r>
      <w:tr w:rsidR="0038340E" w:rsidRPr="002469C6" w:rsidTr="006A43C8">
        <w:trPr>
          <w:trHeight w:val="56"/>
        </w:trPr>
        <w:tc>
          <w:tcPr>
            <w:tcW w:w="1779"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874"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P-TTAATGCTCTCGGGCCTGGGGGACT</w:t>
            </w:r>
          </w:p>
        </w:tc>
        <w:tc>
          <w:tcPr>
            <w:tcW w:w="799"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c>
          <w:tcPr>
            <w:tcW w:w="962"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r>
      <w:tr w:rsidR="0038340E" w:rsidRPr="002469C6" w:rsidTr="006A43C8">
        <w:trPr>
          <w:trHeight w:val="56"/>
        </w:trPr>
        <w:tc>
          <w:tcPr>
            <w:tcW w:w="1779"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i/>
                <w:iCs/>
                <w:color w:val="000000"/>
                <w:sz w:val="18"/>
                <w:szCs w:val="15"/>
              </w:rPr>
            </w:pPr>
            <w:proofErr w:type="spellStart"/>
            <w:r w:rsidRPr="002469C6">
              <w:rPr>
                <w:i/>
                <w:iCs/>
                <w:color w:val="000000"/>
                <w:sz w:val="18"/>
                <w:szCs w:val="15"/>
              </w:rPr>
              <w:t>Borrelia</w:t>
            </w:r>
            <w:proofErr w:type="spellEnd"/>
            <w:r w:rsidRPr="002469C6">
              <w:rPr>
                <w:i/>
                <w:iCs/>
                <w:color w:val="000000"/>
                <w:sz w:val="18"/>
                <w:szCs w:val="15"/>
              </w:rPr>
              <w:t xml:space="preserve"> </w:t>
            </w:r>
            <w:proofErr w:type="spellStart"/>
            <w:r w:rsidRPr="002469C6">
              <w:rPr>
                <w:i/>
                <w:iCs/>
                <w:color w:val="000000"/>
                <w:sz w:val="18"/>
                <w:szCs w:val="15"/>
              </w:rPr>
              <w:t>spielmanii</w:t>
            </w:r>
            <w:proofErr w:type="spellEnd"/>
          </w:p>
        </w:tc>
        <w:tc>
          <w:tcPr>
            <w:tcW w:w="874"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i/>
                <w:iCs/>
                <w:color w:val="000000"/>
                <w:sz w:val="18"/>
                <w:szCs w:val="15"/>
              </w:rPr>
            </w:pPr>
            <w:r w:rsidRPr="002469C6">
              <w:rPr>
                <w:i/>
                <w:iCs/>
                <w:color w:val="000000"/>
                <w:sz w:val="18"/>
                <w:szCs w:val="15"/>
              </w:rPr>
              <w:t>fla</w:t>
            </w: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F-ATCTATTTTCTGGTGAGGGAGC</w:t>
            </w:r>
          </w:p>
        </w:tc>
        <w:tc>
          <w:tcPr>
            <w:tcW w:w="799"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color w:val="000000"/>
                <w:sz w:val="18"/>
                <w:szCs w:val="15"/>
              </w:rPr>
            </w:pPr>
            <w:r w:rsidRPr="002469C6">
              <w:rPr>
                <w:color w:val="000000"/>
                <w:sz w:val="18"/>
                <w:szCs w:val="15"/>
              </w:rPr>
              <w:t>71</w:t>
            </w:r>
          </w:p>
        </w:tc>
        <w:tc>
          <w:tcPr>
            <w:tcW w:w="962" w:type="dxa"/>
            <w:vMerge w:val="restart"/>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fldChar w:fldCharType="begin"/>
            </w:r>
            <w:r w:rsidRPr="002469C6">
              <w:rPr>
                <w:color w:val="000000"/>
                <w:sz w:val="18"/>
                <w:szCs w:val="15"/>
              </w:rPr>
              <w:instrText xml:space="preserve"> ADDIN ZOTERO_ITEM CSL_CITATION {"citationID":"ZNSV1EAH","properties":{"formattedCitation":"(Michelet et al., 2014)","plainCitation":"(Michelet et al., 2014)","noteIndex":0},"citationItems":[{"id":782,"uris":["http://zotero.org/users/6432588/items/2MVGHS3Z"],"itemData":{"id":782,"type":"article-journal","abstract":"Due to increased travel, climatic, and environmental changes, the incidence of tick-borne disease in both humans and animals is increasing throughout Europe. Therefore, extended surveillance tools are desirable. To accurately screen tick-borne pathogens, a large scale epidemiological study was conducted on 7050 Ixodes ricinus nymphs collected from France, Denmark, and the Netherlands using a powerful new high-throughput approach. This advanced methodology permitted the simultaneous detection of 25 bacterial, and 12 parasitic species (including; Borrelia, Anaplasma, Ehrlichia, Rickettsia, Bartonella, Candidatus Neoehrlichia, Coxiella, Francisella, Babesia, and Theileria genus) across 94 samples. We successfully determined the prevalence of expected (Borrelia burgdorferi sensu lato, Anaplasma phagocytophilum, Rickettsia helvetica, Candidatus Neoehrlichia mikurensis, Babesia divergens, Babesia venatorum), unexpected (Borrelia miyamotoi) and rare (Bartonella henselae) pathogens in the three European countries. Moreover we detected Borrelia spielmanii, Borrelia miyamotoi, Babesia divergens, and Babesia venatorum for the first time in Danish ticks. This surveillance method represents a major improvement in epidemiological studies, able to facilitate comprehensive testing of tick-borne pathogens, and which can also be customized to monitor emerging diseases.","container-title":"Frontiers in Cellular and Infection Microbiology","DOI":"10.3389/fcimb.2014.00103","ISSN":"2235-2988","journalAbbreviation":"Front. Cell. Infect. Microbiol.","language":"English","note":"publisher: Frontiers","source":"Frontiers","title":"High-throughput screening of tick-borne pathogens in Europe","URL":"https://www.frontiersin.org/journals/cellular-and-infection-microbiology/articles/10.3389/fcimb.2014.00103/full","volume":"4","author":[{"family":"Michelet","given":"Lorraine"},{"family":"Delannoy","given":"Sabine"},{"family":"Devillers","given":"Elodie"},{"family":"Umhang","given":"Gérald"},{"family":"Aspan","given":"Anna"},{"family":"Juremalm","given":"Mikael"},{"family":"Chirico","given":"Jan"},{"family":"Wal","given":"Fimme J.","non-dropping-particle":"van der"},{"family":"Sprong","given":"Hein"},{"family":"Boye Pihl","given":"Thomas P."},{"family":"Klitgaard","given":"Kirstine"},{"family":"Bødker","given":"Rene"},{"family":"Fach","given":"Patrick"},{"family":"Moutailler","given":"Sara"}],"accessed":{"date-parts":[["2025",7,25]]},"issued":{"date-parts":[["2014",7,29]]}}}],"schema":"https://github.com/citation-style-language/schema/raw/master/csl-citation.json"} </w:instrText>
            </w:r>
            <w:r w:rsidRPr="002469C6">
              <w:rPr>
                <w:color w:val="000000"/>
                <w:sz w:val="18"/>
                <w:szCs w:val="15"/>
              </w:rPr>
              <w:fldChar w:fldCharType="separate"/>
            </w:r>
            <w:r w:rsidRPr="002469C6">
              <w:rPr>
                <w:color w:val="000000"/>
                <w:sz w:val="18"/>
                <w:szCs w:val="15"/>
                <w:lang w:val="fr-FR"/>
              </w:rPr>
              <w:t>(Michelet et al., 2014)</w:t>
            </w:r>
            <w:r w:rsidRPr="002469C6">
              <w:rPr>
                <w:color w:val="000000"/>
                <w:sz w:val="18"/>
                <w:szCs w:val="15"/>
              </w:rPr>
              <w:fldChar w:fldCharType="end"/>
            </w:r>
          </w:p>
        </w:tc>
      </w:tr>
      <w:tr w:rsidR="0038340E" w:rsidRPr="002469C6" w:rsidTr="006A43C8">
        <w:trPr>
          <w:trHeight w:val="56"/>
        </w:trPr>
        <w:tc>
          <w:tcPr>
            <w:tcW w:w="1779"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874"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R-TCCTTCTTGTTGAGCACCTTC</w:t>
            </w:r>
          </w:p>
        </w:tc>
        <w:tc>
          <w:tcPr>
            <w:tcW w:w="799"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c>
          <w:tcPr>
            <w:tcW w:w="962"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r>
      <w:tr w:rsidR="0038340E" w:rsidRPr="002469C6" w:rsidTr="006A43C8">
        <w:trPr>
          <w:trHeight w:val="56"/>
        </w:trPr>
        <w:tc>
          <w:tcPr>
            <w:tcW w:w="1779"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874"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P-TTGAACAGGCGCAGTCTGAGCAGCTT</w:t>
            </w:r>
          </w:p>
        </w:tc>
        <w:tc>
          <w:tcPr>
            <w:tcW w:w="799"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c>
          <w:tcPr>
            <w:tcW w:w="962"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r>
      <w:tr w:rsidR="0038340E" w:rsidRPr="002469C6" w:rsidTr="006A43C8">
        <w:trPr>
          <w:trHeight w:val="56"/>
        </w:trPr>
        <w:tc>
          <w:tcPr>
            <w:tcW w:w="1779"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i/>
                <w:iCs/>
                <w:color w:val="000000"/>
                <w:sz w:val="18"/>
                <w:szCs w:val="15"/>
              </w:rPr>
            </w:pPr>
            <w:proofErr w:type="spellStart"/>
            <w:r w:rsidRPr="002469C6">
              <w:rPr>
                <w:i/>
                <w:iCs/>
                <w:color w:val="000000"/>
                <w:sz w:val="18"/>
                <w:szCs w:val="15"/>
              </w:rPr>
              <w:t>Borrelia</w:t>
            </w:r>
            <w:proofErr w:type="spellEnd"/>
            <w:r w:rsidRPr="002469C6">
              <w:rPr>
                <w:i/>
                <w:iCs/>
                <w:color w:val="000000"/>
                <w:sz w:val="18"/>
                <w:szCs w:val="15"/>
              </w:rPr>
              <w:t xml:space="preserve"> </w:t>
            </w:r>
            <w:proofErr w:type="spellStart"/>
            <w:r w:rsidRPr="002469C6">
              <w:rPr>
                <w:i/>
                <w:iCs/>
                <w:color w:val="000000"/>
                <w:sz w:val="18"/>
                <w:szCs w:val="15"/>
              </w:rPr>
              <w:t>bissetti</w:t>
            </w:r>
            <w:proofErr w:type="spellEnd"/>
          </w:p>
        </w:tc>
        <w:tc>
          <w:tcPr>
            <w:tcW w:w="874"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i/>
                <w:iCs/>
                <w:color w:val="000000"/>
                <w:sz w:val="18"/>
                <w:szCs w:val="15"/>
              </w:rPr>
            </w:pPr>
            <w:proofErr w:type="spellStart"/>
            <w:r w:rsidRPr="002469C6">
              <w:rPr>
                <w:i/>
                <w:iCs/>
                <w:color w:val="000000"/>
                <w:sz w:val="18"/>
                <w:szCs w:val="15"/>
              </w:rPr>
              <w:t>rpoB</w:t>
            </w:r>
            <w:proofErr w:type="spellEnd"/>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F-GCAACCAGTCAGCTTTCACAG</w:t>
            </w:r>
          </w:p>
        </w:tc>
        <w:tc>
          <w:tcPr>
            <w:tcW w:w="799"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color w:val="000000"/>
                <w:sz w:val="18"/>
                <w:szCs w:val="15"/>
              </w:rPr>
            </w:pPr>
            <w:r w:rsidRPr="002469C6">
              <w:rPr>
                <w:color w:val="000000"/>
                <w:sz w:val="18"/>
                <w:szCs w:val="15"/>
              </w:rPr>
              <w:t>118</w:t>
            </w:r>
          </w:p>
        </w:tc>
        <w:tc>
          <w:tcPr>
            <w:tcW w:w="962" w:type="dxa"/>
            <w:vMerge w:val="restart"/>
            <w:tcBorders>
              <w:top w:val="single" w:sz="4" w:space="0" w:color="auto"/>
              <w:bottom w:val="single" w:sz="4" w:space="0" w:color="auto"/>
            </w:tcBorders>
            <w:shd w:val="clear" w:color="auto" w:fill="auto"/>
            <w:noWrap/>
            <w:hideMark/>
          </w:tcPr>
          <w:p w:rsidR="0038340E" w:rsidRPr="002469C6" w:rsidRDefault="0038340E" w:rsidP="006A43C8">
            <w:pPr>
              <w:rPr>
                <w:color w:val="000000"/>
                <w:sz w:val="18"/>
                <w:szCs w:val="15"/>
              </w:rPr>
            </w:pPr>
            <w:r w:rsidRPr="002469C6">
              <w:rPr>
                <w:color w:val="000000"/>
                <w:sz w:val="18"/>
                <w:szCs w:val="15"/>
              </w:rPr>
              <w:fldChar w:fldCharType="begin"/>
            </w:r>
            <w:r w:rsidRPr="002469C6">
              <w:rPr>
                <w:color w:val="000000"/>
                <w:sz w:val="18"/>
                <w:szCs w:val="15"/>
              </w:rPr>
              <w:instrText xml:space="preserve"> ADDIN ZOTERO_ITEM CSL_CITATION {"citationID":"oxgLpSOp","properties":{"formattedCitation":"(Michelet et al., 2014)","plainCitation":"(Michelet et al., 2014)","noteIndex":0},"citationItems":[{"id":782,"uris":["http://zotero.org/users/6432588/items/2MVGHS3Z"],"itemData":{"id":782,"type":"article-journal","abstract":"Due to increased travel, climatic, and environmental changes, the incidence of tick-borne disease in both humans and animals is increasing throughout Europe. Therefore, extended surveillance tools are desirable. To accurately screen tick-borne pathogens, a large scale epidemiological study was conducted on 7050 Ixodes ricinus nymphs collected from France, Denmark, and the Netherlands using a powerful new high-throughput approach. This advanced methodology permitted the simultaneous detection of 25 bacterial, and 12 parasitic species (including; Borrelia, Anaplasma, Ehrlichia, Rickettsia, Bartonella, Candidatus Neoehrlichia, Coxiella, Francisella, Babesia, and Theileria genus) across 94 samples. We successfully determined the prevalence of expected (Borrelia burgdorferi sensu lato, Anaplasma phagocytophilum, Rickettsia helvetica, Candidatus Neoehrlichia mikurensis, Babesia divergens, Babesia venatorum), unexpected (Borrelia miyamotoi) and rare (Bartonella henselae) pathogens in the three European countries. Moreover we detected Borrelia spielmanii, Borrelia miyamotoi, Babesia divergens, and Babesia venatorum for the first time in Danish ticks. This surveillance method represents a major improvement in epidemiological studies, able to facilitate comprehensive testing of tick-borne pathogens, and which can also be customized to monitor emerging diseases.","container-title":"Frontiers in Cellular and Infection Microbiology","DOI":"10.3389/fcimb.2014.00103","ISSN":"2235-2988","journalAbbreviation":"Front. Cell. Infect. Microbiol.","language":"English","note":"publisher: Frontiers","source":"Frontiers","title":"High-throughput screening of tick-borne pathogens in Europe","URL":"https://www.frontiersin.org/journals/cellular-and-infection-microbiology/articles/10.3389/fcimb.2014.00103/full","volume":"4","author":[{"family":"Michelet","given":"Lorraine"},{"family":"Delannoy","given":"Sabine"},{"family":"Devillers","given":"Elodie"},{"family":"Umhang","given":"Gérald"},{"family":"Aspan","given":"Anna"},{"family":"Juremalm","given":"Mikael"},{"family":"Chirico","given":"Jan"},{"family":"Wal","given":"Fimme J.","non-dropping-particle":"van der"},{"family":"Sprong","given":"Hein"},{"family":"Boye Pihl","given":"Thomas P."},{"family":"Klitgaard","given":"Kirstine"},{"family":"Bødker","given":"Rene"},{"family":"Fach","given":"Patrick"},{"family":"Moutailler","given":"Sara"}],"accessed":{"date-parts":[["2025",7,25]]},"issued":{"date-parts":[["2014",7,29]]}}}],"schema":"https://github.com/citation-style-language/schema/raw/master/csl-citation.json"} </w:instrText>
            </w:r>
            <w:r w:rsidRPr="002469C6">
              <w:rPr>
                <w:color w:val="000000"/>
                <w:sz w:val="18"/>
                <w:szCs w:val="15"/>
              </w:rPr>
              <w:fldChar w:fldCharType="separate"/>
            </w:r>
            <w:r w:rsidRPr="002469C6">
              <w:rPr>
                <w:color w:val="000000"/>
                <w:sz w:val="18"/>
                <w:szCs w:val="15"/>
                <w:lang w:val="fr-FR"/>
              </w:rPr>
              <w:t>(Michelet et al., 2014)</w:t>
            </w:r>
            <w:r w:rsidRPr="002469C6">
              <w:rPr>
                <w:color w:val="000000"/>
                <w:sz w:val="18"/>
                <w:szCs w:val="15"/>
              </w:rPr>
              <w:fldChar w:fldCharType="end"/>
            </w:r>
          </w:p>
        </w:tc>
      </w:tr>
      <w:tr w:rsidR="0038340E" w:rsidRPr="002469C6" w:rsidTr="006A43C8">
        <w:trPr>
          <w:trHeight w:val="56"/>
        </w:trPr>
        <w:tc>
          <w:tcPr>
            <w:tcW w:w="1779"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874"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R-CAAATCCTGCCCTATCCCTTG</w:t>
            </w:r>
          </w:p>
        </w:tc>
        <w:tc>
          <w:tcPr>
            <w:tcW w:w="799"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c>
          <w:tcPr>
            <w:tcW w:w="962"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r>
      <w:tr w:rsidR="0038340E" w:rsidRPr="002469C6" w:rsidTr="006A43C8">
        <w:trPr>
          <w:trHeight w:val="56"/>
        </w:trPr>
        <w:tc>
          <w:tcPr>
            <w:tcW w:w="1779"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874"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P-AAAGTCCTCCCGGCCCAAGAGCATTAA</w:t>
            </w:r>
          </w:p>
        </w:tc>
        <w:tc>
          <w:tcPr>
            <w:tcW w:w="799"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c>
          <w:tcPr>
            <w:tcW w:w="962"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r>
      <w:tr w:rsidR="0038340E" w:rsidRPr="002469C6" w:rsidTr="006A43C8">
        <w:trPr>
          <w:trHeight w:val="56"/>
        </w:trPr>
        <w:tc>
          <w:tcPr>
            <w:tcW w:w="1779"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i/>
                <w:iCs/>
                <w:color w:val="000000"/>
                <w:sz w:val="18"/>
                <w:szCs w:val="15"/>
              </w:rPr>
            </w:pPr>
            <w:proofErr w:type="spellStart"/>
            <w:r w:rsidRPr="002469C6">
              <w:rPr>
                <w:i/>
                <w:iCs/>
                <w:color w:val="000000"/>
                <w:sz w:val="18"/>
                <w:szCs w:val="15"/>
              </w:rPr>
              <w:t>Borrelia</w:t>
            </w:r>
            <w:proofErr w:type="spellEnd"/>
            <w:r w:rsidRPr="002469C6">
              <w:rPr>
                <w:i/>
                <w:iCs/>
                <w:color w:val="000000"/>
                <w:sz w:val="18"/>
                <w:szCs w:val="15"/>
              </w:rPr>
              <w:t xml:space="preserve"> </w:t>
            </w:r>
            <w:proofErr w:type="spellStart"/>
            <w:r w:rsidRPr="002469C6">
              <w:rPr>
                <w:i/>
                <w:iCs/>
                <w:color w:val="000000"/>
                <w:sz w:val="18"/>
                <w:szCs w:val="15"/>
              </w:rPr>
              <w:t>myamotoi</w:t>
            </w:r>
            <w:proofErr w:type="spellEnd"/>
          </w:p>
        </w:tc>
        <w:tc>
          <w:tcPr>
            <w:tcW w:w="874"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i/>
                <w:iCs/>
                <w:color w:val="000000"/>
                <w:sz w:val="18"/>
                <w:szCs w:val="15"/>
              </w:rPr>
            </w:pPr>
            <w:proofErr w:type="spellStart"/>
            <w:r w:rsidRPr="002469C6">
              <w:rPr>
                <w:i/>
                <w:iCs/>
                <w:color w:val="000000"/>
                <w:sz w:val="18"/>
                <w:szCs w:val="15"/>
              </w:rPr>
              <w:t>glpQ</w:t>
            </w:r>
            <w:proofErr w:type="spellEnd"/>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F-CACGACCCAGAAATTGACACA</w:t>
            </w:r>
          </w:p>
        </w:tc>
        <w:tc>
          <w:tcPr>
            <w:tcW w:w="799"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color w:val="000000"/>
                <w:sz w:val="18"/>
                <w:szCs w:val="15"/>
              </w:rPr>
            </w:pPr>
            <w:r w:rsidRPr="002469C6">
              <w:rPr>
                <w:color w:val="000000"/>
                <w:sz w:val="18"/>
                <w:szCs w:val="15"/>
              </w:rPr>
              <w:t>94</w:t>
            </w:r>
          </w:p>
        </w:tc>
        <w:tc>
          <w:tcPr>
            <w:tcW w:w="962" w:type="dxa"/>
            <w:vMerge w:val="restart"/>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fldChar w:fldCharType="begin"/>
            </w:r>
            <w:r w:rsidRPr="002469C6">
              <w:rPr>
                <w:color w:val="000000"/>
                <w:sz w:val="18"/>
                <w:szCs w:val="15"/>
              </w:rPr>
              <w:instrText xml:space="preserve"> ADDIN ZOTERO_ITEM CSL_CITATION {"citationID":"LFxfDwt2","properties":{"formattedCitation":"(Michelet et al., 2014)","plainCitation":"(Michelet et al., 2014)","noteIndex":0},"citationItems":[{"id":782,"uris":["http://zotero.org/users/6432588/items/2MVGHS3Z"],"itemData":{"id":782,"type":"article-journal","abstract":"Due to increased travel, climatic, and environmental changes, the incidence of tick-borne disease in both humans and animals is increasing throughout Europe. Therefore, extended surveillance tools are desirable. To accurately screen tick-borne pathogens, a large scale epidemiological study was conducted on 7050 Ixodes ricinus nymphs collected from France, Denmark, and the Netherlands using a powerful new high-throughput approach. This advanced methodology permitted the simultaneous detection of 25 bacterial, and 12 parasitic species (including; Borrelia, Anaplasma, Ehrlichia, Rickettsia, Bartonella, Candidatus Neoehrlichia, Coxiella, Francisella, Babesia, and Theileria genus) across 94 samples. We successfully determined the prevalence of expected (Borrelia burgdorferi sensu lato, Anaplasma phagocytophilum, Rickettsia helvetica, Candidatus Neoehrlichia mikurensis, Babesia divergens, Babesia venatorum), unexpected (Borrelia miyamotoi) and rare (Bartonella henselae) pathogens in the three European countries. Moreover we detected Borrelia spielmanii, Borrelia miyamotoi, Babesia divergens, and Babesia venatorum for the first time in Danish ticks. This surveillance method represents a major improvement in epidemiological studies, able to facilitate comprehensive testing of tick-borne pathogens, and which can also be customized to monitor emerging diseases.","container-title":"Frontiers in Cellular and Infection Microbiology","DOI":"10.3389/fcimb.2014.00103","ISSN":"2235-2988","journalAbbreviation":"Front. Cell. Infect. Microbiol.","language":"English","note":"publisher: Frontiers","source":"Frontiers","title":"High-throughput screening of tick-borne pathogens in Europe","URL":"https://www.frontiersin.org/journals/cellular-and-infection-microbiology/articles/10.3389/fcimb.2014.00103/full","volume":"4","author":[{"family":"Michelet","given":"Lorraine"},{"family":"Delannoy","given":"Sabine"},{"family":"Devillers","given":"Elodie"},{"family":"Umhang","given":"Gérald"},{"family":"Aspan","given":"Anna"},{"family":"Juremalm","given":"Mikael"},{"family":"Chirico","given":"Jan"},{"family":"Wal","given":"Fimme J.","non-dropping-particle":"van der"},{"family":"Sprong","given":"Hein"},{"family":"Boye Pihl","given":"Thomas P."},{"family":"Klitgaard","given":"Kirstine"},{"family":"Bødker","given":"Rene"},{"family":"Fach","given":"Patrick"},{"family":"Moutailler","given":"Sara"}],"accessed":{"date-parts":[["2025",7,25]]},"issued":{"date-parts":[["2014",7,29]]}}}],"schema":"https://github.com/citation-style-language/schema/raw/master/csl-citation.json"} </w:instrText>
            </w:r>
            <w:r w:rsidRPr="002469C6">
              <w:rPr>
                <w:color w:val="000000"/>
                <w:sz w:val="18"/>
                <w:szCs w:val="15"/>
              </w:rPr>
              <w:fldChar w:fldCharType="separate"/>
            </w:r>
            <w:r w:rsidRPr="002469C6">
              <w:rPr>
                <w:color w:val="000000"/>
                <w:sz w:val="18"/>
                <w:szCs w:val="15"/>
                <w:lang w:val="fr-FR"/>
              </w:rPr>
              <w:t>(Michelet et al., 2014)</w:t>
            </w:r>
            <w:r w:rsidRPr="002469C6">
              <w:rPr>
                <w:color w:val="000000"/>
                <w:sz w:val="18"/>
                <w:szCs w:val="15"/>
              </w:rPr>
              <w:fldChar w:fldCharType="end"/>
            </w:r>
          </w:p>
        </w:tc>
      </w:tr>
      <w:tr w:rsidR="0038340E" w:rsidRPr="002469C6" w:rsidTr="006A43C8">
        <w:trPr>
          <w:trHeight w:val="56"/>
        </w:trPr>
        <w:tc>
          <w:tcPr>
            <w:tcW w:w="1779"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874"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R-GTGTGAAGTCAGTGGCGTAAT</w:t>
            </w:r>
          </w:p>
        </w:tc>
        <w:tc>
          <w:tcPr>
            <w:tcW w:w="799"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c>
          <w:tcPr>
            <w:tcW w:w="962"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r>
      <w:tr w:rsidR="0038340E" w:rsidRPr="002469C6" w:rsidTr="006A43C8">
        <w:trPr>
          <w:trHeight w:val="56"/>
        </w:trPr>
        <w:tc>
          <w:tcPr>
            <w:tcW w:w="1779"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874"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P-TCGTCCGTTTTCTCTAGCTCGATTGGG</w:t>
            </w:r>
          </w:p>
        </w:tc>
        <w:tc>
          <w:tcPr>
            <w:tcW w:w="799"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c>
          <w:tcPr>
            <w:tcW w:w="962"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r>
      <w:tr w:rsidR="0038340E" w:rsidRPr="002469C6" w:rsidTr="006A43C8">
        <w:trPr>
          <w:trHeight w:val="56"/>
        </w:trPr>
        <w:tc>
          <w:tcPr>
            <w:tcW w:w="1779"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i/>
                <w:iCs/>
                <w:color w:val="000000"/>
                <w:sz w:val="18"/>
                <w:szCs w:val="15"/>
              </w:rPr>
            </w:pPr>
            <w:proofErr w:type="spellStart"/>
            <w:r w:rsidRPr="002469C6">
              <w:rPr>
                <w:i/>
                <w:iCs/>
                <w:color w:val="000000"/>
                <w:sz w:val="18"/>
                <w:szCs w:val="15"/>
              </w:rPr>
              <w:t>Borrelia</w:t>
            </w:r>
            <w:proofErr w:type="spellEnd"/>
            <w:r w:rsidRPr="002469C6">
              <w:rPr>
                <w:i/>
                <w:iCs/>
                <w:color w:val="000000"/>
                <w:sz w:val="18"/>
                <w:szCs w:val="15"/>
              </w:rPr>
              <w:t xml:space="preserve"> </w:t>
            </w:r>
            <w:proofErr w:type="spellStart"/>
            <w:r w:rsidRPr="002469C6">
              <w:rPr>
                <w:color w:val="000000"/>
                <w:sz w:val="18"/>
                <w:szCs w:val="15"/>
              </w:rPr>
              <w:t>spp</w:t>
            </w:r>
            <w:proofErr w:type="spellEnd"/>
            <w:r w:rsidRPr="002469C6">
              <w:rPr>
                <w:color w:val="000000"/>
                <w:sz w:val="18"/>
                <w:szCs w:val="15"/>
              </w:rPr>
              <w:t>.</w:t>
            </w:r>
          </w:p>
        </w:tc>
        <w:tc>
          <w:tcPr>
            <w:tcW w:w="874"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i/>
                <w:iCs/>
                <w:color w:val="000000"/>
                <w:sz w:val="18"/>
                <w:szCs w:val="15"/>
              </w:rPr>
            </w:pPr>
            <w:r w:rsidRPr="002469C6">
              <w:rPr>
                <w:i/>
                <w:iCs/>
                <w:color w:val="000000"/>
                <w:sz w:val="18"/>
                <w:szCs w:val="15"/>
              </w:rPr>
              <w:t xml:space="preserve">23S </w:t>
            </w:r>
            <w:proofErr w:type="spellStart"/>
            <w:r w:rsidRPr="002469C6">
              <w:rPr>
                <w:i/>
                <w:iCs/>
                <w:color w:val="000000"/>
                <w:sz w:val="18"/>
                <w:szCs w:val="15"/>
              </w:rPr>
              <w:t>rRNA</w:t>
            </w:r>
            <w:proofErr w:type="spellEnd"/>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F-GAGTCTTAAAAGGGCGATTTAGT</w:t>
            </w:r>
          </w:p>
        </w:tc>
        <w:tc>
          <w:tcPr>
            <w:tcW w:w="799"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color w:val="000000"/>
                <w:sz w:val="18"/>
                <w:szCs w:val="15"/>
              </w:rPr>
            </w:pPr>
            <w:r w:rsidRPr="002469C6">
              <w:rPr>
                <w:color w:val="000000"/>
                <w:sz w:val="18"/>
                <w:szCs w:val="15"/>
              </w:rPr>
              <w:t>73</w:t>
            </w:r>
          </w:p>
        </w:tc>
        <w:tc>
          <w:tcPr>
            <w:tcW w:w="962" w:type="dxa"/>
            <w:vMerge w:val="restart"/>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fldChar w:fldCharType="begin"/>
            </w:r>
            <w:r w:rsidRPr="002469C6">
              <w:rPr>
                <w:color w:val="000000"/>
                <w:sz w:val="18"/>
                <w:szCs w:val="15"/>
              </w:rPr>
              <w:instrText xml:space="preserve"> ADDIN ZOTERO_ITEM CSL_CITATION {"citationID":"sDs4m4Ke","properties":{"formattedCitation":"(Michelet et al., 2014)","plainCitation":"(Michelet et al., 2014)","noteIndex":0},"citationItems":[{"id":782,"uris":["http://zotero.org/users/6432588/items/2MVGHS3Z"],"itemData":{"id":782,"type":"article-journal","abstract":"Due to increased travel, climatic, and environmental changes, the incidence of tick-borne disease in both humans and animals is increasing throughout Europe. Therefore, extended surveillance tools are desirable. To accurately screen tick-borne pathogens, a large scale epidemiological study was conducted on 7050 Ixodes ricinus nymphs collected from France, Denmark, and the Netherlands using a powerful new high-throughput approach. This advanced methodology permitted the simultaneous detection of 25 bacterial, and 12 parasitic species (including; Borrelia, Anaplasma, Ehrlichia, Rickettsia, Bartonella, Candidatus Neoehrlichia, Coxiella, Francisella, Babesia, and Theileria genus) across 94 samples. We successfully determined the prevalence of expected (Borrelia burgdorferi sensu lato, Anaplasma phagocytophilum, Rickettsia helvetica, Candidatus Neoehrlichia mikurensis, Babesia divergens, Babesia venatorum), unexpected (Borrelia miyamotoi) and rare (Bartonella henselae) pathogens in the three European countries. Moreover we detected Borrelia spielmanii, Borrelia miyamotoi, Babesia divergens, and Babesia venatorum for the first time in Danish ticks. This surveillance method represents a major improvement in epidemiological studies, able to facilitate comprehensive testing of tick-borne pathogens, and which can also be customized to monitor emerging diseases.","container-title":"Frontiers in Cellular and Infection Microbiology","DOI":"10.3389/fcimb.2014.00103","ISSN":"2235-2988","journalAbbreviation":"Front. Cell. Infect. Microbiol.","language":"English","note":"publisher: Frontiers","source":"Frontiers","title":"High-throughput screening of tick-borne pathogens in Europe","URL":"https://www.frontiersin.org/journals/cellular-and-infection-microbiology/articles/10.3389/fcimb.2014.00103/full","volume":"4","author":[{"family":"Michelet","given":"Lorraine"},{"family":"Delannoy","given":"Sabine"},{"family":"Devillers","given":"Elodie"},{"family":"Umhang","given":"Gérald"},{"family":"Aspan","given":"Anna"},{"family":"Juremalm","given":"Mikael"},{"family":"Chirico","given":"Jan"},{"family":"Wal","given":"Fimme J.","non-dropping-particle":"van der"},{"family":"Sprong","given":"Hein"},{"family":"Boye Pihl","given":"Thomas P."},{"family":"Klitgaard","given":"Kirstine"},{"family":"Bødker","given":"Rene"},{"family":"Fach","given":"Patrick"},{"family":"Moutailler","given":"Sara"}],"accessed":{"date-parts":[["2025",7,25]]},"issued":{"date-parts":[["2014",7,29]]}}}],"schema":"https://github.com/citation-style-language/schema/raw/master/csl-citation.json"} </w:instrText>
            </w:r>
            <w:r w:rsidRPr="002469C6">
              <w:rPr>
                <w:color w:val="000000"/>
                <w:sz w:val="18"/>
                <w:szCs w:val="15"/>
              </w:rPr>
              <w:fldChar w:fldCharType="separate"/>
            </w:r>
            <w:r w:rsidRPr="002469C6">
              <w:rPr>
                <w:color w:val="000000"/>
                <w:sz w:val="18"/>
                <w:szCs w:val="15"/>
                <w:lang w:val="fr-FR"/>
              </w:rPr>
              <w:t>(Michelet et al., 2014)</w:t>
            </w:r>
            <w:r w:rsidRPr="002469C6">
              <w:rPr>
                <w:color w:val="000000"/>
                <w:sz w:val="18"/>
                <w:szCs w:val="15"/>
              </w:rPr>
              <w:fldChar w:fldCharType="end"/>
            </w:r>
          </w:p>
        </w:tc>
      </w:tr>
      <w:tr w:rsidR="0038340E" w:rsidRPr="002469C6" w:rsidTr="006A43C8">
        <w:trPr>
          <w:trHeight w:val="56"/>
        </w:trPr>
        <w:tc>
          <w:tcPr>
            <w:tcW w:w="1779"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874"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R-CTTCAGCCTGGCCATAAATAG</w:t>
            </w:r>
          </w:p>
        </w:tc>
        <w:tc>
          <w:tcPr>
            <w:tcW w:w="799"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c>
          <w:tcPr>
            <w:tcW w:w="962"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r>
      <w:tr w:rsidR="0038340E" w:rsidRPr="002469C6" w:rsidTr="006A43C8">
        <w:trPr>
          <w:trHeight w:val="56"/>
        </w:trPr>
        <w:tc>
          <w:tcPr>
            <w:tcW w:w="1779"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874"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P-AGATGTGGTAGACCCGAAGCCGAGT</w:t>
            </w:r>
          </w:p>
        </w:tc>
        <w:tc>
          <w:tcPr>
            <w:tcW w:w="799"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c>
          <w:tcPr>
            <w:tcW w:w="962"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r>
      <w:tr w:rsidR="0038340E" w:rsidRPr="002469C6" w:rsidTr="006A43C8">
        <w:trPr>
          <w:trHeight w:val="56"/>
        </w:trPr>
        <w:tc>
          <w:tcPr>
            <w:tcW w:w="1779"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i/>
                <w:iCs/>
                <w:color w:val="000000"/>
                <w:sz w:val="18"/>
                <w:szCs w:val="15"/>
              </w:rPr>
            </w:pPr>
            <w:proofErr w:type="spellStart"/>
            <w:r w:rsidRPr="002469C6">
              <w:rPr>
                <w:i/>
                <w:iCs/>
                <w:color w:val="000000"/>
                <w:sz w:val="18"/>
                <w:szCs w:val="15"/>
              </w:rPr>
              <w:t>Anaplasma</w:t>
            </w:r>
            <w:proofErr w:type="spellEnd"/>
            <w:r w:rsidRPr="002469C6">
              <w:rPr>
                <w:i/>
                <w:iCs/>
                <w:color w:val="000000"/>
                <w:sz w:val="18"/>
                <w:szCs w:val="15"/>
              </w:rPr>
              <w:t xml:space="preserve"> marginale</w:t>
            </w:r>
          </w:p>
        </w:tc>
        <w:tc>
          <w:tcPr>
            <w:tcW w:w="874"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i/>
                <w:iCs/>
                <w:color w:val="000000"/>
                <w:sz w:val="18"/>
                <w:szCs w:val="15"/>
              </w:rPr>
            </w:pPr>
            <w:r w:rsidRPr="002469C6">
              <w:rPr>
                <w:i/>
                <w:iCs/>
                <w:color w:val="000000"/>
                <w:sz w:val="18"/>
                <w:szCs w:val="15"/>
              </w:rPr>
              <w:t>msp1</w:t>
            </w: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F-CAGGCTTCAAGCGTACAGTG</w:t>
            </w:r>
          </w:p>
        </w:tc>
        <w:tc>
          <w:tcPr>
            <w:tcW w:w="799"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color w:val="000000"/>
                <w:sz w:val="18"/>
                <w:szCs w:val="15"/>
              </w:rPr>
            </w:pPr>
            <w:r w:rsidRPr="002469C6">
              <w:rPr>
                <w:color w:val="000000"/>
                <w:sz w:val="18"/>
                <w:szCs w:val="15"/>
              </w:rPr>
              <w:t>85</w:t>
            </w:r>
          </w:p>
        </w:tc>
        <w:tc>
          <w:tcPr>
            <w:tcW w:w="962" w:type="dxa"/>
            <w:vMerge w:val="restart"/>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fldChar w:fldCharType="begin"/>
            </w:r>
            <w:r w:rsidRPr="002469C6">
              <w:rPr>
                <w:color w:val="000000"/>
                <w:sz w:val="18"/>
                <w:szCs w:val="15"/>
              </w:rPr>
              <w:instrText xml:space="preserve"> ADDIN ZOTERO_ITEM CSL_CITATION {"citationID":"DwkqAwys","properties":{"formattedCitation":"(Michelet et al., 2014)","plainCitation":"(Michelet et al., 2014)","noteIndex":0},"citationItems":[{"id":782,"uris":["http://zotero.org/users/6432588/items/2MVGHS3Z"],"itemData":{"id":782,"type":"article-journal","abstract":"Due to increased travel, climatic, and environmental changes, the incidence of tick-borne disease in both humans and animals is increasing throughout Europe. Therefore, extended surveillance tools are desirable. To accurately screen tick-borne pathogens, a large scale epidemiological study was conducted on 7050 Ixodes ricinus nymphs collected from France, Denmark, and the Netherlands using a powerful new high-throughput approach. This advanced methodology permitted the simultaneous detection of 25 bacterial, and 12 parasitic species (including; Borrelia, Anaplasma, Ehrlichia, Rickettsia, Bartonella, Candidatus Neoehrlichia, Coxiella, Francisella, Babesia, and Theileria genus) across 94 samples. We successfully determined the prevalence of expected (Borrelia burgdorferi sensu lato, Anaplasma phagocytophilum, Rickettsia helvetica, Candidatus Neoehrlichia mikurensis, Babesia divergens, Babesia venatorum), unexpected (Borrelia miyamotoi) and rare (Bartonella henselae) pathogens in the three European countries. Moreover we detected Borrelia spielmanii, Borrelia miyamotoi, Babesia divergens, and Babesia venatorum for the first time in Danish ticks. This surveillance method represents a major improvement in epidemiological studies, able to facilitate comprehensive testing of tick-borne pathogens, and which can also be customized to monitor emerging diseases.","container-title":"Frontiers in Cellular and Infection Microbiology","DOI":"10.3389/fcimb.2014.00103","ISSN":"2235-2988","journalAbbreviation":"Front. Cell. Infect. Microbiol.","language":"English","note":"publisher: Frontiers","source":"Frontiers","title":"High-throughput screening of tick-borne pathogens in Europe","URL":"https://www.frontiersin.org/journals/cellular-and-infection-microbiology/articles/10.3389/fcimb.2014.00103/full","volume":"4","author":[{"family":"Michelet","given":"Lorraine"},{"family":"Delannoy","given":"Sabine"},{"family":"Devillers","given":"Elodie"},{"family":"Umhang","given":"Gérald"},{"family":"Aspan","given":"Anna"},{"family":"Juremalm","given":"Mikael"},{"family":"Chirico","given":"Jan"},{"family":"Wal","given":"Fimme J.","non-dropping-particle":"van der"},{"family":"Sprong","given":"Hein"},{"family":"Boye Pihl","given":"Thomas P."},{"family":"Klitgaard","given":"Kirstine"},{"family":"Bødker","given":"Rene"},{"family":"Fach","given":"Patrick"},{"family":"Moutailler","given":"Sara"}],"accessed":{"date-parts":[["2025",7,25]]},"issued":{"date-parts":[["2014",7,29]]}}}],"schema":"https://github.com/citation-style-language/schema/raw/master/csl-citation.json"} </w:instrText>
            </w:r>
            <w:r w:rsidRPr="002469C6">
              <w:rPr>
                <w:color w:val="000000"/>
                <w:sz w:val="18"/>
                <w:szCs w:val="15"/>
              </w:rPr>
              <w:fldChar w:fldCharType="separate"/>
            </w:r>
            <w:r w:rsidRPr="002469C6">
              <w:rPr>
                <w:color w:val="000000"/>
                <w:sz w:val="18"/>
                <w:szCs w:val="15"/>
                <w:lang w:val="fr-FR"/>
              </w:rPr>
              <w:t>(Michelet et al., 2014)</w:t>
            </w:r>
            <w:r w:rsidRPr="002469C6">
              <w:rPr>
                <w:color w:val="000000"/>
                <w:sz w:val="18"/>
                <w:szCs w:val="15"/>
              </w:rPr>
              <w:fldChar w:fldCharType="end"/>
            </w:r>
          </w:p>
        </w:tc>
      </w:tr>
      <w:tr w:rsidR="0038340E" w:rsidRPr="002469C6" w:rsidTr="006A43C8">
        <w:trPr>
          <w:trHeight w:val="56"/>
        </w:trPr>
        <w:tc>
          <w:tcPr>
            <w:tcW w:w="1779"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874"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R-GATATCTGTGCCTGGCCTTC</w:t>
            </w:r>
          </w:p>
        </w:tc>
        <w:tc>
          <w:tcPr>
            <w:tcW w:w="799"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c>
          <w:tcPr>
            <w:tcW w:w="962"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r>
      <w:tr w:rsidR="0038340E" w:rsidRPr="002469C6" w:rsidTr="006A43C8">
        <w:trPr>
          <w:trHeight w:val="56"/>
        </w:trPr>
        <w:tc>
          <w:tcPr>
            <w:tcW w:w="1779"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874"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P-ATGAAAGCCTGGAGATGTTAGACCGAG</w:t>
            </w:r>
          </w:p>
        </w:tc>
        <w:tc>
          <w:tcPr>
            <w:tcW w:w="799"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c>
          <w:tcPr>
            <w:tcW w:w="962"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r>
      <w:tr w:rsidR="0038340E" w:rsidRPr="002469C6" w:rsidTr="006A43C8">
        <w:trPr>
          <w:trHeight w:val="56"/>
        </w:trPr>
        <w:tc>
          <w:tcPr>
            <w:tcW w:w="1779"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i/>
                <w:iCs/>
                <w:color w:val="000000"/>
                <w:sz w:val="18"/>
                <w:szCs w:val="15"/>
              </w:rPr>
            </w:pPr>
            <w:proofErr w:type="spellStart"/>
            <w:r w:rsidRPr="002469C6">
              <w:rPr>
                <w:i/>
                <w:iCs/>
                <w:color w:val="000000"/>
                <w:sz w:val="18"/>
                <w:szCs w:val="15"/>
              </w:rPr>
              <w:t>Anaplasma</w:t>
            </w:r>
            <w:proofErr w:type="spellEnd"/>
            <w:r w:rsidRPr="002469C6">
              <w:rPr>
                <w:i/>
                <w:iCs/>
                <w:color w:val="000000"/>
                <w:sz w:val="18"/>
                <w:szCs w:val="15"/>
              </w:rPr>
              <w:t xml:space="preserve"> platys</w:t>
            </w:r>
          </w:p>
        </w:tc>
        <w:tc>
          <w:tcPr>
            <w:tcW w:w="874"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i/>
                <w:iCs/>
                <w:color w:val="000000"/>
                <w:sz w:val="18"/>
                <w:szCs w:val="15"/>
              </w:rPr>
            </w:pPr>
            <w:proofErr w:type="spellStart"/>
            <w:r w:rsidRPr="002469C6">
              <w:rPr>
                <w:i/>
                <w:iCs/>
                <w:color w:val="000000"/>
                <w:sz w:val="18"/>
                <w:szCs w:val="15"/>
              </w:rPr>
              <w:t>groEL</w:t>
            </w:r>
            <w:proofErr w:type="spellEnd"/>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F-TTCTGCCGATCCTTGAAAACG</w:t>
            </w:r>
          </w:p>
        </w:tc>
        <w:tc>
          <w:tcPr>
            <w:tcW w:w="799"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color w:val="000000"/>
                <w:sz w:val="18"/>
                <w:szCs w:val="15"/>
              </w:rPr>
            </w:pPr>
            <w:r w:rsidRPr="002469C6">
              <w:rPr>
                <w:color w:val="000000"/>
                <w:sz w:val="18"/>
                <w:szCs w:val="15"/>
              </w:rPr>
              <w:t>75</w:t>
            </w:r>
          </w:p>
        </w:tc>
        <w:tc>
          <w:tcPr>
            <w:tcW w:w="962" w:type="dxa"/>
            <w:vMerge w:val="restart"/>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fldChar w:fldCharType="begin"/>
            </w:r>
            <w:r w:rsidRPr="002469C6">
              <w:rPr>
                <w:color w:val="000000"/>
                <w:sz w:val="18"/>
                <w:szCs w:val="15"/>
              </w:rPr>
              <w:instrText xml:space="preserve"> ADDIN ZOTERO_ITEM CSL_CITATION {"citationID":"RG4hPyLZ","properties":{"formattedCitation":"(Michelet et al., 2014)","plainCitation":"(Michelet et al., 2014)","noteIndex":0},"citationItems":[{"id":782,"uris":["http://zotero.org/users/6432588/items/2MVGHS3Z"],"itemData":{"id":782,"type":"article-journal","abstract":"Due to increased travel, climatic, and environmental changes, the incidence of tick-borne disease in both humans and animals is increasing throughout Europe. Therefore, extended surveillance tools are desirable. To accurately screen tick-borne pathogens, a large scale epidemiological study was conducted on 7050 Ixodes ricinus nymphs collected from France, Denmark, and the Netherlands using a powerful new high-throughput approach. This advanced methodology permitted the simultaneous detection of 25 bacterial, and 12 parasitic species (including; Borrelia, Anaplasma, Ehrlichia, Rickettsia, Bartonella, Candidatus Neoehrlichia, Coxiella, Francisella, Babesia, and Theileria genus) across 94 samples. We successfully determined the prevalence of expected (Borrelia burgdorferi sensu lato, Anaplasma phagocytophilum, Rickettsia helvetica, Candidatus Neoehrlichia mikurensis, Babesia divergens, Babesia venatorum), unexpected (Borrelia miyamotoi) and rare (Bartonella henselae) pathogens in the three European countries. Moreover we detected Borrelia spielmanii, Borrelia miyamotoi, Babesia divergens, and Babesia venatorum for the first time in Danish ticks. This surveillance method represents a major improvement in epidemiological studies, able to facilitate comprehensive testing of tick-borne pathogens, and which can also be customized to monitor emerging diseases.","container-title":"Frontiers in Cellular and Infection Microbiology","DOI":"10.3389/fcimb.2014.00103","ISSN":"2235-2988","journalAbbreviation":"Front. Cell. Infect. Microbiol.","language":"English","note":"publisher: Frontiers","source":"Frontiers","title":"High-throughput screening of tick-borne pathogens in Europe","URL":"https://www.frontiersin.org/journals/cellular-and-infection-microbiology/articles/10.3389/fcimb.2014.00103/full","volume":"4","author":[{"family":"Michelet","given":"Lorraine"},{"family":"Delannoy","given":"Sabine"},{"family":"Devillers","given":"Elodie"},{"family":"Umhang","given":"Gérald"},{"family":"Aspan","given":"Anna"},{"family":"Juremalm","given":"Mikael"},{"family":"Chirico","given":"Jan"},{"family":"Wal","given":"Fimme J.","non-dropping-particle":"van der"},{"family":"Sprong","given":"Hein"},{"family":"Boye Pihl","given":"Thomas P."},{"family":"Klitgaard","given":"Kirstine"},{"family":"Bødker","given":"Rene"},{"family":"Fach","given":"Patrick"},{"family":"Moutailler","given":"Sara"}],"accessed":{"date-parts":[["2025",7,25]]},"issued":{"date-parts":[["2014",7,29]]}}}],"schema":"https://github.com/citation-style-language/schema/raw/master/csl-citation.json"} </w:instrText>
            </w:r>
            <w:r w:rsidRPr="002469C6">
              <w:rPr>
                <w:color w:val="000000"/>
                <w:sz w:val="18"/>
                <w:szCs w:val="15"/>
              </w:rPr>
              <w:fldChar w:fldCharType="separate"/>
            </w:r>
            <w:r w:rsidRPr="002469C6">
              <w:rPr>
                <w:color w:val="000000"/>
                <w:sz w:val="18"/>
                <w:szCs w:val="15"/>
                <w:lang w:val="fr-FR"/>
              </w:rPr>
              <w:t>(Michelet et al., 2014)</w:t>
            </w:r>
            <w:r w:rsidRPr="002469C6">
              <w:rPr>
                <w:color w:val="000000"/>
                <w:sz w:val="18"/>
                <w:szCs w:val="15"/>
              </w:rPr>
              <w:fldChar w:fldCharType="end"/>
            </w:r>
          </w:p>
        </w:tc>
      </w:tr>
      <w:tr w:rsidR="0038340E" w:rsidRPr="002469C6" w:rsidTr="006A43C8">
        <w:trPr>
          <w:trHeight w:val="56"/>
        </w:trPr>
        <w:tc>
          <w:tcPr>
            <w:tcW w:w="1779"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874"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R-CTTCTCCTTCTACATCCTCAG</w:t>
            </w:r>
          </w:p>
        </w:tc>
        <w:tc>
          <w:tcPr>
            <w:tcW w:w="799"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c>
          <w:tcPr>
            <w:tcW w:w="962"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r>
      <w:tr w:rsidR="0038340E" w:rsidRPr="002469C6" w:rsidTr="006A43C8">
        <w:trPr>
          <w:trHeight w:val="56"/>
        </w:trPr>
        <w:tc>
          <w:tcPr>
            <w:tcW w:w="1779"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874"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P-TTGCTAGATCCGGCAGGCCTCTGC</w:t>
            </w:r>
          </w:p>
        </w:tc>
        <w:tc>
          <w:tcPr>
            <w:tcW w:w="799"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c>
          <w:tcPr>
            <w:tcW w:w="962"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r>
      <w:tr w:rsidR="0038340E" w:rsidRPr="002469C6" w:rsidTr="006A43C8">
        <w:trPr>
          <w:trHeight w:val="56"/>
        </w:trPr>
        <w:tc>
          <w:tcPr>
            <w:tcW w:w="1779"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i/>
                <w:iCs/>
                <w:color w:val="000000"/>
                <w:sz w:val="18"/>
                <w:szCs w:val="15"/>
              </w:rPr>
            </w:pPr>
            <w:proofErr w:type="spellStart"/>
            <w:r w:rsidRPr="002469C6">
              <w:rPr>
                <w:i/>
                <w:iCs/>
                <w:color w:val="000000"/>
                <w:sz w:val="18"/>
                <w:szCs w:val="15"/>
              </w:rPr>
              <w:t>Amnaplasma</w:t>
            </w:r>
            <w:proofErr w:type="spellEnd"/>
            <w:r w:rsidRPr="002469C6">
              <w:rPr>
                <w:i/>
                <w:iCs/>
                <w:color w:val="000000"/>
                <w:sz w:val="18"/>
                <w:szCs w:val="15"/>
              </w:rPr>
              <w:t xml:space="preserve"> </w:t>
            </w:r>
            <w:proofErr w:type="spellStart"/>
            <w:r w:rsidRPr="002469C6">
              <w:rPr>
                <w:i/>
                <w:iCs/>
                <w:color w:val="000000"/>
                <w:sz w:val="18"/>
                <w:szCs w:val="15"/>
              </w:rPr>
              <w:t>phagocytophilum</w:t>
            </w:r>
            <w:proofErr w:type="spellEnd"/>
          </w:p>
        </w:tc>
        <w:tc>
          <w:tcPr>
            <w:tcW w:w="874"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i/>
                <w:iCs/>
                <w:color w:val="000000"/>
                <w:sz w:val="18"/>
                <w:szCs w:val="15"/>
              </w:rPr>
            </w:pPr>
            <w:r w:rsidRPr="002469C6">
              <w:rPr>
                <w:i/>
                <w:iCs/>
                <w:color w:val="000000"/>
                <w:sz w:val="18"/>
                <w:szCs w:val="15"/>
              </w:rPr>
              <w:t>msp2</w:t>
            </w: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F-GCTATGGAAGGCAGTGTTGG</w:t>
            </w:r>
          </w:p>
        </w:tc>
        <w:tc>
          <w:tcPr>
            <w:tcW w:w="799"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color w:val="000000"/>
                <w:sz w:val="18"/>
                <w:szCs w:val="15"/>
              </w:rPr>
            </w:pPr>
            <w:r w:rsidRPr="002469C6">
              <w:rPr>
                <w:color w:val="000000"/>
                <w:sz w:val="18"/>
                <w:szCs w:val="15"/>
              </w:rPr>
              <w:t>77</w:t>
            </w:r>
          </w:p>
        </w:tc>
        <w:tc>
          <w:tcPr>
            <w:tcW w:w="962" w:type="dxa"/>
            <w:vMerge w:val="restart"/>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fldChar w:fldCharType="begin"/>
            </w:r>
            <w:r w:rsidRPr="002469C6">
              <w:rPr>
                <w:color w:val="000000"/>
                <w:sz w:val="18"/>
                <w:szCs w:val="15"/>
              </w:rPr>
              <w:instrText xml:space="preserve"> ADDIN ZOTERO_ITEM CSL_CITATION {"citationID":"W5euP2xS","properties":{"formattedCitation":"(Michelet et al., 2014)","plainCitation":"(Michelet et al., 2014)","noteIndex":0},"citationItems":[{"id":782,"uris":["http://zotero.org/users/6432588/items/2MVGHS3Z"],"itemData":{"id":782,"type":"article-journal","abstract":"Due to increased travel, climatic, and environmental changes, the incidence of tick-borne disease in both humans and animals is increasing throughout Europe. Therefore, extended surveillance tools are desirable. To accurately screen tick-borne pathogens, a large scale epidemiological study was conducted on 7050 Ixodes ricinus nymphs collected from France, Denmark, and the Netherlands using a powerful new high-throughput approach. This advanced methodology permitted the simultaneous detection of 25 bacterial, and 12 parasitic species (including; Borrelia, Anaplasma, Ehrlichia, Rickettsia, Bartonella, Candidatus Neoehrlichia, Coxiella, Francisella, Babesia, and Theileria genus) across 94 samples. We successfully determined the prevalence of expected (Borrelia burgdorferi sensu lato, Anaplasma phagocytophilum, Rickettsia helvetica, Candidatus Neoehrlichia mikurensis, Babesia divergens, Babesia venatorum), unexpected (Borrelia miyamotoi) and rare (Bartonella henselae) pathogens in the three European countries. Moreover we detected Borrelia spielmanii, Borrelia miyamotoi, Babesia divergens, and Babesia venatorum for the first time in Danish ticks. This surveillance method represents a major improvement in epidemiological studies, able to facilitate comprehensive testing of tick-borne pathogens, and which can also be customized to monitor emerging diseases.","container-title":"Frontiers in Cellular and Infection Microbiology","DOI":"10.3389/fcimb.2014.00103","ISSN":"2235-2988","journalAbbreviation":"Front. Cell. Infect. Microbiol.","language":"English","note":"publisher: Frontiers","source":"Frontiers","title":"High-throughput screening of tick-borne pathogens in Europe","URL":"https://www.frontiersin.org/journals/cellular-and-infection-microbiology/articles/10.3389/fcimb.2014.00103/full","volume":"4","author":[{"family":"Michelet","given":"Lorraine"},{"family":"Delannoy","given":"Sabine"},{"family":"Devillers","given":"Elodie"},{"family":"Umhang","given":"Gérald"},{"family":"Aspan","given":"Anna"},{"family":"Juremalm","given":"Mikael"},{"family":"Chirico","given":"Jan"},{"family":"Wal","given":"Fimme J.","non-dropping-particle":"van der"},{"family":"Sprong","given":"Hein"},{"family":"Boye Pihl","given":"Thomas P."},{"family":"Klitgaard","given":"Kirstine"},{"family":"Bødker","given":"Rene"},{"family":"Fach","given":"Patrick"},{"family":"Moutailler","given":"Sara"}],"accessed":{"date-parts":[["2025",7,25]]},"issued":{"date-parts":[["2014",7,29]]}}}],"schema":"https://github.com/citation-style-language/schema/raw/master/csl-citation.json"} </w:instrText>
            </w:r>
            <w:r w:rsidRPr="002469C6">
              <w:rPr>
                <w:color w:val="000000"/>
                <w:sz w:val="18"/>
                <w:szCs w:val="15"/>
              </w:rPr>
              <w:fldChar w:fldCharType="separate"/>
            </w:r>
            <w:r w:rsidRPr="002469C6">
              <w:rPr>
                <w:color w:val="000000"/>
                <w:sz w:val="18"/>
                <w:szCs w:val="15"/>
                <w:lang w:val="fr-FR"/>
              </w:rPr>
              <w:t>(Michelet et al., 2014)</w:t>
            </w:r>
            <w:r w:rsidRPr="002469C6">
              <w:rPr>
                <w:color w:val="000000"/>
                <w:sz w:val="18"/>
                <w:szCs w:val="15"/>
              </w:rPr>
              <w:fldChar w:fldCharType="end"/>
            </w:r>
          </w:p>
        </w:tc>
      </w:tr>
      <w:tr w:rsidR="0038340E" w:rsidRPr="002469C6" w:rsidTr="006A43C8">
        <w:trPr>
          <w:trHeight w:val="56"/>
        </w:trPr>
        <w:tc>
          <w:tcPr>
            <w:tcW w:w="1779"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874"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R-GTCTTGAAGCGCTCGTAACC</w:t>
            </w:r>
          </w:p>
        </w:tc>
        <w:tc>
          <w:tcPr>
            <w:tcW w:w="799"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c>
          <w:tcPr>
            <w:tcW w:w="962"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r>
      <w:tr w:rsidR="0038340E" w:rsidRPr="002469C6" w:rsidTr="006A43C8">
        <w:trPr>
          <w:trHeight w:val="56"/>
        </w:trPr>
        <w:tc>
          <w:tcPr>
            <w:tcW w:w="1779"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874"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P-AATCTCAAGCTCAACCCTGGCACCAC</w:t>
            </w:r>
          </w:p>
        </w:tc>
        <w:tc>
          <w:tcPr>
            <w:tcW w:w="799"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c>
          <w:tcPr>
            <w:tcW w:w="962"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r>
      <w:tr w:rsidR="0038340E" w:rsidRPr="002469C6" w:rsidTr="006A43C8">
        <w:trPr>
          <w:trHeight w:val="56"/>
        </w:trPr>
        <w:tc>
          <w:tcPr>
            <w:tcW w:w="1779"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i/>
                <w:iCs/>
                <w:color w:val="000000"/>
                <w:sz w:val="18"/>
                <w:szCs w:val="15"/>
              </w:rPr>
            </w:pPr>
            <w:proofErr w:type="spellStart"/>
            <w:r w:rsidRPr="002469C6">
              <w:rPr>
                <w:i/>
                <w:iCs/>
                <w:color w:val="000000"/>
                <w:sz w:val="18"/>
                <w:szCs w:val="15"/>
              </w:rPr>
              <w:t>Anaplasma</w:t>
            </w:r>
            <w:proofErr w:type="spellEnd"/>
            <w:r w:rsidRPr="002469C6">
              <w:rPr>
                <w:i/>
                <w:iCs/>
                <w:color w:val="000000"/>
                <w:sz w:val="18"/>
                <w:szCs w:val="15"/>
              </w:rPr>
              <w:t xml:space="preserve"> </w:t>
            </w:r>
            <w:proofErr w:type="spellStart"/>
            <w:r w:rsidRPr="002469C6">
              <w:rPr>
                <w:i/>
                <w:iCs/>
                <w:color w:val="000000"/>
                <w:sz w:val="18"/>
                <w:szCs w:val="15"/>
              </w:rPr>
              <w:t>ovis</w:t>
            </w:r>
            <w:proofErr w:type="spellEnd"/>
          </w:p>
        </w:tc>
        <w:tc>
          <w:tcPr>
            <w:tcW w:w="874"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i/>
                <w:iCs/>
                <w:color w:val="000000"/>
                <w:sz w:val="18"/>
                <w:szCs w:val="15"/>
              </w:rPr>
            </w:pPr>
            <w:r w:rsidRPr="002469C6">
              <w:rPr>
                <w:i/>
                <w:iCs/>
                <w:color w:val="000000"/>
                <w:sz w:val="18"/>
                <w:szCs w:val="15"/>
              </w:rPr>
              <w:t>msp4</w:t>
            </w: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F-TCATTCGACATGCGTGAGTCA</w:t>
            </w:r>
          </w:p>
        </w:tc>
        <w:tc>
          <w:tcPr>
            <w:tcW w:w="799"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color w:val="000000"/>
                <w:sz w:val="18"/>
                <w:szCs w:val="15"/>
              </w:rPr>
            </w:pPr>
            <w:r w:rsidRPr="002469C6">
              <w:rPr>
                <w:color w:val="000000"/>
                <w:sz w:val="18"/>
                <w:szCs w:val="15"/>
              </w:rPr>
              <w:t>92</w:t>
            </w:r>
          </w:p>
        </w:tc>
        <w:tc>
          <w:tcPr>
            <w:tcW w:w="962" w:type="dxa"/>
            <w:vMerge w:val="restart"/>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fldChar w:fldCharType="begin"/>
            </w:r>
            <w:r w:rsidRPr="002469C6">
              <w:rPr>
                <w:color w:val="000000"/>
                <w:sz w:val="18"/>
                <w:szCs w:val="15"/>
              </w:rPr>
              <w:instrText xml:space="preserve"> ADDIN ZOTERO_ITEM CSL_CITATION {"citationID":"oTsl6n2L","properties":{"formattedCitation":"(Michelet et al., 2014)","plainCitation":"(Michelet et al., 2014)","noteIndex":0},"citationItems":[{"id":782,"uris":["http://zotero.org/users/6432588/items/2MVGHS3Z"],"itemData":{"id":782,"type":"article-journal","abstract":"Due to increased travel, climatic, and environmental changes, the incidence of tick-borne disease in both humans and animals is increasing throughout Europe. Therefore, extended surveillance tools are desirable. To accurately screen tick-borne pathogens, a large scale epidemiological study was conducted on 7050 Ixodes ricinus nymphs collected from France, Denmark, and the Netherlands using a powerful new high-throughput approach. This advanced methodology permitted the simultaneous detection of 25 bacterial, and 12 parasitic species (including; Borrelia, Anaplasma, Ehrlichia, Rickettsia, Bartonella, Candidatus Neoehrlichia, Coxiella, Francisella, Babesia, and Theileria genus) across 94 samples. We successfully determined the prevalence of expected (Borrelia burgdorferi sensu lato, Anaplasma phagocytophilum, Rickettsia helvetica, Candidatus Neoehrlichia mikurensis, Babesia divergens, Babesia venatorum), unexpected (Borrelia miyamotoi) and rare (Bartonella henselae) pathogens in the three European countries. Moreover we detected Borrelia spielmanii, Borrelia miyamotoi, Babesia divergens, and Babesia venatorum for the first time in Danish ticks. This surveillance method represents a major improvement in epidemiological studies, able to facilitate comprehensive testing of tick-borne pathogens, and which can also be customized to monitor emerging diseases.","container-title":"Frontiers in Cellular and Infection Microbiology","DOI":"10.3389/fcimb.2014.00103","ISSN":"2235-2988","journalAbbreviation":"Front. Cell. Infect. Microbiol.","language":"English","note":"publisher: Frontiers","source":"Frontiers","title":"High-throughput screening of tick-borne pathogens in Europe","URL":"https://www.frontiersin.org/journals/cellular-and-infection-microbiology/articles/10.3389/fcimb.2014.00103/full","volume":"4","author":[{"family":"Michelet","given":"Lorraine"},{"family":"Delannoy","given":"Sabine"},{"family":"Devillers","given":"Elodie"},{"family":"Umhang","given":"Gérald"},{"family":"Aspan","given":"Anna"},{"family":"Juremalm","given":"Mikael"},{"family":"Chirico","given":"Jan"},{"family":"Wal","given":"Fimme J.","non-dropping-particle":"van der"},{"family":"Sprong","given":"Hein"},{"family":"Boye Pihl","given":"Thomas P."},{"family":"Klitgaard","given":"Kirstine"},{"family":"Bødker","given":"Rene"},{"family":"Fach","given":"Patrick"},{"family":"Moutailler","given":"Sara"}],"accessed":{"date-parts":[["2025",7,25]]},"issued":{"date-parts":[["2014",7,29]]}}}],"schema":"https://github.com/citation-style-language/schema/raw/master/csl-citation.json"} </w:instrText>
            </w:r>
            <w:r w:rsidRPr="002469C6">
              <w:rPr>
                <w:color w:val="000000"/>
                <w:sz w:val="18"/>
                <w:szCs w:val="15"/>
              </w:rPr>
              <w:fldChar w:fldCharType="separate"/>
            </w:r>
            <w:r w:rsidRPr="002469C6">
              <w:rPr>
                <w:color w:val="000000"/>
                <w:sz w:val="18"/>
                <w:szCs w:val="15"/>
                <w:lang w:val="fr-FR"/>
              </w:rPr>
              <w:t>(Michelet et al., 2014)</w:t>
            </w:r>
            <w:r w:rsidRPr="002469C6">
              <w:rPr>
                <w:color w:val="000000"/>
                <w:sz w:val="18"/>
                <w:szCs w:val="15"/>
              </w:rPr>
              <w:fldChar w:fldCharType="end"/>
            </w:r>
          </w:p>
        </w:tc>
      </w:tr>
      <w:tr w:rsidR="0038340E" w:rsidRPr="002469C6" w:rsidTr="006A43C8">
        <w:trPr>
          <w:trHeight w:val="56"/>
        </w:trPr>
        <w:tc>
          <w:tcPr>
            <w:tcW w:w="1779"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874"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R-TTTGCTGGCGCACTCACATC</w:t>
            </w:r>
          </w:p>
        </w:tc>
        <w:tc>
          <w:tcPr>
            <w:tcW w:w="799"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c>
          <w:tcPr>
            <w:tcW w:w="962"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r>
      <w:tr w:rsidR="0038340E" w:rsidRPr="002469C6" w:rsidTr="006A43C8">
        <w:trPr>
          <w:trHeight w:val="56"/>
        </w:trPr>
        <w:tc>
          <w:tcPr>
            <w:tcW w:w="1779"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874"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P-AGCAGAGAGACCTCGTATGTTAGAGGC</w:t>
            </w:r>
          </w:p>
        </w:tc>
        <w:tc>
          <w:tcPr>
            <w:tcW w:w="799"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c>
          <w:tcPr>
            <w:tcW w:w="962"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r>
      <w:tr w:rsidR="0038340E" w:rsidRPr="002469C6" w:rsidTr="006A43C8">
        <w:trPr>
          <w:trHeight w:val="56"/>
        </w:trPr>
        <w:tc>
          <w:tcPr>
            <w:tcW w:w="1779"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i/>
                <w:iCs/>
                <w:color w:val="000000"/>
                <w:sz w:val="18"/>
                <w:szCs w:val="15"/>
              </w:rPr>
            </w:pPr>
            <w:proofErr w:type="spellStart"/>
            <w:r w:rsidRPr="002469C6">
              <w:rPr>
                <w:i/>
                <w:iCs/>
                <w:color w:val="000000"/>
                <w:sz w:val="18"/>
                <w:szCs w:val="15"/>
              </w:rPr>
              <w:t>Anaplasma</w:t>
            </w:r>
            <w:proofErr w:type="spellEnd"/>
            <w:r w:rsidRPr="002469C6">
              <w:rPr>
                <w:i/>
                <w:iCs/>
                <w:color w:val="000000"/>
                <w:sz w:val="18"/>
                <w:szCs w:val="15"/>
              </w:rPr>
              <w:t xml:space="preserve"> centrale</w:t>
            </w:r>
          </w:p>
        </w:tc>
        <w:tc>
          <w:tcPr>
            <w:tcW w:w="874"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i/>
                <w:iCs/>
                <w:color w:val="000000"/>
                <w:sz w:val="18"/>
                <w:szCs w:val="15"/>
              </w:rPr>
            </w:pPr>
            <w:proofErr w:type="spellStart"/>
            <w:r w:rsidRPr="002469C6">
              <w:rPr>
                <w:i/>
                <w:iCs/>
                <w:color w:val="000000"/>
                <w:sz w:val="18"/>
                <w:szCs w:val="15"/>
              </w:rPr>
              <w:t>groEL</w:t>
            </w:r>
            <w:proofErr w:type="spellEnd"/>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F-AGCTGCCCTGCTATACACG</w:t>
            </w:r>
          </w:p>
        </w:tc>
        <w:tc>
          <w:tcPr>
            <w:tcW w:w="799"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color w:val="000000"/>
                <w:sz w:val="18"/>
                <w:szCs w:val="15"/>
              </w:rPr>
            </w:pPr>
            <w:r w:rsidRPr="002469C6">
              <w:rPr>
                <w:color w:val="000000"/>
                <w:sz w:val="18"/>
                <w:szCs w:val="15"/>
              </w:rPr>
              <w:t>79</w:t>
            </w:r>
          </w:p>
        </w:tc>
        <w:tc>
          <w:tcPr>
            <w:tcW w:w="962" w:type="dxa"/>
            <w:vMerge w:val="restart"/>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fldChar w:fldCharType="begin"/>
            </w:r>
            <w:r w:rsidRPr="002469C6">
              <w:rPr>
                <w:color w:val="000000"/>
                <w:sz w:val="18"/>
                <w:szCs w:val="15"/>
              </w:rPr>
              <w:instrText xml:space="preserve"> ADDIN ZOTERO_ITEM CSL_CITATION {"citationID":"nG9DsikN","properties":{"formattedCitation":"(Michelet et al., 2014)","plainCitation":"(Michelet et al., 2014)","noteIndex":0},"citationItems":[{"id":782,"uris":["http://zotero.org/users/6432588/items/2MVGHS3Z"],"itemData":{"id":782,"type":"article-journal","abstract":"Due to increased travel, climatic, and environmental changes, the incidence of tick-borne disease in both humans and animals is increasing throughout Europe. Therefore, extended surveillance tools are desirable. To accurately screen tick-borne pathogens, a large scale epidemiological study was conducted on 7050 Ixodes ricinus nymphs collected from France, Denmark, and the Netherlands using a powerful new high-throughput approach. This advanced methodology permitted the simultaneous detection of 25 bacterial, and 12 parasitic species (including; Borrelia, Anaplasma, Ehrlichia, Rickettsia, Bartonella, Candidatus Neoehrlichia, Coxiella, Francisella, Babesia, and Theileria genus) across 94 samples. We successfully determined the prevalence of expected (Borrelia burgdorferi sensu lato, Anaplasma phagocytophilum, Rickettsia helvetica, Candidatus Neoehrlichia mikurensis, Babesia divergens, Babesia venatorum), unexpected (Borrelia miyamotoi) and rare (Bartonella henselae) pathogens in the three European countries. Moreover we detected Borrelia spielmanii, Borrelia miyamotoi, Babesia divergens, and Babesia venatorum for the first time in Danish ticks. This surveillance method represents a major improvement in epidemiological studies, able to facilitate comprehensive testing of tick-borne pathogens, and which can also be customized to monitor emerging diseases.","container-title":"Frontiers in Cellular and Infection Microbiology","DOI":"10.3389/fcimb.2014.00103","ISSN":"2235-2988","journalAbbreviation":"Front. Cell. Infect. Microbiol.","language":"English","note":"publisher: Frontiers","source":"Frontiers","title":"High-throughput screening of tick-borne pathogens in Europe","URL":"https://www.frontiersin.org/journals/cellular-and-infection-microbiology/articles/10.3389/fcimb.2014.00103/full","volume":"4","author":[{"family":"Michelet","given":"Lorraine"},{"family":"Delannoy","given":"Sabine"},{"family":"Devillers","given":"Elodie"},{"family":"Umhang","given":"Gérald"},{"family":"Aspan","given":"Anna"},{"family":"Juremalm","given":"Mikael"},{"family":"Chirico","given":"Jan"},{"family":"Wal","given":"Fimme J.","non-dropping-particle":"van der"},{"family":"Sprong","given":"Hein"},{"family":"Boye Pihl","given":"Thomas P."},{"family":"Klitgaard","given":"Kirstine"},{"family":"Bødker","given":"Rene"},{"family":"Fach","given":"Patrick"},{"family":"Moutailler","given":"Sara"}],"accessed":{"date-parts":[["2025",7,25]]},"issued":{"date-parts":[["2014",7,29]]}}}],"schema":"https://github.com/citation-style-language/schema/raw/master/csl-citation.json"} </w:instrText>
            </w:r>
            <w:r w:rsidRPr="002469C6">
              <w:rPr>
                <w:color w:val="000000"/>
                <w:sz w:val="18"/>
                <w:szCs w:val="15"/>
              </w:rPr>
              <w:fldChar w:fldCharType="separate"/>
            </w:r>
            <w:r w:rsidRPr="002469C6">
              <w:rPr>
                <w:color w:val="000000"/>
                <w:sz w:val="18"/>
                <w:szCs w:val="15"/>
                <w:lang w:val="fr-FR"/>
              </w:rPr>
              <w:t>(Michelet et al., 2014)</w:t>
            </w:r>
            <w:r w:rsidRPr="002469C6">
              <w:rPr>
                <w:color w:val="000000"/>
                <w:sz w:val="18"/>
                <w:szCs w:val="15"/>
              </w:rPr>
              <w:fldChar w:fldCharType="end"/>
            </w:r>
          </w:p>
        </w:tc>
      </w:tr>
      <w:tr w:rsidR="0038340E" w:rsidRPr="002469C6" w:rsidTr="006A43C8">
        <w:trPr>
          <w:trHeight w:val="56"/>
        </w:trPr>
        <w:tc>
          <w:tcPr>
            <w:tcW w:w="1779"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874"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R-GATGTTGATGCCCAATTGCTC</w:t>
            </w:r>
          </w:p>
        </w:tc>
        <w:tc>
          <w:tcPr>
            <w:tcW w:w="799"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c>
          <w:tcPr>
            <w:tcW w:w="962"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r>
      <w:tr w:rsidR="0038340E" w:rsidRPr="002469C6" w:rsidTr="006A43C8">
        <w:trPr>
          <w:trHeight w:val="56"/>
        </w:trPr>
        <w:tc>
          <w:tcPr>
            <w:tcW w:w="1779"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874"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P-CTTGCATCTCTAGACGAGGTAAAGGGG</w:t>
            </w:r>
          </w:p>
        </w:tc>
        <w:tc>
          <w:tcPr>
            <w:tcW w:w="799"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c>
          <w:tcPr>
            <w:tcW w:w="962"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r>
      <w:tr w:rsidR="0038340E" w:rsidRPr="002469C6" w:rsidTr="006A43C8">
        <w:trPr>
          <w:trHeight w:val="56"/>
        </w:trPr>
        <w:tc>
          <w:tcPr>
            <w:tcW w:w="1779"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i/>
                <w:iCs/>
                <w:color w:val="000000"/>
                <w:sz w:val="18"/>
                <w:szCs w:val="15"/>
              </w:rPr>
            </w:pPr>
            <w:proofErr w:type="spellStart"/>
            <w:r w:rsidRPr="002469C6">
              <w:rPr>
                <w:i/>
                <w:iCs/>
                <w:color w:val="000000"/>
                <w:sz w:val="18"/>
                <w:szCs w:val="15"/>
              </w:rPr>
              <w:t>Anaplasma</w:t>
            </w:r>
            <w:proofErr w:type="spellEnd"/>
            <w:r w:rsidRPr="002469C6">
              <w:rPr>
                <w:i/>
                <w:iCs/>
                <w:color w:val="000000"/>
                <w:sz w:val="18"/>
                <w:szCs w:val="15"/>
              </w:rPr>
              <w:t xml:space="preserve"> </w:t>
            </w:r>
            <w:proofErr w:type="spellStart"/>
            <w:r w:rsidRPr="002469C6">
              <w:rPr>
                <w:i/>
                <w:iCs/>
                <w:color w:val="000000"/>
                <w:sz w:val="18"/>
                <w:szCs w:val="15"/>
              </w:rPr>
              <w:t>bovis</w:t>
            </w:r>
            <w:proofErr w:type="spellEnd"/>
          </w:p>
        </w:tc>
        <w:tc>
          <w:tcPr>
            <w:tcW w:w="874"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i/>
                <w:iCs/>
                <w:color w:val="000000"/>
                <w:sz w:val="18"/>
                <w:szCs w:val="15"/>
              </w:rPr>
            </w:pPr>
            <w:proofErr w:type="spellStart"/>
            <w:r w:rsidRPr="002469C6">
              <w:rPr>
                <w:i/>
                <w:iCs/>
                <w:color w:val="000000"/>
                <w:sz w:val="18"/>
                <w:szCs w:val="15"/>
              </w:rPr>
              <w:t>groEL</w:t>
            </w:r>
            <w:proofErr w:type="spellEnd"/>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F-GGGAGATAGTACACATCCTTG</w:t>
            </w:r>
          </w:p>
        </w:tc>
        <w:tc>
          <w:tcPr>
            <w:tcW w:w="799"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color w:val="000000"/>
                <w:sz w:val="18"/>
                <w:szCs w:val="15"/>
              </w:rPr>
            </w:pPr>
            <w:r w:rsidRPr="002469C6">
              <w:rPr>
                <w:color w:val="000000"/>
                <w:sz w:val="18"/>
                <w:szCs w:val="15"/>
              </w:rPr>
              <w:t>73</w:t>
            </w:r>
          </w:p>
        </w:tc>
        <w:tc>
          <w:tcPr>
            <w:tcW w:w="962" w:type="dxa"/>
            <w:vMerge w:val="restart"/>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fldChar w:fldCharType="begin"/>
            </w:r>
            <w:r w:rsidRPr="002469C6">
              <w:rPr>
                <w:color w:val="000000"/>
                <w:sz w:val="18"/>
                <w:szCs w:val="15"/>
              </w:rPr>
              <w:instrText xml:space="preserve"> ADDIN ZOTERO_ITEM CSL_CITATION {"citationID":"wevR2doL","properties":{"formattedCitation":"(Sprong et al., 2019)","plainCitation":"(Sprong et al., 2019)","noteIndex":0},"citationItems":[{"id":830,"uris":["http://zotero.org/users/6432588/items/JD9B2SYW"],"itemData":{"id":830,"type":"article-journal","container-title":"Heliyon","DOI":"10.1016/j.heliyon.2019.e01270","ISSN":"2405-8440","issue":"2","journalAbbreviation":"Heliyon","language":"English","note":"publisher: Elsevier\nPMID: 30891514","source":"www.cell.com","title":"Detection of pathogens in Dermacentor reticulatus in northwestern Europe: evaluation of a high-throughput array","title-short":"Detection of pathogens in Dermacentor reticulatus in northwestern Europe","URL":"https://www.cell.com/heliyon/abstract/S2405-8440(18)38333-6","volume":"5","author":[{"family":"Sprong","given":"Hein"},{"family":"Fonville","given":"Manoj"},{"family":"Leeuwen","given":"Arieke Docters","dropping-particle":"van"},{"family":"Devillers","given":"Elodie"},{"family":"Ibañez-Justicia","given":"Adolfo"},{"family":"Stroo","given":"Arjan"},{"family":"Hansford","given":"Kayleigh"},{"family":"Cull","given":"Benjamin"},{"family":"Medlock","given":"Jolyon"},{"family":"Heyman","given":"Paul"},{"family":"Cochez","given":"Christel"},{"family":"Weis","given":"Lisa"},{"family":"Silaghi","given":"Cornelia"},{"family":"Moutailler","given":"Sara"}],"accessed":{"date-parts":[["2025",7,28]]},"issued":{"date-parts":[["2019",2,1]]}}}],"schema":"https://github.com/citation-style-language/schema/raw/master/csl-citation.json"} </w:instrText>
            </w:r>
            <w:r w:rsidRPr="002469C6">
              <w:rPr>
                <w:color w:val="000000"/>
                <w:sz w:val="18"/>
                <w:szCs w:val="15"/>
              </w:rPr>
              <w:fldChar w:fldCharType="separate"/>
            </w:r>
            <w:r w:rsidRPr="002469C6">
              <w:rPr>
                <w:color w:val="000000"/>
                <w:sz w:val="18"/>
                <w:szCs w:val="15"/>
                <w:lang w:val="fr-FR"/>
              </w:rPr>
              <w:t>(Sprong et al., 2019)</w:t>
            </w:r>
            <w:r w:rsidRPr="002469C6">
              <w:rPr>
                <w:color w:val="000000"/>
                <w:sz w:val="18"/>
                <w:szCs w:val="15"/>
              </w:rPr>
              <w:fldChar w:fldCharType="end"/>
            </w:r>
          </w:p>
        </w:tc>
      </w:tr>
      <w:tr w:rsidR="0038340E" w:rsidRPr="002469C6" w:rsidTr="006A43C8">
        <w:trPr>
          <w:trHeight w:val="56"/>
        </w:trPr>
        <w:tc>
          <w:tcPr>
            <w:tcW w:w="1779"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874"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R-CTGATAGCTACAGTTAAGCCC</w:t>
            </w:r>
          </w:p>
        </w:tc>
        <w:tc>
          <w:tcPr>
            <w:tcW w:w="799"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c>
          <w:tcPr>
            <w:tcW w:w="962"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r>
      <w:tr w:rsidR="0038340E" w:rsidRPr="002469C6" w:rsidTr="006A43C8">
        <w:trPr>
          <w:trHeight w:val="56"/>
        </w:trPr>
        <w:tc>
          <w:tcPr>
            <w:tcW w:w="1779"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874"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P-AGGTGCTGTTGGATGTACTGCTGGACC</w:t>
            </w:r>
          </w:p>
        </w:tc>
        <w:tc>
          <w:tcPr>
            <w:tcW w:w="799"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c>
          <w:tcPr>
            <w:tcW w:w="962"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r>
      <w:tr w:rsidR="0038340E" w:rsidRPr="002469C6" w:rsidTr="006A43C8">
        <w:trPr>
          <w:trHeight w:val="56"/>
        </w:trPr>
        <w:tc>
          <w:tcPr>
            <w:tcW w:w="1779"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i/>
                <w:iCs/>
                <w:color w:val="000000"/>
                <w:sz w:val="18"/>
                <w:szCs w:val="15"/>
              </w:rPr>
            </w:pPr>
            <w:proofErr w:type="spellStart"/>
            <w:r w:rsidRPr="002469C6">
              <w:rPr>
                <w:i/>
                <w:iCs/>
                <w:color w:val="000000"/>
                <w:sz w:val="18"/>
                <w:szCs w:val="15"/>
              </w:rPr>
              <w:t>Anaplasma</w:t>
            </w:r>
            <w:proofErr w:type="spellEnd"/>
            <w:r w:rsidRPr="002469C6">
              <w:rPr>
                <w:i/>
                <w:iCs/>
                <w:color w:val="000000"/>
                <w:sz w:val="18"/>
                <w:szCs w:val="15"/>
              </w:rPr>
              <w:t xml:space="preserve"> </w:t>
            </w:r>
            <w:proofErr w:type="spellStart"/>
            <w:r w:rsidRPr="002469C6">
              <w:rPr>
                <w:color w:val="000000"/>
                <w:sz w:val="18"/>
                <w:szCs w:val="15"/>
              </w:rPr>
              <w:t>spp</w:t>
            </w:r>
            <w:proofErr w:type="spellEnd"/>
            <w:r w:rsidRPr="002469C6">
              <w:rPr>
                <w:color w:val="000000"/>
                <w:sz w:val="18"/>
                <w:szCs w:val="15"/>
              </w:rPr>
              <w:t>.</w:t>
            </w:r>
          </w:p>
        </w:tc>
        <w:tc>
          <w:tcPr>
            <w:tcW w:w="874"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i/>
                <w:iCs/>
                <w:color w:val="000000"/>
                <w:sz w:val="18"/>
                <w:szCs w:val="15"/>
              </w:rPr>
            </w:pPr>
            <w:r w:rsidRPr="002469C6">
              <w:rPr>
                <w:i/>
                <w:iCs/>
                <w:color w:val="000000"/>
                <w:sz w:val="18"/>
                <w:szCs w:val="15"/>
              </w:rPr>
              <w:t xml:space="preserve">16S </w:t>
            </w:r>
            <w:proofErr w:type="spellStart"/>
            <w:r w:rsidRPr="002469C6">
              <w:rPr>
                <w:i/>
                <w:iCs/>
                <w:color w:val="000000"/>
                <w:sz w:val="18"/>
                <w:szCs w:val="15"/>
              </w:rPr>
              <w:t>rRNA</w:t>
            </w:r>
            <w:proofErr w:type="spellEnd"/>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F-CTTAGGGTTGTAAAACTCTTTCAG</w:t>
            </w:r>
          </w:p>
        </w:tc>
        <w:tc>
          <w:tcPr>
            <w:tcW w:w="799"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color w:val="000000"/>
                <w:sz w:val="18"/>
                <w:szCs w:val="15"/>
              </w:rPr>
            </w:pPr>
            <w:r w:rsidRPr="002469C6">
              <w:rPr>
                <w:color w:val="000000"/>
                <w:sz w:val="18"/>
                <w:szCs w:val="15"/>
              </w:rPr>
              <w:t>160</w:t>
            </w:r>
          </w:p>
        </w:tc>
        <w:tc>
          <w:tcPr>
            <w:tcW w:w="962" w:type="dxa"/>
            <w:vMerge w:val="restart"/>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fldChar w:fldCharType="begin"/>
            </w:r>
            <w:r w:rsidRPr="002469C6">
              <w:rPr>
                <w:color w:val="000000"/>
                <w:sz w:val="18"/>
                <w:szCs w:val="15"/>
              </w:rPr>
              <w:instrText xml:space="preserve"> ADDIN ZOTERO_ITEM CSL_CITATION {"citationID":"1F4nWmUF","properties":{"formattedCitation":"(Gondard et al., 2020)","plainCitation":"(Gondard et al., 2020)","noteIndex":0},"citationItems":[{"id":828,"uris":["http://zotero.org/users/6432588/items/K9D574Q5"],"itemData":{"id":828,"type":"article-journal","abstract":"Despite the high burden of vector-borne disease in (sub)tropical areas, few information are available regarding the diversity of tick and tick-borne pathogens circulating in the Caribbean. Management and control of vector-borne disease require actual epidemiological data to better assess and anticipate the risk of (re)emergence of tick-borne diseases in the region. To simplify and reduce the costs of such large-scale surveys, we implemented a high-throughput microfluidic real-time PCR system suitable for the screening of the main bacterial and parasitic genera involved in tick-borne disease and potentially circulating in the area. We used the new screening tool to perform an exploratory epidemiological study on 132 adult specimens of Amblyomma variegatum and 446 of Rhipicephalus microplus collected in Guadeloupe and Martinique. Not only the system was able to detect the main pathogens of the area—Ehrlichia ruminantium, Rickettsia africae, Anaplasma marginale, Babesia bigemina and Babesia bovis—but the system also provided evidence of unsuspected microorganisms in Caribbean ticks, belonging to the Anaplasma, Ehrlichia, Borrelia and Leishmania genera. Our study demonstrated how high-throughput microfluidic real-time PCR technology can assist large-scale epidemiological studies, providing a rapid overview of tick-borne pathogen and microorganism diversity, and opening up new research perspectives for the epidemiology of tick-borne pathogens.","container-title":"Pathogens","DOI":"10.3390/pathogens9030176","ISSN":"2076-0817","issue":"3","language":"en","license":"http://creativecommons.org/licenses/by/3.0/","note":"number: 3\npublisher: Multidisciplinary Digital Publishing Institute","page":"176","source":"www.mdpi.com","title":"Upscaling the Surveillance of Tick-Borne Pathogens in the French Caribbean Islands","volume":"9","author":[{"family":"Gondard","given":"Mathilde"},{"family":"Delannoy","given":"Sabine"},{"family":"Pinarello","given":"Valérie"},{"family":"Aprelon","given":"Rosalie"},{"family":"Devillers","given":"Elodie"},{"family":"Galon","given":"Clémence"},{"family":"Pradel","given":"Jennifer"},{"family":"Vayssier-Taussat","given":"Muriel"},{"family":"Albina","given":"Emmanuel"},{"family":"Moutailler","given":"Sara"}],"issued":{"date-parts":[["2020",3]]}}}],"schema":"https://github.com/citation-style-language/schema/raw/master/csl-citation.json"} </w:instrText>
            </w:r>
            <w:r w:rsidRPr="002469C6">
              <w:rPr>
                <w:color w:val="000000"/>
                <w:sz w:val="18"/>
                <w:szCs w:val="15"/>
              </w:rPr>
              <w:fldChar w:fldCharType="separate"/>
            </w:r>
            <w:r w:rsidRPr="002469C6">
              <w:rPr>
                <w:color w:val="000000"/>
                <w:sz w:val="18"/>
                <w:szCs w:val="15"/>
                <w:lang w:val="fr-FR"/>
              </w:rPr>
              <w:t>(Gondard et al., 2020)</w:t>
            </w:r>
            <w:r w:rsidRPr="002469C6">
              <w:rPr>
                <w:color w:val="000000"/>
                <w:sz w:val="18"/>
                <w:szCs w:val="15"/>
              </w:rPr>
              <w:fldChar w:fldCharType="end"/>
            </w:r>
          </w:p>
        </w:tc>
      </w:tr>
      <w:tr w:rsidR="0038340E" w:rsidRPr="002469C6" w:rsidTr="006A43C8">
        <w:trPr>
          <w:trHeight w:val="56"/>
        </w:trPr>
        <w:tc>
          <w:tcPr>
            <w:tcW w:w="1779"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874"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R-CTTTAACTTACCAAACCGCCTAC</w:t>
            </w:r>
          </w:p>
        </w:tc>
        <w:tc>
          <w:tcPr>
            <w:tcW w:w="799"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c>
          <w:tcPr>
            <w:tcW w:w="962"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r>
      <w:tr w:rsidR="0038340E" w:rsidRPr="002469C6" w:rsidTr="006A43C8">
        <w:trPr>
          <w:trHeight w:val="56"/>
        </w:trPr>
        <w:tc>
          <w:tcPr>
            <w:tcW w:w="1779"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874"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P-ATGCCCTTTACGCCCAATAATTCCGAACA</w:t>
            </w:r>
          </w:p>
        </w:tc>
        <w:tc>
          <w:tcPr>
            <w:tcW w:w="799"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c>
          <w:tcPr>
            <w:tcW w:w="962"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r>
      <w:tr w:rsidR="0038340E" w:rsidRPr="002469C6" w:rsidTr="006A43C8">
        <w:trPr>
          <w:trHeight w:val="56"/>
        </w:trPr>
        <w:tc>
          <w:tcPr>
            <w:tcW w:w="1779"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i/>
                <w:iCs/>
                <w:color w:val="000000"/>
                <w:sz w:val="18"/>
                <w:szCs w:val="15"/>
              </w:rPr>
            </w:pPr>
            <w:proofErr w:type="spellStart"/>
            <w:r w:rsidRPr="002469C6">
              <w:rPr>
                <w:i/>
                <w:iCs/>
                <w:color w:val="000000"/>
                <w:sz w:val="18"/>
                <w:szCs w:val="15"/>
              </w:rPr>
              <w:t>Ehrlichia</w:t>
            </w:r>
            <w:proofErr w:type="spellEnd"/>
            <w:r w:rsidRPr="002469C6">
              <w:rPr>
                <w:i/>
                <w:iCs/>
                <w:color w:val="000000"/>
                <w:sz w:val="18"/>
                <w:szCs w:val="15"/>
              </w:rPr>
              <w:t xml:space="preserve"> </w:t>
            </w:r>
            <w:proofErr w:type="spellStart"/>
            <w:r w:rsidRPr="002469C6">
              <w:rPr>
                <w:i/>
                <w:iCs/>
                <w:color w:val="000000"/>
                <w:sz w:val="18"/>
                <w:szCs w:val="15"/>
              </w:rPr>
              <w:t>canis</w:t>
            </w:r>
            <w:proofErr w:type="spellEnd"/>
          </w:p>
        </w:tc>
        <w:tc>
          <w:tcPr>
            <w:tcW w:w="874"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i/>
                <w:iCs/>
                <w:color w:val="000000"/>
                <w:sz w:val="18"/>
                <w:szCs w:val="15"/>
              </w:rPr>
            </w:pPr>
            <w:proofErr w:type="spellStart"/>
            <w:r w:rsidRPr="002469C6">
              <w:rPr>
                <w:i/>
                <w:iCs/>
                <w:color w:val="000000"/>
                <w:sz w:val="18"/>
                <w:szCs w:val="15"/>
              </w:rPr>
              <w:t>gltA</w:t>
            </w:r>
            <w:proofErr w:type="spellEnd"/>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F-GACCAAGCAGTTGATAAAGATGG</w:t>
            </w:r>
          </w:p>
        </w:tc>
        <w:tc>
          <w:tcPr>
            <w:tcW w:w="799"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color w:val="000000"/>
                <w:sz w:val="18"/>
                <w:szCs w:val="15"/>
              </w:rPr>
            </w:pPr>
            <w:r w:rsidRPr="002469C6">
              <w:rPr>
                <w:color w:val="000000"/>
                <w:sz w:val="18"/>
                <w:szCs w:val="15"/>
              </w:rPr>
              <w:t>136</w:t>
            </w:r>
          </w:p>
        </w:tc>
        <w:tc>
          <w:tcPr>
            <w:tcW w:w="962" w:type="dxa"/>
            <w:vMerge w:val="restart"/>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fldChar w:fldCharType="begin"/>
            </w:r>
            <w:r w:rsidRPr="002469C6">
              <w:rPr>
                <w:color w:val="000000"/>
                <w:sz w:val="18"/>
                <w:szCs w:val="15"/>
              </w:rPr>
              <w:instrText xml:space="preserve"> ADDIN ZOTERO_ITEM CSL_CITATION {"citationID":"q8Y94geu","properties":{"formattedCitation":"(Gondard et al., 2020)","plainCitation":"(Gondard et al., 2020)","noteIndex":0},"citationItems":[{"id":828,"uris":["http://zotero.org/users/6432588/items/K9D574Q5"],"itemData":{"id":828,"type":"article-journal","abstract":"Despite the high burden of vector-borne disease in (sub)tropical areas, few information are available regarding the diversity of tick and tick-borne pathogens circulating in the Caribbean. Management and control of vector-borne disease require actual epidemiological data to better assess and anticipate the risk of (re)emergence of tick-borne diseases in the region. To simplify and reduce the costs of such large-scale surveys, we implemented a high-throughput microfluidic real-time PCR system suitable for the screening of the main bacterial and parasitic genera involved in tick-borne disease and potentially circulating in the area. We used the new screening tool to perform an exploratory epidemiological study on 132 adult specimens of Amblyomma variegatum and 446 of Rhipicephalus microplus collected in Guadeloupe and Martinique. Not only the system was able to detect the main pathogens of the area—Ehrlichia ruminantium, Rickettsia africae, Anaplasma marginale, Babesia bigemina and Babesia bovis—but the system also provided evidence of unsuspected microorganisms in Caribbean ticks, belonging to the Anaplasma, Ehrlichia, Borrelia and Leishmania genera. Our study demonstrated how high-throughput microfluidic real-time PCR technology can assist large-scale epidemiological studies, providing a rapid overview of tick-borne pathogen and microorganism diversity, and opening up new research perspectives for the epidemiology of tick-borne pathogens.","container-title":"Pathogens","DOI":"10.3390/pathogens9030176","ISSN":"2076-0817","issue":"3","language":"en","license":"http://creativecommons.org/licenses/by/3.0/","note":"number: 3\npublisher: Multidisciplinary Digital Publishing Institute","page":"176","source":"www.mdpi.com","title":"Upscaling the Surveillance of Tick-Borne Pathogens in the French Caribbean Islands","volume":"9","author":[{"family":"Gondard","given":"Mathilde"},{"family":"Delannoy","given":"Sabine"},{"family":"Pinarello","given":"Valérie"},{"family":"Aprelon","given":"Rosalie"},{"family":"Devillers","given":"Elodie"},{"family":"Galon","given":"Clémence"},{"family":"Pradel","given":"Jennifer"},{"family":"Vayssier-Taussat","given":"Muriel"},{"family":"Albina","given":"Emmanuel"},{"family":"Moutailler","given":"Sara"}],"issued":{"date-parts":[["2020",3]]}}}],"schema":"https://github.com/citation-style-language/schema/raw/master/csl-citation.json"} </w:instrText>
            </w:r>
            <w:r w:rsidRPr="002469C6">
              <w:rPr>
                <w:color w:val="000000"/>
                <w:sz w:val="18"/>
                <w:szCs w:val="15"/>
              </w:rPr>
              <w:fldChar w:fldCharType="separate"/>
            </w:r>
            <w:r w:rsidRPr="002469C6">
              <w:rPr>
                <w:color w:val="000000"/>
                <w:sz w:val="18"/>
                <w:szCs w:val="15"/>
                <w:lang w:val="fr-FR"/>
              </w:rPr>
              <w:t>(Gondard et al., 2020)</w:t>
            </w:r>
            <w:r w:rsidRPr="002469C6">
              <w:rPr>
                <w:color w:val="000000"/>
                <w:sz w:val="18"/>
                <w:szCs w:val="15"/>
              </w:rPr>
              <w:fldChar w:fldCharType="end"/>
            </w:r>
          </w:p>
        </w:tc>
      </w:tr>
      <w:tr w:rsidR="0038340E" w:rsidRPr="002469C6" w:rsidTr="006A43C8">
        <w:trPr>
          <w:trHeight w:val="56"/>
        </w:trPr>
        <w:tc>
          <w:tcPr>
            <w:tcW w:w="1779"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874"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R-CACTATAAGACAATCCATGATTAGG</w:t>
            </w:r>
          </w:p>
        </w:tc>
        <w:tc>
          <w:tcPr>
            <w:tcW w:w="799"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c>
          <w:tcPr>
            <w:tcW w:w="962"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r>
      <w:tr w:rsidR="0038340E" w:rsidRPr="002469C6" w:rsidTr="006A43C8">
        <w:trPr>
          <w:trHeight w:val="56"/>
        </w:trPr>
        <w:tc>
          <w:tcPr>
            <w:tcW w:w="1779"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874"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P-ATTAAAACATCCTAAGATAGCAGTGGCTAAGG</w:t>
            </w:r>
          </w:p>
        </w:tc>
        <w:tc>
          <w:tcPr>
            <w:tcW w:w="799"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c>
          <w:tcPr>
            <w:tcW w:w="962"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r>
      <w:tr w:rsidR="0038340E" w:rsidRPr="002469C6" w:rsidTr="006A43C8">
        <w:trPr>
          <w:trHeight w:val="56"/>
        </w:trPr>
        <w:tc>
          <w:tcPr>
            <w:tcW w:w="1779"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i/>
                <w:iCs/>
                <w:color w:val="000000"/>
                <w:sz w:val="18"/>
                <w:szCs w:val="15"/>
              </w:rPr>
            </w:pPr>
            <w:proofErr w:type="spellStart"/>
            <w:r w:rsidRPr="002469C6">
              <w:rPr>
                <w:i/>
                <w:iCs/>
                <w:color w:val="000000"/>
                <w:sz w:val="18"/>
                <w:szCs w:val="15"/>
              </w:rPr>
              <w:t>Ehrlichia</w:t>
            </w:r>
            <w:proofErr w:type="spellEnd"/>
            <w:r w:rsidRPr="002469C6">
              <w:rPr>
                <w:i/>
                <w:iCs/>
                <w:color w:val="000000"/>
                <w:sz w:val="18"/>
                <w:szCs w:val="15"/>
              </w:rPr>
              <w:t>/</w:t>
            </w:r>
            <w:proofErr w:type="spellStart"/>
            <w:r w:rsidRPr="002469C6">
              <w:rPr>
                <w:i/>
                <w:iCs/>
                <w:color w:val="000000"/>
                <w:sz w:val="18"/>
                <w:szCs w:val="15"/>
              </w:rPr>
              <w:t>Neoehrlichia</w:t>
            </w:r>
            <w:proofErr w:type="spellEnd"/>
            <w:r w:rsidRPr="002469C6">
              <w:rPr>
                <w:i/>
                <w:iCs/>
                <w:color w:val="000000"/>
                <w:sz w:val="18"/>
                <w:szCs w:val="15"/>
              </w:rPr>
              <w:t xml:space="preserve"> </w:t>
            </w:r>
            <w:proofErr w:type="spellStart"/>
            <w:r w:rsidRPr="002469C6">
              <w:rPr>
                <w:color w:val="000000"/>
                <w:sz w:val="18"/>
                <w:szCs w:val="15"/>
              </w:rPr>
              <w:t>spp</w:t>
            </w:r>
            <w:proofErr w:type="spellEnd"/>
            <w:r w:rsidRPr="002469C6">
              <w:rPr>
                <w:color w:val="000000"/>
                <w:sz w:val="18"/>
                <w:szCs w:val="15"/>
              </w:rPr>
              <w:t>.</w:t>
            </w:r>
          </w:p>
        </w:tc>
        <w:tc>
          <w:tcPr>
            <w:tcW w:w="874"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i/>
                <w:iCs/>
                <w:color w:val="000000"/>
                <w:sz w:val="18"/>
                <w:szCs w:val="15"/>
              </w:rPr>
            </w:pPr>
            <w:r w:rsidRPr="002469C6">
              <w:rPr>
                <w:i/>
                <w:iCs/>
                <w:color w:val="000000"/>
                <w:sz w:val="18"/>
                <w:szCs w:val="15"/>
              </w:rPr>
              <w:t xml:space="preserve">16S </w:t>
            </w:r>
            <w:proofErr w:type="spellStart"/>
            <w:r w:rsidRPr="002469C6">
              <w:rPr>
                <w:i/>
                <w:iCs/>
                <w:color w:val="000000"/>
                <w:sz w:val="18"/>
                <w:szCs w:val="15"/>
              </w:rPr>
              <w:t>rRNA</w:t>
            </w:r>
            <w:proofErr w:type="spellEnd"/>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F-GCAACGCGAAAAACCTTACCA</w:t>
            </w:r>
          </w:p>
        </w:tc>
        <w:tc>
          <w:tcPr>
            <w:tcW w:w="799"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color w:val="000000"/>
                <w:sz w:val="18"/>
                <w:szCs w:val="15"/>
              </w:rPr>
            </w:pPr>
            <w:r w:rsidRPr="002469C6">
              <w:rPr>
                <w:color w:val="000000"/>
                <w:sz w:val="18"/>
                <w:szCs w:val="15"/>
              </w:rPr>
              <w:t>98</w:t>
            </w:r>
          </w:p>
        </w:tc>
        <w:tc>
          <w:tcPr>
            <w:tcW w:w="962" w:type="dxa"/>
            <w:vMerge w:val="restart"/>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fldChar w:fldCharType="begin"/>
            </w:r>
            <w:r w:rsidRPr="002469C6">
              <w:rPr>
                <w:color w:val="000000"/>
                <w:sz w:val="18"/>
                <w:szCs w:val="15"/>
              </w:rPr>
              <w:instrText xml:space="preserve"> ADDIN ZOTERO_ITEM CSL_CITATION {"citationID":"FPYDIZwc","properties":{"formattedCitation":"(Gondard et al., 2020)","plainCitation":"(Gondard et al., 2020)","noteIndex":0},"citationItems":[{"id":828,"uris":["http://zotero.org/users/6432588/items/K9D574Q5"],"itemData":{"id":828,"type":"article-journal","abstract":"Despite the high burden of vector-borne disease in (sub)tropical areas, few information are available regarding the diversity of tick and tick-borne pathogens circulating in the Caribbean. Management and control of vector-borne disease require actual epidemiological data to better assess and anticipate the risk of (re)emergence of tick-borne diseases in the region. To simplify and reduce the costs of such large-scale surveys, we implemented a high-throughput microfluidic real-time PCR system suitable for the screening of the main bacterial and parasitic genera involved in tick-borne disease and potentially circulating in the area. We used the new screening tool to perform an exploratory epidemiological study on 132 adult specimens of Amblyomma variegatum and 446 of Rhipicephalus microplus collected in Guadeloupe and Martinique. Not only the system was able to detect the main pathogens of the area—Ehrlichia ruminantium, Rickettsia africae, Anaplasma marginale, Babesia bigemina and Babesia bovis—but the system also provided evidence of unsuspected microorganisms in Caribbean ticks, belonging to the Anaplasma, Ehrlichia, Borrelia and Leishmania genera. Our study demonstrated how high-throughput microfluidic real-time PCR technology can assist large-scale epidemiological studies, providing a rapid overview of tick-borne pathogen and microorganism diversity, and opening up new research perspectives for the epidemiology of tick-borne pathogens.","container-title":"Pathogens","DOI":"10.3390/pathogens9030176","ISSN":"2076-0817","issue":"3","language":"en","license":"http://creativecommons.org/licenses/by/3.0/","note":"number: 3\npublisher: Multidisciplinary Digital Publishing Institute","page":"176","source":"www.mdpi.com","title":"Upscaling the Surveillance of Tick-Borne Pathogens in the French Caribbean Islands","volume":"9","author":[{"family":"Gondard","given":"Mathilde"},{"family":"Delannoy","given":"Sabine"},{"family":"Pinarello","given":"Valérie"},{"family":"Aprelon","given":"Rosalie"},{"family":"Devillers","given":"Elodie"},{"family":"Galon","given":"Clémence"},{"family":"Pradel","given":"Jennifer"},{"family":"Vayssier-Taussat","given":"Muriel"},{"family":"Albina","given":"Emmanuel"},{"family":"Moutailler","given":"Sara"}],"issued":{"date-parts":[["2020",3]]}}}],"schema":"https://github.com/citation-style-language/schema/raw/master/csl-citation.json"} </w:instrText>
            </w:r>
            <w:r w:rsidRPr="002469C6">
              <w:rPr>
                <w:color w:val="000000"/>
                <w:sz w:val="18"/>
                <w:szCs w:val="15"/>
              </w:rPr>
              <w:fldChar w:fldCharType="separate"/>
            </w:r>
            <w:r w:rsidRPr="002469C6">
              <w:rPr>
                <w:color w:val="000000"/>
                <w:sz w:val="18"/>
                <w:szCs w:val="15"/>
                <w:lang w:val="fr-FR"/>
              </w:rPr>
              <w:t>(Gondard et al., 2020)</w:t>
            </w:r>
            <w:r w:rsidRPr="002469C6">
              <w:rPr>
                <w:color w:val="000000"/>
                <w:sz w:val="18"/>
                <w:szCs w:val="15"/>
              </w:rPr>
              <w:fldChar w:fldCharType="end"/>
            </w:r>
          </w:p>
        </w:tc>
      </w:tr>
      <w:tr w:rsidR="0038340E" w:rsidRPr="002469C6" w:rsidTr="006A43C8">
        <w:trPr>
          <w:trHeight w:val="56"/>
        </w:trPr>
        <w:tc>
          <w:tcPr>
            <w:tcW w:w="1779"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874"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R-AGCCATGCAGCACCTGTGT</w:t>
            </w:r>
          </w:p>
        </w:tc>
        <w:tc>
          <w:tcPr>
            <w:tcW w:w="799"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c>
          <w:tcPr>
            <w:tcW w:w="962"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r>
      <w:tr w:rsidR="0038340E" w:rsidRPr="002469C6" w:rsidTr="006A43C8">
        <w:trPr>
          <w:trHeight w:val="56"/>
        </w:trPr>
        <w:tc>
          <w:tcPr>
            <w:tcW w:w="1779"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874"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P-AAGGTCCAGCCAAACTGACTCTTCCG</w:t>
            </w:r>
          </w:p>
        </w:tc>
        <w:tc>
          <w:tcPr>
            <w:tcW w:w="799"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c>
          <w:tcPr>
            <w:tcW w:w="962"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r>
      <w:tr w:rsidR="0038340E" w:rsidRPr="002469C6" w:rsidTr="006A43C8">
        <w:trPr>
          <w:trHeight w:val="56"/>
        </w:trPr>
        <w:tc>
          <w:tcPr>
            <w:tcW w:w="1779"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i/>
                <w:iCs/>
                <w:color w:val="000000"/>
                <w:sz w:val="18"/>
                <w:szCs w:val="15"/>
              </w:rPr>
            </w:pPr>
            <w:proofErr w:type="spellStart"/>
            <w:r w:rsidRPr="002469C6">
              <w:rPr>
                <w:color w:val="000000"/>
                <w:sz w:val="18"/>
                <w:szCs w:val="15"/>
              </w:rPr>
              <w:t>Neoehrlichia</w:t>
            </w:r>
            <w:proofErr w:type="spellEnd"/>
            <w:r w:rsidRPr="002469C6">
              <w:rPr>
                <w:color w:val="000000"/>
                <w:sz w:val="18"/>
                <w:szCs w:val="15"/>
              </w:rPr>
              <w:t xml:space="preserve"> </w:t>
            </w:r>
            <w:proofErr w:type="spellStart"/>
            <w:r w:rsidRPr="002469C6">
              <w:rPr>
                <w:color w:val="000000"/>
                <w:sz w:val="18"/>
                <w:szCs w:val="15"/>
              </w:rPr>
              <w:t>mikurensis</w:t>
            </w:r>
            <w:proofErr w:type="spellEnd"/>
          </w:p>
        </w:tc>
        <w:tc>
          <w:tcPr>
            <w:tcW w:w="874"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i/>
                <w:iCs/>
                <w:color w:val="000000"/>
                <w:sz w:val="18"/>
                <w:szCs w:val="15"/>
              </w:rPr>
            </w:pPr>
            <w:proofErr w:type="spellStart"/>
            <w:r w:rsidRPr="002469C6">
              <w:rPr>
                <w:i/>
                <w:iCs/>
                <w:color w:val="000000"/>
                <w:sz w:val="18"/>
                <w:szCs w:val="15"/>
              </w:rPr>
              <w:t>groEL</w:t>
            </w:r>
            <w:proofErr w:type="spellEnd"/>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F-AGAGACATCATTCGCATTTTGGA</w:t>
            </w:r>
          </w:p>
        </w:tc>
        <w:tc>
          <w:tcPr>
            <w:tcW w:w="799"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color w:val="000000"/>
                <w:sz w:val="18"/>
                <w:szCs w:val="15"/>
              </w:rPr>
            </w:pPr>
            <w:r w:rsidRPr="002469C6">
              <w:rPr>
                <w:color w:val="000000"/>
                <w:sz w:val="18"/>
                <w:szCs w:val="15"/>
              </w:rPr>
              <w:t>96</w:t>
            </w:r>
          </w:p>
        </w:tc>
        <w:tc>
          <w:tcPr>
            <w:tcW w:w="962" w:type="dxa"/>
            <w:vMerge w:val="restart"/>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fldChar w:fldCharType="begin"/>
            </w:r>
            <w:r w:rsidRPr="002469C6">
              <w:rPr>
                <w:color w:val="000000"/>
                <w:sz w:val="18"/>
                <w:szCs w:val="15"/>
              </w:rPr>
              <w:instrText xml:space="preserve"> ADDIN ZOTERO_ITEM CSL_CITATION {"citationID":"flNaVWj0","properties":{"formattedCitation":"(Michelet et al., 2014)","plainCitation":"(Michelet et al., 2014)","noteIndex":0},"citationItems":[{"id":782,"uris":["http://zotero.org/users/6432588/items/2MVGHS3Z"],"itemData":{"id":782,"type":"article-journal","abstract":"Due to increased travel, climatic, and environmental changes, the incidence of tick-borne disease in both humans and animals is increasing throughout Europe. Therefore, extended surveillance tools are desirable. To accurately screen tick-borne pathogens, a large scale epidemiological study was conducted on 7050 Ixodes ricinus nymphs collected from France, Denmark, and the Netherlands using a powerful new high-throughput approach. This advanced methodology permitted the simultaneous detection of 25 bacterial, and 12 parasitic species (including; Borrelia, Anaplasma, Ehrlichia, Rickettsia, Bartonella, Candidatus Neoehrlichia, Coxiella, Francisella, Babesia, and Theileria genus) across 94 samples. We successfully determined the prevalence of expected (Borrelia burgdorferi sensu lato, Anaplasma phagocytophilum, Rickettsia helvetica, Candidatus Neoehrlichia mikurensis, Babesia divergens, Babesia venatorum), unexpected (Borrelia miyamotoi) and rare (Bartonella henselae) pathogens in the three European countries. Moreover we detected Borrelia spielmanii, Borrelia miyamotoi, Babesia divergens, and Babesia venatorum for the first time in Danish ticks. This surveillance method represents a major improvement in epidemiological studies, able to facilitate comprehensive testing of tick-borne pathogens, and which can also be customized to monitor emerging diseases.","container-title":"Frontiers in Cellular and Infection Microbiology","DOI":"10.3389/fcimb.2014.00103","ISSN":"2235-2988","journalAbbreviation":"Front. Cell. Infect. Microbiol.","language":"English","note":"publisher: Frontiers","source":"Frontiers","title":"High-throughput screening of tick-borne pathogens in Europe","URL":"https://www.frontiersin.org/journals/cellular-and-infection-microbiology/articles/10.3389/fcimb.2014.00103/full","volume":"4","author":[{"family":"Michelet","given":"Lorraine"},{"family":"Delannoy","given":"Sabine"},{"family":"Devillers","given":"Elodie"},{"family":"Umhang","given":"Gérald"},{"family":"Aspan","given":"Anna"},{"family":"Juremalm","given":"Mikael"},{"family":"Chirico","given":"Jan"},{"family":"Wal","given":"Fimme J.","non-dropping-particle":"van der"},{"family":"Sprong","given":"Hein"},{"family":"Boye Pihl","given":"Thomas P."},{"family":"Klitgaard","given":"Kirstine"},{"family":"Bødker","given":"Rene"},{"family":"Fach","given":"Patrick"},{"family":"Moutailler","given":"Sara"}],"accessed":{"date-parts":[["2025",7,25]]},"issued":{"date-parts":[["2014",7,29]]}}}],"schema":"https://github.com/citation-style-language/schema/raw/master/csl-citation.json"} </w:instrText>
            </w:r>
            <w:r w:rsidRPr="002469C6">
              <w:rPr>
                <w:color w:val="000000"/>
                <w:sz w:val="18"/>
                <w:szCs w:val="15"/>
              </w:rPr>
              <w:fldChar w:fldCharType="separate"/>
            </w:r>
            <w:r w:rsidRPr="002469C6">
              <w:rPr>
                <w:color w:val="000000"/>
                <w:sz w:val="18"/>
                <w:szCs w:val="15"/>
                <w:lang w:val="fr-FR"/>
              </w:rPr>
              <w:t>(Michelet et al., 2014)</w:t>
            </w:r>
            <w:r w:rsidRPr="002469C6">
              <w:rPr>
                <w:color w:val="000000"/>
                <w:sz w:val="18"/>
                <w:szCs w:val="15"/>
              </w:rPr>
              <w:fldChar w:fldCharType="end"/>
            </w:r>
          </w:p>
        </w:tc>
      </w:tr>
      <w:tr w:rsidR="0038340E" w:rsidRPr="002469C6" w:rsidTr="006A43C8">
        <w:trPr>
          <w:trHeight w:val="56"/>
        </w:trPr>
        <w:tc>
          <w:tcPr>
            <w:tcW w:w="1779"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874"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R-TTCCGGTGTACCATAAGGCTT</w:t>
            </w:r>
          </w:p>
        </w:tc>
        <w:tc>
          <w:tcPr>
            <w:tcW w:w="799"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c>
          <w:tcPr>
            <w:tcW w:w="962"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r>
      <w:tr w:rsidR="0038340E" w:rsidRPr="002469C6" w:rsidTr="006A43C8">
        <w:trPr>
          <w:trHeight w:val="56"/>
        </w:trPr>
        <w:tc>
          <w:tcPr>
            <w:tcW w:w="1779"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874"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P-AGATGCTGTTGGATGTACTGCTGGACC</w:t>
            </w:r>
          </w:p>
        </w:tc>
        <w:tc>
          <w:tcPr>
            <w:tcW w:w="799"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c>
          <w:tcPr>
            <w:tcW w:w="962"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r>
      <w:tr w:rsidR="0038340E" w:rsidRPr="002469C6" w:rsidTr="006A43C8">
        <w:trPr>
          <w:trHeight w:val="56"/>
        </w:trPr>
        <w:tc>
          <w:tcPr>
            <w:tcW w:w="1779"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i/>
                <w:iCs/>
                <w:color w:val="000000"/>
                <w:sz w:val="18"/>
                <w:szCs w:val="15"/>
              </w:rPr>
            </w:pPr>
            <w:proofErr w:type="spellStart"/>
            <w:r w:rsidRPr="002469C6">
              <w:rPr>
                <w:i/>
                <w:iCs/>
                <w:color w:val="000000"/>
                <w:sz w:val="18"/>
                <w:szCs w:val="15"/>
              </w:rPr>
              <w:t>Rickettsia</w:t>
            </w:r>
            <w:proofErr w:type="spellEnd"/>
            <w:r w:rsidRPr="002469C6">
              <w:rPr>
                <w:i/>
                <w:iCs/>
                <w:color w:val="000000"/>
                <w:sz w:val="18"/>
                <w:szCs w:val="15"/>
              </w:rPr>
              <w:t xml:space="preserve"> </w:t>
            </w:r>
            <w:proofErr w:type="spellStart"/>
            <w:r w:rsidRPr="002469C6">
              <w:rPr>
                <w:i/>
                <w:iCs/>
                <w:color w:val="000000"/>
                <w:sz w:val="18"/>
                <w:szCs w:val="15"/>
              </w:rPr>
              <w:t>conorii</w:t>
            </w:r>
            <w:proofErr w:type="spellEnd"/>
          </w:p>
        </w:tc>
        <w:tc>
          <w:tcPr>
            <w:tcW w:w="874"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i/>
                <w:iCs/>
                <w:color w:val="000000"/>
                <w:sz w:val="18"/>
                <w:szCs w:val="15"/>
              </w:rPr>
            </w:pPr>
            <w:r w:rsidRPr="002469C6">
              <w:rPr>
                <w:i/>
                <w:iCs/>
                <w:color w:val="000000"/>
                <w:sz w:val="18"/>
                <w:szCs w:val="15"/>
              </w:rPr>
              <w:t>23S-5S ITS</w:t>
            </w: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F-CTCACAAAGTTATCAGGTTAAATAG</w:t>
            </w:r>
          </w:p>
        </w:tc>
        <w:tc>
          <w:tcPr>
            <w:tcW w:w="799"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color w:val="000000"/>
                <w:sz w:val="18"/>
                <w:szCs w:val="15"/>
              </w:rPr>
            </w:pPr>
            <w:r w:rsidRPr="002469C6">
              <w:rPr>
                <w:color w:val="000000"/>
                <w:sz w:val="18"/>
                <w:szCs w:val="15"/>
              </w:rPr>
              <w:t>118</w:t>
            </w:r>
          </w:p>
        </w:tc>
        <w:tc>
          <w:tcPr>
            <w:tcW w:w="962" w:type="dxa"/>
            <w:vMerge w:val="restart"/>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fldChar w:fldCharType="begin"/>
            </w:r>
            <w:r w:rsidRPr="002469C6">
              <w:rPr>
                <w:color w:val="000000"/>
                <w:sz w:val="18"/>
                <w:szCs w:val="15"/>
              </w:rPr>
              <w:instrText xml:space="preserve"> ADDIN ZOTERO_ITEM CSL_CITATION {"citationID":"rJ9eSPNK","properties":{"formattedCitation":"(Michelet et al., 2014)","plainCitation":"(Michelet et al., 2014)","noteIndex":0},"citationItems":[{"id":782,"uris":["http://zotero.org/users/6432588/items/2MVGHS3Z"],"itemData":{"id":782,"type":"article-journal","abstract":"Due to increased travel, climatic, and environmental changes, the incidence of tick-borne disease in both humans and animals is increasing throughout Europe. Therefore, extended surveillance tools are desirable. To accurately screen tick-borne pathogens, a large scale epidemiological study was conducted on 7050 Ixodes ricinus nymphs collected from France, Denmark, and the Netherlands using a powerful new high-throughput approach. This advanced methodology permitted the simultaneous detection of 25 bacterial, and 12 parasitic species (including; Borrelia, Anaplasma, Ehrlichia, Rickettsia, Bartonella, Candidatus Neoehrlichia, Coxiella, Francisella, Babesia, and Theileria genus) across 94 samples. We successfully determined the prevalence of expected (Borrelia burgdorferi sensu lato, Anaplasma phagocytophilum, Rickettsia helvetica, Candidatus Neoehrlichia mikurensis, Babesia divergens, Babesia venatorum), unexpected (Borrelia miyamotoi) and rare (Bartonella henselae) pathogens in the three European countries. Moreover we detected Borrelia spielmanii, Borrelia miyamotoi, Babesia divergens, and Babesia venatorum for the first time in Danish ticks. This surveillance method represents a major improvement in epidemiological studies, able to facilitate comprehensive testing of tick-borne pathogens, and which can also be customized to monitor emerging diseases.","container-title":"Frontiers in Cellular and Infection Microbiology","DOI":"10.3389/fcimb.2014.00103","ISSN":"2235-2988","journalAbbreviation":"Front. Cell. Infect. Microbiol.","language":"English","note":"publisher: Frontiers","source":"Frontiers","title":"High-throughput screening of tick-borne pathogens in Europe","URL":"https://www.frontiersin.org/journals/cellular-and-infection-microbiology/articles/10.3389/fcimb.2014.00103/full","volume":"4","author":[{"family":"Michelet","given":"Lorraine"},{"family":"Delannoy","given":"Sabine"},{"family":"Devillers","given":"Elodie"},{"family":"Umhang","given":"Gérald"},{"family":"Aspan","given":"Anna"},{"family":"Juremalm","given":"Mikael"},{"family":"Chirico","given":"Jan"},{"family":"Wal","given":"Fimme J.","non-dropping-particle":"van der"},{"family":"Sprong","given":"Hein"},{"family":"Boye Pihl","given":"Thomas P."},{"family":"Klitgaard","given":"Kirstine"},{"family":"Bødker","given":"Rene"},{"family":"Fach","given":"Patrick"},{"family":"Moutailler","given":"Sara"}],"accessed":{"date-parts":[["2025",7,25]]},"issued":{"date-parts":[["2014",7,29]]}}}],"schema":"https://github.com/citation-style-language/schema/raw/master/csl-citation.json"} </w:instrText>
            </w:r>
            <w:r w:rsidRPr="002469C6">
              <w:rPr>
                <w:color w:val="000000"/>
                <w:sz w:val="18"/>
                <w:szCs w:val="15"/>
              </w:rPr>
              <w:fldChar w:fldCharType="separate"/>
            </w:r>
            <w:r w:rsidRPr="002469C6">
              <w:rPr>
                <w:color w:val="000000"/>
                <w:sz w:val="18"/>
                <w:szCs w:val="15"/>
                <w:lang w:val="fr-FR"/>
              </w:rPr>
              <w:t>(Michelet et al., 2014)</w:t>
            </w:r>
            <w:r w:rsidRPr="002469C6">
              <w:rPr>
                <w:color w:val="000000"/>
                <w:sz w:val="18"/>
                <w:szCs w:val="15"/>
              </w:rPr>
              <w:fldChar w:fldCharType="end"/>
            </w:r>
          </w:p>
        </w:tc>
      </w:tr>
      <w:tr w:rsidR="0038340E" w:rsidRPr="002469C6" w:rsidTr="006A43C8">
        <w:trPr>
          <w:trHeight w:val="56"/>
        </w:trPr>
        <w:tc>
          <w:tcPr>
            <w:tcW w:w="1779"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874"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R-CGATACTCAGCAAAATAATTCTCG</w:t>
            </w:r>
          </w:p>
        </w:tc>
        <w:tc>
          <w:tcPr>
            <w:tcW w:w="799"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c>
          <w:tcPr>
            <w:tcW w:w="962"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r>
      <w:tr w:rsidR="0038340E" w:rsidRPr="002469C6" w:rsidTr="006A43C8">
        <w:trPr>
          <w:trHeight w:val="56"/>
        </w:trPr>
        <w:tc>
          <w:tcPr>
            <w:tcW w:w="1779"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874"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P-CTGGATATCGTGGCAGGGCTACAGTAT</w:t>
            </w:r>
          </w:p>
        </w:tc>
        <w:tc>
          <w:tcPr>
            <w:tcW w:w="799"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c>
          <w:tcPr>
            <w:tcW w:w="962"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r>
      <w:tr w:rsidR="0038340E" w:rsidRPr="002469C6" w:rsidTr="006A43C8">
        <w:trPr>
          <w:trHeight w:val="56"/>
        </w:trPr>
        <w:tc>
          <w:tcPr>
            <w:tcW w:w="1779"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i/>
                <w:iCs/>
                <w:color w:val="000000"/>
                <w:sz w:val="18"/>
                <w:szCs w:val="15"/>
              </w:rPr>
            </w:pPr>
            <w:proofErr w:type="spellStart"/>
            <w:r w:rsidRPr="002469C6">
              <w:rPr>
                <w:i/>
                <w:iCs/>
                <w:color w:val="000000"/>
                <w:sz w:val="18"/>
                <w:szCs w:val="15"/>
              </w:rPr>
              <w:lastRenderedPageBreak/>
              <w:t>Rickettsia</w:t>
            </w:r>
            <w:proofErr w:type="spellEnd"/>
            <w:r w:rsidRPr="002469C6">
              <w:rPr>
                <w:i/>
                <w:iCs/>
                <w:color w:val="000000"/>
                <w:sz w:val="18"/>
                <w:szCs w:val="15"/>
              </w:rPr>
              <w:t xml:space="preserve"> </w:t>
            </w:r>
            <w:proofErr w:type="spellStart"/>
            <w:r w:rsidRPr="002469C6">
              <w:rPr>
                <w:i/>
                <w:iCs/>
                <w:color w:val="000000"/>
                <w:sz w:val="18"/>
                <w:szCs w:val="15"/>
              </w:rPr>
              <w:t>slovaca</w:t>
            </w:r>
            <w:proofErr w:type="spellEnd"/>
          </w:p>
        </w:tc>
        <w:tc>
          <w:tcPr>
            <w:tcW w:w="874"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i/>
                <w:iCs/>
                <w:color w:val="000000"/>
                <w:sz w:val="18"/>
                <w:szCs w:val="15"/>
              </w:rPr>
            </w:pPr>
            <w:r w:rsidRPr="002469C6">
              <w:rPr>
                <w:i/>
                <w:iCs/>
                <w:color w:val="000000"/>
                <w:sz w:val="18"/>
                <w:szCs w:val="15"/>
              </w:rPr>
              <w:t>23S-5S ITS</w:t>
            </w: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F-GTATCTACTCACAAAGTTATCAGG</w:t>
            </w:r>
          </w:p>
        </w:tc>
        <w:tc>
          <w:tcPr>
            <w:tcW w:w="799"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color w:val="000000"/>
                <w:sz w:val="18"/>
                <w:szCs w:val="15"/>
              </w:rPr>
            </w:pPr>
            <w:r w:rsidRPr="002469C6">
              <w:rPr>
                <w:color w:val="000000"/>
                <w:sz w:val="18"/>
                <w:szCs w:val="15"/>
              </w:rPr>
              <w:t>138</w:t>
            </w:r>
          </w:p>
        </w:tc>
        <w:tc>
          <w:tcPr>
            <w:tcW w:w="962" w:type="dxa"/>
            <w:vMerge w:val="restart"/>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fldChar w:fldCharType="begin"/>
            </w:r>
            <w:r w:rsidRPr="002469C6">
              <w:rPr>
                <w:color w:val="000000"/>
                <w:sz w:val="18"/>
                <w:szCs w:val="15"/>
              </w:rPr>
              <w:instrText xml:space="preserve"> ADDIN ZOTERO_ITEM CSL_CITATION {"citationID":"TBLeeKoI","properties":{"formattedCitation":"(Michelet et al., 2014)","plainCitation":"(Michelet et al., 2014)","noteIndex":0},"citationItems":[{"id":782,"uris":["http://zotero.org/users/6432588/items/2MVGHS3Z"],"itemData":{"id":782,"type":"article-journal","abstract":"Due to increased travel, climatic, and environmental changes, the incidence of tick-borne disease in both humans and animals is increasing throughout Europe. Therefore, extended surveillance tools are desirable. To accurately screen tick-borne pathogens, a large scale epidemiological study was conducted on 7050 Ixodes ricinus nymphs collected from France, Denmark, and the Netherlands using a powerful new high-throughput approach. This advanced methodology permitted the simultaneous detection of 25 bacterial, and 12 parasitic species (including; Borrelia, Anaplasma, Ehrlichia, Rickettsia, Bartonella, Candidatus Neoehrlichia, Coxiella, Francisella, Babesia, and Theileria genus) across 94 samples. We successfully determined the prevalence of expected (Borrelia burgdorferi sensu lato, Anaplasma phagocytophilum, Rickettsia helvetica, Candidatus Neoehrlichia mikurensis, Babesia divergens, Babesia venatorum), unexpected (Borrelia miyamotoi) and rare (Bartonella henselae) pathogens in the three European countries. Moreover we detected Borrelia spielmanii, Borrelia miyamotoi, Babesia divergens, and Babesia venatorum for the first time in Danish ticks. This surveillance method represents a major improvement in epidemiological studies, able to facilitate comprehensive testing of tick-borne pathogens, and which can also be customized to monitor emerging diseases.","container-title":"Frontiers in Cellular and Infection Microbiology","DOI":"10.3389/fcimb.2014.00103","ISSN":"2235-2988","journalAbbreviation":"Front. Cell. Infect. Microbiol.","language":"English","note":"publisher: Frontiers","source":"Frontiers","title":"High-throughput screening of tick-borne pathogens in Europe","URL":"https://www.frontiersin.org/journals/cellular-and-infection-microbiology/articles/10.3389/fcimb.2014.00103/full","volume":"4","author":[{"family":"Michelet","given":"Lorraine"},{"family":"Delannoy","given":"Sabine"},{"family":"Devillers","given":"Elodie"},{"family":"Umhang","given":"Gérald"},{"family":"Aspan","given":"Anna"},{"family":"Juremalm","given":"Mikael"},{"family":"Chirico","given":"Jan"},{"family":"Wal","given":"Fimme J.","non-dropping-particle":"van der"},{"family":"Sprong","given":"Hein"},{"family":"Boye Pihl","given":"Thomas P."},{"family":"Klitgaard","given":"Kirstine"},{"family":"Bødker","given":"Rene"},{"family":"Fach","given":"Patrick"},{"family":"Moutailler","given":"Sara"}],"accessed":{"date-parts":[["2025",7,25]]},"issued":{"date-parts":[["2014",7,29]]}}}],"schema":"https://github.com/citation-style-language/schema/raw/master/csl-citation.json"} </w:instrText>
            </w:r>
            <w:r w:rsidRPr="002469C6">
              <w:rPr>
                <w:color w:val="000000"/>
                <w:sz w:val="18"/>
                <w:szCs w:val="15"/>
              </w:rPr>
              <w:fldChar w:fldCharType="separate"/>
            </w:r>
            <w:r w:rsidRPr="002469C6">
              <w:rPr>
                <w:color w:val="000000"/>
                <w:sz w:val="18"/>
                <w:szCs w:val="15"/>
                <w:lang w:val="fr-FR"/>
              </w:rPr>
              <w:t>(Michelet et al., 2014)</w:t>
            </w:r>
            <w:r w:rsidRPr="002469C6">
              <w:rPr>
                <w:color w:val="000000"/>
                <w:sz w:val="18"/>
                <w:szCs w:val="15"/>
              </w:rPr>
              <w:fldChar w:fldCharType="end"/>
            </w:r>
          </w:p>
        </w:tc>
      </w:tr>
      <w:tr w:rsidR="0038340E" w:rsidRPr="002469C6" w:rsidTr="006A43C8">
        <w:trPr>
          <w:trHeight w:val="56"/>
        </w:trPr>
        <w:tc>
          <w:tcPr>
            <w:tcW w:w="1779"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874"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R-CTTAACTTTTACTACAATACTCAGC</w:t>
            </w:r>
          </w:p>
        </w:tc>
        <w:tc>
          <w:tcPr>
            <w:tcW w:w="799"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c>
          <w:tcPr>
            <w:tcW w:w="962"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r>
      <w:tr w:rsidR="0038340E" w:rsidRPr="002469C6" w:rsidTr="006A43C8">
        <w:trPr>
          <w:trHeight w:val="56"/>
        </w:trPr>
        <w:tc>
          <w:tcPr>
            <w:tcW w:w="1779"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874"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P-TAATTTTCGCTGGATATCGTGGCAGGG</w:t>
            </w:r>
          </w:p>
        </w:tc>
        <w:tc>
          <w:tcPr>
            <w:tcW w:w="799"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c>
          <w:tcPr>
            <w:tcW w:w="962"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r>
      <w:tr w:rsidR="0038340E" w:rsidRPr="002469C6" w:rsidTr="006A43C8">
        <w:trPr>
          <w:trHeight w:val="56"/>
        </w:trPr>
        <w:tc>
          <w:tcPr>
            <w:tcW w:w="1779"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i/>
                <w:iCs/>
                <w:color w:val="000000"/>
                <w:sz w:val="18"/>
                <w:szCs w:val="15"/>
              </w:rPr>
            </w:pPr>
            <w:proofErr w:type="spellStart"/>
            <w:r w:rsidRPr="002469C6">
              <w:rPr>
                <w:i/>
                <w:iCs/>
                <w:color w:val="000000"/>
                <w:sz w:val="18"/>
                <w:szCs w:val="15"/>
              </w:rPr>
              <w:t>Rickettsia</w:t>
            </w:r>
            <w:proofErr w:type="spellEnd"/>
            <w:r w:rsidRPr="002469C6">
              <w:rPr>
                <w:i/>
                <w:iCs/>
                <w:color w:val="000000"/>
                <w:sz w:val="18"/>
                <w:szCs w:val="15"/>
              </w:rPr>
              <w:t xml:space="preserve"> </w:t>
            </w:r>
            <w:proofErr w:type="spellStart"/>
            <w:r w:rsidRPr="002469C6">
              <w:rPr>
                <w:i/>
                <w:iCs/>
                <w:color w:val="000000"/>
                <w:sz w:val="18"/>
                <w:szCs w:val="15"/>
              </w:rPr>
              <w:t>massiliae</w:t>
            </w:r>
            <w:proofErr w:type="spellEnd"/>
          </w:p>
        </w:tc>
        <w:tc>
          <w:tcPr>
            <w:tcW w:w="874"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i/>
                <w:iCs/>
                <w:color w:val="000000"/>
                <w:sz w:val="18"/>
                <w:szCs w:val="15"/>
              </w:rPr>
            </w:pPr>
            <w:r w:rsidRPr="002469C6">
              <w:rPr>
                <w:i/>
                <w:iCs/>
                <w:color w:val="000000"/>
                <w:sz w:val="18"/>
                <w:szCs w:val="15"/>
              </w:rPr>
              <w:t>23S-5S ITS</w:t>
            </w: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F-GTTATTGCATCACTAATGTTATACTG</w:t>
            </w:r>
          </w:p>
        </w:tc>
        <w:tc>
          <w:tcPr>
            <w:tcW w:w="799"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color w:val="000000"/>
                <w:sz w:val="18"/>
                <w:szCs w:val="15"/>
              </w:rPr>
            </w:pPr>
            <w:r w:rsidRPr="002469C6">
              <w:rPr>
                <w:color w:val="000000"/>
                <w:sz w:val="18"/>
                <w:szCs w:val="15"/>
              </w:rPr>
              <w:t>128</w:t>
            </w:r>
          </w:p>
        </w:tc>
        <w:tc>
          <w:tcPr>
            <w:tcW w:w="962" w:type="dxa"/>
            <w:vMerge w:val="restart"/>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fldChar w:fldCharType="begin"/>
            </w:r>
            <w:r w:rsidRPr="002469C6">
              <w:rPr>
                <w:color w:val="000000"/>
                <w:sz w:val="18"/>
                <w:szCs w:val="15"/>
              </w:rPr>
              <w:instrText xml:space="preserve"> ADDIN ZOTERO_ITEM CSL_CITATION {"citationID":"DOKjck35","properties":{"formattedCitation":"(Michelet et al., 2014)","plainCitation":"(Michelet et al., 2014)","noteIndex":0},"citationItems":[{"id":782,"uris":["http://zotero.org/users/6432588/items/2MVGHS3Z"],"itemData":{"id":782,"type":"article-journal","abstract":"Due to increased travel, climatic, and environmental changes, the incidence of tick-borne disease in both humans and animals is increasing throughout Europe. Therefore, extended surveillance tools are desirable. To accurately screen tick-borne pathogens, a large scale epidemiological study was conducted on 7050 Ixodes ricinus nymphs collected from France, Denmark, and the Netherlands using a powerful new high-throughput approach. This advanced methodology permitted the simultaneous detection of 25 bacterial, and 12 parasitic species (including; Borrelia, Anaplasma, Ehrlichia, Rickettsia, Bartonella, Candidatus Neoehrlichia, Coxiella, Francisella, Babesia, and Theileria genus) across 94 samples. We successfully determined the prevalence of expected (Borrelia burgdorferi sensu lato, Anaplasma phagocytophilum, Rickettsia helvetica, Candidatus Neoehrlichia mikurensis, Babesia divergens, Babesia venatorum), unexpected (Borrelia miyamotoi) and rare (Bartonella henselae) pathogens in the three European countries. Moreover we detected Borrelia spielmanii, Borrelia miyamotoi, Babesia divergens, and Babesia venatorum for the first time in Danish ticks. This surveillance method represents a major improvement in epidemiological studies, able to facilitate comprehensive testing of tick-borne pathogens, and which can also be customized to monitor emerging diseases.","container-title":"Frontiers in Cellular and Infection Microbiology","DOI":"10.3389/fcimb.2014.00103","ISSN":"2235-2988","journalAbbreviation":"Front. Cell. Infect. Microbiol.","language":"English","note":"publisher: Frontiers","source":"Frontiers","title":"High-throughput screening of tick-borne pathogens in Europe","URL":"https://www.frontiersin.org/journals/cellular-and-infection-microbiology/articles/10.3389/fcimb.2014.00103/full","volume":"4","author":[{"family":"Michelet","given":"Lorraine"},{"family":"Delannoy","given":"Sabine"},{"family":"Devillers","given":"Elodie"},{"family":"Umhang","given":"Gérald"},{"family":"Aspan","given":"Anna"},{"family":"Juremalm","given":"Mikael"},{"family":"Chirico","given":"Jan"},{"family":"Wal","given":"Fimme J.","non-dropping-particle":"van der"},{"family":"Sprong","given":"Hein"},{"family":"Boye Pihl","given":"Thomas P."},{"family":"Klitgaard","given":"Kirstine"},{"family":"Bødker","given":"Rene"},{"family":"Fach","given":"Patrick"},{"family":"Moutailler","given":"Sara"}],"accessed":{"date-parts":[["2025",7,25]]},"issued":{"date-parts":[["2014",7,29]]}}}],"schema":"https://github.com/citation-style-language/schema/raw/master/csl-citation.json"} </w:instrText>
            </w:r>
            <w:r w:rsidRPr="002469C6">
              <w:rPr>
                <w:color w:val="000000"/>
                <w:sz w:val="18"/>
                <w:szCs w:val="15"/>
              </w:rPr>
              <w:fldChar w:fldCharType="separate"/>
            </w:r>
            <w:r w:rsidRPr="002469C6">
              <w:rPr>
                <w:color w:val="000000"/>
                <w:sz w:val="18"/>
                <w:szCs w:val="15"/>
                <w:lang w:val="fr-FR"/>
              </w:rPr>
              <w:t>(Michelet et al., 2014)</w:t>
            </w:r>
            <w:r w:rsidRPr="002469C6">
              <w:rPr>
                <w:color w:val="000000"/>
                <w:sz w:val="18"/>
                <w:szCs w:val="15"/>
              </w:rPr>
              <w:fldChar w:fldCharType="end"/>
            </w:r>
          </w:p>
        </w:tc>
      </w:tr>
      <w:tr w:rsidR="0038340E" w:rsidRPr="002469C6" w:rsidTr="006A43C8">
        <w:trPr>
          <w:trHeight w:val="56"/>
        </w:trPr>
        <w:tc>
          <w:tcPr>
            <w:tcW w:w="1779"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874"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R-GTTAATGTTGTTGCACGACTCAA</w:t>
            </w:r>
          </w:p>
        </w:tc>
        <w:tc>
          <w:tcPr>
            <w:tcW w:w="799"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c>
          <w:tcPr>
            <w:tcW w:w="962"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r>
      <w:tr w:rsidR="0038340E" w:rsidRPr="002469C6" w:rsidTr="006A43C8">
        <w:trPr>
          <w:trHeight w:val="56"/>
        </w:trPr>
        <w:tc>
          <w:tcPr>
            <w:tcW w:w="1779"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874"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P-TAGCCCCGCCACGATATCTAGCAAAAA</w:t>
            </w:r>
          </w:p>
        </w:tc>
        <w:tc>
          <w:tcPr>
            <w:tcW w:w="799"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c>
          <w:tcPr>
            <w:tcW w:w="962"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r>
      <w:tr w:rsidR="0038340E" w:rsidRPr="002469C6" w:rsidTr="006A43C8">
        <w:trPr>
          <w:trHeight w:val="56"/>
        </w:trPr>
        <w:tc>
          <w:tcPr>
            <w:tcW w:w="1779"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i/>
                <w:iCs/>
                <w:color w:val="000000"/>
                <w:sz w:val="18"/>
                <w:szCs w:val="15"/>
              </w:rPr>
            </w:pPr>
            <w:proofErr w:type="spellStart"/>
            <w:r w:rsidRPr="002469C6">
              <w:rPr>
                <w:i/>
                <w:iCs/>
                <w:color w:val="000000"/>
                <w:sz w:val="18"/>
                <w:szCs w:val="15"/>
              </w:rPr>
              <w:t>Rickettsia</w:t>
            </w:r>
            <w:proofErr w:type="spellEnd"/>
            <w:r w:rsidRPr="002469C6">
              <w:rPr>
                <w:i/>
                <w:iCs/>
                <w:color w:val="000000"/>
                <w:sz w:val="18"/>
                <w:szCs w:val="15"/>
              </w:rPr>
              <w:t xml:space="preserve"> </w:t>
            </w:r>
            <w:proofErr w:type="spellStart"/>
            <w:r w:rsidRPr="002469C6">
              <w:rPr>
                <w:i/>
                <w:iCs/>
                <w:color w:val="000000"/>
                <w:sz w:val="18"/>
                <w:szCs w:val="15"/>
              </w:rPr>
              <w:t>helvetica</w:t>
            </w:r>
            <w:proofErr w:type="spellEnd"/>
          </w:p>
        </w:tc>
        <w:tc>
          <w:tcPr>
            <w:tcW w:w="874"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i/>
                <w:iCs/>
                <w:color w:val="000000"/>
                <w:sz w:val="18"/>
                <w:szCs w:val="15"/>
              </w:rPr>
            </w:pPr>
            <w:r w:rsidRPr="002469C6">
              <w:rPr>
                <w:i/>
                <w:iCs/>
                <w:color w:val="000000"/>
                <w:sz w:val="18"/>
                <w:szCs w:val="15"/>
              </w:rPr>
              <w:t>23S-5S ITS</w:t>
            </w: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F-AGAACCGTAGCGTACACTTAG</w:t>
            </w:r>
          </w:p>
        </w:tc>
        <w:tc>
          <w:tcPr>
            <w:tcW w:w="799"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color w:val="000000"/>
                <w:sz w:val="18"/>
                <w:szCs w:val="15"/>
              </w:rPr>
            </w:pPr>
            <w:r w:rsidRPr="002469C6">
              <w:rPr>
                <w:color w:val="000000"/>
                <w:sz w:val="18"/>
                <w:szCs w:val="15"/>
              </w:rPr>
              <w:t>79</w:t>
            </w:r>
          </w:p>
        </w:tc>
        <w:tc>
          <w:tcPr>
            <w:tcW w:w="962" w:type="dxa"/>
            <w:vMerge w:val="restart"/>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fldChar w:fldCharType="begin"/>
            </w:r>
            <w:r w:rsidRPr="002469C6">
              <w:rPr>
                <w:color w:val="000000"/>
                <w:sz w:val="18"/>
                <w:szCs w:val="15"/>
              </w:rPr>
              <w:instrText xml:space="preserve"> ADDIN ZOTERO_ITEM CSL_CITATION {"citationID":"fV663vUa","properties":{"formattedCitation":"(Michelet et al., 2014)","plainCitation":"(Michelet et al., 2014)","noteIndex":0},"citationItems":[{"id":782,"uris":["http://zotero.org/users/6432588/items/2MVGHS3Z"],"itemData":{"id":782,"type":"article-journal","abstract":"Due to increased travel, climatic, and environmental changes, the incidence of tick-borne disease in both humans and animals is increasing throughout Europe. Therefore, extended surveillance tools are desirable. To accurately screen tick-borne pathogens, a large scale epidemiological study was conducted on 7050 Ixodes ricinus nymphs collected from France, Denmark, and the Netherlands using a powerful new high-throughput approach. This advanced methodology permitted the simultaneous detection of 25 bacterial, and 12 parasitic species (including; Borrelia, Anaplasma, Ehrlichia, Rickettsia, Bartonella, Candidatus Neoehrlichia, Coxiella, Francisella, Babesia, and Theileria genus) across 94 samples. We successfully determined the prevalence of expected (Borrelia burgdorferi sensu lato, Anaplasma phagocytophilum, Rickettsia helvetica, Candidatus Neoehrlichia mikurensis, Babesia divergens, Babesia venatorum), unexpected (Borrelia miyamotoi) and rare (Bartonella henselae) pathogens in the three European countries. Moreover we detected Borrelia spielmanii, Borrelia miyamotoi, Babesia divergens, and Babesia venatorum for the first time in Danish ticks. This surveillance method represents a major improvement in epidemiological studies, able to facilitate comprehensive testing of tick-borne pathogens, and which can also be customized to monitor emerging diseases.","container-title":"Frontiers in Cellular and Infection Microbiology","DOI":"10.3389/fcimb.2014.00103","ISSN":"2235-2988","journalAbbreviation":"Front. Cell. Infect. Microbiol.","language":"English","note":"publisher: Frontiers","source":"Frontiers","title":"High-throughput screening of tick-borne pathogens in Europe","URL":"https://www.frontiersin.org/journals/cellular-and-infection-microbiology/articles/10.3389/fcimb.2014.00103/full","volume":"4","author":[{"family":"Michelet","given":"Lorraine"},{"family":"Delannoy","given":"Sabine"},{"family":"Devillers","given":"Elodie"},{"family":"Umhang","given":"Gérald"},{"family":"Aspan","given":"Anna"},{"family":"Juremalm","given":"Mikael"},{"family":"Chirico","given":"Jan"},{"family":"Wal","given":"Fimme J.","non-dropping-particle":"van der"},{"family":"Sprong","given":"Hein"},{"family":"Boye Pihl","given":"Thomas P."},{"family":"Klitgaard","given":"Kirstine"},{"family":"Bødker","given":"Rene"},{"family":"Fach","given":"Patrick"},{"family":"Moutailler","given":"Sara"}],"accessed":{"date-parts":[["2025",7,25]]},"issued":{"date-parts":[["2014",7,29]]}}}],"schema":"https://github.com/citation-style-language/schema/raw/master/csl-citation.json"} </w:instrText>
            </w:r>
            <w:r w:rsidRPr="002469C6">
              <w:rPr>
                <w:color w:val="000000"/>
                <w:sz w:val="18"/>
                <w:szCs w:val="15"/>
              </w:rPr>
              <w:fldChar w:fldCharType="separate"/>
            </w:r>
            <w:r w:rsidRPr="002469C6">
              <w:rPr>
                <w:color w:val="000000"/>
                <w:sz w:val="18"/>
                <w:szCs w:val="15"/>
                <w:lang w:val="fr-FR"/>
              </w:rPr>
              <w:t>(Michelet et al., 2014)</w:t>
            </w:r>
            <w:r w:rsidRPr="002469C6">
              <w:rPr>
                <w:color w:val="000000"/>
                <w:sz w:val="18"/>
                <w:szCs w:val="15"/>
              </w:rPr>
              <w:fldChar w:fldCharType="end"/>
            </w:r>
          </w:p>
        </w:tc>
      </w:tr>
      <w:tr w:rsidR="0038340E" w:rsidRPr="002469C6" w:rsidTr="006A43C8">
        <w:trPr>
          <w:trHeight w:val="56"/>
        </w:trPr>
        <w:tc>
          <w:tcPr>
            <w:tcW w:w="1779"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874"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R-GAAAACCCTACTTCTAGGGGT</w:t>
            </w:r>
          </w:p>
        </w:tc>
        <w:tc>
          <w:tcPr>
            <w:tcW w:w="799"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c>
          <w:tcPr>
            <w:tcW w:w="962"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r>
      <w:tr w:rsidR="0038340E" w:rsidRPr="002469C6" w:rsidTr="006A43C8">
        <w:trPr>
          <w:trHeight w:val="56"/>
        </w:trPr>
        <w:tc>
          <w:tcPr>
            <w:tcW w:w="1779"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874"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P-TACGTGAGGATTTGAGTACCGGATCGA</w:t>
            </w:r>
          </w:p>
        </w:tc>
        <w:tc>
          <w:tcPr>
            <w:tcW w:w="799"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c>
          <w:tcPr>
            <w:tcW w:w="962"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r>
      <w:tr w:rsidR="0038340E" w:rsidRPr="002469C6" w:rsidTr="006A43C8">
        <w:trPr>
          <w:trHeight w:val="56"/>
        </w:trPr>
        <w:tc>
          <w:tcPr>
            <w:tcW w:w="1779"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i/>
                <w:iCs/>
                <w:color w:val="000000"/>
                <w:sz w:val="18"/>
                <w:szCs w:val="15"/>
              </w:rPr>
            </w:pPr>
            <w:proofErr w:type="spellStart"/>
            <w:r w:rsidRPr="002469C6">
              <w:rPr>
                <w:i/>
                <w:iCs/>
                <w:color w:val="000000"/>
                <w:sz w:val="18"/>
                <w:szCs w:val="15"/>
              </w:rPr>
              <w:t>Rickettsia</w:t>
            </w:r>
            <w:proofErr w:type="spellEnd"/>
            <w:r w:rsidRPr="002469C6">
              <w:rPr>
                <w:i/>
                <w:iCs/>
                <w:color w:val="000000"/>
                <w:sz w:val="18"/>
                <w:szCs w:val="15"/>
              </w:rPr>
              <w:t xml:space="preserve"> </w:t>
            </w:r>
            <w:proofErr w:type="spellStart"/>
            <w:r w:rsidRPr="002469C6">
              <w:rPr>
                <w:i/>
                <w:iCs/>
                <w:color w:val="000000"/>
                <w:sz w:val="18"/>
                <w:szCs w:val="15"/>
              </w:rPr>
              <w:t>aeshlimannii</w:t>
            </w:r>
            <w:proofErr w:type="spellEnd"/>
          </w:p>
        </w:tc>
        <w:tc>
          <w:tcPr>
            <w:tcW w:w="874"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i/>
                <w:iCs/>
                <w:color w:val="000000"/>
                <w:sz w:val="18"/>
                <w:szCs w:val="15"/>
              </w:rPr>
            </w:pPr>
            <w:r w:rsidRPr="002469C6">
              <w:rPr>
                <w:i/>
                <w:iCs/>
                <w:color w:val="000000"/>
                <w:sz w:val="18"/>
                <w:szCs w:val="15"/>
              </w:rPr>
              <w:t>23S-5S ITS</w:t>
            </w: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F-CTCACAAAGTTATCAGGTTAAATAG</w:t>
            </w:r>
          </w:p>
        </w:tc>
        <w:tc>
          <w:tcPr>
            <w:tcW w:w="799"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color w:val="000000"/>
                <w:sz w:val="18"/>
                <w:szCs w:val="15"/>
              </w:rPr>
            </w:pPr>
            <w:r w:rsidRPr="002469C6">
              <w:rPr>
                <w:color w:val="000000"/>
                <w:sz w:val="18"/>
                <w:szCs w:val="15"/>
              </w:rPr>
              <w:t>134</w:t>
            </w:r>
          </w:p>
        </w:tc>
        <w:tc>
          <w:tcPr>
            <w:tcW w:w="962" w:type="dxa"/>
            <w:vMerge w:val="restart"/>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fldChar w:fldCharType="begin"/>
            </w:r>
            <w:r w:rsidRPr="002469C6">
              <w:rPr>
                <w:color w:val="000000"/>
                <w:sz w:val="18"/>
                <w:szCs w:val="15"/>
              </w:rPr>
              <w:instrText xml:space="preserve"> ADDIN ZOTERO_ITEM CSL_CITATION {"citationID":"802IEfAL","properties":{"formattedCitation":"(Sprong et al., 2019)","plainCitation":"(Sprong et al., 2019)","noteIndex":0},"citationItems":[{"id":830,"uris":["http://zotero.org/users/6432588/items/JD9B2SYW"],"itemData":{"id":830,"type":"article-journal","container-title":"Heliyon","DOI":"10.1016/j.heliyon.2019.e01270","ISSN":"2405-8440","issue":"2","journalAbbreviation":"Heliyon","language":"English","note":"publisher: Elsevier\nPMID: 30891514","source":"www.cell.com","title":"Detection of pathogens in Dermacentor reticulatus in northwestern Europe: evaluation of a high-throughput array","title-short":"Detection of pathogens in Dermacentor reticulatus in northwestern Europe","URL":"https://www.cell.com/heliyon/abstract/S2405-8440(18)38333-6","volume":"5","author":[{"family":"Sprong","given":"Hein"},{"family":"Fonville","given":"Manoj"},{"family":"Leeuwen","given":"Arieke Docters","dropping-particle":"van"},{"family":"Devillers","given":"Elodie"},{"family":"Ibañez-Justicia","given":"Adolfo"},{"family":"Stroo","given":"Arjan"},{"family":"Hansford","given":"Kayleigh"},{"family":"Cull","given":"Benjamin"},{"family":"Medlock","given":"Jolyon"},{"family":"Heyman","given":"Paul"},{"family":"Cochez","given":"Christel"},{"family":"Weis","given":"Lisa"},{"family":"Silaghi","given":"Cornelia"},{"family":"Moutailler","given":"Sara"}],"accessed":{"date-parts":[["2025",7,28]]},"issued":{"date-parts":[["2019",2,1]]}}}],"schema":"https://github.com/citation-style-language/schema/raw/master/csl-citation.json"} </w:instrText>
            </w:r>
            <w:r w:rsidRPr="002469C6">
              <w:rPr>
                <w:color w:val="000000"/>
                <w:sz w:val="18"/>
                <w:szCs w:val="15"/>
              </w:rPr>
              <w:fldChar w:fldCharType="separate"/>
            </w:r>
            <w:r w:rsidRPr="002469C6">
              <w:rPr>
                <w:color w:val="000000"/>
                <w:sz w:val="18"/>
                <w:szCs w:val="15"/>
                <w:lang w:val="fr-FR"/>
              </w:rPr>
              <w:t>(Sprong et al., 2019)</w:t>
            </w:r>
            <w:r w:rsidRPr="002469C6">
              <w:rPr>
                <w:color w:val="000000"/>
                <w:sz w:val="18"/>
                <w:szCs w:val="15"/>
              </w:rPr>
              <w:fldChar w:fldCharType="end"/>
            </w:r>
          </w:p>
        </w:tc>
      </w:tr>
      <w:tr w:rsidR="0038340E" w:rsidRPr="002469C6" w:rsidTr="006A43C8">
        <w:trPr>
          <w:trHeight w:val="56"/>
        </w:trPr>
        <w:tc>
          <w:tcPr>
            <w:tcW w:w="1779"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874"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R-CTTAACTTTTACTACGATACTTAGCA</w:t>
            </w:r>
          </w:p>
        </w:tc>
        <w:tc>
          <w:tcPr>
            <w:tcW w:w="799"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c>
          <w:tcPr>
            <w:tcW w:w="962"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r>
      <w:tr w:rsidR="0038340E" w:rsidRPr="002469C6" w:rsidTr="006A43C8">
        <w:trPr>
          <w:trHeight w:val="56"/>
        </w:trPr>
        <w:tc>
          <w:tcPr>
            <w:tcW w:w="1779"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874"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P-TAATTTTTGCTGGATATCGTGGCGGGG</w:t>
            </w:r>
          </w:p>
        </w:tc>
        <w:tc>
          <w:tcPr>
            <w:tcW w:w="799"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c>
          <w:tcPr>
            <w:tcW w:w="962"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r>
      <w:tr w:rsidR="0038340E" w:rsidRPr="002469C6" w:rsidTr="006A43C8">
        <w:trPr>
          <w:trHeight w:val="56"/>
        </w:trPr>
        <w:tc>
          <w:tcPr>
            <w:tcW w:w="1779"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i/>
                <w:iCs/>
                <w:color w:val="000000"/>
                <w:sz w:val="18"/>
                <w:szCs w:val="15"/>
              </w:rPr>
            </w:pPr>
            <w:proofErr w:type="spellStart"/>
            <w:r w:rsidRPr="002469C6">
              <w:rPr>
                <w:i/>
                <w:iCs/>
                <w:color w:val="000000"/>
                <w:sz w:val="18"/>
                <w:szCs w:val="15"/>
              </w:rPr>
              <w:t>Rickettsia</w:t>
            </w:r>
            <w:proofErr w:type="spellEnd"/>
            <w:r w:rsidRPr="002469C6">
              <w:rPr>
                <w:i/>
                <w:iCs/>
                <w:color w:val="000000"/>
                <w:sz w:val="18"/>
                <w:szCs w:val="15"/>
              </w:rPr>
              <w:t xml:space="preserve"> </w:t>
            </w:r>
            <w:proofErr w:type="spellStart"/>
            <w:r w:rsidRPr="002469C6">
              <w:rPr>
                <w:i/>
                <w:iCs/>
                <w:color w:val="000000"/>
                <w:sz w:val="18"/>
                <w:szCs w:val="15"/>
              </w:rPr>
              <w:t>felis</w:t>
            </w:r>
            <w:proofErr w:type="spellEnd"/>
          </w:p>
        </w:tc>
        <w:tc>
          <w:tcPr>
            <w:tcW w:w="874"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i/>
                <w:iCs/>
                <w:color w:val="000000"/>
                <w:sz w:val="18"/>
                <w:szCs w:val="15"/>
              </w:rPr>
            </w:pPr>
            <w:proofErr w:type="spellStart"/>
            <w:r w:rsidRPr="002469C6">
              <w:rPr>
                <w:i/>
                <w:iCs/>
                <w:color w:val="000000"/>
                <w:sz w:val="18"/>
                <w:szCs w:val="15"/>
              </w:rPr>
              <w:t>orfB</w:t>
            </w:r>
            <w:proofErr w:type="spellEnd"/>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F-ACCCTTTTCGTAACGCTTTGC</w:t>
            </w:r>
          </w:p>
        </w:tc>
        <w:tc>
          <w:tcPr>
            <w:tcW w:w="799"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color w:val="000000"/>
                <w:sz w:val="18"/>
                <w:szCs w:val="15"/>
              </w:rPr>
            </w:pPr>
            <w:r w:rsidRPr="002469C6">
              <w:rPr>
                <w:color w:val="000000"/>
                <w:sz w:val="18"/>
                <w:szCs w:val="15"/>
              </w:rPr>
              <w:t>163</w:t>
            </w:r>
          </w:p>
        </w:tc>
        <w:tc>
          <w:tcPr>
            <w:tcW w:w="962" w:type="dxa"/>
            <w:vMerge w:val="restart"/>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fldChar w:fldCharType="begin"/>
            </w:r>
            <w:r w:rsidRPr="002469C6">
              <w:rPr>
                <w:color w:val="000000"/>
                <w:sz w:val="18"/>
                <w:szCs w:val="15"/>
              </w:rPr>
              <w:instrText xml:space="preserve"> ADDIN ZOTERO_ITEM CSL_CITATION {"citationID":"XMCQeRlu","properties":{"formattedCitation":"(Gondard et al., 2020)","plainCitation":"(Gondard et al., 2020)","noteIndex":0},"citationItems":[{"id":828,"uris":["http://zotero.org/users/6432588/items/K9D574Q5"],"itemData":{"id":828,"type":"article-journal","abstract":"Despite the high burden of vector-borne disease in (sub)tropical areas, few information are available regarding the diversity of tick and tick-borne pathogens circulating in the Caribbean. Management and control of vector-borne disease require actual epidemiological data to better assess and anticipate the risk of (re)emergence of tick-borne diseases in the region. To simplify and reduce the costs of such large-scale surveys, we implemented a high-throughput microfluidic real-time PCR system suitable for the screening of the main bacterial and parasitic genera involved in tick-borne disease and potentially circulating in the area. We used the new screening tool to perform an exploratory epidemiological study on 132 adult specimens of Amblyomma variegatum and 446 of Rhipicephalus microplus collected in Guadeloupe and Martinique. Not only the system was able to detect the main pathogens of the area—Ehrlichia ruminantium, Rickettsia africae, Anaplasma marginale, Babesia bigemina and Babesia bovis—but the system also provided evidence of unsuspected microorganisms in Caribbean ticks, belonging to the Anaplasma, Ehrlichia, Borrelia and Leishmania genera. Our study demonstrated how high-throughput microfluidic real-time PCR technology can assist large-scale epidemiological studies, providing a rapid overview of tick-borne pathogen and microorganism diversity, and opening up new research perspectives for the epidemiology of tick-borne pathogens.","container-title":"Pathogens","DOI":"10.3390/pathogens9030176","ISSN":"2076-0817","issue":"3","language":"en","license":"http://creativecommons.org/licenses/by/3.0/","note":"number: 3\npublisher: Multidisciplinary Digital Publishing Institute","page":"176","source":"www.mdpi.com","title":"Upscaling the Surveillance of Tick-Borne Pathogens in the French Caribbean Islands","volume":"9","author":[{"family":"Gondard","given":"Mathilde"},{"family":"Delannoy","given":"Sabine"},{"family":"Pinarello","given":"Valérie"},{"family":"Aprelon","given":"Rosalie"},{"family":"Devillers","given":"Elodie"},{"family":"Galon","given":"Clémence"},{"family":"Pradel","given":"Jennifer"},{"family":"Vayssier-Taussat","given":"Muriel"},{"family":"Albina","given":"Emmanuel"},{"family":"Moutailler","given":"Sara"}],"issued":{"date-parts":[["2020",3]]}}}],"schema":"https://github.com/citation-style-language/schema/raw/master/csl-citation.json"} </w:instrText>
            </w:r>
            <w:r w:rsidRPr="002469C6">
              <w:rPr>
                <w:color w:val="000000"/>
                <w:sz w:val="18"/>
                <w:szCs w:val="15"/>
              </w:rPr>
              <w:fldChar w:fldCharType="separate"/>
            </w:r>
            <w:r w:rsidRPr="002469C6">
              <w:rPr>
                <w:color w:val="000000"/>
                <w:sz w:val="18"/>
                <w:szCs w:val="15"/>
                <w:lang w:val="fr-FR"/>
              </w:rPr>
              <w:t>(Gondard et al., 2020)</w:t>
            </w:r>
            <w:r w:rsidRPr="002469C6">
              <w:rPr>
                <w:color w:val="000000"/>
                <w:sz w:val="18"/>
                <w:szCs w:val="15"/>
              </w:rPr>
              <w:fldChar w:fldCharType="end"/>
            </w:r>
          </w:p>
        </w:tc>
      </w:tr>
      <w:tr w:rsidR="0038340E" w:rsidRPr="002469C6" w:rsidTr="006A43C8">
        <w:trPr>
          <w:trHeight w:val="56"/>
        </w:trPr>
        <w:tc>
          <w:tcPr>
            <w:tcW w:w="1779"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874"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R-TATACTTAATGCTGGGCTAAACC</w:t>
            </w:r>
          </w:p>
        </w:tc>
        <w:tc>
          <w:tcPr>
            <w:tcW w:w="799"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c>
          <w:tcPr>
            <w:tcW w:w="962"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r>
      <w:tr w:rsidR="0038340E" w:rsidRPr="002469C6" w:rsidTr="006A43C8">
        <w:trPr>
          <w:trHeight w:val="56"/>
        </w:trPr>
        <w:tc>
          <w:tcPr>
            <w:tcW w:w="1779"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874"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P-AGGGAAACCTGGACTCCATATTCAAAAGAG</w:t>
            </w:r>
          </w:p>
        </w:tc>
        <w:tc>
          <w:tcPr>
            <w:tcW w:w="799"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c>
          <w:tcPr>
            <w:tcW w:w="962"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r>
      <w:tr w:rsidR="0038340E" w:rsidRPr="002469C6" w:rsidTr="006A43C8">
        <w:trPr>
          <w:trHeight w:val="56"/>
        </w:trPr>
        <w:tc>
          <w:tcPr>
            <w:tcW w:w="1779"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i/>
                <w:iCs/>
                <w:color w:val="000000"/>
                <w:sz w:val="18"/>
                <w:szCs w:val="15"/>
              </w:rPr>
            </w:pPr>
            <w:proofErr w:type="spellStart"/>
            <w:r w:rsidRPr="002469C6">
              <w:rPr>
                <w:i/>
                <w:iCs/>
                <w:color w:val="000000"/>
                <w:sz w:val="18"/>
                <w:szCs w:val="15"/>
              </w:rPr>
              <w:t>Rickettsia</w:t>
            </w:r>
            <w:proofErr w:type="spellEnd"/>
            <w:r w:rsidRPr="002469C6">
              <w:rPr>
                <w:i/>
                <w:iCs/>
                <w:color w:val="000000"/>
                <w:sz w:val="18"/>
                <w:szCs w:val="15"/>
              </w:rPr>
              <w:t xml:space="preserve"> </w:t>
            </w:r>
            <w:proofErr w:type="spellStart"/>
            <w:r w:rsidRPr="002469C6">
              <w:rPr>
                <w:color w:val="000000"/>
                <w:sz w:val="18"/>
                <w:szCs w:val="15"/>
              </w:rPr>
              <w:t>spp</w:t>
            </w:r>
            <w:proofErr w:type="spellEnd"/>
            <w:r w:rsidRPr="002469C6">
              <w:rPr>
                <w:color w:val="000000"/>
                <w:sz w:val="18"/>
                <w:szCs w:val="15"/>
              </w:rPr>
              <w:t>.</w:t>
            </w:r>
          </w:p>
        </w:tc>
        <w:tc>
          <w:tcPr>
            <w:tcW w:w="874"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i/>
                <w:iCs/>
                <w:color w:val="000000"/>
                <w:sz w:val="18"/>
                <w:szCs w:val="15"/>
              </w:rPr>
            </w:pPr>
            <w:proofErr w:type="spellStart"/>
            <w:r w:rsidRPr="002469C6">
              <w:rPr>
                <w:i/>
                <w:iCs/>
                <w:color w:val="000000"/>
                <w:sz w:val="18"/>
                <w:szCs w:val="15"/>
              </w:rPr>
              <w:t>gltA</w:t>
            </w:r>
            <w:proofErr w:type="spellEnd"/>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F-GTCGCAAATGTTCACGGTACTT</w:t>
            </w:r>
          </w:p>
        </w:tc>
        <w:tc>
          <w:tcPr>
            <w:tcW w:w="799"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color w:val="000000"/>
                <w:sz w:val="18"/>
                <w:szCs w:val="15"/>
              </w:rPr>
            </w:pPr>
            <w:r w:rsidRPr="002469C6">
              <w:rPr>
                <w:color w:val="000000"/>
                <w:sz w:val="18"/>
                <w:szCs w:val="15"/>
              </w:rPr>
              <w:t>145</w:t>
            </w:r>
          </w:p>
        </w:tc>
        <w:tc>
          <w:tcPr>
            <w:tcW w:w="962" w:type="dxa"/>
            <w:vMerge w:val="restart"/>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fldChar w:fldCharType="begin"/>
            </w:r>
            <w:r w:rsidRPr="002469C6">
              <w:rPr>
                <w:color w:val="000000"/>
                <w:sz w:val="18"/>
                <w:szCs w:val="15"/>
              </w:rPr>
              <w:instrText xml:space="preserve"> ADDIN ZOTERO_ITEM CSL_CITATION {"citationID":"B4d3T9fA","properties":{"formattedCitation":"(Michelet et al., 2014)","plainCitation":"(Michelet et al., 2014)","noteIndex":0},"citationItems":[{"id":782,"uris":["http://zotero.org/users/6432588/items/2MVGHS3Z"],"itemData":{"id":782,"type":"article-journal","abstract":"Due to increased travel, climatic, and environmental changes, the incidence of tick-borne disease in both humans and animals is increasing throughout Europe. Therefore, extended surveillance tools are desirable. To accurately screen tick-borne pathogens, a large scale epidemiological study was conducted on 7050 Ixodes ricinus nymphs collected from France, Denmark, and the Netherlands using a powerful new high-throughput approach. This advanced methodology permitted the simultaneous detection of 25 bacterial, and 12 parasitic species (including; Borrelia, Anaplasma, Ehrlichia, Rickettsia, Bartonella, Candidatus Neoehrlichia, Coxiella, Francisella, Babesia, and Theileria genus) across 94 samples. We successfully determined the prevalence of expected (Borrelia burgdorferi sensu lato, Anaplasma phagocytophilum, Rickettsia helvetica, Candidatus Neoehrlichia mikurensis, Babesia divergens, Babesia venatorum), unexpected (Borrelia miyamotoi) and rare (Bartonella henselae) pathogens in the three European countries. Moreover we detected Borrelia spielmanii, Borrelia miyamotoi, Babesia divergens, and Babesia venatorum for the first time in Danish ticks. This surveillance method represents a major improvement in epidemiological studies, able to facilitate comprehensive testing of tick-borne pathogens, and which can also be customized to monitor emerging diseases.","container-title":"Frontiers in Cellular and Infection Microbiology","DOI":"10.3389/fcimb.2014.00103","ISSN":"2235-2988","journalAbbreviation":"Front. Cell. Infect. Microbiol.","language":"English","note":"publisher: Frontiers","source":"Frontiers","title":"High-throughput screening of tick-borne pathogens in Europe","URL":"https://www.frontiersin.org/journals/cellular-and-infection-microbiology/articles/10.3389/fcimb.2014.00103/full","volume":"4","author":[{"family":"Michelet","given":"Lorraine"},{"family":"Delannoy","given":"Sabine"},{"family":"Devillers","given":"Elodie"},{"family":"Umhang","given":"Gérald"},{"family":"Aspan","given":"Anna"},{"family":"Juremalm","given":"Mikael"},{"family":"Chirico","given":"Jan"},{"family":"Wal","given":"Fimme J.","non-dropping-particle":"van der"},{"family":"Sprong","given":"Hein"},{"family":"Boye Pihl","given":"Thomas P."},{"family":"Klitgaard","given":"Kirstine"},{"family":"Bødker","given":"Rene"},{"family":"Fach","given":"Patrick"},{"family":"Moutailler","given":"Sara"}],"accessed":{"date-parts":[["2025",7,25]]},"issued":{"date-parts":[["2014",7,29]]}}}],"schema":"https://github.com/citation-style-language/schema/raw/master/csl-citation.json"} </w:instrText>
            </w:r>
            <w:r w:rsidRPr="002469C6">
              <w:rPr>
                <w:color w:val="000000"/>
                <w:sz w:val="18"/>
                <w:szCs w:val="15"/>
              </w:rPr>
              <w:fldChar w:fldCharType="separate"/>
            </w:r>
            <w:r w:rsidRPr="002469C6">
              <w:rPr>
                <w:color w:val="000000"/>
                <w:sz w:val="18"/>
                <w:szCs w:val="15"/>
                <w:lang w:val="fr-FR"/>
              </w:rPr>
              <w:t>(Michelet et al., 2014)</w:t>
            </w:r>
            <w:r w:rsidRPr="002469C6">
              <w:rPr>
                <w:color w:val="000000"/>
                <w:sz w:val="18"/>
                <w:szCs w:val="15"/>
              </w:rPr>
              <w:fldChar w:fldCharType="end"/>
            </w:r>
          </w:p>
        </w:tc>
      </w:tr>
      <w:tr w:rsidR="0038340E" w:rsidRPr="002469C6" w:rsidTr="006A43C8">
        <w:trPr>
          <w:trHeight w:val="56"/>
        </w:trPr>
        <w:tc>
          <w:tcPr>
            <w:tcW w:w="1779"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874"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R-TCTTCGTGCATTTCTTTCCATTG</w:t>
            </w:r>
          </w:p>
        </w:tc>
        <w:tc>
          <w:tcPr>
            <w:tcW w:w="799"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c>
          <w:tcPr>
            <w:tcW w:w="962"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r>
      <w:tr w:rsidR="0038340E" w:rsidRPr="002469C6" w:rsidTr="006A43C8">
        <w:trPr>
          <w:trHeight w:val="56"/>
        </w:trPr>
        <w:tc>
          <w:tcPr>
            <w:tcW w:w="1779"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874"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P-TGCAATAGCAAGAACCGTAGGCTGGATG</w:t>
            </w:r>
          </w:p>
        </w:tc>
        <w:tc>
          <w:tcPr>
            <w:tcW w:w="799"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c>
          <w:tcPr>
            <w:tcW w:w="962"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r>
      <w:tr w:rsidR="0038340E" w:rsidRPr="002469C6" w:rsidTr="006A43C8">
        <w:trPr>
          <w:trHeight w:val="56"/>
        </w:trPr>
        <w:tc>
          <w:tcPr>
            <w:tcW w:w="1779"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i/>
                <w:iCs/>
                <w:color w:val="000000"/>
                <w:sz w:val="18"/>
                <w:szCs w:val="15"/>
              </w:rPr>
            </w:pPr>
            <w:proofErr w:type="spellStart"/>
            <w:r w:rsidRPr="002469C6">
              <w:rPr>
                <w:i/>
                <w:iCs/>
                <w:color w:val="000000"/>
                <w:sz w:val="18"/>
                <w:szCs w:val="15"/>
              </w:rPr>
              <w:t>Bartonella</w:t>
            </w:r>
            <w:proofErr w:type="spellEnd"/>
            <w:r w:rsidRPr="002469C6">
              <w:rPr>
                <w:i/>
                <w:iCs/>
                <w:color w:val="000000"/>
                <w:sz w:val="18"/>
                <w:szCs w:val="15"/>
              </w:rPr>
              <w:t xml:space="preserve"> </w:t>
            </w:r>
            <w:proofErr w:type="spellStart"/>
            <w:r w:rsidRPr="002469C6">
              <w:rPr>
                <w:i/>
                <w:iCs/>
                <w:color w:val="000000"/>
                <w:sz w:val="18"/>
                <w:szCs w:val="15"/>
              </w:rPr>
              <w:t>henselae</w:t>
            </w:r>
            <w:proofErr w:type="spellEnd"/>
          </w:p>
        </w:tc>
        <w:tc>
          <w:tcPr>
            <w:tcW w:w="874"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i/>
                <w:iCs/>
                <w:color w:val="000000"/>
                <w:sz w:val="18"/>
                <w:szCs w:val="15"/>
              </w:rPr>
            </w:pPr>
            <w:r w:rsidRPr="002469C6">
              <w:rPr>
                <w:i/>
                <w:iCs/>
                <w:color w:val="000000"/>
                <w:sz w:val="18"/>
                <w:szCs w:val="15"/>
              </w:rPr>
              <w:t>pap31</w:t>
            </w: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F-CCGCTGATCGCATTATGCCT</w:t>
            </w:r>
          </w:p>
        </w:tc>
        <w:tc>
          <w:tcPr>
            <w:tcW w:w="799"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color w:val="000000"/>
                <w:sz w:val="18"/>
                <w:szCs w:val="15"/>
              </w:rPr>
            </w:pPr>
            <w:r w:rsidRPr="002469C6">
              <w:rPr>
                <w:color w:val="000000"/>
                <w:sz w:val="18"/>
                <w:szCs w:val="15"/>
              </w:rPr>
              <w:t>107</w:t>
            </w:r>
          </w:p>
        </w:tc>
        <w:tc>
          <w:tcPr>
            <w:tcW w:w="962" w:type="dxa"/>
            <w:vMerge w:val="restart"/>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fldChar w:fldCharType="begin"/>
            </w:r>
            <w:r w:rsidRPr="002469C6">
              <w:rPr>
                <w:color w:val="000000"/>
                <w:sz w:val="18"/>
                <w:szCs w:val="15"/>
              </w:rPr>
              <w:instrText xml:space="preserve"> ADDIN ZOTERO_ITEM CSL_CITATION {"citationID":"Lm5WsEbw","properties":{"formattedCitation":"(Michelet et al., 2014)","plainCitation":"(Michelet et al., 2014)","noteIndex":0},"citationItems":[{"id":782,"uris":["http://zotero.org/users/6432588/items/2MVGHS3Z"],"itemData":{"id":782,"type":"article-journal","abstract":"Due to increased travel, climatic, and environmental changes, the incidence of tick-borne disease in both humans and animals is increasing throughout Europe. Therefore, extended surveillance tools are desirable. To accurately screen tick-borne pathogens, a large scale epidemiological study was conducted on 7050 Ixodes ricinus nymphs collected from France, Denmark, and the Netherlands using a powerful new high-throughput approach. This advanced methodology permitted the simultaneous detection of 25 bacterial, and 12 parasitic species (including; Borrelia, Anaplasma, Ehrlichia, Rickettsia, Bartonella, Candidatus Neoehrlichia, Coxiella, Francisella, Babesia, and Theileria genus) across 94 samples. We successfully determined the prevalence of expected (Borrelia burgdorferi sensu lato, Anaplasma phagocytophilum, Rickettsia helvetica, Candidatus Neoehrlichia mikurensis, Babesia divergens, Babesia venatorum), unexpected (Borrelia miyamotoi) and rare (Bartonella henselae) pathogens in the three European countries. Moreover we detected Borrelia spielmanii, Borrelia miyamotoi, Babesia divergens, and Babesia venatorum for the first time in Danish ticks. This surveillance method represents a major improvement in epidemiological studies, able to facilitate comprehensive testing of tick-borne pathogens, and which can also be customized to monitor emerging diseases.","container-title":"Frontiers in Cellular and Infection Microbiology","DOI":"10.3389/fcimb.2014.00103","ISSN":"2235-2988","journalAbbreviation":"Front. Cell. Infect. Microbiol.","language":"English","note":"publisher: Frontiers","source":"Frontiers","title":"High-throughput screening of tick-borne pathogens in Europe","URL":"https://www.frontiersin.org/journals/cellular-and-infection-microbiology/articles/10.3389/fcimb.2014.00103/full","volume":"4","author":[{"family":"Michelet","given":"Lorraine"},{"family":"Delannoy","given":"Sabine"},{"family":"Devillers","given":"Elodie"},{"family":"Umhang","given":"Gérald"},{"family":"Aspan","given":"Anna"},{"family":"Juremalm","given":"Mikael"},{"family":"Chirico","given":"Jan"},{"family":"Wal","given":"Fimme J.","non-dropping-particle":"van der"},{"family":"Sprong","given":"Hein"},{"family":"Boye Pihl","given":"Thomas P."},{"family":"Klitgaard","given":"Kirstine"},{"family":"Bødker","given":"Rene"},{"family":"Fach","given":"Patrick"},{"family":"Moutailler","given":"Sara"}],"accessed":{"date-parts":[["2025",7,25]]},"issued":{"date-parts":[["2014",7,29]]}}}],"schema":"https://github.com/citation-style-language/schema/raw/master/csl-citation.json"} </w:instrText>
            </w:r>
            <w:r w:rsidRPr="002469C6">
              <w:rPr>
                <w:color w:val="000000"/>
                <w:sz w:val="18"/>
                <w:szCs w:val="15"/>
              </w:rPr>
              <w:fldChar w:fldCharType="separate"/>
            </w:r>
            <w:r w:rsidRPr="002469C6">
              <w:rPr>
                <w:color w:val="000000"/>
                <w:sz w:val="18"/>
                <w:szCs w:val="15"/>
                <w:lang w:val="fr-FR"/>
              </w:rPr>
              <w:t>(Michelet et al., 2014)</w:t>
            </w:r>
            <w:r w:rsidRPr="002469C6">
              <w:rPr>
                <w:color w:val="000000"/>
                <w:sz w:val="18"/>
                <w:szCs w:val="15"/>
              </w:rPr>
              <w:fldChar w:fldCharType="end"/>
            </w:r>
          </w:p>
        </w:tc>
      </w:tr>
      <w:tr w:rsidR="0038340E" w:rsidRPr="002469C6" w:rsidTr="006A43C8">
        <w:trPr>
          <w:trHeight w:val="56"/>
        </w:trPr>
        <w:tc>
          <w:tcPr>
            <w:tcW w:w="1779"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874"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R-AGCGATTTCTGCATCATCTGCT</w:t>
            </w:r>
          </w:p>
        </w:tc>
        <w:tc>
          <w:tcPr>
            <w:tcW w:w="799"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c>
          <w:tcPr>
            <w:tcW w:w="962"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r>
      <w:tr w:rsidR="0038340E" w:rsidRPr="002469C6" w:rsidTr="006A43C8">
        <w:trPr>
          <w:trHeight w:val="56"/>
        </w:trPr>
        <w:tc>
          <w:tcPr>
            <w:tcW w:w="1779"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874"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P-ATGTTGCTGGTGGTGTTTCCTATGCAC</w:t>
            </w:r>
          </w:p>
        </w:tc>
        <w:tc>
          <w:tcPr>
            <w:tcW w:w="799"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c>
          <w:tcPr>
            <w:tcW w:w="962"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r>
      <w:tr w:rsidR="0038340E" w:rsidRPr="002469C6" w:rsidTr="006A43C8">
        <w:trPr>
          <w:trHeight w:val="56"/>
        </w:trPr>
        <w:tc>
          <w:tcPr>
            <w:tcW w:w="1779"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i/>
                <w:iCs/>
                <w:color w:val="000000"/>
                <w:sz w:val="18"/>
                <w:szCs w:val="15"/>
              </w:rPr>
            </w:pPr>
            <w:proofErr w:type="spellStart"/>
            <w:r w:rsidRPr="002469C6">
              <w:rPr>
                <w:i/>
                <w:iCs/>
                <w:color w:val="000000"/>
                <w:sz w:val="18"/>
                <w:szCs w:val="15"/>
              </w:rPr>
              <w:t>Bartonella</w:t>
            </w:r>
            <w:proofErr w:type="spellEnd"/>
            <w:r w:rsidRPr="002469C6">
              <w:rPr>
                <w:i/>
                <w:iCs/>
                <w:color w:val="000000"/>
                <w:sz w:val="18"/>
                <w:szCs w:val="15"/>
              </w:rPr>
              <w:t xml:space="preserve"> </w:t>
            </w:r>
            <w:proofErr w:type="spellStart"/>
            <w:r w:rsidRPr="002469C6">
              <w:rPr>
                <w:color w:val="000000"/>
                <w:sz w:val="18"/>
                <w:szCs w:val="15"/>
              </w:rPr>
              <w:t>spp</w:t>
            </w:r>
            <w:proofErr w:type="spellEnd"/>
            <w:r w:rsidRPr="002469C6">
              <w:rPr>
                <w:color w:val="000000"/>
                <w:sz w:val="18"/>
                <w:szCs w:val="15"/>
              </w:rPr>
              <w:t>.</w:t>
            </w:r>
          </w:p>
        </w:tc>
        <w:tc>
          <w:tcPr>
            <w:tcW w:w="874"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i/>
                <w:iCs/>
                <w:color w:val="000000"/>
                <w:sz w:val="18"/>
                <w:szCs w:val="15"/>
              </w:rPr>
            </w:pPr>
            <w:proofErr w:type="spellStart"/>
            <w:r w:rsidRPr="002469C6">
              <w:rPr>
                <w:i/>
                <w:iCs/>
                <w:color w:val="000000"/>
                <w:sz w:val="18"/>
                <w:szCs w:val="15"/>
              </w:rPr>
              <w:t>ssrA</w:t>
            </w:r>
            <w:proofErr w:type="spellEnd"/>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F-CGTTATCGGGCTAAATGAGTAG</w:t>
            </w:r>
          </w:p>
        </w:tc>
        <w:tc>
          <w:tcPr>
            <w:tcW w:w="799"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color w:val="000000"/>
                <w:sz w:val="18"/>
                <w:szCs w:val="15"/>
              </w:rPr>
            </w:pPr>
            <w:r w:rsidRPr="002469C6">
              <w:rPr>
                <w:color w:val="000000"/>
                <w:sz w:val="18"/>
                <w:szCs w:val="15"/>
              </w:rPr>
              <w:t>118</w:t>
            </w:r>
          </w:p>
        </w:tc>
        <w:tc>
          <w:tcPr>
            <w:tcW w:w="962" w:type="dxa"/>
            <w:vMerge w:val="restart"/>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fldChar w:fldCharType="begin"/>
            </w:r>
            <w:r w:rsidRPr="002469C6">
              <w:rPr>
                <w:color w:val="000000"/>
                <w:sz w:val="18"/>
                <w:szCs w:val="15"/>
              </w:rPr>
              <w:instrText xml:space="preserve"> ADDIN ZOTERO_ITEM CSL_CITATION {"citationID":"9PYDWLW9","properties":{"formattedCitation":"(Gondard et al., 2020)","plainCitation":"(Gondard et al., 2020)","noteIndex":0},"citationItems":[{"id":828,"uris":["http://zotero.org/users/6432588/items/K9D574Q5"],"itemData":{"id":828,"type":"article-journal","abstract":"Despite the high burden of vector-borne disease in (sub)tropical areas, few information are available regarding the diversity of tick and tick-borne pathogens circulating in the Caribbean. Management and control of vector-borne disease require actual epidemiological data to better assess and anticipate the risk of (re)emergence of tick-borne diseases in the region. To simplify and reduce the costs of such large-scale surveys, we implemented a high-throughput microfluidic real-time PCR system suitable for the screening of the main bacterial and parasitic genera involved in tick-borne disease and potentially circulating in the area. We used the new screening tool to perform an exploratory epidemiological study on 132 adult specimens of Amblyomma variegatum and 446 of Rhipicephalus microplus collected in Guadeloupe and Martinique. Not only the system was able to detect the main pathogens of the area—Ehrlichia ruminantium, Rickettsia africae, Anaplasma marginale, Babesia bigemina and Babesia bovis—but the system also provided evidence of unsuspected microorganisms in Caribbean ticks, belonging to the Anaplasma, Ehrlichia, Borrelia and Leishmania genera. Our study demonstrated how high-throughput microfluidic real-time PCR technology can assist large-scale epidemiological studies, providing a rapid overview of tick-borne pathogen and microorganism diversity, and opening up new research perspectives for the epidemiology of tick-borne pathogens.","container-title":"Pathogens","DOI":"10.3390/pathogens9030176","ISSN":"2076-0817","issue":"3","language":"en","license":"http://creativecommons.org/licenses/by/3.0/","note":"number: 3\npublisher: Multidisciplinary Digital Publishing Institute","page":"176","source":"www.mdpi.com","title":"Upscaling the Surveillance of Tick-Borne Pathogens in the French Caribbean Islands","volume":"9","author":[{"family":"Gondard","given":"Mathilde"},{"family":"Delannoy","given":"Sabine"},{"family":"Pinarello","given":"Valérie"},{"family":"Aprelon","given":"Rosalie"},{"family":"Devillers","given":"Elodie"},{"family":"Galon","given":"Clémence"},{"family":"Pradel","given":"Jennifer"},{"family":"Vayssier-Taussat","given":"Muriel"},{"family":"Albina","given":"Emmanuel"},{"family":"Moutailler","given":"Sara"}],"issued":{"date-parts":[["2020",3]]}}}],"schema":"https://github.com/citation-style-language/schema/raw/master/csl-citation.json"} </w:instrText>
            </w:r>
            <w:r w:rsidRPr="002469C6">
              <w:rPr>
                <w:color w:val="000000"/>
                <w:sz w:val="18"/>
                <w:szCs w:val="15"/>
              </w:rPr>
              <w:fldChar w:fldCharType="separate"/>
            </w:r>
            <w:r w:rsidRPr="002469C6">
              <w:rPr>
                <w:color w:val="000000"/>
                <w:sz w:val="18"/>
                <w:szCs w:val="15"/>
                <w:lang w:val="fr-FR"/>
              </w:rPr>
              <w:t>(Gondard et al., 2020)</w:t>
            </w:r>
            <w:r w:rsidRPr="002469C6">
              <w:rPr>
                <w:color w:val="000000"/>
                <w:sz w:val="18"/>
                <w:szCs w:val="15"/>
              </w:rPr>
              <w:fldChar w:fldCharType="end"/>
            </w:r>
          </w:p>
        </w:tc>
      </w:tr>
      <w:tr w:rsidR="0038340E" w:rsidRPr="002469C6" w:rsidTr="006A43C8">
        <w:trPr>
          <w:trHeight w:val="56"/>
        </w:trPr>
        <w:tc>
          <w:tcPr>
            <w:tcW w:w="1779"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874"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R-ACCCCGCTTAAACCTGCGA</w:t>
            </w:r>
          </w:p>
        </w:tc>
        <w:tc>
          <w:tcPr>
            <w:tcW w:w="799"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c>
          <w:tcPr>
            <w:tcW w:w="962"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r>
      <w:tr w:rsidR="0038340E" w:rsidRPr="002469C6" w:rsidTr="006A43C8">
        <w:trPr>
          <w:trHeight w:val="56"/>
        </w:trPr>
        <w:tc>
          <w:tcPr>
            <w:tcW w:w="1779"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874"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P-TTGCAAATGACAACTATGCGGAAGCACGTC</w:t>
            </w:r>
          </w:p>
        </w:tc>
        <w:tc>
          <w:tcPr>
            <w:tcW w:w="799"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c>
          <w:tcPr>
            <w:tcW w:w="962"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r>
      <w:tr w:rsidR="0038340E" w:rsidRPr="002469C6" w:rsidTr="006A43C8">
        <w:trPr>
          <w:trHeight w:val="56"/>
        </w:trPr>
        <w:tc>
          <w:tcPr>
            <w:tcW w:w="1779"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i/>
                <w:iCs/>
                <w:color w:val="000000"/>
                <w:sz w:val="18"/>
                <w:szCs w:val="15"/>
              </w:rPr>
            </w:pPr>
            <w:proofErr w:type="spellStart"/>
            <w:r w:rsidRPr="002469C6">
              <w:rPr>
                <w:i/>
                <w:iCs/>
                <w:color w:val="000000"/>
                <w:sz w:val="18"/>
                <w:szCs w:val="15"/>
              </w:rPr>
              <w:t>Francisella</w:t>
            </w:r>
            <w:proofErr w:type="spellEnd"/>
            <w:r w:rsidRPr="002469C6">
              <w:rPr>
                <w:i/>
                <w:iCs/>
                <w:color w:val="000000"/>
                <w:sz w:val="18"/>
                <w:szCs w:val="15"/>
              </w:rPr>
              <w:t xml:space="preserve"> </w:t>
            </w:r>
            <w:proofErr w:type="spellStart"/>
            <w:r w:rsidRPr="002469C6">
              <w:rPr>
                <w:i/>
                <w:iCs/>
                <w:color w:val="000000"/>
                <w:sz w:val="18"/>
                <w:szCs w:val="15"/>
              </w:rPr>
              <w:t>tularensis</w:t>
            </w:r>
            <w:proofErr w:type="spellEnd"/>
          </w:p>
        </w:tc>
        <w:tc>
          <w:tcPr>
            <w:tcW w:w="874"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i/>
                <w:iCs/>
                <w:color w:val="000000"/>
                <w:sz w:val="18"/>
                <w:szCs w:val="15"/>
              </w:rPr>
            </w:pPr>
            <w:r w:rsidRPr="002469C6">
              <w:rPr>
                <w:i/>
                <w:iCs/>
                <w:color w:val="000000"/>
                <w:sz w:val="18"/>
                <w:szCs w:val="15"/>
              </w:rPr>
              <w:t>tul4</w:t>
            </w: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F-ACCCACAAGGAAGTGTAAGATTA</w:t>
            </w:r>
          </w:p>
        </w:tc>
        <w:tc>
          <w:tcPr>
            <w:tcW w:w="799"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color w:val="000000"/>
                <w:sz w:val="18"/>
                <w:szCs w:val="15"/>
              </w:rPr>
            </w:pPr>
            <w:r w:rsidRPr="002469C6">
              <w:rPr>
                <w:color w:val="000000"/>
                <w:sz w:val="18"/>
                <w:szCs w:val="15"/>
              </w:rPr>
              <w:t>76</w:t>
            </w:r>
          </w:p>
        </w:tc>
        <w:tc>
          <w:tcPr>
            <w:tcW w:w="962" w:type="dxa"/>
            <w:vMerge w:val="restart"/>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fldChar w:fldCharType="begin"/>
            </w:r>
            <w:r w:rsidRPr="002469C6">
              <w:rPr>
                <w:color w:val="000000"/>
                <w:sz w:val="18"/>
                <w:szCs w:val="15"/>
              </w:rPr>
              <w:instrText xml:space="preserve"> ADDIN ZOTERO_ITEM CSL_CITATION {"citationID":"wTx5mcnf","properties":{"formattedCitation":"(Michelet et al., 2014)","plainCitation":"(Michelet et al., 2014)","noteIndex":0},"citationItems":[{"id":782,"uris":["http://zotero.org/users/6432588/items/2MVGHS3Z"],"itemData":{"id":782,"type":"article-journal","abstract":"Due to increased travel, climatic, and environmental changes, the incidence of tick-borne disease in both humans and animals is increasing throughout Europe. Therefore, extended surveillance tools are desirable. To accurately screen tick-borne pathogens, a large scale epidemiological study was conducted on 7050 Ixodes ricinus nymphs collected from France, Denmark, and the Netherlands using a powerful new high-throughput approach. This advanced methodology permitted the simultaneous detection of 25 bacterial, and 12 parasitic species (including; Borrelia, Anaplasma, Ehrlichia, Rickettsia, Bartonella, Candidatus Neoehrlichia, Coxiella, Francisella, Babesia, and Theileria genus) across 94 samples. We successfully determined the prevalence of expected (Borrelia burgdorferi sensu lato, Anaplasma phagocytophilum, Rickettsia helvetica, Candidatus Neoehrlichia mikurensis, Babesia divergens, Babesia venatorum), unexpected (Borrelia miyamotoi) and rare (Bartonella henselae) pathogens in the three European countries. Moreover we detected Borrelia spielmanii, Borrelia miyamotoi, Babesia divergens, and Babesia venatorum for the first time in Danish ticks. This surveillance method represents a major improvement in epidemiological studies, able to facilitate comprehensive testing of tick-borne pathogens, and which can also be customized to monitor emerging diseases.","container-title":"Frontiers in Cellular and Infection Microbiology","DOI":"10.3389/fcimb.2014.00103","ISSN":"2235-2988","journalAbbreviation":"Front. Cell. Infect. Microbiol.","language":"English","note":"publisher: Frontiers","source":"Frontiers","title":"High-throughput screening of tick-borne pathogens in Europe","URL":"https://www.frontiersin.org/journals/cellular-and-infection-microbiology/articles/10.3389/fcimb.2014.00103/full","volume":"4","author":[{"family":"Michelet","given":"Lorraine"},{"family":"Delannoy","given":"Sabine"},{"family":"Devillers","given":"Elodie"},{"family":"Umhang","given":"Gérald"},{"family":"Aspan","given":"Anna"},{"family":"Juremalm","given":"Mikael"},{"family":"Chirico","given":"Jan"},{"family":"Wal","given":"Fimme J.","non-dropping-particle":"van der"},{"family":"Sprong","given":"Hein"},{"family":"Boye Pihl","given":"Thomas P."},{"family":"Klitgaard","given":"Kirstine"},{"family":"Bødker","given":"Rene"},{"family":"Fach","given":"Patrick"},{"family":"Moutailler","given":"Sara"}],"accessed":{"date-parts":[["2025",7,25]]},"issued":{"date-parts":[["2014",7,29]]}}}],"schema":"https://github.com/citation-style-language/schema/raw/master/csl-citation.json"} </w:instrText>
            </w:r>
            <w:r w:rsidRPr="002469C6">
              <w:rPr>
                <w:color w:val="000000"/>
                <w:sz w:val="18"/>
                <w:szCs w:val="15"/>
              </w:rPr>
              <w:fldChar w:fldCharType="separate"/>
            </w:r>
            <w:r w:rsidRPr="002469C6">
              <w:rPr>
                <w:color w:val="000000"/>
                <w:sz w:val="18"/>
                <w:szCs w:val="15"/>
                <w:lang w:val="fr-FR"/>
              </w:rPr>
              <w:t>(Michelet et al., 2014)</w:t>
            </w:r>
            <w:r w:rsidRPr="002469C6">
              <w:rPr>
                <w:color w:val="000000"/>
                <w:sz w:val="18"/>
                <w:szCs w:val="15"/>
              </w:rPr>
              <w:fldChar w:fldCharType="end"/>
            </w:r>
          </w:p>
        </w:tc>
      </w:tr>
      <w:tr w:rsidR="0038340E" w:rsidRPr="002469C6" w:rsidTr="006A43C8">
        <w:trPr>
          <w:trHeight w:val="56"/>
        </w:trPr>
        <w:tc>
          <w:tcPr>
            <w:tcW w:w="1779"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874"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R-GTAATTGGGAAGCTTGTATCATG</w:t>
            </w:r>
          </w:p>
        </w:tc>
        <w:tc>
          <w:tcPr>
            <w:tcW w:w="799"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c>
          <w:tcPr>
            <w:tcW w:w="962"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r>
      <w:tr w:rsidR="0038340E" w:rsidRPr="002469C6" w:rsidTr="006A43C8">
        <w:trPr>
          <w:trHeight w:val="56"/>
        </w:trPr>
        <w:tc>
          <w:tcPr>
            <w:tcW w:w="1779"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874"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P-AATGGCAGGCTCCAGAAGGTTCTAAGT</w:t>
            </w:r>
          </w:p>
        </w:tc>
        <w:tc>
          <w:tcPr>
            <w:tcW w:w="799"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c>
          <w:tcPr>
            <w:tcW w:w="962"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r>
      <w:tr w:rsidR="0038340E" w:rsidRPr="002469C6" w:rsidTr="006A43C8">
        <w:trPr>
          <w:trHeight w:val="56"/>
        </w:trPr>
        <w:tc>
          <w:tcPr>
            <w:tcW w:w="1779"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i/>
                <w:iCs/>
                <w:color w:val="000000"/>
                <w:sz w:val="18"/>
                <w:szCs w:val="15"/>
              </w:rPr>
            </w:pPr>
            <w:proofErr w:type="spellStart"/>
            <w:r w:rsidRPr="002469C6">
              <w:rPr>
                <w:i/>
                <w:iCs/>
                <w:color w:val="000000"/>
                <w:sz w:val="18"/>
                <w:szCs w:val="15"/>
              </w:rPr>
              <w:t>Francisella-</w:t>
            </w:r>
            <w:r w:rsidRPr="002469C6">
              <w:rPr>
                <w:color w:val="000000"/>
                <w:sz w:val="18"/>
                <w:szCs w:val="15"/>
              </w:rPr>
              <w:t>like</w:t>
            </w:r>
            <w:proofErr w:type="spellEnd"/>
            <w:r w:rsidRPr="002469C6">
              <w:rPr>
                <w:color w:val="000000"/>
                <w:sz w:val="18"/>
                <w:szCs w:val="15"/>
              </w:rPr>
              <w:t xml:space="preserve"> </w:t>
            </w:r>
            <w:proofErr w:type="spellStart"/>
            <w:r w:rsidRPr="002469C6">
              <w:rPr>
                <w:color w:val="000000"/>
                <w:sz w:val="18"/>
                <w:szCs w:val="15"/>
              </w:rPr>
              <w:t>endosymbiont</w:t>
            </w:r>
            <w:proofErr w:type="spellEnd"/>
          </w:p>
        </w:tc>
        <w:tc>
          <w:tcPr>
            <w:tcW w:w="874"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i/>
                <w:iCs/>
                <w:color w:val="000000"/>
                <w:sz w:val="18"/>
                <w:szCs w:val="15"/>
              </w:rPr>
            </w:pPr>
            <w:r w:rsidRPr="002469C6">
              <w:rPr>
                <w:i/>
                <w:iCs/>
                <w:color w:val="000000"/>
                <w:sz w:val="18"/>
                <w:szCs w:val="15"/>
              </w:rPr>
              <w:t>fop4</w:t>
            </w: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F-GGCAAATCTAGCAGGTCAAGC</w:t>
            </w:r>
          </w:p>
        </w:tc>
        <w:tc>
          <w:tcPr>
            <w:tcW w:w="799"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color w:val="000000"/>
                <w:sz w:val="18"/>
                <w:szCs w:val="15"/>
              </w:rPr>
            </w:pPr>
            <w:r w:rsidRPr="002469C6">
              <w:rPr>
                <w:color w:val="000000"/>
                <w:sz w:val="18"/>
                <w:szCs w:val="15"/>
              </w:rPr>
              <w:t>91</w:t>
            </w:r>
          </w:p>
        </w:tc>
        <w:tc>
          <w:tcPr>
            <w:tcW w:w="962" w:type="dxa"/>
            <w:vMerge w:val="restart"/>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fldChar w:fldCharType="begin"/>
            </w:r>
            <w:r w:rsidRPr="002469C6">
              <w:rPr>
                <w:color w:val="000000"/>
                <w:sz w:val="18"/>
                <w:szCs w:val="15"/>
              </w:rPr>
              <w:instrText xml:space="preserve"> ADDIN ZOTERO_ITEM CSL_CITATION {"citationID":"uSMuXTBS","properties":{"formattedCitation":"(Michelet et al., 2014)","plainCitation":"(Michelet et al., 2014)","noteIndex":0},"citationItems":[{"id":782,"uris":["http://zotero.org/users/6432588/items/2MVGHS3Z"],"itemData":{"id":782,"type":"article-journal","abstract":"Due to increased travel, climatic, and environmental changes, the incidence of tick-borne disease in both humans and animals is increasing throughout Europe. Therefore, extended surveillance tools are desirable. To accurately screen tick-borne pathogens, a large scale epidemiological study was conducted on 7050 Ixodes ricinus nymphs collected from France, Denmark, and the Netherlands using a powerful new high-throughput approach. This advanced methodology permitted the simultaneous detection of 25 bacterial, and 12 parasitic species (including; Borrelia, Anaplasma, Ehrlichia, Rickettsia, Bartonella, Candidatus Neoehrlichia, Coxiella, Francisella, Babesia, and Theileria genus) across 94 samples. We successfully determined the prevalence of expected (Borrelia burgdorferi sensu lato, Anaplasma phagocytophilum, Rickettsia helvetica, Candidatus Neoehrlichia mikurensis, Babesia divergens, Babesia venatorum), unexpected (Borrelia miyamotoi) and rare (Bartonella henselae) pathogens in the three European countries. Moreover we detected Borrelia spielmanii, Borrelia miyamotoi, Babesia divergens, and Babesia venatorum for the first time in Danish ticks. This surveillance method represents a major improvement in epidemiological studies, able to facilitate comprehensive testing of tick-borne pathogens, and which can also be customized to monitor emerging diseases.","container-title":"Frontiers in Cellular and Infection Microbiology","DOI":"10.3389/fcimb.2014.00103","ISSN":"2235-2988","journalAbbreviation":"Front. Cell. Infect. Microbiol.","language":"English","note":"publisher: Frontiers","source":"Frontiers","title":"High-throughput screening of tick-borne pathogens in Europe","URL":"https://www.frontiersin.org/journals/cellular-and-infection-microbiology/articles/10.3389/fcimb.2014.00103/full","volume":"4","author":[{"family":"Michelet","given":"Lorraine"},{"family":"Delannoy","given":"Sabine"},{"family":"Devillers","given":"Elodie"},{"family":"Umhang","given":"Gérald"},{"family":"Aspan","given":"Anna"},{"family":"Juremalm","given":"Mikael"},{"family":"Chirico","given":"Jan"},{"family":"Wal","given":"Fimme J.","non-dropping-particle":"van der"},{"family":"Sprong","given":"Hein"},{"family":"Boye Pihl","given":"Thomas P."},{"family":"Klitgaard","given":"Kirstine"},{"family":"Bødker","given":"Rene"},{"family":"Fach","given":"Patrick"},{"family":"Moutailler","given":"Sara"}],"accessed":{"date-parts":[["2025",7,25]]},"issued":{"date-parts":[["2014",7,29]]}}}],"schema":"https://github.com/citation-style-language/schema/raw/master/csl-citation.json"} </w:instrText>
            </w:r>
            <w:r w:rsidRPr="002469C6">
              <w:rPr>
                <w:color w:val="000000"/>
                <w:sz w:val="18"/>
                <w:szCs w:val="15"/>
              </w:rPr>
              <w:fldChar w:fldCharType="separate"/>
            </w:r>
            <w:r w:rsidRPr="002469C6">
              <w:rPr>
                <w:color w:val="000000"/>
                <w:sz w:val="18"/>
                <w:szCs w:val="15"/>
                <w:lang w:val="fr-FR"/>
              </w:rPr>
              <w:t>(Michelet et al., 2014)</w:t>
            </w:r>
            <w:r w:rsidRPr="002469C6">
              <w:rPr>
                <w:color w:val="000000"/>
                <w:sz w:val="18"/>
                <w:szCs w:val="15"/>
              </w:rPr>
              <w:fldChar w:fldCharType="end"/>
            </w:r>
          </w:p>
        </w:tc>
      </w:tr>
      <w:tr w:rsidR="0038340E" w:rsidRPr="002469C6" w:rsidTr="006A43C8">
        <w:trPr>
          <w:trHeight w:val="56"/>
        </w:trPr>
        <w:tc>
          <w:tcPr>
            <w:tcW w:w="1779"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874"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R-CAACACTTGCTTGAACATTTCTAG</w:t>
            </w:r>
          </w:p>
        </w:tc>
        <w:tc>
          <w:tcPr>
            <w:tcW w:w="799"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c>
          <w:tcPr>
            <w:tcW w:w="962"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r>
      <w:tr w:rsidR="0038340E" w:rsidRPr="002469C6" w:rsidTr="006A43C8">
        <w:trPr>
          <w:trHeight w:val="56"/>
        </w:trPr>
        <w:tc>
          <w:tcPr>
            <w:tcW w:w="1779"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874"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P-AACAGGTGCTTGGGATGTGGGTGGTG</w:t>
            </w:r>
          </w:p>
        </w:tc>
        <w:tc>
          <w:tcPr>
            <w:tcW w:w="799"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c>
          <w:tcPr>
            <w:tcW w:w="962"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r>
      <w:tr w:rsidR="0038340E" w:rsidRPr="002469C6" w:rsidTr="006A43C8">
        <w:trPr>
          <w:trHeight w:val="56"/>
        </w:trPr>
        <w:tc>
          <w:tcPr>
            <w:tcW w:w="1779"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i/>
                <w:iCs/>
                <w:color w:val="000000"/>
                <w:sz w:val="18"/>
                <w:szCs w:val="15"/>
              </w:rPr>
            </w:pPr>
            <w:proofErr w:type="spellStart"/>
            <w:r w:rsidRPr="002469C6">
              <w:rPr>
                <w:i/>
                <w:iCs/>
                <w:color w:val="000000"/>
                <w:sz w:val="18"/>
                <w:szCs w:val="15"/>
              </w:rPr>
              <w:t>Coxiella</w:t>
            </w:r>
            <w:proofErr w:type="spellEnd"/>
            <w:r w:rsidRPr="002469C6">
              <w:rPr>
                <w:i/>
                <w:iCs/>
                <w:color w:val="000000"/>
                <w:sz w:val="18"/>
                <w:szCs w:val="15"/>
              </w:rPr>
              <w:t xml:space="preserve"> </w:t>
            </w:r>
            <w:proofErr w:type="spellStart"/>
            <w:r w:rsidRPr="002469C6">
              <w:rPr>
                <w:i/>
                <w:iCs/>
                <w:color w:val="000000"/>
                <w:sz w:val="18"/>
                <w:szCs w:val="15"/>
              </w:rPr>
              <w:t>burnetii</w:t>
            </w:r>
            <w:proofErr w:type="spellEnd"/>
          </w:p>
        </w:tc>
        <w:tc>
          <w:tcPr>
            <w:tcW w:w="874"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i/>
                <w:iCs/>
                <w:color w:val="000000"/>
                <w:sz w:val="18"/>
                <w:szCs w:val="15"/>
              </w:rPr>
            </w:pPr>
            <w:r w:rsidRPr="002469C6">
              <w:rPr>
                <w:i/>
                <w:iCs/>
                <w:color w:val="000000"/>
                <w:sz w:val="18"/>
                <w:szCs w:val="15"/>
              </w:rPr>
              <w:t>IS1111</w:t>
            </w: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F-TGGAGGAGCGAACCATTGGT</w:t>
            </w:r>
          </w:p>
        </w:tc>
        <w:tc>
          <w:tcPr>
            <w:tcW w:w="799"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color w:val="000000"/>
                <w:sz w:val="18"/>
                <w:szCs w:val="15"/>
              </w:rPr>
            </w:pPr>
            <w:r w:rsidRPr="002469C6">
              <w:rPr>
                <w:color w:val="000000"/>
                <w:sz w:val="18"/>
                <w:szCs w:val="15"/>
              </w:rPr>
              <w:t>86</w:t>
            </w:r>
          </w:p>
        </w:tc>
        <w:tc>
          <w:tcPr>
            <w:tcW w:w="962" w:type="dxa"/>
            <w:vMerge w:val="restart"/>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fldChar w:fldCharType="begin"/>
            </w:r>
            <w:r w:rsidRPr="002469C6">
              <w:rPr>
                <w:color w:val="000000"/>
                <w:sz w:val="18"/>
                <w:szCs w:val="15"/>
              </w:rPr>
              <w:instrText xml:space="preserve"> ADDIN ZOTERO_ITEM CSL_CITATION {"citationID":"Dz9hLFgx","properties":{"formattedCitation":"(Michelet et al., 2014)","plainCitation":"(Michelet et al., 2014)","noteIndex":0},"citationItems":[{"id":782,"uris":["http://zotero.org/users/6432588/items/2MVGHS3Z"],"itemData":{"id":782,"type":"article-journal","abstract":"Due to increased travel, climatic, and environmental changes, the incidence of tick-borne disease in both humans and animals is increasing throughout Europe. Therefore, extended surveillance tools are desirable. To accurately screen tick-borne pathogens, a large scale epidemiological study was conducted on 7050 Ixodes ricinus nymphs collected from France, Denmark, and the Netherlands using a powerful new high-throughput approach. This advanced methodology permitted the simultaneous detection of 25 bacterial, and 12 parasitic species (including; Borrelia, Anaplasma, Ehrlichia, Rickettsia, Bartonella, Candidatus Neoehrlichia, Coxiella, Francisella, Babesia, and Theileria genus) across 94 samples. We successfully determined the prevalence of expected (Borrelia burgdorferi sensu lato, Anaplasma phagocytophilum, Rickettsia helvetica, Candidatus Neoehrlichia mikurensis, Babesia divergens, Babesia venatorum), unexpected (Borrelia miyamotoi) and rare (Bartonella henselae) pathogens in the three European countries. Moreover we detected Borrelia spielmanii, Borrelia miyamotoi, Babesia divergens, and Babesia venatorum for the first time in Danish ticks. This surveillance method represents a major improvement in epidemiological studies, able to facilitate comprehensive testing of tick-borne pathogens, and which can also be customized to monitor emerging diseases.","container-title":"Frontiers in Cellular and Infection Microbiology","DOI":"10.3389/fcimb.2014.00103","ISSN":"2235-2988","journalAbbreviation":"Front. Cell. Infect. Microbiol.","language":"English","note":"publisher: Frontiers","source":"Frontiers","title":"High-throughput screening of tick-borne pathogens in Europe","URL":"https://www.frontiersin.org/journals/cellular-and-infection-microbiology/articles/10.3389/fcimb.2014.00103/full","volume":"4","author":[{"family":"Michelet","given":"Lorraine"},{"family":"Delannoy","given":"Sabine"},{"family":"Devillers","given":"Elodie"},{"family":"Umhang","given":"Gérald"},{"family":"Aspan","given":"Anna"},{"family":"Juremalm","given":"Mikael"},{"family":"Chirico","given":"Jan"},{"family":"Wal","given":"Fimme J.","non-dropping-particle":"van der"},{"family":"Sprong","given":"Hein"},{"family":"Boye Pihl","given":"Thomas P."},{"family":"Klitgaard","given":"Kirstine"},{"family":"Bødker","given":"Rene"},{"family":"Fach","given":"Patrick"},{"family":"Moutailler","given":"Sara"}],"accessed":{"date-parts":[["2025",7,25]]},"issued":{"date-parts":[["2014",7,29]]}}}],"schema":"https://github.com/citation-style-language/schema/raw/master/csl-citation.json"} </w:instrText>
            </w:r>
            <w:r w:rsidRPr="002469C6">
              <w:rPr>
                <w:color w:val="000000"/>
                <w:sz w:val="18"/>
                <w:szCs w:val="15"/>
              </w:rPr>
              <w:fldChar w:fldCharType="separate"/>
            </w:r>
            <w:r w:rsidRPr="002469C6">
              <w:rPr>
                <w:color w:val="000000"/>
                <w:sz w:val="18"/>
                <w:szCs w:val="15"/>
                <w:lang w:val="fr-FR"/>
              </w:rPr>
              <w:t>(Michelet et al., 2014)</w:t>
            </w:r>
            <w:r w:rsidRPr="002469C6">
              <w:rPr>
                <w:color w:val="000000"/>
                <w:sz w:val="18"/>
                <w:szCs w:val="15"/>
              </w:rPr>
              <w:fldChar w:fldCharType="end"/>
            </w:r>
          </w:p>
        </w:tc>
      </w:tr>
      <w:tr w:rsidR="0038340E" w:rsidRPr="002469C6" w:rsidTr="006A43C8">
        <w:trPr>
          <w:trHeight w:val="56"/>
        </w:trPr>
        <w:tc>
          <w:tcPr>
            <w:tcW w:w="1779"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874"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R-CATACGGTTTGACGTGCTGC</w:t>
            </w:r>
          </w:p>
        </w:tc>
        <w:tc>
          <w:tcPr>
            <w:tcW w:w="799"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c>
          <w:tcPr>
            <w:tcW w:w="962"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r>
      <w:tr w:rsidR="0038340E" w:rsidRPr="002469C6" w:rsidTr="006A43C8">
        <w:trPr>
          <w:trHeight w:val="56"/>
        </w:trPr>
        <w:tc>
          <w:tcPr>
            <w:tcW w:w="1779"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874"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P-ATCGGACGTTTATGGGGATGGGTATCC</w:t>
            </w:r>
          </w:p>
        </w:tc>
        <w:tc>
          <w:tcPr>
            <w:tcW w:w="799"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c>
          <w:tcPr>
            <w:tcW w:w="962"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r>
      <w:tr w:rsidR="0038340E" w:rsidRPr="002469C6" w:rsidTr="006A43C8">
        <w:trPr>
          <w:trHeight w:val="56"/>
        </w:trPr>
        <w:tc>
          <w:tcPr>
            <w:tcW w:w="1779"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i/>
                <w:iCs/>
                <w:color w:val="000000"/>
                <w:sz w:val="18"/>
                <w:szCs w:val="15"/>
              </w:rPr>
            </w:pPr>
            <w:proofErr w:type="spellStart"/>
            <w:r w:rsidRPr="002469C6">
              <w:rPr>
                <w:i/>
                <w:iCs/>
                <w:color w:val="000000"/>
                <w:sz w:val="18"/>
                <w:szCs w:val="15"/>
              </w:rPr>
              <w:t>Coxiella-</w:t>
            </w:r>
            <w:r w:rsidRPr="002469C6">
              <w:rPr>
                <w:color w:val="000000"/>
                <w:sz w:val="18"/>
                <w:szCs w:val="15"/>
              </w:rPr>
              <w:t>like</w:t>
            </w:r>
            <w:proofErr w:type="spellEnd"/>
            <w:r w:rsidRPr="002469C6">
              <w:rPr>
                <w:color w:val="000000"/>
                <w:sz w:val="18"/>
                <w:szCs w:val="15"/>
              </w:rPr>
              <w:t xml:space="preserve"> </w:t>
            </w:r>
            <w:proofErr w:type="spellStart"/>
            <w:r w:rsidRPr="002469C6">
              <w:rPr>
                <w:color w:val="000000"/>
                <w:sz w:val="18"/>
                <w:szCs w:val="15"/>
              </w:rPr>
              <w:t>endosymbiont</w:t>
            </w:r>
            <w:proofErr w:type="spellEnd"/>
          </w:p>
        </w:tc>
        <w:tc>
          <w:tcPr>
            <w:tcW w:w="874"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i/>
                <w:iCs/>
                <w:color w:val="000000"/>
                <w:sz w:val="18"/>
                <w:szCs w:val="15"/>
              </w:rPr>
            </w:pPr>
            <w:proofErr w:type="spellStart"/>
            <w:r w:rsidRPr="002469C6">
              <w:rPr>
                <w:i/>
                <w:iCs/>
                <w:color w:val="000000"/>
                <w:sz w:val="18"/>
                <w:szCs w:val="15"/>
              </w:rPr>
              <w:t>idc</w:t>
            </w:r>
            <w:proofErr w:type="spellEnd"/>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F-AGGCCCGTCCGTTATTTTACG</w:t>
            </w:r>
          </w:p>
        </w:tc>
        <w:tc>
          <w:tcPr>
            <w:tcW w:w="799"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color w:val="000000"/>
                <w:sz w:val="18"/>
                <w:szCs w:val="15"/>
              </w:rPr>
            </w:pPr>
            <w:r w:rsidRPr="002469C6">
              <w:rPr>
                <w:color w:val="000000"/>
                <w:sz w:val="18"/>
                <w:szCs w:val="15"/>
              </w:rPr>
              <w:t>74</w:t>
            </w:r>
          </w:p>
        </w:tc>
        <w:tc>
          <w:tcPr>
            <w:tcW w:w="962" w:type="dxa"/>
            <w:vMerge w:val="restart"/>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fldChar w:fldCharType="begin"/>
            </w:r>
            <w:r w:rsidRPr="002469C6">
              <w:rPr>
                <w:color w:val="000000"/>
                <w:sz w:val="18"/>
                <w:szCs w:val="15"/>
              </w:rPr>
              <w:instrText xml:space="preserve"> ADDIN ZOTERO_ITEM CSL_CITATION {"citationID":"CTAJXJre","properties":{"formattedCitation":"(Michelet et al., 2014)","plainCitation":"(Michelet et al., 2014)","noteIndex":0},"citationItems":[{"id":782,"uris":["http://zotero.org/users/6432588/items/2MVGHS3Z"],"itemData":{"id":782,"type":"article-journal","abstract":"Due to increased travel, climatic, and environmental changes, the incidence of tick-borne disease in both humans and animals is increasing throughout Europe. Therefore, extended surveillance tools are desirable. To accurately screen tick-borne pathogens, a large scale epidemiological study was conducted on 7050 Ixodes ricinus nymphs collected from France, Denmark, and the Netherlands using a powerful new high-throughput approach. This advanced methodology permitted the simultaneous detection of 25 bacterial, and 12 parasitic species (including; Borrelia, Anaplasma, Ehrlichia, Rickettsia, Bartonella, Candidatus Neoehrlichia, Coxiella, Francisella, Babesia, and Theileria genus) across 94 samples. We successfully determined the prevalence of expected (Borrelia burgdorferi sensu lato, Anaplasma phagocytophilum, Rickettsia helvetica, Candidatus Neoehrlichia mikurensis, Babesia divergens, Babesia venatorum), unexpected (Borrelia miyamotoi) and rare (Bartonella henselae) pathogens in the three European countries. Moreover we detected Borrelia spielmanii, Borrelia miyamotoi, Babesia divergens, and Babesia venatorum for the first time in Danish ticks. This surveillance method represents a major improvement in epidemiological studies, able to facilitate comprehensive testing of tick-borne pathogens, and which can also be customized to monitor emerging diseases.","container-title":"Frontiers in Cellular and Infection Microbiology","DOI":"10.3389/fcimb.2014.00103","ISSN":"2235-2988","journalAbbreviation":"Front. Cell. Infect. Microbiol.","language":"English","note":"publisher: Frontiers","source":"Frontiers","title":"High-throughput screening of tick-borne pathogens in Europe","URL":"https://www.frontiersin.org/journals/cellular-and-infection-microbiology/articles/10.3389/fcimb.2014.00103/full","volume":"4","author":[{"family":"Michelet","given":"Lorraine"},{"family":"Delannoy","given":"Sabine"},{"family":"Devillers","given":"Elodie"},{"family":"Umhang","given":"Gérald"},{"family":"Aspan","given":"Anna"},{"family":"Juremalm","given":"Mikael"},{"family":"Chirico","given":"Jan"},{"family":"Wal","given":"Fimme J.","non-dropping-particle":"van der"},{"family":"Sprong","given":"Hein"},{"family":"Boye Pihl","given":"Thomas P."},{"family":"Klitgaard","given":"Kirstine"},{"family":"Bødker","given":"Rene"},{"family":"Fach","given":"Patrick"},{"family":"Moutailler","given":"Sara"}],"accessed":{"date-parts":[["2025",7,25]]},"issued":{"date-parts":[["2014",7,29]]}}}],"schema":"https://github.com/citation-style-language/schema/raw/master/csl-citation.json"} </w:instrText>
            </w:r>
            <w:r w:rsidRPr="002469C6">
              <w:rPr>
                <w:color w:val="000000"/>
                <w:sz w:val="18"/>
                <w:szCs w:val="15"/>
              </w:rPr>
              <w:fldChar w:fldCharType="separate"/>
            </w:r>
            <w:r w:rsidRPr="002469C6">
              <w:rPr>
                <w:color w:val="000000"/>
                <w:sz w:val="18"/>
                <w:szCs w:val="15"/>
                <w:lang w:val="fr-FR"/>
              </w:rPr>
              <w:t>(Michelet et al., 2014)</w:t>
            </w:r>
            <w:r w:rsidRPr="002469C6">
              <w:rPr>
                <w:color w:val="000000"/>
                <w:sz w:val="18"/>
                <w:szCs w:val="15"/>
              </w:rPr>
              <w:fldChar w:fldCharType="end"/>
            </w:r>
          </w:p>
        </w:tc>
      </w:tr>
      <w:tr w:rsidR="0038340E" w:rsidRPr="002469C6" w:rsidTr="006A43C8">
        <w:trPr>
          <w:trHeight w:val="56"/>
        </w:trPr>
        <w:tc>
          <w:tcPr>
            <w:tcW w:w="1779"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874"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R-CGGAAAATCACCATATTCACCTT</w:t>
            </w:r>
          </w:p>
        </w:tc>
        <w:tc>
          <w:tcPr>
            <w:tcW w:w="799"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c>
          <w:tcPr>
            <w:tcW w:w="962"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r>
      <w:tr w:rsidR="0038340E" w:rsidRPr="002469C6" w:rsidTr="006A43C8">
        <w:trPr>
          <w:trHeight w:val="56"/>
        </w:trPr>
        <w:tc>
          <w:tcPr>
            <w:tcW w:w="1779"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874"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P-TTCAGGCGTTTTGACCGGGCTTGGC</w:t>
            </w:r>
          </w:p>
        </w:tc>
        <w:tc>
          <w:tcPr>
            <w:tcW w:w="799"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c>
          <w:tcPr>
            <w:tcW w:w="962"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r>
      <w:tr w:rsidR="0038340E" w:rsidRPr="002469C6" w:rsidTr="006A43C8">
        <w:trPr>
          <w:trHeight w:val="56"/>
        </w:trPr>
        <w:tc>
          <w:tcPr>
            <w:tcW w:w="1779"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color w:val="000000"/>
                <w:sz w:val="18"/>
                <w:szCs w:val="15"/>
              </w:rPr>
            </w:pPr>
            <w:proofErr w:type="spellStart"/>
            <w:r w:rsidRPr="002469C6">
              <w:rPr>
                <w:color w:val="000000"/>
                <w:sz w:val="18"/>
                <w:szCs w:val="15"/>
              </w:rPr>
              <w:t>Apicomplexa</w:t>
            </w:r>
            <w:proofErr w:type="spellEnd"/>
          </w:p>
        </w:tc>
        <w:tc>
          <w:tcPr>
            <w:tcW w:w="874"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i/>
                <w:iCs/>
                <w:color w:val="000000"/>
                <w:sz w:val="18"/>
                <w:szCs w:val="15"/>
              </w:rPr>
            </w:pPr>
            <w:r w:rsidRPr="002469C6">
              <w:rPr>
                <w:i/>
                <w:iCs/>
                <w:color w:val="000000"/>
                <w:sz w:val="18"/>
                <w:szCs w:val="15"/>
              </w:rPr>
              <w:t>18S</w:t>
            </w:r>
          </w:p>
        </w:tc>
        <w:tc>
          <w:tcPr>
            <w:tcW w:w="4005" w:type="dxa"/>
            <w:gridSpan w:val="2"/>
            <w:tcBorders>
              <w:top w:val="single" w:sz="4" w:space="0" w:color="auto"/>
              <w:bottom w:val="single" w:sz="4" w:space="0" w:color="auto"/>
            </w:tcBorders>
            <w:shd w:val="clear" w:color="auto" w:fill="auto"/>
            <w:hideMark/>
          </w:tcPr>
          <w:p w:rsidR="0038340E" w:rsidRPr="002469C6" w:rsidRDefault="0038340E" w:rsidP="006A43C8">
            <w:pPr>
              <w:jc w:val="center"/>
              <w:rPr>
                <w:color w:val="000000"/>
                <w:sz w:val="18"/>
                <w:szCs w:val="15"/>
              </w:rPr>
            </w:pPr>
            <w:r w:rsidRPr="002469C6">
              <w:rPr>
                <w:color w:val="000000"/>
                <w:sz w:val="18"/>
                <w:szCs w:val="15"/>
              </w:rPr>
              <w:t>F-TGAACGAGGAATGCCTAGTATG</w:t>
            </w:r>
          </w:p>
        </w:tc>
        <w:tc>
          <w:tcPr>
            <w:tcW w:w="799"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color w:val="000000"/>
                <w:sz w:val="18"/>
                <w:szCs w:val="15"/>
              </w:rPr>
            </w:pPr>
            <w:r w:rsidRPr="002469C6">
              <w:rPr>
                <w:color w:val="000000"/>
                <w:sz w:val="18"/>
                <w:szCs w:val="15"/>
              </w:rPr>
              <w:t>104</w:t>
            </w:r>
          </w:p>
        </w:tc>
        <w:tc>
          <w:tcPr>
            <w:tcW w:w="962" w:type="dxa"/>
            <w:vMerge w:val="restart"/>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fldChar w:fldCharType="begin"/>
            </w:r>
            <w:r w:rsidRPr="002469C6">
              <w:rPr>
                <w:color w:val="000000"/>
                <w:sz w:val="18"/>
                <w:szCs w:val="15"/>
              </w:rPr>
              <w:instrText xml:space="preserve"> ADDIN ZOTERO_ITEM CSL_CITATION {"citationID":"ZY2K5XrM","properties":{"formattedCitation":"(Gondard et al., 2020)","plainCitation":"(Gondard et al., 2020)","noteIndex":0},"citationItems":[{"id":828,"uris":["http://zotero.org/users/6432588/items/K9D574Q5"],"itemData":{"id":828,"type":"article-journal","abstract":"Despite the high burden of vector-borne disease in (sub)tropical areas, few information are available regarding the diversity of tick and tick-borne pathogens circulating in the Caribbean. Management and control of vector-borne disease require actual epidemiological data to better assess and anticipate the risk of (re)emergence of tick-borne diseases in the region. To simplify and reduce the costs of such large-scale surveys, we implemented a high-throughput microfluidic real-time PCR system suitable for the screening of the main bacterial and parasitic genera involved in tick-borne disease and potentially circulating in the area. We used the new screening tool to perform an exploratory epidemiological study on 132 adult specimens of Amblyomma variegatum and 446 of Rhipicephalus microplus collected in Guadeloupe and Martinique. Not only the system was able to detect the main pathogens of the area—Ehrlichia ruminantium, Rickettsia africae, Anaplasma marginale, Babesia bigemina and Babesia bovis—but the system also provided evidence of unsuspected microorganisms in Caribbean ticks, belonging to the Anaplasma, Ehrlichia, Borrelia and Leishmania genera. Our study demonstrated how high-throughput microfluidic real-time PCR technology can assist large-scale epidemiological studies, providing a rapid overview of tick-borne pathogen and microorganism diversity, and opening up new research perspectives for the epidemiology of tick-borne pathogens.","container-title":"Pathogens","DOI":"10.3390/pathogens9030176","ISSN":"2076-0817","issue":"3","language":"en","license":"http://creativecommons.org/licenses/by/3.0/","note":"number: 3\npublisher: Multidisciplinary Digital Publishing Institute","page":"176","source":"www.mdpi.com","title":"Upscaling the Surveillance of Tick-Borne Pathogens in the French Caribbean Islands","volume":"9","author":[{"family":"Gondard","given":"Mathilde"},{"family":"Delannoy","given":"Sabine"},{"family":"Pinarello","given":"Valérie"},{"family":"Aprelon","given":"Rosalie"},{"family":"Devillers","given":"Elodie"},{"family":"Galon","given":"Clémence"},{"family":"Pradel","given":"Jennifer"},{"family":"Vayssier-Taussat","given":"Muriel"},{"family":"Albina","given":"Emmanuel"},{"family":"Moutailler","given":"Sara"}],"issued":{"date-parts":[["2020",3]]}}}],"schema":"https://github.com/citation-style-language/schema/raw/master/csl-citation.json"} </w:instrText>
            </w:r>
            <w:r w:rsidRPr="002469C6">
              <w:rPr>
                <w:color w:val="000000"/>
                <w:sz w:val="18"/>
                <w:szCs w:val="15"/>
              </w:rPr>
              <w:fldChar w:fldCharType="separate"/>
            </w:r>
            <w:r w:rsidRPr="002469C6">
              <w:rPr>
                <w:color w:val="000000"/>
                <w:sz w:val="18"/>
                <w:szCs w:val="15"/>
                <w:lang w:val="fr-FR"/>
              </w:rPr>
              <w:t>(Gondard et al., 2020)</w:t>
            </w:r>
            <w:r w:rsidRPr="002469C6">
              <w:rPr>
                <w:color w:val="000000"/>
                <w:sz w:val="18"/>
                <w:szCs w:val="15"/>
              </w:rPr>
              <w:fldChar w:fldCharType="end"/>
            </w:r>
          </w:p>
        </w:tc>
      </w:tr>
      <w:tr w:rsidR="0038340E" w:rsidRPr="002469C6" w:rsidTr="006A43C8">
        <w:trPr>
          <w:trHeight w:val="56"/>
        </w:trPr>
        <w:tc>
          <w:tcPr>
            <w:tcW w:w="1779"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c>
          <w:tcPr>
            <w:tcW w:w="874"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R-CACCGGATCACTCGATCGG</w:t>
            </w:r>
          </w:p>
        </w:tc>
        <w:tc>
          <w:tcPr>
            <w:tcW w:w="799"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c>
          <w:tcPr>
            <w:tcW w:w="962"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r>
      <w:tr w:rsidR="0038340E" w:rsidRPr="002469C6" w:rsidTr="006A43C8">
        <w:trPr>
          <w:trHeight w:val="56"/>
        </w:trPr>
        <w:tc>
          <w:tcPr>
            <w:tcW w:w="1779"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c>
          <w:tcPr>
            <w:tcW w:w="874"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P-TAGGAGCGACGGGCGGTGTGTAC</w:t>
            </w:r>
          </w:p>
        </w:tc>
        <w:tc>
          <w:tcPr>
            <w:tcW w:w="799"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c>
          <w:tcPr>
            <w:tcW w:w="962"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r>
      <w:tr w:rsidR="0038340E" w:rsidRPr="002469C6" w:rsidTr="006A43C8">
        <w:trPr>
          <w:trHeight w:val="56"/>
        </w:trPr>
        <w:tc>
          <w:tcPr>
            <w:tcW w:w="1779"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i/>
                <w:iCs/>
                <w:color w:val="000000"/>
                <w:sz w:val="18"/>
                <w:szCs w:val="15"/>
              </w:rPr>
            </w:pPr>
            <w:proofErr w:type="spellStart"/>
            <w:r w:rsidRPr="002469C6">
              <w:rPr>
                <w:i/>
                <w:iCs/>
                <w:color w:val="000000"/>
                <w:sz w:val="18"/>
                <w:szCs w:val="15"/>
              </w:rPr>
              <w:t>Babesia</w:t>
            </w:r>
            <w:proofErr w:type="spellEnd"/>
            <w:r w:rsidRPr="002469C6">
              <w:rPr>
                <w:i/>
                <w:iCs/>
                <w:color w:val="000000"/>
                <w:sz w:val="18"/>
                <w:szCs w:val="15"/>
              </w:rPr>
              <w:t xml:space="preserve"> </w:t>
            </w:r>
            <w:proofErr w:type="spellStart"/>
            <w:r w:rsidRPr="002469C6">
              <w:rPr>
                <w:i/>
                <w:iCs/>
                <w:color w:val="000000"/>
                <w:sz w:val="18"/>
                <w:szCs w:val="15"/>
              </w:rPr>
              <w:t>microti</w:t>
            </w:r>
            <w:proofErr w:type="spellEnd"/>
          </w:p>
        </w:tc>
        <w:tc>
          <w:tcPr>
            <w:tcW w:w="874"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i/>
                <w:iCs/>
                <w:color w:val="000000"/>
                <w:sz w:val="18"/>
                <w:szCs w:val="15"/>
              </w:rPr>
            </w:pPr>
            <w:proofErr w:type="spellStart"/>
            <w:r w:rsidRPr="002469C6">
              <w:rPr>
                <w:i/>
                <w:iCs/>
                <w:color w:val="000000"/>
                <w:sz w:val="18"/>
                <w:szCs w:val="15"/>
              </w:rPr>
              <w:t>CCTeta</w:t>
            </w:r>
            <w:proofErr w:type="spellEnd"/>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F-ACAATGGATTTTCCCCAGCAAAA</w:t>
            </w:r>
          </w:p>
        </w:tc>
        <w:tc>
          <w:tcPr>
            <w:tcW w:w="799"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color w:val="000000"/>
                <w:sz w:val="18"/>
                <w:szCs w:val="15"/>
              </w:rPr>
            </w:pPr>
            <w:r w:rsidRPr="002469C6">
              <w:rPr>
                <w:color w:val="000000"/>
                <w:sz w:val="18"/>
                <w:szCs w:val="15"/>
              </w:rPr>
              <w:t>145</w:t>
            </w:r>
          </w:p>
        </w:tc>
        <w:tc>
          <w:tcPr>
            <w:tcW w:w="962" w:type="dxa"/>
            <w:vMerge w:val="restart"/>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fldChar w:fldCharType="begin"/>
            </w:r>
            <w:r w:rsidRPr="002469C6">
              <w:rPr>
                <w:color w:val="000000"/>
                <w:sz w:val="18"/>
                <w:szCs w:val="15"/>
              </w:rPr>
              <w:instrText xml:space="preserve"> ADDIN ZOTERO_ITEM CSL_CITATION {"citationID":"sXgfiPP2","properties":{"formattedCitation":"(Michelet et al., 2014)","plainCitation":"(Michelet et al., 2014)","noteIndex":0},"citationItems":[{"id":782,"uris":["http://zotero.org/users/6432588/items/2MVGHS3Z"],"itemData":{"id":782,"type":"article-journal","abstract":"Due to increased travel, climatic, and environmental changes, the incidence of tick-borne disease in both humans and animals is increasing throughout Europe. Therefore, extended surveillance tools are desirable. To accurately screen tick-borne pathogens, a large scale epidemiological study was conducted on 7050 Ixodes ricinus nymphs collected from France, Denmark, and the Netherlands using a powerful new high-throughput approach. This advanced methodology permitted the simultaneous detection of 25 bacterial, and 12 parasitic species (including; Borrelia, Anaplasma, Ehrlichia, Rickettsia, Bartonella, Candidatus Neoehrlichia, Coxiella, Francisella, Babesia, and Theileria genus) across 94 samples. We successfully determined the prevalence of expected (Borrelia burgdorferi sensu lato, Anaplasma phagocytophilum, Rickettsia helvetica, Candidatus Neoehrlichia mikurensis, Babesia divergens, Babesia venatorum), unexpected (Borrelia miyamotoi) and rare (Bartonella henselae) pathogens in the three European countries. Moreover we detected Borrelia spielmanii, Borrelia miyamotoi, Babesia divergens, and Babesia venatorum for the first time in Danish ticks. This surveillance method represents a major improvement in epidemiological studies, able to facilitate comprehensive testing of tick-borne pathogens, and which can also be customized to monitor emerging diseases.","container-title":"Frontiers in Cellular and Infection Microbiology","DOI":"10.3389/fcimb.2014.00103","ISSN":"2235-2988","journalAbbreviation":"Front. Cell. Infect. Microbiol.","language":"English","note":"publisher: Frontiers","source":"Frontiers","title":"High-throughput screening of tick-borne pathogens in Europe","URL":"https://www.frontiersin.org/journals/cellular-and-infection-microbiology/articles/10.3389/fcimb.2014.00103/full","volume":"4","author":[{"family":"Michelet","given":"Lorraine"},{"family":"Delannoy","given":"Sabine"},{"family":"Devillers","given":"Elodie"},{"family":"Umhang","given":"Gérald"},{"family":"Aspan","given":"Anna"},{"family":"Juremalm","given":"Mikael"},{"family":"Chirico","given":"Jan"},{"family":"Wal","given":"Fimme J.","non-dropping-particle":"van der"},{"family":"Sprong","given":"Hein"},{"family":"Boye Pihl","given":"Thomas P."},{"family":"Klitgaard","given":"Kirstine"},{"family":"Bødker","given":"Rene"},{"family":"Fach","given":"Patrick"},{"family":"Moutailler","given":"Sara"}],"accessed":{"date-parts":[["2025",7,25]]},"issued":{"date-parts":[["2014",7,29]]}}}],"schema":"https://github.com/citation-style-language/schema/raw/master/csl-citation.json"} </w:instrText>
            </w:r>
            <w:r w:rsidRPr="002469C6">
              <w:rPr>
                <w:color w:val="000000"/>
                <w:sz w:val="18"/>
                <w:szCs w:val="15"/>
              </w:rPr>
              <w:fldChar w:fldCharType="separate"/>
            </w:r>
            <w:r w:rsidRPr="002469C6">
              <w:rPr>
                <w:color w:val="000000"/>
                <w:sz w:val="18"/>
                <w:szCs w:val="15"/>
                <w:lang w:val="fr-FR"/>
              </w:rPr>
              <w:t>(Michelet et al., 2014)</w:t>
            </w:r>
            <w:r w:rsidRPr="002469C6">
              <w:rPr>
                <w:color w:val="000000"/>
                <w:sz w:val="18"/>
                <w:szCs w:val="15"/>
              </w:rPr>
              <w:fldChar w:fldCharType="end"/>
            </w:r>
          </w:p>
        </w:tc>
      </w:tr>
      <w:tr w:rsidR="0038340E" w:rsidRPr="002469C6" w:rsidTr="006A43C8">
        <w:trPr>
          <w:trHeight w:val="56"/>
        </w:trPr>
        <w:tc>
          <w:tcPr>
            <w:tcW w:w="1779"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874"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R-GCGACATTTCGGCAACTTATATA</w:t>
            </w:r>
          </w:p>
        </w:tc>
        <w:tc>
          <w:tcPr>
            <w:tcW w:w="799"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c>
          <w:tcPr>
            <w:tcW w:w="962"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r>
      <w:tr w:rsidR="0038340E" w:rsidRPr="002469C6" w:rsidTr="006A43C8">
        <w:trPr>
          <w:trHeight w:val="56"/>
        </w:trPr>
        <w:tc>
          <w:tcPr>
            <w:tcW w:w="1779"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874"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P-TACTCTGGTGCAATGAGCGTATGGGTA</w:t>
            </w:r>
          </w:p>
        </w:tc>
        <w:tc>
          <w:tcPr>
            <w:tcW w:w="799"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c>
          <w:tcPr>
            <w:tcW w:w="962"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r>
      <w:tr w:rsidR="0038340E" w:rsidRPr="002469C6" w:rsidTr="006A43C8">
        <w:trPr>
          <w:trHeight w:val="56"/>
        </w:trPr>
        <w:tc>
          <w:tcPr>
            <w:tcW w:w="1779"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i/>
                <w:iCs/>
                <w:color w:val="000000"/>
                <w:sz w:val="18"/>
                <w:szCs w:val="15"/>
              </w:rPr>
            </w:pPr>
            <w:proofErr w:type="spellStart"/>
            <w:r w:rsidRPr="002469C6">
              <w:rPr>
                <w:i/>
                <w:iCs/>
                <w:color w:val="000000"/>
                <w:sz w:val="18"/>
                <w:szCs w:val="15"/>
              </w:rPr>
              <w:t>Babesia</w:t>
            </w:r>
            <w:proofErr w:type="spellEnd"/>
            <w:r w:rsidRPr="002469C6">
              <w:rPr>
                <w:i/>
                <w:iCs/>
                <w:color w:val="000000"/>
                <w:sz w:val="18"/>
                <w:szCs w:val="15"/>
              </w:rPr>
              <w:t xml:space="preserve"> </w:t>
            </w:r>
            <w:proofErr w:type="spellStart"/>
            <w:r w:rsidRPr="002469C6">
              <w:rPr>
                <w:i/>
                <w:iCs/>
                <w:color w:val="000000"/>
                <w:sz w:val="18"/>
                <w:szCs w:val="15"/>
              </w:rPr>
              <w:t>canis</w:t>
            </w:r>
            <w:proofErr w:type="spellEnd"/>
            <w:r w:rsidRPr="002469C6">
              <w:rPr>
                <w:i/>
                <w:iCs/>
                <w:color w:val="000000"/>
                <w:sz w:val="18"/>
                <w:szCs w:val="15"/>
              </w:rPr>
              <w:t xml:space="preserve">  </w:t>
            </w:r>
            <w:r w:rsidRPr="002469C6">
              <w:rPr>
                <w:iCs/>
                <w:color w:val="000000"/>
                <w:sz w:val="18"/>
                <w:szCs w:val="15"/>
              </w:rPr>
              <w:t xml:space="preserve">(3 </w:t>
            </w:r>
            <w:proofErr w:type="spellStart"/>
            <w:r w:rsidRPr="002469C6">
              <w:rPr>
                <w:iCs/>
                <w:color w:val="000000"/>
                <w:sz w:val="18"/>
                <w:szCs w:val="15"/>
              </w:rPr>
              <w:t>subspecies</w:t>
            </w:r>
            <w:proofErr w:type="spellEnd"/>
            <w:r w:rsidRPr="002469C6">
              <w:rPr>
                <w:iCs/>
                <w:color w:val="000000"/>
                <w:sz w:val="18"/>
                <w:szCs w:val="15"/>
              </w:rPr>
              <w:t>)</w:t>
            </w:r>
          </w:p>
        </w:tc>
        <w:tc>
          <w:tcPr>
            <w:tcW w:w="874"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i/>
                <w:iCs/>
                <w:color w:val="000000"/>
                <w:sz w:val="18"/>
                <w:szCs w:val="15"/>
              </w:rPr>
            </w:pPr>
            <w:r w:rsidRPr="002469C6">
              <w:rPr>
                <w:i/>
                <w:iCs/>
                <w:color w:val="000000"/>
                <w:sz w:val="18"/>
                <w:szCs w:val="15"/>
              </w:rPr>
              <w:t xml:space="preserve">18 </w:t>
            </w:r>
            <w:proofErr w:type="spellStart"/>
            <w:r w:rsidRPr="002469C6">
              <w:rPr>
                <w:i/>
                <w:iCs/>
                <w:color w:val="000000"/>
                <w:sz w:val="18"/>
                <w:szCs w:val="15"/>
              </w:rPr>
              <w:t>rRNA</w:t>
            </w:r>
            <w:proofErr w:type="spellEnd"/>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F-TGGCCGTTCTTAGTTGGTGG</w:t>
            </w:r>
          </w:p>
        </w:tc>
        <w:tc>
          <w:tcPr>
            <w:tcW w:w="799"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color w:val="000000"/>
                <w:sz w:val="18"/>
                <w:szCs w:val="15"/>
              </w:rPr>
            </w:pPr>
            <w:r w:rsidRPr="002469C6">
              <w:rPr>
                <w:color w:val="000000"/>
                <w:sz w:val="18"/>
                <w:szCs w:val="15"/>
              </w:rPr>
              <w:t>104</w:t>
            </w:r>
          </w:p>
        </w:tc>
        <w:tc>
          <w:tcPr>
            <w:tcW w:w="962" w:type="dxa"/>
            <w:vMerge w:val="restart"/>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fldChar w:fldCharType="begin"/>
            </w:r>
            <w:r w:rsidRPr="002469C6">
              <w:rPr>
                <w:color w:val="000000"/>
                <w:sz w:val="18"/>
                <w:szCs w:val="15"/>
              </w:rPr>
              <w:instrText xml:space="preserve"> ADDIN ZOTERO_ITEM CSL_CITATION {"citationID":"6jHSLE69","properties":{"formattedCitation":"(Michelet et al., 2014)","plainCitation":"(Michelet et al., 2014)","noteIndex":0},"citationItems":[{"id":782,"uris":["http://zotero.org/users/6432588/items/2MVGHS3Z"],"itemData":{"id":782,"type":"article-journal","abstract":"Due to increased travel, climatic, and environmental changes, the incidence of tick-borne disease in both humans and animals is increasing throughout Europe. Therefore, extended surveillance tools are desirable. To accurately screen tick-borne pathogens, a large scale epidemiological study was conducted on 7050 Ixodes ricinus nymphs collected from France, Denmark, and the Netherlands using a powerful new high-throughput approach. This advanced methodology permitted the simultaneous detection of 25 bacterial, and 12 parasitic species (including; Borrelia, Anaplasma, Ehrlichia, Rickettsia, Bartonella, Candidatus Neoehrlichia, Coxiella, Francisella, Babesia, and Theileria genus) across 94 samples. We successfully determined the prevalence of expected (Borrelia burgdorferi sensu lato, Anaplasma phagocytophilum, Rickettsia helvetica, Candidatus Neoehrlichia mikurensis, Babesia divergens, Babesia venatorum), unexpected (Borrelia miyamotoi) and rare (Bartonella henselae) pathogens in the three European countries. Moreover we detected Borrelia spielmanii, Borrelia miyamotoi, Babesia divergens, and Babesia venatorum for the first time in Danish ticks. This surveillance method represents a major improvement in epidemiological studies, able to facilitate comprehensive testing of tick-borne pathogens, and which can also be customized to monitor emerging diseases.","container-title":"Frontiers in Cellular and Infection Microbiology","DOI":"10.3389/fcimb.2014.00103","ISSN":"2235-2988","journalAbbreviation":"Front. Cell. Infect. Microbiol.","language":"English","note":"publisher: Frontiers","source":"Frontiers","title":"High-throughput screening of tick-borne pathogens in Europe","URL":"https://www.frontiersin.org/journals/cellular-and-infection-microbiology/articles/10.3389/fcimb.2014.00103/full","volume":"4","author":[{"family":"Michelet","given":"Lorraine"},{"family":"Delannoy","given":"Sabine"},{"family":"Devillers","given":"Elodie"},{"family":"Umhang","given":"Gérald"},{"family":"Aspan","given":"Anna"},{"family":"Juremalm","given":"Mikael"},{"family":"Chirico","given":"Jan"},{"family":"Wal","given":"Fimme J.","non-dropping-particle":"van der"},{"family":"Sprong","given":"Hein"},{"family":"Boye Pihl","given":"Thomas P."},{"family":"Klitgaard","given":"Kirstine"},{"family":"Bødker","given":"Rene"},{"family":"Fach","given":"Patrick"},{"family":"Moutailler","given":"Sara"}],"accessed":{"date-parts":[["2025",7,25]]},"issued":{"date-parts":[["2014",7,29]]}}}],"schema":"https://github.com/citation-style-language/schema/raw/master/csl-citation.json"} </w:instrText>
            </w:r>
            <w:r w:rsidRPr="002469C6">
              <w:rPr>
                <w:color w:val="000000"/>
                <w:sz w:val="18"/>
                <w:szCs w:val="15"/>
              </w:rPr>
              <w:fldChar w:fldCharType="separate"/>
            </w:r>
            <w:r w:rsidRPr="002469C6">
              <w:rPr>
                <w:color w:val="000000"/>
                <w:sz w:val="18"/>
                <w:szCs w:val="15"/>
                <w:lang w:val="fr-FR"/>
              </w:rPr>
              <w:t>(Michelet et al., 2014)</w:t>
            </w:r>
            <w:r w:rsidRPr="002469C6">
              <w:rPr>
                <w:color w:val="000000"/>
                <w:sz w:val="18"/>
                <w:szCs w:val="15"/>
              </w:rPr>
              <w:fldChar w:fldCharType="end"/>
            </w:r>
          </w:p>
        </w:tc>
      </w:tr>
      <w:tr w:rsidR="0038340E" w:rsidRPr="002469C6" w:rsidTr="006A43C8">
        <w:trPr>
          <w:trHeight w:val="56"/>
        </w:trPr>
        <w:tc>
          <w:tcPr>
            <w:tcW w:w="1779"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874"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R-AGAAGCAACCGGAAACTCAAATA</w:t>
            </w:r>
          </w:p>
        </w:tc>
        <w:tc>
          <w:tcPr>
            <w:tcW w:w="799"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c>
          <w:tcPr>
            <w:tcW w:w="962"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r>
      <w:tr w:rsidR="0038340E" w:rsidRPr="002469C6" w:rsidTr="006A43C8">
        <w:trPr>
          <w:trHeight w:val="56"/>
        </w:trPr>
        <w:tc>
          <w:tcPr>
            <w:tcW w:w="1779"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874"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P-ACCGGCACTAGTTAGCAGGTTAAGGTC</w:t>
            </w:r>
          </w:p>
        </w:tc>
        <w:tc>
          <w:tcPr>
            <w:tcW w:w="799"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c>
          <w:tcPr>
            <w:tcW w:w="962"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r>
      <w:tr w:rsidR="0038340E" w:rsidRPr="002469C6" w:rsidTr="006A43C8">
        <w:trPr>
          <w:trHeight w:val="56"/>
        </w:trPr>
        <w:tc>
          <w:tcPr>
            <w:tcW w:w="1779"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i/>
                <w:iCs/>
                <w:color w:val="000000"/>
                <w:sz w:val="18"/>
                <w:szCs w:val="15"/>
              </w:rPr>
            </w:pPr>
            <w:proofErr w:type="spellStart"/>
            <w:r w:rsidRPr="002469C6">
              <w:rPr>
                <w:i/>
                <w:iCs/>
                <w:color w:val="000000"/>
                <w:sz w:val="18"/>
                <w:szCs w:val="15"/>
              </w:rPr>
              <w:t>Babesia</w:t>
            </w:r>
            <w:proofErr w:type="spellEnd"/>
            <w:r w:rsidRPr="002469C6">
              <w:rPr>
                <w:i/>
                <w:iCs/>
                <w:color w:val="000000"/>
                <w:sz w:val="18"/>
                <w:szCs w:val="15"/>
              </w:rPr>
              <w:t xml:space="preserve"> </w:t>
            </w:r>
            <w:proofErr w:type="spellStart"/>
            <w:r w:rsidRPr="002469C6">
              <w:rPr>
                <w:i/>
                <w:iCs/>
                <w:color w:val="000000"/>
                <w:sz w:val="18"/>
                <w:szCs w:val="15"/>
              </w:rPr>
              <w:t>ovis</w:t>
            </w:r>
            <w:proofErr w:type="spellEnd"/>
          </w:p>
        </w:tc>
        <w:tc>
          <w:tcPr>
            <w:tcW w:w="874"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i/>
                <w:iCs/>
                <w:color w:val="000000"/>
                <w:sz w:val="18"/>
                <w:szCs w:val="15"/>
              </w:rPr>
            </w:pPr>
            <w:r w:rsidRPr="002469C6">
              <w:rPr>
                <w:i/>
                <w:iCs/>
                <w:color w:val="000000"/>
                <w:sz w:val="18"/>
                <w:szCs w:val="15"/>
              </w:rPr>
              <w:t xml:space="preserve">18S </w:t>
            </w:r>
            <w:proofErr w:type="spellStart"/>
            <w:r w:rsidRPr="002469C6">
              <w:rPr>
                <w:i/>
                <w:iCs/>
                <w:color w:val="000000"/>
                <w:sz w:val="18"/>
                <w:szCs w:val="15"/>
              </w:rPr>
              <w:t>rRNA</w:t>
            </w:r>
            <w:proofErr w:type="spellEnd"/>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F-TCTGTGATGCCCTTAGATGTC</w:t>
            </w:r>
          </w:p>
        </w:tc>
        <w:tc>
          <w:tcPr>
            <w:tcW w:w="799"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color w:val="000000"/>
                <w:sz w:val="18"/>
                <w:szCs w:val="15"/>
              </w:rPr>
            </w:pPr>
            <w:r w:rsidRPr="002469C6">
              <w:rPr>
                <w:color w:val="000000"/>
                <w:sz w:val="18"/>
                <w:szCs w:val="15"/>
              </w:rPr>
              <w:t>92</w:t>
            </w:r>
          </w:p>
        </w:tc>
        <w:tc>
          <w:tcPr>
            <w:tcW w:w="962" w:type="dxa"/>
            <w:vMerge w:val="restart"/>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Michelet et al. 2014</w:t>
            </w:r>
          </w:p>
        </w:tc>
      </w:tr>
      <w:tr w:rsidR="0038340E" w:rsidRPr="002469C6" w:rsidTr="006A43C8">
        <w:trPr>
          <w:trHeight w:val="56"/>
        </w:trPr>
        <w:tc>
          <w:tcPr>
            <w:tcW w:w="1779"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874"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R-GCTGGTTACCCGCGCCTT</w:t>
            </w:r>
          </w:p>
        </w:tc>
        <w:tc>
          <w:tcPr>
            <w:tcW w:w="799"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c>
          <w:tcPr>
            <w:tcW w:w="962"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r>
      <w:tr w:rsidR="0038340E" w:rsidRPr="002469C6" w:rsidTr="006A43C8">
        <w:trPr>
          <w:trHeight w:val="56"/>
        </w:trPr>
        <w:tc>
          <w:tcPr>
            <w:tcW w:w="1779"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874"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P-TCGGAGCGGGGTCAACTCGATGCAT</w:t>
            </w:r>
          </w:p>
        </w:tc>
        <w:tc>
          <w:tcPr>
            <w:tcW w:w="799"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c>
          <w:tcPr>
            <w:tcW w:w="962"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r>
      <w:tr w:rsidR="0038340E" w:rsidRPr="002469C6" w:rsidTr="006A43C8">
        <w:trPr>
          <w:trHeight w:val="56"/>
        </w:trPr>
        <w:tc>
          <w:tcPr>
            <w:tcW w:w="1779"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i/>
                <w:iCs/>
                <w:color w:val="000000"/>
                <w:sz w:val="18"/>
                <w:szCs w:val="15"/>
              </w:rPr>
            </w:pPr>
            <w:proofErr w:type="spellStart"/>
            <w:r w:rsidRPr="002469C6">
              <w:rPr>
                <w:i/>
                <w:iCs/>
                <w:color w:val="000000"/>
                <w:sz w:val="18"/>
                <w:szCs w:val="15"/>
              </w:rPr>
              <w:t>Babesia</w:t>
            </w:r>
            <w:proofErr w:type="spellEnd"/>
            <w:r w:rsidRPr="002469C6">
              <w:rPr>
                <w:i/>
                <w:iCs/>
                <w:color w:val="000000"/>
                <w:sz w:val="18"/>
                <w:szCs w:val="15"/>
              </w:rPr>
              <w:t xml:space="preserve"> </w:t>
            </w:r>
            <w:proofErr w:type="spellStart"/>
            <w:r w:rsidRPr="002469C6">
              <w:rPr>
                <w:i/>
                <w:iCs/>
                <w:color w:val="000000"/>
                <w:sz w:val="18"/>
                <w:szCs w:val="15"/>
              </w:rPr>
              <w:t>bovis</w:t>
            </w:r>
            <w:proofErr w:type="spellEnd"/>
          </w:p>
        </w:tc>
        <w:tc>
          <w:tcPr>
            <w:tcW w:w="874"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i/>
                <w:iCs/>
                <w:color w:val="000000"/>
                <w:sz w:val="18"/>
                <w:szCs w:val="15"/>
              </w:rPr>
            </w:pPr>
            <w:proofErr w:type="spellStart"/>
            <w:r w:rsidRPr="002469C6">
              <w:rPr>
                <w:i/>
                <w:iCs/>
                <w:color w:val="000000"/>
                <w:sz w:val="18"/>
                <w:szCs w:val="15"/>
              </w:rPr>
              <w:t>CCTeta</w:t>
            </w:r>
            <w:proofErr w:type="spellEnd"/>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F-GCCAAGTAGTGGTAGACTGTA</w:t>
            </w:r>
          </w:p>
        </w:tc>
        <w:tc>
          <w:tcPr>
            <w:tcW w:w="799"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color w:val="000000"/>
                <w:sz w:val="18"/>
                <w:szCs w:val="15"/>
              </w:rPr>
            </w:pPr>
            <w:r w:rsidRPr="002469C6">
              <w:rPr>
                <w:color w:val="000000"/>
                <w:sz w:val="18"/>
                <w:szCs w:val="15"/>
              </w:rPr>
              <w:t>100</w:t>
            </w:r>
          </w:p>
        </w:tc>
        <w:tc>
          <w:tcPr>
            <w:tcW w:w="962" w:type="dxa"/>
            <w:vMerge w:val="restart"/>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fldChar w:fldCharType="begin"/>
            </w:r>
            <w:r w:rsidRPr="002469C6">
              <w:rPr>
                <w:color w:val="000000"/>
                <w:sz w:val="18"/>
                <w:szCs w:val="15"/>
              </w:rPr>
              <w:instrText xml:space="preserve"> ADDIN ZOTERO_ITEM CSL_CITATION {"citationID":"rtKL8UZw","properties":{"formattedCitation":"(Michelet et al., 2014)","plainCitation":"(Michelet et al., 2014)","noteIndex":0},"citationItems":[{"id":782,"uris":["http://zotero.org/users/6432588/items/2MVGHS3Z"],"itemData":{"id":782,"type":"article-journal","abstract":"Due to increased travel, climatic, and environmental changes, the incidence of tick-borne disease in both humans and animals is increasing throughout Europe. Therefore, extended surveillance tools are desirable. To accurately screen tick-borne pathogens, a large scale epidemiological study was conducted on 7050 Ixodes ricinus nymphs collected from France, Denmark, and the Netherlands using a powerful new high-throughput approach. This advanced methodology permitted the simultaneous detection of 25 bacterial, and 12 parasitic species (including; Borrelia, Anaplasma, Ehrlichia, Rickettsia, Bartonella, Candidatus Neoehrlichia, Coxiella, Francisella, Babesia, and Theileria genus) across 94 samples. We successfully determined the prevalence of expected (Borrelia burgdorferi sensu lato, Anaplasma phagocytophilum, Rickettsia helvetica, Candidatus Neoehrlichia mikurensis, Babesia divergens, Babesia venatorum), unexpected (Borrelia miyamotoi) and rare (Bartonella henselae) pathogens in the three European countries. Moreover we detected Borrelia spielmanii, Borrelia miyamotoi, Babesia divergens, and Babesia venatorum for the first time in Danish ticks. This surveillance method represents a major improvement in epidemiological studies, able to facilitate comprehensive testing of tick-borne pathogens, and which can also be customized to monitor emerging diseases.","container-title":"Frontiers in Cellular and Infection Microbiology","DOI":"10.3389/fcimb.2014.00103","ISSN":"2235-2988","journalAbbreviation":"Front. Cell. Infect. Microbiol.","language":"English","note":"publisher: Frontiers","source":"Frontiers","title":"High-throughput screening of tick-borne pathogens in Europe","URL":"https://www.frontiersin.org/journals/cellular-and-infection-microbiology/articles/10.3389/fcimb.2014.00103/full","volume":"4","author":[{"family":"Michelet","given":"Lorraine"},{"family":"Delannoy","given":"Sabine"},{"family":"Devillers","given":"Elodie"},{"family":"Umhang","given":"Gérald"},{"family":"Aspan","given":"Anna"},{"family":"Juremalm","given":"Mikael"},{"family":"Chirico","given":"Jan"},{"family":"Wal","given":"Fimme J.","non-dropping-particle":"van der"},{"family":"Sprong","given":"Hein"},{"family":"Boye Pihl","given":"Thomas P."},{"family":"Klitgaard","given":"Kirstine"},{"family":"Bødker","given":"Rene"},{"family":"Fach","given":"Patrick"},{"family":"Moutailler","given":"Sara"}],"accessed":{"date-parts":[["2025",7,25]]},"issued":{"date-parts":[["2014",7,29]]}}}],"schema":"https://github.com/citation-style-language/schema/raw/master/csl-citation.json"} </w:instrText>
            </w:r>
            <w:r w:rsidRPr="002469C6">
              <w:rPr>
                <w:color w:val="000000"/>
                <w:sz w:val="18"/>
                <w:szCs w:val="15"/>
              </w:rPr>
              <w:fldChar w:fldCharType="separate"/>
            </w:r>
            <w:r w:rsidRPr="002469C6">
              <w:rPr>
                <w:color w:val="000000"/>
                <w:sz w:val="18"/>
                <w:szCs w:val="15"/>
                <w:lang w:val="fr-FR"/>
              </w:rPr>
              <w:t>(Michelet et al., 2014)</w:t>
            </w:r>
            <w:r w:rsidRPr="002469C6">
              <w:rPr>
                <w:color w:val="000000"/>
                <w:sz w:val="18"/>
                <w:szCs w:val="15"/>
              </w:rPr>
              <w:fldChar w:fldCharType="end"/>
            </w:r>
          </w:p>
        </w:tc>
      </w:tr>
      <w:tr w:rsidR="0038340E" w:rsidRPr="002469C6" w:rsidTr="006A43C8">
        <w:trPr>
          <w:trHeight w:val="56"/>
        </w:trPr>
        <w:tc>
          <w:tcPr>
            <w:tcW w:w="1779"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874"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R-GCTCCGTCATTGGTTATGGTA</w:t>
            </w:r>
          </w:p>
        </w:tc>
        <w:tc>
          <w:tcPr>
            <w:tcW w:w="799"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c>
          <w:tcPr>
            <w:tcW w:w="962"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r>
      <w:tr w:rsidR="0038340E" w:rsidRPr="002469C6" w:rsidTr="006A43C8">
        <w:trPr>
          <w:trHeight w:val="56"/>
        </w:trPr>
        <w:tc>
          <w:tcPr>
            <w:tcW w:w="1779"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874"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P-TAAAGACAACACTGGGTCCGCGTGG</w:t>
            </w:r>
          </w:p>
        </w:tc>
        <w:tc>
          <w:tcPr>
            <w:tcW w:w="799"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c>
          <w:tcPr>
            <w:tcW w:w="962"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r>
      <w:tr w:rsidR="0038340E" w:rsidRPr="002469C6" w:rsidTr="006A43C8">
        <w:trPr>
          <w:trHeight w:val="56"/>
        </w:trPr>
        <w:tc>
          <w:tcPr>
            <w:tcW w:w="1779"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i/>
                <w:iCs/>
                <w:color w:val="000000"/>
                <w:sz w:val="18"/>
                <w:szCs w:val="15"/>
              </w:rPr>
            </w:pPr>
            <w:proofErr w:type="spellStart"/>
            <w:r w:rsidRPr="002469C6">
              <w:rPr>
                <w:i/>
                <w:iCs/>
                <w:color w:val="000000"/>
                <w:sz w:val="18"/>
                <w:szCs w:val="15"/>
              </w:rPr>
              <w:t>Babesia</w:t>
            </w:r>
            <w:proofErr w:type="spellEnd"/>
            <w:r w:rsidRPr="002469C6">
              <w:rPr>
                <w:i/>
                <w:iCs/>
                <w:color w:val="000000"/>
                <w:sz w:val="18"/>
                <w:szCs w:val="15"/>
              </w:rPr>
              <w:t xml:space="preserve"> </w:t>
            </w:r>
            <w:proofErr w:type="spellStart"/>
            <w:r w:rsidRPr="002469C6">
              <w:rPr>
                <w:i/>
                <w:iCs/>
                <w:color w:val="000000"/>
                <w:sz w:val="18"/>
                <w:szCs w:val="15"/>
              </w:rPr>
              <w:t>caballi</w:t>
            </w:r>
            <w:proofErr w:type="spellEnd"/>
          </w:p>
        </w:tc>
        <w:tc>
          <w:tcPr>
            <w:tcW w:w="874"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i/>
                <w:iCs/>
                <w:color w:val="000000"/>
                <w:sz w:val="18"/>
                <w:szCs w:val="15"/>
              </w:rPr>
            </w:pPr>
            <w:r w:rsidRPr="002469C6">
              <w:rPr>
                <w:i/>
                <w:iCs/>
                <w:color w:val="000000"/>
                <w:sz w:val="18"/>
                <w:szCs w:val="15"/>
              </w:rPr>
              <w:t>Rap1</w:t>
            </w: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F-GTTGTTCGGCTGGGGCATC</w:t>
            </w:r>
          </w:p>
        </w:tc>
        <w:tc>
          <w:tcPr>
            <w:tcW w:w="799"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color w:val="000000"/>
                <w:sz w:val="18"/>
                <w:szCs w:val="15"/>
              </w:rPr>
            </w:pPr>
            <w:r w:rsidRPr="002469C6">
              <w:rPr>
                <w:color w:val="000000"/>
                <w:sz w:val="18"/>
                <w:szCs w:val="15"/>
              </w:rPr>
              <w:t>94</w:t>
            </w:r>
          </w:p>
        </w:tc>
        <w:tc>
          <w:tcPr>
            <w:tcW w:w="962" w:type="dxa"/>
            <w:vMerge w:val="restart"/>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fldChar w:fldCharType="begin"/>
            </w:r>
            <w:r w:rsidRPr="002469C6">
              <w:rPr>
                <w:color w:val="000000"/>
                <w:sz w:val="18"/>
                <w:szCs w:val="15"/>
              </w:rPr>
              <w:instrText xml:space="preserve"> ADDIN ZOTERO_ITEM CSL_CITATION {"citationID":"gXTfOvQb","properties":{"formattedCitation":"(Michelet et al., 2014)","plainCitation":"(Michelet et al., 2014)","noteIndex":0},"citationItems":[{"id":782,"uris":["http://zotero.org/users/6432588/items/2MVGHS3Z"],"itemData":{"id":782,"type":"article-journal","abstract":"Due to increased travel, climatic, and environmental changes, the incidence of tick-borne disease in both humans and animals is increasing throughout Europe. Therefore, extended surveillance tools are desirable. To accurately screen tick-borne pathogens, a large scale epidemiological study was conducted on 7050 Ixodes ricinus nymphs collected from France, Denmark, and the Netherlands using a powerful new high-throughput approach. This advanced methodology permitted the simultaneous detection of 25 bacterial, and 12 parasitic species (including; Borrelia, Anaplasma, Ehrlichia, Rickettsia, Bartonella, Candidatus Neoehrlichia, Coxiella, Francisella, Babesia, and Theileria genus) across 94 samples. We successfully determined the prevalence of expected (Borrelia burgdorferi sensu lato, Anaplasma phagocytophilum, Rickettsia helvetica, Candidatus Neoehrlichia mikurensis, Babesia divergens, Babesia venatorum), unexpected (Borrelia miyamotoi) and rare (Bartonella henselae) pathogens in the three European countries. Moreover we detected Borrelia spielmanii, Borrelia miyamotoi, Babesia divergens, and Babesia venatorum for the first time in Danish ticks. This surveillance method represents a major improvement in epidemiological studies, able to facilitate comprehensive testing of tick-borne pathogens, and which can also be customized to monitor emerging diseases.","container-title":"Frontiers in Cellular and Infection Microbiology","DOI":"10.3389/fcimb.2014.00103","ISSN":"2235-2988","journalAbbreviation":"Front. Cell. Infect. Microbiol.","language":"English","note":"publisher: Frontiers","source":"Frontiers","title":"High-throughput screening of tick-borne pathogens in Europe","URL":"https://www.frontiersin.org/journals/cellular-and-infection-microbiology/articles/10.3389/fcimb.2014.00103/full","volume":"4","author":[{"family":"Michelet","given":"Lorraine"},{"family":"Delannoy","given":"Sabine"},{"family":"Devillers","given":"Elodie"},{"family":"Umhang","given":"Gérald"},{"family":"Aspan","given":"Anna"},{"family":"Juremalm","given":"Mikael"},{"family":"Chirico","given":"Jan"},{"family":"Wal","given":"Fimme J.","non-dropping-particle":"van der"},{"family":"Sprong","given":"Hein"},{"family":"Boye Pihl","given":"Thomas P."},{"family":"Klitgaard","given":"Kirstine"},{"family":"Bødker","given":"Rene"},{"family":"Fach","given":"Patrick"},{"family":"Moutailler","given":"Sara"}],"accessed":{"date-parts":[["2025",7,25]]},"issued":{"date-parts":[["2014",7,29]]}}}],"schema":"https://github.com/citation-style-language/schema/raw/master/csl-citation.json"} </w:instrText>
            </w:r>
            <w:r w:rsidRPr="002469C6">
              <w:rPr>
                <w:color w:val="000000"/>
                <w:sz w:val="18"/>
                <w:szCs w:val="15"/>
              </w:rPr>
              <w:fldChar w:fldCharType="separate"/>
            </w:r>
            <w:r w:rsidRPr="002469C6">
              <w:rPr>
                <w:color w:val="000000"/>
                <w:sz w:val="18"/>
                <w:szCs w:val="15"/>
                <w:lang w:val="fr-FR"/>
              </w:rPr>
              <w:t>(Michelet et al., 2014)</w:t>
            </w:r>
            <w:r w:rsidRPr="002469C6">
              <w:rPr>
                <w:color w:val="000000"/>
                <w:sz w:val="18"/>
                <w:szCs w:val="15"/>
              </w:rPr>
              <w:fldChar w:fldCharType="end"/>
            </w:r>
          </w:p>
        </w:tc>
      </w:tr>
      <w:tr w:rsidR="0038340E" w:rsidRPr="002469C6" w:rsidTr="006A43C8">
        <w:trPr>
          <w:trHeight w:val="56"/>
        </w:trPr>
        <w:tc>
          <w:tcPr>
            <w:tcW w:w="1779"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874"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R-CAGGCGACTGACGCTGTGT</w:t>
            </w:r>
          </w:p>
        </w:tc>
        <w:tc>
          <w:tcPr>
            <w:tcW w:w="799"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c>
          <w:tcPr>
            <w:tcW w:w="962"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r>
      <w:tr w:rsidR="0038340E" w:rsidRPr="002469C6" w:rsidTr="006A43C8">
        <w:trPr>
          <w:trHeight w:val="56"/>
        </w:trPr>
        <w:tc>
          <w:tcPr>
            <w:tcW w:w="1779"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874"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P-TCTGTCCCGATGTCAAGGGGCAGGT</w:t>
            </w:r>
          </w:p>
        </w:tc>
        <w:tc>
          <w:tcPr>
            <w:tcW w:w="799"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c>
          <w:tcPr>
            <w:tcW w:w="962"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r>
      <w:tr w:rsidR="0038340E" w:rsidRPr="002469C6" w:rsidTr="006A43C8">
        <w:trPr>
          <w:trHeight w:val="56"/>
        </w:trPr>
        <w:tc>
          <w:tcPr>
            <w:tcW w:w="1779"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i/>
                <w:iCs/>
                <w:color w:val="000000"/>
                <w:sz w:val="18"/>
                <w:szCs w:val="15"/>
              </w:rPr>
            </w:pPr>
            <w:proofErr w:type="spellStart"/>
            <w:r w:rsidRPr="002469C6">
              <w:rPr>
                <w:i/>
                <w:iCs/>
                <w:color w:val="000000"/>
                <w:sz w:val="18"/>
                <w:szCs w:val="15"/>
              </w:rPr>
              <w:t>Babesia</w:t>
            </w:r>
            <w:proofErr w:type="spellEnd"/>
            <w:r w:rsidRPr="002469C6">
              <w:rPr>
                <w:i/>
                <w:iCs/>
                <w:color w:val="000000"/>
                <w:sz w:val="18"/>
                <w:szCs w:val="15"/>
              </w:rPr>
              <w:t xml:space="preserve"> </w:t>
            </w:r>
            <w:proofErr w:type="spellStart"/>
            <w:r w:rsidRPr="002469C6">
              <w:rPr>
                <w:i/>
                <w:iCs/>
                <w:color w:val="000000"/>
                <w:sz w:val="18"/>
                <w:szCs w:val="15"/>
              </w:rPr>
              <w:t>venatorum</w:t>
            </w:r>
            <w:proofErr w:type="spellEnd"/>
            <w:r w:rsidRPr="002469C6">
              <w:rPr>
                <w:i/>
                <w:iCs/>
                <w:color w:val="000000"/>
                <w:sz w:val="18"/>
                <w:szCs w:val="15"/>
              </w:rPr>
              <w:t xml:space="preserve"> </w:t>
            </w:r>
            <w:r w:rsidRPr="002469C6">
              <w:rPr>
                <w:color w:val="000000"/>
                <w:sz w:val="18"/>
                <w:szCs w:val="15"/>
              </w:rPr>
              <w:t>(</w:t>
            </w:r>
            <w:proofErr w:type="spellStart"/>
            <w:r w:rsidRPr="002469C6">
              <w:rPr>
                <w:color w:val="000000"/>
                <w:sz w:val="18"/>
                <w:szCs w:val="15"/>
              </w:rPr>
              <w:t>sp</w:t>
            </w:r>
            <w:proofErr w:type="spellEnd"/>
            <w:r w:rsidRPr="002469C6">
              <w:rPr>
                <w:color w:val="000000"/>
                <w:sz w:val="18"/>
                <w:szCs w:val="15"/>
              </w:rPr>
              <w:t>. EU1)</w:t>
            </w:r>
          </w:p>
        </w:tc>
        <w:tc>
          <w:tcPr>
            <w:tcW w:w="874"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i/>
                <w:iCs/>
                <w:color w:val="000000"/>
                <w:sz w:val="18"/>
                <w:szCs w:val="15"/>
              </w:rPr>
            </w:pPr>
            <w:r w:rsidRPr="002469C6">
              <w:rPr>
                <w:i/>
                <w:iCs/>
                <w:color w:val="000000"/>
                <w:sz w:val="18"/>
                <w:szCs w:val="15"/>
              </w:rPr>
              <w:t xml:space="preserve">18S </w:t>
            </w:r>
            <w:proofErr w:type="spellStart"/>
            <w:r w:rsidRPr="002469C6">
              <w:rPr>
                <w:i/>
                <w:iCs/>
                <w:color w:val="000000"/>
                <w:sz w:val="18"/>
                <w:szCs w:val="15"/>
              </w:rPr>
              <w:t>rRNA</w:t>
            </w:r>
            <w:proofErr w:type="spellEnd"/>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F-GCGCGCTACACTGATGCATT</w:t>
            </w:r>
          </w:p>
        </w:tc>
        <w:tc>
          <w:tcPr>
            <w:tcW w:w="799"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color w:val="000000"/>
                <w:sz w:val="18"/>
                <w:szCs w:val="15"/>
              </w:rPr>
            </w:pPr>
            <w:r w:rsidRPr="002469C6">
              <w:rPr>
                <w:color w:val="000000"/>
                <w:sz w:val="18"/>
                <w:szCs w:val="15"/>
              </w:rPr>
              <w:t>91</w:t>
            </w:r>
          </w:p>
        </w:tc>
        <w:tc>
          <w:tcPr>
            <w:tcW w:w="962" w:type="dxa"/>
            <w:vMerge w:val="restart"/>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fldChar w:fldCharType="begin"/>
            </w:r>
            <w:r w:rsidRPr="002469C6">
              <w:rPr>
                <w:color w:val="000000"/>
                <w:sz w:val="18"/>
                <w:szCs w:val="15"/>
              </w:rPr>
              <w:instrText xml:space="preserve"> ADDIN ZOTERO_ITEM CSL_CITATION {"citationID":"J3X3xuMY","properties":{"formattedCitation":"(Michelet et al., 2014)","plainCitation":"(Michelet et al., 2014)","noteIndex":0},"citationItems":[{"id":782,"uris":["http://zotero.org/users/6432588/items/2MVGHS3Z"],"itemData":{"id":782,"type":"article-journal","abstract":"Due to increased travel, climatic, and environmental changes, the incidence of tick-borne disease in both humans and animals is increasing throughout Europe. Therefore, extended surveillance tools are desirable. To accurately screen tick-borne pathogens, a large scale epidemiological study was conducted on 7050 Ixodes ricinus nymphs collected from France, Denmark, and the Netherlands using a powerful new high-throughput approach. This advanced methodology permitted the simultaneous detection of 25 bacterial, and 12 parasitic species (including; Borrelia, Anaplasma, Ehrlichia, Rickettsia, Bartonella, Candidatus Neoehrlichia, Coxiella, Francisella, Babesia, and Theileria genus) across 94 samples. We successfully determined the prevalence of expected (Borrelia burgdorferi sensu lato, Anaplasma phagocytophilum, Rickettsia helvetica, Candidatus Neoehrlichia mikurensis, Babesia divergens, Babesia venatorum), unexpected (Borrelia miyamotoi) and rare (Bartonella henselae) pathogens in the three European countries. Moreover we detected Borrelia spielmanii, Borrelia miyamotoi, Babesia divergens, and Babesia venatorum for the first time in Danish ticks. This surveillance method represents a major improvement in epidemiological studies, able to facilitate comprehensive testing of tick-borne pathogens, and which can also be customized to monitor emerging diseases.","container-title":"Frontiers in Cellular and Infection Microbiology","DOI":"10.3389/fcimb.2014.00103","ISSN":"2235-2988","journalAbbreviation":"Front. Cell. Infect. Microbiol.","language":"English","note":"publisher: Frontiers","source":"Frontiers","title":"High-throughput screening of tick-borne pathogens in Europe","URL":"https://www.frontiersin.org/journals/cellular-and-infection-microbiology/articles/10.3389/fcimb.2014.00103/full","volume":"4","author":[{"family":"Michelet","given":"Lorraine"},{"family":"Delannoy","given":"Sabine"},{"family":"Devillers","given":"Elodie"},{"family":"Umhang","given":"Gérald"},{"family":"Aspan","given":"Anna"},{"family":"Juremalm","given":"Mikael"},{"family":"Chirico","given":"Jan"},{"family":"Wal","given":"Fimme J.","non-dropping-particle":"van der"},{"family":"Sprong","given":"Hein"},{"family":"Boye Pihl","given":"Thomas P."},{"family":"Klitgaard","given":"Kirstine"},{"family":"Bødker","given":"Rene"},{"family":"Fach","given":"Patrick"},{"family":"Moutailler","given":"Sara"}],"accessed":{"date-parts":[["2025",7,25]]},"issued":{"date-parts":[["2014",7,29]]}}}],"schema":"https://github.com/citation-style-language/schema/raw/master/csl-citation.json"} </w:instrText>
            </w:r>
            <w:r w:rsidRPr="002469C6">
              <w:rPr>
                <w:color w:val="000000"/>
                <w:sz w:val="18"/>
                <w:szCs w:val="15"/>
              </w:rPr>
              <w:fldChar w:fldCharType="separate"/>
            </w:r>
            <w:r w:rsidRPr="002469C6">
              <w:rPr>
                <w:color w:val="000000"/>
                <w:sz w:val="18"/>
                <w:szCs w:val="15"/>
                <w:lang w:val="fr-FR"/>
              </w:rPr>
              <w:t>(Michelet et al., 2014)</w:t>
            </w:r>
            <w:r w:rsidRPr="002469C6">
              <w:rPr>
                <w:color w:val="000000"/>
                <w:sz w:val="18"/>
                <w:szCs w:val="15"/>
              </w:rPr>
              <w:fldChar w:fldCharType="end"/>
            </w:r>
          </w:p>
        </w:tc>
      </w:tr>
      <w:tr w:rsidR="0038340E" w:rsidRPr="002469C6" w:rsidTr="006A43C8">
        <w:trPr>
          <w:trHeight w:val="56"/>
        </w:trPr>
        <w:tc>
          <w:tcPr>
            <w:tcW w:w="1779"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874"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R-CAAAAATCAATCCCCGTCACG</w:t>
            </w:r>
          </w:p>
        </w:tc>
        <w:tc>
          <w:tcPr>
            <w:tcW w:w="799"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c>
          <w:tcPr>
            <w:tcW w:w="962"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r>
      <w:tr w:rsidR="0038340E" w:rsidRPr="002469C6" w:rsidTr="006A43C8">
        <w:trPr>
          <w:trHeight w:val="56"/>
        </w:trPr>
        <w:tc>
          <w:tcPr>
            <w:tcW w:w="1779"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874"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P-CATCGAGTTTAATCCTGTCCCGAAAGG</w:t>
            </w:r>
          </w:p>
        </w:tc>
        <w:tc>
          <w:tcPr>
            <w:tcW w:w="799"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c>
          <w:tcPr>
            <w:tcW w:w="962"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r>
      <w:tr w:rsidR="0038340E" w:rsidRPr="002469C6" w:rsidTr="006A43C8">
        <w:trPr>
          <w:trHeight w:val="56"/>
        </w:trPr>
        <w:tc>
          <w:tcPr>
            <w:tcW w:w="1779"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i/>
                <w:iCs/>
                <w:color w:val="000000"/>
                <w:sz w:val="18"/>
                <w:szCs w:val="15"/>
              </w:rPr>
            </w:pPr>
            <w:proofErr w:type="spellStart"/>
            <w:r w:rsidRPr="002469C6">
              <w:rPr>
                <w:i/>
                <w:iCs/>
                <w:color w:val="000000"/>
                <w:sz w:val="18"/>
                <w:szCs w:val="15"/>
              </w:rPr>
              <w:t>Babesia</w:t>
            </w:r>
            <w:proofErr w:type="spellEnd"/>
            <w:r w:rsidRPr="002469C6">
              <w:rPr>
                <w:i/>
                <w:iCs/>
                <w:color w:val="000000"/>
                <w:sz w:val="18"/>
                <w:szCs w:val="15"/>
              </w:rPr>
              <w:t xml:space="preserve"> </w:t>
            </w:r>
            <w:proofErr w:type="spellStart"/>
            <w:r w:rsidRPr="002469C6">
              <w:rPr>
                <w:i/>
                <w:iCs/>
                <w:color w:val="000000"/>
                <w:sz w:val="18"/>
                <w:szCs w:val="15"/>
              </w:rPr>
              <w:t>divergens</w:t>
            </w:r>
            <w:proofErr w:type="spellEnd"/>
          </w:p>
        </w:tc>
        <w:tc>
          <w:tcPr>
            <w:tcW w:w="874"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i/>
                <w:iCs/>
                <w:color w:val="000000"/>
                <w:sz w:val="18"/>
                <w:szCs w:val="15"/>
              </w:rPr>
            </w:pPr>
            <w:r w:rsidRPr="002469C6">
              <w:rPr>
                <w:i/>
                <w:iCs/>
                <w:color w:val="000000"/>
                <w:sz w:val="18"/>
                <w:szCs w:val="15"/>
              </w:rPr>
              <w:t>hsp70</w:t>
            </w: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CTCATTGGTGACGCCGCTA</w:t>
            </w:r>
          </w:p>
        </w:tc>
        <w:tc>
          <w:tcPr>
            <w:tcW w:w="799"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color w:val="000000"/>
                <w:sz w:val="18"/>
                <w:szCs w:val="15"/>
              </w:rPr>
            </w:pPr>
            <w:r w:rsidRPr="002469C6">
              <w:rPr>
                <w:color w:val="000000"/>
                <w:sz w:val="18"/>
                <w:szCs w:val="15"/>
              </w:rPr>
              <w:t>83</w:t>
            </w:r>
          </w:p>
        </w:tc>
        <w:tc>
          <w:tcPr>
            <w:tcW w:w="962" w:type="dxa"/>
            <w:vMerge w:val="restart"/>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fldChar w:fldCharType="begin"/>
            </w:r>
            <w:r w:rsidRPr="002469C6">
              <w:rPr>
                <w:color w:val="000000"/>
                <w:sz w:val="18"/>
                <w:szCs w:val="15"/>
              </w:rPr>
              <w:instrText xml:space="preserve"> ADDIN ZOTERO_ITEM CSL_CITATION {"citationID":"fqzjpY1b","properties":{"formattedCitation":"(Michelet et al., 2014)","plainCitation":"(Michelet et al., 2014)","noteIndex":0},"citationItems":[{"id":782,"uris":["http://zotero.org/users/6432588/items/2MVGHS3Z"],"itemData":{"id":782,"type":"article-journal","abstract":"Due to increased travel, climatic, and environmental changes, the incidence of tick-borne disease in both humans and animals is increasing throughout Europe. Therefore, extended surveillance tools are desirable. To accurately screen tick-borne pathogens, a large scale epidemiological study was conducted on 7050 Ixodes ricinus nymphs collected from France, Denmark, and the Netherlands using a powerful new high-throughput approach. This advanced methodology permitted the simultaneous detection of 25 bacterial, and 12 parasitic species (including; Borrelia, Anaplasma, Ehrlichia, Rickettsia, Bartonella, Candidatus Neoehrlichia, Coxiella, Francisella, Babesia, and Theileria genus) across 94 samples. We successfully determined the prevalence of expected (Borrelia burgdorferi sensu lato, Anaplasma phagocytophilum, Rickettsia helvetica, Candidatus Neoehrlichia mikurensis, Babesia divergens, Babesia venatorum), unexpected (Borrelia miyamotoi) and rare (Bartonella henselae) pathogens in the three European countries. Moreover we detected Borrelia spielmanii, Borrelia miyamotoi, Babesia divergens, and Babesia venatorum for the first time in Danish ticks. This surveillance method represents a major improvement in epidemiological studies, able to facilitate comprehensive testing of tick-borne pathogens, and which can also be customized to monitor emerging diseases.","container-title":"Frontiers in Cellular and Infection Microbiology","DOI":"10.3389/fcimb.2014.00103","ISSN":"2235-2988","journalAbbreviation":"Front. Cell. Infect. Microbiol.","language":"English","note":"publisher: Frontiers","source":"Frontiers","title":"High-throughput screening of tick-borne pathogens in Europe","URL":"https://www.frontiersin.org/journals/cellular-and-infection-microbiology/articles/10.3389/fcimb.2014.00103/full","volume":"4","author":[{"family":"Michelet","given":"Lorraine"},{"family":"Delannoy","given":"Sabine"},{"family":"Devillers","given":"Elodie"},{"family":"Umhang","given":"Gérald"},{"family":"Aspan","given":"Anna"},{"family":"Juremalm","given":"Mikael"},{"family":"Chirico","given":"Jan"},{"family":"Wal","given":"Fimme J.","non-dropping-particle":"van der"},{"family":"Sprong","given":"Hein"},{"family":"Boye Pihl","given":"Thomas P."},{"family":"Klitgaard","given":"Kirstine"},{"family":"Bødker","given":"Rene"},{"family":"Fach","given":"Patrick"},{"family":"Moutailler","given":"Sara"}],"accessed":{"date-parts":[["2025",7,25]]},"issued":{"date-parts":[["2014",7,29]]}}}],"schema":"https://github.com/citation-style-language/schema/raw/master/csl-citation.json"} </w:instrText>
            </w:r>
            <w:r w:rsidRPr="002469C6">
              <w:rPr>
                <w:color w:val="000000"/>
                <w:sz w:val="18"/>
                <w:szCs w:val="15"/>
              </w:rPr>
              <w:fldChar w:fldCharType="separate"/>
            </w:r>
            <w:r w:rsidRPr="002469C6">
              <w:rPr>
                <w:color w:val="000000"/>
                <w:sz w:val="18"/>
                <w:szCs w:val="15"/>
                <w:lang w:val="fr-FR"/>
              </w:rPr>
              <w:t>(Michelet et al., 2014)</w:t>
            </w:r>
            <w:r w:rsidRPr="002469C6">
              <w:rPr>
                <w:color w:val="000000"/>
                <w:sz w:val="18"/>
                <w:szCs w:val="15"/>
              </w:rPr>
              <w:fldChar w:fldCharType="end"/>
            </w:r>
          </w:p>
        </w:tc>
      </w:tr>
      <w:tr w:rsidR="0038340E" w:rsidRPr="002469C6" w:rsidTr="006A43C8">
        <w:trPr>
          <w:trHeight w:val="56"/>
        </w:trPr>
        <w:tc>
          <w:tcPr>
            <w:tcW w:w="1779"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874"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R-CTCCTCCCGATAAGCCTCTT</w:t>
            </w:r>
          </w:p>
        </w:tc>
        <w:tc>
          <w:tcPr>
            <w:tcW w:w="799"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c>
          <w:tcPr>
            <w:tcW w:w="962"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r>
      <w:tr w:rsidR="0038340E" w:rsidRPr="002469C6" w:rsidTr="006A43C8">
        <w:trPr>
          <w:trHeight w:val="56"/>
        </w:trPr>
        <w:tc>
          <w:tcPr>
            <w:tcW w:w="1779"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874"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P-AGAACCAGGAGGCCCGTAACCCAGA</w:t>
            </w:r>
          </w:p>
        </w:tc>
        <w:tc>
          <w:tcPr>
            <w:tcW w:w="799"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c>
          <w:tcPr>
            <w:tcW w:w="962"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r>
      <w:tr w:rsidR="0038340E" w:rsidRPr="002469C6" w:rsidTr="006A43C8">
        <w:trPr>
          <w:trHeight w:val="56"/>
        </w:trPr>
        <w:tc>
          <w:tcPr>
            <w:tcW w:w="1779"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i/>
                <w:iCs/>
                <w:color w:val="000000"/>
                <w:sz w:val="18"/>
                <w:szCs w:val="15"/>
              </w:rPr>
            </w:pPr>
            <w:proofErr w:type="spellStart"/>
            <w:r w:rsidRPr="002469C6">
              <w:rPr>
                <w:i/>
                <w:iCs/>
                <w:color w:val="000000"/>
                <w:sz w:val="18"/>
                <w:szCs w:val="15"/>
              </w:rPr>
              <w:t>Theileria</w:t>
            </w:r>
            <w:proofErr w:type="spellEnd"/>
            <w:r w:rsidRPr="002469C6">
              <w:rPr>
                <w:i/>
                <w:iCs/>
                <w:color w:val="000000"/>
                <w:sz w:val="18"/>
                <w:szCs w:val="15"/>
              </w:rPr>
              <w:t xml:space="preserve"> </w:t>
            </w:r>
            <w:proofErr w:type="spellStart"/>
            <w:r w:rsidRPr="002469C6">
              <w:rPr>
                <w:color w:val="000000"/>
                <w:sz w:val="18"/>
                <w:szCs w:val="15"/>
              </w:rPr>
              <w:t>spp</w:t>
            </w:r>
            <w:proofErr w:type="spellEnd"/>
            <w:r w:rsidRPr="002469C6">
              <w:rPr>
                <w:color w:val="000000"/>
                <w:sz w:val="18"/>
                <w:szCs w:val="15"/>
              </w:rPr>
              <w:t>.</w:t>
            </w:r>
          </w:p>
        </w:tc>
        <w:tc>
          <w:tcPr>
            <w:tcW w:w="874"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i/>
                <w:iCs/>
                <w:color w:val="000000"/>
                <w:sz w:val="18"/>
                <w:szCs w:val="15"/>
              </w:rPr>
            </w:pPr>
            <w:r w:rsidRPr="002469C6">
              <w:rPr>
                <w:i/>
                <w:iCs/>
                <w:color w:val="000000"/>
                <w:sz w:val="18"/>
                <w:szCs w:val="15"/>
              </w:rPr>
              <w:t xml:space="preserve">18S </w:t>
            </w:r>
            <w:proofErr w:type="spellStart"/>
            <w:r w:rsidRPr="002469C6">
              <w:rPr>
                <w:i/>
                <w:iCs/>
                <w:color w:val="000000"/>
                <w:sz w:val="18"/>
                <w:szCs w:val="15"/>
              </w:rPr>
              <w:t>rRNA</w:t>
            </w:r>
            <w:proofErr w:type="spellEnd"/>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F-GTCAGTTTTTACGACTCCTTCAG</w:t>
            </w:r>
          </w:p>
        </w:tc>
        <w:tc>
          <w:tcPr>
            <w:tcW w:w="799"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color w:val="000000"/>
                <w:sz w:val="18"/>
                <w:szCs w:val="15"/>
              </w:rPr>
            </w:pPr>
            <w:r w:rsidRPr="002469C6">
              <w:rPr>
                <w:color w:val="000000"/>
                <w:sz w:val="18"/>
                <w:szCs w:val="15"/>
              </w:rPr>
              <w:t>213</w:t>
            </w:r>
          </w:p>
        </w:tc>
        <w:tc>
          <w:tcPr>
            <w:tcW w:w="962" w:type="dxa"/>
            <w:vMerge w:val="restart"/>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fldChar w:fldCharType="begin"/>
            </w:r>
            <w:r w:rsidRPr="002469C6">
              <w:rPr>
                <w:color w:val="000000"/>
                <w:sz w:val="18"/>
                <w:szCs w:val="15"/>
              </w:rPr>
              <w:instrText xml:space="preserve"> ADDIN ZOTERO_ITEM CSL_CITATION {"citationID":"Q51TdHnQ","properties":{"formattedCitation":"(Melis et al., 2024)","plainCitation":"(Melis et al., 2024)","noteIndex":0},"citationItems":[{"id":407,"uris":["http://zotero.org/users/6432588/items/6ER3BCWZ"],"itemData":{"id":407,"type":"article-journal","abstract":"Ticks are important vectors of many pathogens in Europe, where the most impactful species is Ixodes ricinus. Recently, the geographical distribution of this tick species has been expanding, resulting in an increased risk of human exposure to tick bites. With the present study, we aimed to screen 350 I. ricinus specimens collected from humans and wild animals (mainly ungulates), to have a broader understanding of the tick-borne pathogens circulating in the Lombardy region, in northern Italy. To do so, we took advantage of a high-throughput real-time microfluidic PCR approach to screen ticks in a cost-effective and time-saving manner. Molecular analysis of the dataset revealed the presence of four genera of bacteria and two genera of protozoa: in ungulates, 77 % of collected ticks carried Anaplasma phagocytophilum, while the most common pathogen species in ticks removed from humans were those belonging to Borrelia burgdorferi sensu lato group (7.6 %). We also detected other pathogenic microorganisms, such as Rickettisa monacensis, Rickettsia helvetica, Neoehrlichia mikurensis, Babesia venatorum, and Hepatozoon martis. Besides, we also reported the presence of the pathogenic agent Borrelia miyamotoi in the area (1.4 % overall). The most common dual co-infection detected in the same tick individual involved A. phagocytophilum and Rickettsia spp. Our study provided evidence of the circulation of different tick-borne pathogens in a densely populated region in Italy.","container-title":"Ticks and Tick-borne Diseases","DOI":"10.1016/j.ttbdis.2023.102285","ISSN":"1877-959X","issue":"1","journalAbbreviation":"Ticks and Tick-borne Diseases","page":"102285","source":"ScienceDirect","title":"High-throughput screening of pathogens in &lt;i&gt;Ixodes ricinus&lt;/i&gt; removed from hosts in Lombardy, northern Italy","volume":"15","author":[{"family":"Melis","given":"Sophie"},{"family":"Batisti Biffignandi","given":"Gherard"},{"family":"Olivieri","given":"Emanuela"},{"family":"Galon","given":"Clémence"},{"family":"Vicari","given":"Nadia"},{"family":"Prati","given":"Paola"},{"family":"Moutailler","given":"Sara"},{"family":"Sassera","given":"Davide"},{"family":"Castelli","given":"Michele"}],"issued":{"date-parts":[["2024",1,1]]}}}],"schema":"https://github.com/citation-style-language/schema/raw/master/csl-citation.json"} </w:instrText>
            </w:r>
            <w:r w:rsidRPr="002469C6">
              <w:rPr>
                <w:color w:val="000000"/>
                <w:sz w:val="18"/>
                <w:szCs w:val="15"/>
              </w:rPr>
              <w:fldChar w:fldCharType="separate"/>
            </w:r>
            <w:r w:rsidRPr="002469C6">
              <w:rPr>
                <w:color w:val="000000"/>
                <w:sz w:val="18"/>
                <w:szCs w:val="15"/>
                <w:lang w:val="fr-FR"/>
              </w:rPr>
              <w:t>(Melis et al., 2024)</w:t>
            </w:r>
            <w:r w:rsidRPr="002469C6">
              <w:rPr>
                <w:color w:val="000000"/>
                <w:sz w:val="18"/>
                <w:szCs w:val="15"/>
              </w:rPr>
              <w:fldChar w:fldCharType="end"/>
            </w:r>
          </w:p>
        </w:tc>
      </w:tr>
      <w:tr w:rsidR="0038340E" w:rsidRPr="002469C6" w:rsidTr="006A43C8">
        <w:trPr>
          <w:trHeight w:val="56"/>
        </w:trPr>
        <w:tc>
          <w:tcPr>
            <w:tcW w:w="1779"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874"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R-CCAAAGAATCAAGAAAGAGCTATC</w:t>
            </w:r>
          </w:p>
        </w:tc>
        <w:tc>
          <w:tcPr>
            <w:tcW w:w="799"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c>
          <w:tcPr>
            <w:tcW w:w="962"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r>
      <w:tr w:rsidR="0038340E" w:rsidRPr="002469C6" w:rsidTr="006A43C8">
        <w:trPr>
          <w:trHeight w:val="56"/>
        </w:trPr>
        <w:tc>
          <w:tcPr>
            <w:tcW w:w="1779"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874"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P-AATCTGTCAATCCTTCCTTTGTCTGGACC</w:t>
            </w:r>
          </w:p>
        </w:tc>
        <w:tc>
          <w:tcPr>
            <w:tcW w:w="799"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c>
          <w:tcPr>
            <w:tcW w:w="962"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r>
      <w:tr w:rsidR="0038340E" w:rsidRPr="002469C6" w:rsidTr="006A43C8">
        <w:trPr>
          <w:trHeight w:val="56"/>
        </w:trPr>
        <w:tc>
          <w:tcPr>
            <w:tcW w:w="1779"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color w:val="000000"/>
                <w:sz w:val="18"/>
                <w:szCs w:val="15"/>
              </w:rPr>
            </w:pPr>
            <w:proofErr w:type="spellStart"/>
            <w:r w:rsidRPr="002469C6">
              <w:rPr>
                <w:i/>
                <w:iCs/>
                <w:color w:val="000000"/>
                <w:sz w:val="18"/>
                <w:szCs w:val="15"/>
              </w:rPr>
              <w:t>Hepatozoon</w:t>
            </w:r>
            <w:proofErr w:type="spellEnd"/>
            <w:r w:rsidRPr="002469C6">
              <w:rPr>
                <w:color w:val="000000"/>
                <w:sz w:val="18"/>
                <w:szCs w:val="15"/>
              </w:rPr>
              <w:t xml:space="preserve"> </w:t>
            </w:r>
            <w:proofErr w:type="spellStart"/>
            <w:r w:rsidRPr="002469C6">
              <w:rPr>
                <w:color w:val="000000"/>
                <w:sz w:val="18"/>
                <w:szCs w:val="15"/>
              </w:rPr>
              <w:t>spp</w:t>
            </w:r>
            <w:proofErr w:type="spellEnd"/>
            <w:r w:rsidRPr="002469C6">
              <w:rPr>
                <w:color w:val="000000"/>
                <w:sz w:val="18"/>
                <w:szCs w:val="15"/>
              </w:rPr>
              <w:t>.</w:t>
            </w:r>
          </w:p>
        </w:tc>
        <w:tc>
          <w:tcPr>
            <w:tcW w:w="874"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i/>
                <w:iCs/>
                <w:color w:val="000000"/>
                <w:sz w:val="18"/>
                <w:szCs w:val="15"/>
              </w:rPr>
            </w:pPr>
            <w:r w:rsidRPr="002469C6">
              <w:rPr>
                <w:i/>
                <w:iCs/>
                <w:color w:val="000000"/>
                <w:sz w:val="18"/>
                <w:szCs w:val="15"/>
              </w:rPr>
              <w:t xml:space="preserve">18S </w:t>
            </w:r>
            <w:proofErr w:type="spellStart"/>
            <w:r w:rsidRPr="002469C6">
              <w:rPr>
                <w:i/>
                <w:iCs/>
                <w:color w:val="000000"/>
                <w:sz w:val="18"/>
                <w:szCs w:val="15"/>
              </w:rPr>
              <w:t>rRNA</w:t>
            </w:r>
            <w:proofErr w:type="spellEnd"/>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F-ATTGGCTTACCGTGGCAGTG</w:t>
            </w:r>
          </w:p>
        </w:tc>
        <w:tc>
          <w:tcPr>
            <w:tcW w:w="799"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color w:val="000000"/>
                <w:sz w:val="18"/>
                <w:szCs w:val="15"/>
              </w:rPr>
            </w:pPr>
            <w:r w:rsidRPr="002469C6">
              <w:rPr>
                <w:color w:val="000000"/>
                <w:sz w:val="18"/>
                <w:szCs w:val="15"/>
              </w:rPr>
              <w:t>175</w:t>
            </w:r>
          </w:p>
        </w:tc>
        <w:tc>
          <w:tcPr>
            <w:tcW w:w="962" w:type="dxa"/>
            <w:vMerge w:val="restart"/>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fldChar w:fldCharType="begin"/>
            </w:r>
            <w:r w:rsidRPr="002469C6">
              <w:rPr>
                <w:color w:val="000000"/>
                <w:sz w:val="18"/>
                <w:szCs w:val="15"/>
              </w:rPr>
              <w:instrText xml:space="preserve"> ADDIN ZOTERO_ITEM CSL_CITATION {"citationID":"p8u3y87B","properties":{"formattedCitation":"(Gondard et al., 2020)","plainCitation":"(Gondard et al., 2020)","noteIndex":0},"citationItems":[{"id":828,"uris":["http://zotero.org/users/6432588/items/K9D574Q5"],"itemData":{"id":828,"type":"article-journal","abstract":"Despite the high burden of vector-borne disease in (sub)tropical areas, few information are available regarding the diversity of tick and tick-borne pathogens circulating in the Caribbean. Management and control of vector-borne disease require actual epidemiological data to better assess and anticipate the risk of (re)emergence of tick-borne diseases in the region. To simplify and reduce the costs of such large-scale surveys, we implemented a high-throughput microfluidic real-time PCR system suitable for the screening of the main bacterial and parasitic genera involved in tick-borne disease and potentially circulating in the area. We used the new screening tool to perform an exploratory epidemiological study on 132 adult specimens of Amblyomma variegatum and 446 of Rhipicephalus microplus collected in Guadeloupe and Martinique. Not only the system was able to detect the main pathogens of the area—Ehrlichia ruminantium, Rickettsia africae, Anaplasma marginale, Babesia bigemina and Babesia bovis—but the system also provided evidence of unsuspected microorganisms in Caribbean ticks, belonging to the Anaplasma, Ehrlichia, Borrelia and Leishmania genera. Our study demonstrated how high-throughput microfluidic real-time PCR technology can assist large-scale epidemiological studies, providing a rapid overview of tick-borne pathogen and microorganism diversity, and opening up new research perspectives for the epidemiology of tick-borne pathogens.","container-title":"Pathogens","DOI":"10.3390/pathogens9030176","ISSN":"2076-0817","issue":"3","language":"en","license":"http://creativecommons.org/licenses/by/3.0/","note":"number: 3\npublisher: Multidisciplinary Digital Publishing Institute","page":"176","source":"www.mdpi.com","title":"Upscaling the Surveillance of Tick-Borne Pathogens in the French Caribbean Islands","volume":"9","author":[{"family":"Gondard","given":"Mathilde"},{"family":"Delannoy","given":"Sabine"},{"family":"Pinarello","given":"Valérie"},{"family":"Aprelon","given":"Rosalie"},{"family":"Devillers","given":"Elodie"},{"family":"Galon","given":"Clémence"},{"family":"Pradel","given":"Jennifer"},{"family":"Vayssier-Taussat","given":"Muriel"},{"family":"Albina","given":"Emmanuel"},{"family":"Moutailler","given":"Sara"}],"issued":{"date-parts":[["2020",3]]}}}],"schema":"https://github.com/citation-style-language/schema/raw/master/csl-citation.json"} </w:instrText>
            </w:r>
            <w:r w:rsidRPr="002469C6">
              <w:rPr>
                <w:color w:val="000000"/>
                <w:sz w:val="18"/>
                <w:szCs w:val="15"/>
              </w:rPr>
              <w:fldChar w:fldCharType="separate"/>
            </w:r>
            <w:r w:rsidRPr="002469C6">
              <w:rPr>
                <w:color w:val="000000"/>
                <w:sz w:val="18"/>
                <w:szCs w:val="15"/>
                <w:lang w:val="fr-FR"/>
              </w:rPr>
              <w:t>(Gondard et al., 2020)</w:t>
            </w:r>
            <w:r w:rsidRPr="002469C6">
              <w:rPr>
                <w:color w:val="000000"/>
                <w:sz w:val="18"/>
                <w:szCs w:val="15"/>
              </w:rPr>
              <w:fldChar w:fldCharType="end"/>
            </w:r>
          </w:p>
        </w:tc>
      </w:tr>
      <w:tr w:rsidR="0038340E" w:rsidRPr="002469C6" w:rsidTr="006A43C8">
        <w:trPr>
          <w:trHeight w:val="56"/>
        </w:trPr>
        <w:tc>
          <w:tcPr>
            <w:tcW w:w="1779"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c>
          <w:tcPr>
            <w:tcW w:w="874"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R-AAAGCATTTTAACTGCCTTGTATTG</w:t>
            </w:r>
          </w:p>
        </w:tc>
        <w:tc>
          <w:tcPr>
            <w:tcW w:w="799"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c>
          <w:tcPr>
            <w:tcW w:w="962"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r>
      <w:tr w:rsidR="0038340E" w:rsidRPr="002469C6" w:rsidTr="006A43C8">
        <w:trPr>
          <w:trHeight w:val="56"/>
        </w:trPr>
        <w:tc>
          <w:tcPr>
            <w:tcW w:w="1779"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c>
          <w:tcPr>
            <w:tcW w:w="874"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P-ACGGTTAACGGGGGATTAGGGTTCGAT</w:t>
            </w:r>
          </w:p>
        </w:tc>
        <w:tc>
          <w:tcPr>
            <w:tcW w:w="799"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c>
          <w:tcPr>
            <w:tcW w:w="962"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r>
      <w:tr w:rsidR="0038340E" w:rsidRPr="002469C6" w:rsidTr="006A43C8">
        <w:trPr>
          <w:trHeight w:val="56"/>
        </w:trPr>
        <w:tc>
          <w:tcPr>
            <w:tcW w:w="1779"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i/>
                <w:iCs/>
                <w:color w:val="000000"/>
                <w:sz w:val="18"/>
                <w:szCs w:val="15"/>
              </w:rPr>
            </w:pPr>
            <w:r w:rsidRPr="002469C6">
              <w:rPr>
                <w:i/>
                <w:iCs/>
                <w:color w:val="000000"/>
                <w:sz w:val="18"/>
                <w:szCs w:val="15"/>
              </w:rPr>
              <w:t xml:space="preserve">Ixodes </w:t>
            </w:r>
            <w:proofErr w:type="spellStart"/>
            <w:r w:rsidRPr="002469C6">
              <w:rPr>
                <w:i/>
                <w:iCs/>
                <w:color w:val="000000"/>
                <w:sz w:val="18"/>
                <w:szCs w:val="15"/>
              </w:rPr>
              <w:t>ricinus</w:t>
            </w:r>
            <w:proofErr w:type="spellEnd"/>
          </w:p>
        </w:tc>
        <w:tc>
          <w:tcPr>
            <w:tcW w:w="874"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i/>
                <w:iCs/>
                <w:color w:val="000000"/>
                <w:sz w:val="18"/>
                <w:szCs w:val="15"/>
              </w:rPr>
            </w:pPr>
            <w:r w:rsidRPr="002469C6">
              <w:rPr>
                <w:i/>
                <w:iCs/>
                <w:color w:val="000000"/>
                <w:sz w:val="18"/>
                <w:szCs w:val="15"/>
              </w:rPr>
              <w:t>ITS2</w:t>
            </w: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F-CGAAACTCGATGGAGACCTG</w:t>
            </w:r>
          </w:p>
        </w:tc>
        <w:tc>
          <w:tcPr>
            <w:tcW w:w="799"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color w:val="000000"/>
                <w:sz w:val="18"/>
                <w:szCs w:val="15"/>
              </w:rPr>
            </w:pPr>
            <w:r w:rsidRPr="002469C6">
              <w:rPr>
                <w:color w:val="000000"/>
                <w:sz w:val="18"/>
                <w:szCs w:val="15"/>
              </w:rPr>
              <w:t>77</w:t>
            </w:r>
          </w:p>
        </w:tc>
        <w:tc>
          <w:tcPr>
            <w:tcW w:w="962" w:type="dxa"/>
            <w:vMerge w:val="restart"/>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fldChar w:fldCharType="begin"/>
            </w:r>
            <w:r w:rsidRPr="002469C6">
              <w:rPr>
                <w:color w:val="000000"/>
                <w:sz w:val="18"/>
                <w:szCs w:val="15"/>
              </w:rPr>
              <w:instrText xml:space="preserve"> ADDIN ZOTERO_ITEM CSL_CITATION {"citationID":"srdzUTRk","properties":{"formattedCitation":"(Michelet et al., 2014)","plainCitation":"(Michelet et al., 2014)","noteIndex":0},"citationItems":[{"id":782,"uris":["http://zotero.org/users/6432588/items/2MVGHS3Z"],"itemData":{"id":782,"type":"article-journal","abstract":"Due to increased travel, climatic, and environmental changes, the incidence of tick-borne disease in both humans and animals is increasing throughout Europe. Therefore, extended surveillance tools are desirable. To accurately screen tick-borne pathogens, a large scale epidemiological study was conducted on 7050 Ixodes ricinus nymphs collected from France, Denmark, and the Netherlands using a powerful new high-throughput approach. This advanced methodology permitted the simultaneous detection of 25 bacterial, and 12 parasitic species (including; Borrelia, Anaplasma, Ehrlichia, Rickettsia, Bartonella, Candidatus Neoehrlichia, Coxiella, Francisella, Babesia, and Theileria genus) across 94 samples. We successfully determined the prevalence of expected (Borrelia burgdorferi sensu lato, Anaplasma phagocytophilum, Rickettsia helvetica, Candidatus Neoehrlichia mikurensis, Babesia divergens, Babesia venatorum), unexpected (Borrelia miyamotoi) and rare (Bartonella henselae) pathogens in the three European countries. Moreover we detected Borrelia spielmanii, Borrelia miyamotoi, Babesia divergens, and Babesia venatorum for the first time in Danish ticks. This surveillance method represents a major improvement in epidemiological studies, able to facilitate comprehensive testing of tick-borne pathogens, and which can also be customized to monitor emerging diseases.","container-title":"Frontiers in Cellular and Infection Microbiology","DOI":"10.3389/fcimb.2014.00103","ISSN":"2235-2988","journalAbbreviation":"Front. Cell. Infect. Microbiol.","language":"English","note":"publisher: Frontiers","source":"Frontiers","title":"High-throughput screening of tick-borne pathogens in Europe","URL":"https://www.frontiersin.org/journals/cellular-and-infection-microbiology/articles/10.3389/fcimb.2014.00103/full","volume":"4","author":[{"family":"Michelet","given":"Lorraine"},{"family":"Delannoy","given":"Sabine"},{"family":"Devillers","given":"Elodie"},{"family":"Umhang","given":"Gérald"},{"family":"Aspan","given":"Anna"},{"family":"Juremalm","given":"Mikael"},{"family":"Chirico","given":"Jan"},{"family":"Wal","given":"Fimme J.","non-dropping-particle":"van der"},{"family":"Sprong","given":"Hein"},{"family":"Boye Pihl","given":"Thomas P."},{"family":"Klitgaard","given":"Kirstine"},{"family":"Bødker","given":"Rene"},{"family":"Fach","given":"Patrick"},{"family":"Moutailler","given":"Sara"}],"accessed":{"date-parts":[["2025",7,25]]},"issued":{"date-parts":[["2014",7,29]]}}}],"schema":"https://github.com/citation-style-language/schema/raw/master/csl-citation.json"} </w:instrText>
            </w:r>
            <w:r w:rsidRPr="002469C6">
              <w:rPr>
                <w:color w:val="000000"/>
                <w:sz w:val="18"/>
                <w:szCs w:val="15"/>
              </w:rPr>
              <w:fldChar w:fldCharType="separate"/>
            </w:r>
            <w:r w:rsidRPr="002469C6">
              <w:rPr>
                <w:color w:val="000000"/>
                <w:sz w:val="18"/>
                <w:szCs w:val="15"/>
                <w:lang w:val="fr-FR"/>
              </w:rPr>
              <w:t>(Michelet et al., 2014)</w:t>
            </w:r>
            <w:r w:rsidRPr="002469C6">
              <w:rPr>
                <w:color w:val="000000"/>
                <w:sz w:val="18"/>
                <w:szCs w:val="15"/>
              </w:rPr>
              <w:fldChar w:fldCharType="end"/>
            </w:r>
          </w:p>
        </w:tc>
      </w:tr>
      <w:tr w:rsidR="0038340E" w:rsidRPr="002469C6" w:rsidTr="006A43C8">
        <w:trPr>
          <w:trHeight w:val="56"/>
        </w:trPr>
        <w:tc>
          <w:tcPr>
            <w:tcW w:w="1779"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874"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R-ATCTCCAACGCACCGACGT</w:t>
            </w:r>
          </w:p>
        </w:tc>
        <w:tc>
          <w:tcPr>
            <w:tcW w:w="799"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c>
          <w:tcPr>
            <w:tcW w:w="962"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r>
      <w:tr w:rsidR="0038340E" w:rsidRPr="002469C6" w:rsidTr="006A43C8">
        <w:trPr>
          <w:trHeight w:val="56"/>
        </w:trPr>
        <w:tc>
          <w:tcPr>
            <w:tcW w:w="1779"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874"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P-TTGTGGAAATCCCGTCGCACGTTGAAC</w:t>
            </w:r>
          </w:p>
        </w:tc>
        <w:tc>
          <w:tcPr>
            <w:tcW w:w="799"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c>
          <w:tcPr>
            <w:tcW w:w="962"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r>
      <w:tr w:rsidR="0038340E" w:rsidRPr="002469C6" w:rsidTr="006A43C8">
        <w:trPr>
          <w:trHeight w:val="56"/>
        </w:trPr>
        <w:tc>
          <w:tcPr>
            <w:tcW w:w="1779"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i/>
                <w:iCs/>
                <w:color w:val="000000"/>
                <w:sz w:val="18"/>
                <w:szCs w:val="15"/>
              </w:rPr>
            </w:pPr>
            <w:proofErr w:type="spellStart"/>
            <w:r w:rsidRPr="002469C6">
              <w:rPr>
                <w:i/>
                <w:iCs/>
                <w:color w:val="000000"/>
                <w:sz w:val="18"/>
                <w:szCs w:val="15"/>
              </w:rPr>
              <w:t>Dermacentor</w:t>
            </w:r>
            <w:proofErr w:type="spellEnd"/>
            <w:r w:rsidRPr="002469C6">
              <w:rPr>
                <w:i/>
                <w:iCs/>
                <w:color w:val="000000"/>
                <w:sz w:val="18"/>
                <w:szCs w:val="15"/>
              </w:rPr>
              <w:t xml:space="preserve"> </w:t>
            </w:r>
            <w:proofErr w:type="spellStart"/>
            <w:r w:rsidRPr="002469C6">
              <w:rPr>
                <w:i/>
                <w:iCs/>
                <w:color w:val="000000"/>
                <w:sz w:val="18"/>
                <w:szCs w:val="15"/>
              </w:rPr>
              <w:t>reticulatus</w:t>
            </w:r>
            <w:proofErr w:type="spellEnd"/>
          </w:p>
        </w:tc>
        <w:tc>
          <w:tcPr>
            <w:tcW w:w="874"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i/>
                <w:iCs/>
                <w:color w:val="000000"/>
                <w:sz w:val="18"/>
                <w:szCs w:val="15"/>
              </w:rPr>
            </w:pPr>
            <w:r w:rsidRPr="002469C6">
              <w:rPr>
                <w:i/>
                <w:iCs/>
                <w:color w:val="000000"/>
                <w:sz w:val="18"/>
                <w:szCs w:val="15"/>
              </w:rPr>
              <w:t>ITS2</w:t>
            </w: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F-AACCCTTTTCCGCTCCGTG</w:t>
            </w:r>
          </w:p>
        </w:tc>
        <w:tc>
          <w:tcPr>
            <w:tcW w:w="799"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color w:val="000000"/>
                <w:sz w:val="18"/>
                <w:szCs w:val="15"/>
              </w:rPr>
            </w:pPr>
            <w:r w:rsidRPr="002469C6">
              <w:rPr>
                <w:color w:val="000000"/>
                <w:sz w:val="18"/>
                <w:szCs w:val="15"/>
              </w:rPr>
              <w:t>83</w:t>
            </w:r>
          </w:p>
        </w:tc>
        <w:tc>
          <w:tcPr>
            <w:tcW w:w="962" w:type="dxa"/>
            <w:vMerge w:val="restart"/>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fldChar w:fldCharType="begin"/>
            </w:r>
            <w:r w:rsidRPr="002469C6">
              <w:rPr>
                <w:color w:val="000000"/>
                <w:sz w:val="18"/>
                <w:szCs w:val="15"/>
              </w:rPr>
              <w:instrText xml:space="preserve"> ADDIN ZOTERO_ITEM CSL_CITATION {"citationID":"6a7jTYUY","properties":{"formattedCitation":"(Melis et al., 2024)","plainCitation":"(Melis et al., 2024)","noteIndex":0},"citationItems":[{"id":407,"uris":["http://zotero.org/users/6432588/items/6ER3BCWZ"],"itemData":{"id":407,"type":"article-journal","abstract":"Ticks are important vectors of many pathogens in Europe, where the most impactful species is Ixodes ricinus. Recently, the geographical distribution of this tick species has been expanding, resulting in an increased risk of human exposure to tick bites. With the present study, we aimed to screen 350 I. ricinus specimens collected from humans and wild animals (mainly ungulates), to have a broader understanding of the tick-borne pathogens circulating in the Lombardy region, in northern Italy. To do so, we took advantage of a high-throughput real-time microfluidic PCR approach to screen ticks in a cost-effective and time-saving manner. Molecular analysis of the dataset revealed the presence of four genera of bacteria and two genera of protozoa: in ungulates, 77 % of collected ticks carried Anaplasma phagocytophilum, while the most common pathogen species in ticks removed from humans were those belonging to Borrelia burgdorferi sensu lato group (7.6 %). We also detected other pathogenic microorganisms, such as Rickettisa monacensis, Rickettsia helvetica, Neoehrlichia mikurensis, Babesia venatorum, and Hepatozoon martis. Besides, we also reported the presence of the pathogenic agent Borrelia miyamotoi in the area (1.4 % overall). The most common dual co-infection detected in the same tick individual involved A. phagocytophilum and Rickettsia spp. Our study provided evidence of the circulation of different tick-borne pathogens in a densely populated region in Italy.","container-title":"Ticks and Tick-borne Diseases","DOI":"10.1016/j.ttbdis.2023.102285","ISSN":"1877-959X","issue":"1","journalAbbreviation":"Ticks and Tick-borne Diseases","page":"102285","source":"ScienceDirect","title":"High-throughput screening of pathogens in &lt;i&gt;Ixodes ricinus&lt;/i&gt; removed from hosts in Lombardy, northern Italy","volume":"15","author":[{"family":"Melis","given":"Sophie"},{"family":"Batisti Biffignandi","given":"Gherard"},{"family":"Olivieri","given":"Emanuela"},{"family":"Galon","given":"Clémence"},{"family":"Vicari","given":"Nadia"},{"family":"Prati","given":"Paola"},{"family":"Moutailler","given":"Sara"},{"family":"Sassera","given":"Davide"},{"family":"Castelli","given":"Michele"}],"issued":{"date-parts":[["2024",1,1]]}}}],"schema":"https://github.com/citation-style-language/schema/raw/master/csl-citation.json"} </w:instrText>
            </w:r>
            <w:r w:rsidRPr="002469C6">
              <w:rPr>
                <w:color w:val="000000"/>
                <w:sz w:val="18"/>
                <w:szCs w:val="15"/>
              </w:rPr>
              <w:fldChar w:fldCharType="separate"/>
            </w:r>
            <w:r w:rsidRPr="002469C6">
              <w:rPr>
                <w:color w:val="000000"/>
                <w:sz w:val="18"/>
                <w:szCs w:val="15"/>
                <w:lang w:val="fr-FR"/>
              </w:rPr>
              <w:t>(Melis et al., 2024)</w:t>
            </w:r>
            <w:r w:rsidRPr="002469C6">
              <w:rPr>
                <w:color w:val="000000"/>
                <w:sz w:val="18"/>
                <w:szCs w:val="15"/>
              </w:rPr>
              <w:fldChar w:fldCharType="end"/>
            </w:r>
          </w:p>
        </w:tc>
      </w:tr>
      <w:tr w:rsidR="0038340E" w:rsidRPr="002469C6" w:rsidTr="006A43C8">
        <w:trPr>
          <w:trHeight w:val="56"/>
        </w:trPr>
        <w:tc>
          <w:tcPr>
            <w:tcW w:w="1779"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874"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R-TTTTGCTAGAGCTCGACGTAC</w:t>
            </w:r>
          </w:p>
        </w:tc>
        <w:tc>
          <w:tcPr>
            <w:tcW w:w="799"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c>
          <w:tcPr>
            <w:tcW w:w="962"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r>
      <w:tr w:rsidR="0038340E" w:rsidRPr="002469C6" w:rsidTr="006A43C8">
        <w:trPr>
          <w:trHeight w:val="56"/>
        </w:trPr>
        <w:tc>
          <w:tcPr>
            <w:tcW w:w="1779"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874"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P-TACGAAGGCAAACAACGCAAACTGCGA</w:t>
            </w:r>
          </w:p>
        </w:tc>
        <w:tc>
          <w:tcPr>
            <w:tcW w:w="799"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c>
          <w:tcPr>
            <w:tcW w:w="962"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r>
      <w:tr w:rsidR="0038340E" w:rsidRPr="002469C6" w:rsidTr="006A43C8">
        <w:trPr>
          <w:trHeight w:val="56"/>
        </w:trPr>
        <w:tc>
          <w:tcPr>
            <w:tcW w:w="1779"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i/>
                <w:iCs/>
                <w:color w:val="000000"/>
                <w:sz w:val="18"/>
                <w:szCs w:val="15"/>
              </w:rPr>
            </w:pPr>
            <w:proofErr w:type="spellStart"/>
            <w:r w:rsidRPr="002469C6">
              <w:rPr>
                <w:i/>
                <w:iCs/>
                <w:color w:val="000000"/>
                <w:sz w:val="18"/>
                <w:szCs w:val="15"/>
              </w:rPr>
              <w:t>Dermacentor</w:t>
            </w:r>
            <w:proofErr w:type="spellEnd"/>
            <w:r w:rsidRPr="002469C6">
              <w:rPr>
                <w:i/>
                <w:iCs/>
                <w:color w:val="000000"/>
                <w:sz w:val="18"/>
                <w:szCs w:val="15"/>
              </w:rPr>
              <w:t xml:space="preserve"> </w:t>
            </w:r>
            <w:proofErr w:type="spellStart"/>
            <w:r w:rsidRPr="002469C6">
              <w:rPr>
                <w:i/>
                <w:iCs/>
                <w:color w:val="000000"/>
                <w:sz w:val="18"/>
                <w:szCs w:val="15"/>
              </w:rPr>
              <w:t>marginatus</w:t>
            </w:r>
            <w:proofErr w:type="spellEnd"/>
          </w:p>
        </w:tc>
        <w:tc>
          <w:tcPr>
            <w:tcW w:w="874"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i/>
                <w:iCs/>
                <w:color w:val="000000"/>
                <w:sz w:val="18"/>
                <w:szCs w:val="15"/>
              </w:rPr>
            </w:pPr>
            <w:r w:rsidRPr="002469C6">
              <w:rPr>
                <w:i/>
                <w:iCs/>
                <w:color w:val="000000"/>
                <w:sz w:val="18"/>
                <w:szCs w:val="15"/>
              </w:rPr>
              <w:t>ITS2</w:t>
            </w: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F-GCACGTTGCGTTGTTTGCC</w:t>
            </w:r>
          </w:p>
        </w:tc>
        <w:tc>
          <w:tcPr>
            <w:tcW w:w="799"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color w:val="000000"/>
                <w:sz w:val="18"/>
                <w:szCs w:val="15"/>
              </w:rPr>
            </w:pPr>
            <w:r w:rsidRPr="002469C6">
              <w:rPr>
                <w:color w:val="000000"/>
                <w:sz w:val="18"/>
                <w:szCs w:val="15"/>
              </w:rPr>
              <w:t>139</w:t>
            </w:r>
          </w:p>
        </w:tc>
        <w:tc>
          <w:tcPr>
            <w:tcW w:w="962" w:type="dxa"/>
            <w:vMerge w:val="restart"/>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fldChar w:fldCharType="begin"/>
            </w:r>
            <w:r w:rsidRPr="002469C6">
              <w:rPr>
                <w:color w:val="000000"/>
                <w:sz w:val="18"/>
                <w:szCs w:val="15"/>
              </w:rPr>
              <w:instrText xml:space="preserve"> ADDIN ZOTERO_ITEM CSL_CITATION {"citationID":"2wUevLEC","properties":{"formattedCitation":"(Michelet et al., 2014)","plainCitation":"(Michelet et al., 2014)","noteIndex":0},"citationItems":[{"id":782,"uris":["http://zotero.org/users/6432588/items/2MVGHS3Z"],"itemData":{"id":782,"type":"article-journal","abstract":"Due to increased travel, climatic, and environmental changes, the incidence of tick-borne disease in both humans and animals is increasing throughout Europe. Therefore, extended surveillance tools are desirable. To accurately screen tick-borne pathogens, a large scale epidemiological study was conducted on 7050 Ixodes ricinus nymphs collected from France, Denmark, and the Netherlands using a powerful new high-throughput approach. This advanced methodology permitted the simultaneous detection of 25 bacterial, and 12 parasitic species (including; Borrelia, Anaplasma, Ehrlichia, Rickettsia, Bartonella, Candidatus Neoehrlichia, Coxiella, Francisella, Babesia, and Theileria genus) across 94 samples. We successfully determined the prevalence of expected (Borrelia burgdorferi sensu lato, Anaplasma phagocytophilum, Rickettsia helvetica, Candidatus Neoehrlichia mikurensis, Babesia divergens, Babesia venatorum), unexpected (Borrelia miyamotoi) and rare (Bartonella henselae) pathogens in the three European countries. Moreover we detected Borrelia spielmanii, Borrelia miyamotoi, Babesia divergens, and Babesia venatorum for the first time in Danish ticks. This surveillance method represents a major improvement in epidemiological studies, able to facilitate comprehensive testing of tick-borne pathogens, and which can also be customized to monitor emerging diseases.","container-title":"Frontiers in Cellular and Infection Microbiology","DOI":"10.3389/fcimb.2014.00103","ISSN":"2235-2988","journalAbbreviation":"Front. Cell. Infect. Microbiol.","language":"English","note":"publisher: Frontiers","source":"Frontiers","title":"High-throughput screening of tick-borne pathogens in Europe","URL":"https://www.frontiersin.org/journals/cellular-and-infection-microbiology/articles/10.3389/fcimb.2014.00103/full","volume":"4","author":[{"family":"Michelet","given":"Lorraine"},{"family":"Delannoy","given":"Sabine"},{"family":"Devillers","given":"Elodie"},{"family":"Umhang","given":"Gérald"},{"family":"Aspan","given":"Anna"},{"family":"Juremalm","given":"Mikael"},{"family":"Chirico","given":"Jan"},{"family":"Wal","given":"Fimme J.","non-dropping-particle":"van der"},{"family":"Sprong","given":"Hein"},{"family":"Boye Pihl","given":"Thomas P."},{"family":"Klitgaard","given":"Kirstine"},{"family":"Bødker","given":"Rene"},{"family":"Fach","given":"Patrick"},{"family":"Moutailler","given":"Sara"}],"accessed":{"date-parts":[["2025",7,25]]},"issued":{"date-parts":[["2014",7,29]]}}}],"schema":"https://github.com/citation-style-language/schema/raw/master/csl-citation.json"} </w:instrText>
            </w:r>
            <w:r w:rsidRPr="002469C6">
              <w:rPr>
                <w:color w:val="000000"/>
                <w:sz w:val="18"/>
                <w:szCs w:val="15"/>
              </w:rPr>
              <w:fldChar w:fldCharType="separate"/>
            </w:r>
            <w:r w:rsidRPr="002469C6">
              <w:rPr>
                <w:color w:val="000000"/>
                <w:sz w:val="18"/>
                <w:szCs w:val="15"/>
                <w:lang w:val="fr-FR"/>
              </w:rPr>
              <w:t>(Michelet et al., 2014)</w:t>
            </w:r>
            <w:r w:rsidRPr="002469C6">
              <w:rPr>
                <w:color w:val="000000"/>
                <w:sz w:val="18"/>
                <w:szCs w:val="15"/>
              </w:rPr>
              <w:fldChar w:fldCharType="end"/>
            </w:r>
          </w:p>
        </w:tc>
      </w:tr>
      <w:tr w:rsidR="0038340E" w:rsidRPr="002469C6" w:rsidTr="006A43C8">
        <w:trPr>
          <w:trHeight w:val="56"/>
        </w:trPr>
        <w:tc>
          <w:tcPr>
            <w:tcW w:w="1779"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874"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R-CCGCTCCGCGCAAGAATCT</w:t>
            </w:r>
          </w:p>
        </w:tc>
        <w:tc>
          <w:tcPr>
            <w:tcW w:w="799"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c>
          <w:tcPr>
            <w:tcW w:w="962"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r>
      <w:tr w:rsidR="0038340E" w:rsidRPr="002469C6" w:rsidTr="006A43C8">
        <w:trPr>
          <w:trHeight w:val="56"/>
        </w:trPr>
        <w:tc>
          <w:tcPr>
            <w:tcW w:w="1779"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874"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P-TTCGGAGTACGTCGAGCTCTAGCAGA</w:t>
            </w:r>
          </w:p>
        </w:tc>
        <w:tc>
          <w:tcPr>
            <w:tcW w:w="799"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c>
          <w:tcPr>
            <w:tcW w:w="962"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r>
      <w:tr w:rsidR="0038340E" w:rsidRPr="002469C6" w:rsidTr="006A43C8">
        <w:trPr>
          <w:trHeight w:val="56"/>
        </w:trPr>
        <w:tc>
          <w:tcPr>
            <w:tcW w:w="1779"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color w:val="000000"/>
                <w:sz w:val="18"/>
                <w:szCs w:val="15"/>
              </w:rPr>
            </w:pPr>
            <w:r w:rsidRPr="002469C6">
              <w:rPr>
                <w:color w:val="000000"/>
                <w:sz w:val="18"/>
                <w:szCs w:val="15"/>
              </w:rPr>
              <w:t xml:space="preserve">Tick </w:t>
            </w:r>
            <w:proofErr w:type="spellStart"/>
            <w:r w:rsidRPr="002469C6">
              <w:rPr>
                <w:color w:val="000000"/>
                <w:sz w:val="18"/>
                <w:szCs w:val="15"/>
              </w:rPr>
              <w:t>species</w:t>
            </w:r>
            <w:proofErr w:type="spellEnd"/>
          </w:p>
        </w:tc>
        <w:tc>
          <w:tcPr>
            <w:tcW w:w="874"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i/>
                <w:iCs/>
                <w:color w:val="000000"/>
                <w:sz w:val="18"/>
                <w:szCs w:val="15"/>
              </w:rPr>
            </w:pPr>
            <w:r w:rsidRPr="002469C6">
              <w:rPr>
                <w:i/>
                <w:iCs/>
                <w:color w:val="000000"/>
                <w:sz w:val="18"/>
                <w:szCs w:val="15"/>
              </w:rPr>
              <w:t xml:space="preserve">16S </w:t>
            </w:r>
            <w:proofErr w:type="spellStart"/>
            <w:r w:rsidRPr="002469C6">
              <w:rPr>
                <w:i/>
                <w:iCs/>
                <w:color w:val="000000"/>
                <w:sz w:val="18"/>
                <w:szCs w:val="15"/>
              </w:rPr>
              <w:t>rRNA</w:t>
            </w:r>
            <w:proofErr w:type="spellEnd"/>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F-AAATACTCTAGGGATAACAGCGT</w:t>
            </w:r>
          </w:p>
        </w:tc>
        <w:tc>
          <w:tcPr>
            <w:tcW w:w="799" w:type="dxa"/>
            <w:vMerge w:val="restart"/>
            <w:tcBorders>
              <w:top w:val="single" w:sz="4" w:space="0" w:color="auto"/>
              <w:bottom w:val="single" w:sz="4" w:space="0" w:color="auto"/>
            </w:tcBorders>
            <w:shd w:val="clear" w:color="auto" w:fill="auto"/>
            <w:noWrap/>
            <w:vAlign w:val="center"/>
            <w:hideMark/>
          </w:tcPr>
          <w:p w:rsidR="0038340E" w:rsidRPr="002469C6" w:rsidRDefault="0038340E" w:rsidP="006A43C8">
            <w:pPr>
              <w:jc w:val="center"/>
              <w:rPr>
                <w:color w:val="000000"/>
                <w:sz w:val="18"/>
                <w:szCs w:val="15"/>
              </w:rPr>
            </w:pPr>
            <w:r w:rsidRPr="002469C6">
              <w:rPr>
                <w:color w:val="000000"/>
                <w:sz w:val="18"/>
                <w:szCs w:val="15"/>
              </w:rPr>
              <w:t>99</w:t>
            </w:r>
          </w:p>
        </w:tc>
        <w:tc>
          <w:tcPr>
            <w:tcW w:w="962" w:type="dxa"/>
            <w:vMerge w:val="restart"/>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fldChar w:fldCharType="begin"/>
            </w:r>
            <w:r w:rsidRPr="002469C6">
              <w:rPr>
                <w:color w:val="000000"/>
                <w:sz w:val="18"/>
                <w:szCs w:val="15"/>
              </w:rPr>
              <w:instrText xml:space="preserve"> ADDIN ZOTERO_ITEM CSL_CITATION {"citationID":"2nN5oekt","properties":{"formattedCitation":"(Gondard et al., 2020)","plainCitation":"(Gondard et al., 2020)","noteIndex":0},"citationItems":[{"id":828,"uris":["http://zotero.org/users/6432588/items/K9D574Q5"],"itemData":{"id":828,"type":"article-journal","abstract":"Despite the high burden of vector-borne disease in (sub)tropical areas, few information are available regarding the diversity of tick and tick-borne pathogens circulating in the Caribbean. Management and control of vector-borne disease require actual epidemiological data to better assess and anticipate the risk of (re)emergence of tick-borne diseases in the region. To simplify and reduce the costs of such large-scale surveys, we implemented a high-throughput microfluidic real-time PCR system suitable for the screening of the main bacterial and parasitic genera involved in tick-borne disease and potentially circulating in the area. We used the new screening tool to perform an exploratory epidemiological study on 132 adult specimens of Amblyomma variegatum and 446 of Rhipicephalus microplus collected in Guadeloupe and Martinique. Not only the system was able to detect the main pathogens of the area—Ehrlichia ruminantium, Rickettsia africae, Anaplasma marginale, Babesia bigemina and Babesia bovis—but the system also provided evidence of unsuspected microorganisms in Caribbean ticks, belonging to the Anaplasma, Ehrlichia, Borrelia and Leishmania genera. Our study demonstrated how high-throughput microfluidic real-time PCR technology can assist large-scale epidemiological studies, providing a rapid overview of tick-borne pathogen and microorganism diversity, and opening up new research perspectives for the epidemiology of tick-borne pathogens.","container-title":"Pathogens","DOI":"10.3390/pathogens9030176","ISSN":"2076-0817","issue":"3","language":"en","license":"http://creativecommons.org/licenses/by/3.0/","note":"number: 3\npublisher: Multidisciplinary Digital Publishing Institute","page":"176","source":"www.mdpi.com","title":"Upscaling the Surveillance of Tick-Borne Pathogens in the French Caribbean Islands","volume":"9","author":[{"family":"Gondard","given":"Mathilde"},{"family":"Delannoy","given":"Sabine"},{"family":"Pinarello","given":"Valérie"},{"family":"Aprelon","given":"Rosalie"},{"family":"Devillers","given":"Elodie"},{"family":"Galon","given":"Clémence"},{"family":"Pradel","given":"Jennifer"},{"family":"Vayssier-Taussat","given":"Muriel"},{"family":"Albina","given":"Emmanuel"},{"family":"Moutailler","given":"Sara"}],"issued":{"date-parts":[["2020",3]]}}}],"schema":"https://github.com/citation-style-language/schema/raw/master/csl-citation.json"} </w:instrText>
            </w:r>
            <w:r w:rsidRPr="002469C6">
              <w:rPr>
                <w:color w:val="000000"/>
                <w:sz w:val="18"/>
                <w:szCs w:val="15"/>
              </w:rPr>
              <w:fldChar w:fldCharType="separate"/>
            </w:r>
            <w:r w:rsidRPr="002469C6">
              <w:rPr>
                <w:color w:val="000000"/>
                <w:sz w:val="18"/>
                <w:szCs w:val="15"/>
                <w:lang w:val="fr-FR"/>
              </w:rPr>
              <w:t>(Gondard et al., 2020)</w:t>
            </w:r>
            <w:r w:rsidRPr="002469C6">
              <w:rPr>
                <w:color w:val="000000"/>
                <w:sz w:val="18"/>
                <w:szCs w:val="15"/>
              </w:rPr>
              <w:fldChar w:fldCharType="end"/>
            </w:r>
          </w:p>
        </w:tc>
      </w:tr>
      <w:tr w:rsidR="0038340E" w:rsidRPr="002469C6" w:rsidTr="006A43C8">
        <w:trPr>
          <w:trHeight w:val="56"/>
        </w:trPr>
        <w:tc>
          <w:tcPr>
            <w:tcW w:w="1779"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c>
          <w:tcPr>
            <w:tcW w:w="874"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R-TCTTCATCAAACAAGTATCCTAATC</w:t>
            </w:r>
          </w:p>
        </w:tc>
        <w:tc>
          <w:tcPr>
            <w:tcW w:w="799"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c>
          <w:tcPr>
            <w:tcW w:w="962"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r>
      <w:tr w:rsidR="0038340E" w:rsidRPr="002469C6" w:rsidTr="006A43C8">
        <w:trPr>
          <w:trHeight w:val="56"/>
        </w:trPr>
        <w:tc>
          <w:tcPr>
            <w:tcW w:w="1779"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c>
          <w:tcPr>
            <w:tcW w:w="874" w:type="dxa"/>
            <w:vMerge/>
            <w:tcBorders>
              <w:top w:val="single" w:sz="4" w:space="0" w:color="auto"/>
              <w:bottom w:val="single" w:sz="4" w:space="0" w:color="auto"/>
            </w:tcBorders>
            <w:vAlign w:val="center"/>
            <w:hideMark/>
          </w:tcPr>
          <w:p w:rsidR="0038340E" w:rsidRPr="002469C6" w:rsidRDefault="0038340E" w:rsidP="006A43C8">
            <w:pPr>
              <w:jc w:val="center"/>
              <w:rPr>
                <w:i/>
                <w:iCs/>
                <w:color w:val="000000"/>
                <w:sz w:val="18"/>
                <w:szCs w:val="15"/>
              </w:rPr>
            </w:pPr>
          </w:p>
        </w:tc>
        <w:tc>
          <w:tcPr>
            <w:tcW w:w="4005" w:type="dxa"/>
            <w:gridSpan w:val="2"/>
            <w:tcBorders>
              <w:top w:val="single" w:sz="4" w:space="0" w:color="auto"/>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P-CAACATCGAGGTCGCAAACCATTTTGTCTA</w:t>
            </w:r>
          </w:p>
        </w:tc>
        <w:tc>
          <w:tcPr>
            <w:tcW w:w="799"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c>
          <w:tcPr>
            <w:tcW w:w="962" w:type="dxa"/>
            <w:vMerge/>
            <w:tcBorders>
              <w:top w:val="single" w:sz="4" w:space="0" w:color="auto"/>
              <w:bottom w:val="single" w:sz="4" w:space="0" w:color="auto"/>
            </w:tcBorders>
            <w:vAlign w:val="center"/>
            <w:hideMark/>
          </w:tcPr>
          <w:p w:rsidR="0038340E" w:rsidRPr="002469C6" w:rsidRDefault="0038340E" w:rsidP="006A43C8">
            <w:pPr>
              <w:jc w:val="center"/>
              <w:rPr>
                <w:color w:val="000000"/>
                <w:sz w:val="18"/>
                <w:szCs w:val="15"/>
              </w:rPr>
            </w:pPr>
          </w:p>
        </w:tc>
      </w:tr>
      <w:tr w:rsidR="0038340E" w:rsidRPr="002469C6" w:rsidTr="006A43C8">
        <w:trPr>
          <w:trHeight w:val="56"/>
        </w:trPr>
        <w:tc>
          <w:tcPr>
            <w:tcW w:w="1779" w:type="dxa"/>
            <w:vMerge w:val="restart"/>
            <w:tcBorders>
              <w:top w:val="single" w:sz="4" w:space="0" w:color="auto"/>
              <w:bottom w:val="single" w:sz="6" w:space="0" w:color="auto"/>
            </w:tcBorders>
            <w:shd w:val="clear" w:color="auto" w:fill="auto"/>
            <w:noWrap/>
            <w:vAlign w:val="center"/>
            <w:hideMark/>
          </w:tcPr>
          <w:p w:rsidR="0038340E" w:rsidRPr="002469C6" w:rsidRDefault="0038340E" w:rsidP="006A43C8">
            <w:pPr>
              <w:jc w:val="center"/>
              <w:rPr>
                <w:i/>
                <w:iCs/>
                <w:color w:val="000000"/>
                <w:sz w:val="18"/>
                <w:szCs w:val="15"/>
              </w:rPr>
            </w:pPr>
            <w:r w:rsidRPr="002469C6">
              <w:rPr>
                <w:i/>
                <w:iCs/>
                <w:color w:val="000000"/>
                <w:sz w:val="18"/>
                <w:szCs w:val="15"/>
              </w:rPr>
              <w:t>Escherichia coli</w:t>
            </w:r>
          </w:p>
        </w:tc>
        <w:tc>
          <w:tcPr>
            <w:tcW w:w="874" w:type="dxa"/>
            <w:vMerge w:val="restart"/>
            <w:tcBorders>
              <w:top w:val="single" w:sz="4" w:space="0" w:color="auto"/>
              <w:bottom w:val="single" w:sz="6" w:space="0" w:color="auto"/>
            </w:tcBorders>
            <w:shd w:val="clear" w:color="auto" w:fill="auto"/>
            <w:noWrap/>
            <w:vAlign w:val="center"/>
            <w:hideMark/>
          </w:tcPr>
          <w:p w:rsidR="0038340E" w:rsidRPr="002469C6" w:rsidRDefault="0038340E" w:rsidP="006A43C8">
            <w:pPr>
              <w:jc w:val="center"/>
              <w:rPr>
                <w:i/>
                <w:iCs/>
                <w:color w:val="000000"/>
                <w:sz w:val="18"/>
                <w:szCs w:val="15"/>
              </w:rPr>
            </w:pPr>
            <w:proofErr w:type="spellStart"/>
            <w:r w:rsidRPr="002469C6">
              <w:rPr>
                <w:i/>
                <w:iCs/>
                <w:color w:val="000000"/>
                <w:sz w:val="18"/>
                <w:szCs w:val="15"/>
              </w:rPr>
              <w:t>eae</w:t>
            </w:r>
            <w:proofErr w:type="spellEnd"/>
          </w:p>
        </w:tc>
        <w:tc>
          <w:tcPr>
            <w:tcW w:w="4005" w:type="dxa"/>
            <w:gridSpan w:val="2"/>
            <w:tcBorders>
              <w:top w:val="single" w:sz="4" w:space="0" w:color="auto"/>
              <w:left w:val="nil"/>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F-CATTGATCAGGATTTTTCTGGTGATA</w:t>
            </w:r>
          </w:p>
        </w:tc>
        <w:tc>
          <w:tcPr>
            <w:tcW w:w="799" w:type="dxa"/>
            <w:vMerge w:val="restart"/>
            <w:tcBorders>
              <w:top w:val="single" w:sz="4" w:space="0" w:color="auto"/>
              <w:bottom w:val="single" w:sz="6" w:space="0" w:color="auto"/>
            </w:tcBorders>
            <w:shd w:val="clear" w:color="auto" w:fill="auto"/>
            <w:noWrap/>
            <w:vAlign w:val="center"/>
            <w:hideMark/>
          </w:tcPr>
          <w:p w:rsidR="0038340E" w:rsidRPr="002469C6" w:rsidRDefault="0038340E" w:rsidP="006A43C8">
            <w:pPr>
              <w:jc w:val="center"/>
              <w:rPr>
                <w:color w:val="000000"/>
                <w:sz w:val="18"/>
                <w:szCs w:val="15"/>
              </w:rPr>
            </w:pPr>
            <w:r w:rsidRPr="002469C6">
              <w:rPr>
                <w:color w:val="000000"/>
                <w:sz w:val="18"/>
                <w:szCs w:val="15"/>
              </w:rPr>
              <w:t>102</w:t>
            </w:r>
          </w:p>
        </w:tc>
        <w:tc>
          <w:tcPr>
            <w:tcW w:w="962" w:type="dxa"/>
            <w:vMerge w:val="restart"/>
            <w:tcBorders>
              <w:top w:val="single" w:sz="4" w:space="0" w:color="auto"/>
              <w:left w:val="nil"/>
              <w:bottom w:val="single" w:sz="6" w:space="0" w:color="auto"/>
            </w:tcBorders>
            <w:shd w:val="clear" w:color="auto" w:fill="auto"/>
            <w:noWrap/>
            <w:hideMark/>
          </w:tcPr>
          <w:p w:rsidR="0038340E" w:rsidRPr="002469C6" w:rsidRDefault="0038340E" w:rsidP="006A43C8">
            <w:pPr>
              <w:rPr>
                <w:color w:val="000000"/>
                <w:sz w:val="18"/>
                <w:szCs w:val="15"/>
              </w:rPr>
            </w:pPr>
            <w:r w:rsidRPr="002469C6">
              <w:rPr>
                <w:color w:val="000000"/>
                <w:sz w:val="18"/>
                <w:szCs w:val="15"/>
              </w:rPr>
              <w:fldChar w:fldCharType="begin"/>
            </w:r>
            <w:r w:rsidRPr="002469C6">
              <w:rPr>
                <w:color w:val="000000"/>
                <w:sz w:val="18"/>
                <w:szCs w:val="15"/>
              </w:rPr>
              <w:instrText xml:space="preserve"> ADDIN ZOTERO_ITEM CSL_CITATION {"citationID":"fe9hSuMB","properties":{"formattedCitation":"(Michelet et al., 2014)","plainCitation":"(Michelet et al., 2014)","noteIndex":0},"citationItems":[{"id":782,"uris":["http://zotero.org/users/6432588/items/2MVGHS3Z"],"itemData":{"id":782,"type":"article-journal","abstract":"Due to increased travel, climatic, and environmental changes, the incidence of tick-borne disease in both humans and animals is increasing throughout Europe. Therefore, extended surveillance tools are desirable. To accurately screen tick-borne pathogens, a large scale epidemiological study was conducted on 7050 Ixodes ricinus nymphs collected from France, Denmark, and the Netherlands using a powerful new high-throughput approach. This advanced methodology permitted the simultaneous detection of 25 bacterial, and 12 parasitic species (including; Borrelia, Anaplasma, Ehrlichia, Rickettsia, Bartonella, Candidatus Neoehrlichia, Coxiella, Francisella, Babesia, and Theileria genus) across 94 samples. We successfully determined the prevalence of expected (Borrelia burgdorferi sensu lato, Anaplasma phagocytophilum, Rickettsia helvetica, Candidatus Neoehrlichia mikurensis, Babesia divergens, Babesia venatorum), unexpected (Borrelia miyamotoi) and rare (Bartonella henselae) pathogens in the three European countries. Moreover we detected Borrelia spielmanii, Borrelia miyamotoi, Babesia divergens, and Babesia venatorum for the first time in Danish ticks. This surveillance method represents a major improvement in epidemiological studies, able to facilitate comprehensive testing of tick-borne pathogens, and which can also be customized to monitor emerging diseases.","container-title":"Frontiers in Cellular and Infection Microbiology","DOI":"10.3389/fcimb.2014.00103","ISSN":"2235-2988","journalAbbreviation":"Front. Cell. Infect. Microbiol.","language":"English","note":"publisher: Frontiers","source":"Frontiers","title":"High-throughput screening of tick-borne pathogens in Europe","URL":"https://www.frontiersin.org/journals/cellular-and-infection-microbiology/articles/10.3389/fcimb.2014.00103/full","volume":"4","author":[{"family":"Michelet","given":"Lorraine"},{"family":"Delannoy","given":"Sabine"},{"family":"Devillers","given":"Elodie"},{"family":"Umhang","given":"Gérald"},{"family":"Aspan","given":"Anna"},{"family":"Juremalm","given":"Mikael"},{"family":"Chirico","given":"Jan"},{"family":"Wal","given":"Fimme J.","non-dropping-particle":"van der"},{"family":"Sprong","given":"Hein"},{"family":"Boye Pihl","given":"Thomas P."},{"family":"Klitgaard","given":"Kirstine"},{"family":"Bødker","given":"Rene"},{"family":"Fach","given":"Patrick"},{"family":"Moutailler","given":"Sara"}],"accessed":{"date-parts":[["2025",7,25]]},"issued":{"date-parts":[["2014",7,29]]}}}],"schema":"https://github.com/citation-style-language/schema/raw/master/csl-citation.json"} </w:instrText>
            </w:r>
            <w:r w:rsidRPr="002469C6">
              <w:rPr>
                <w:color w:val="000000"/>
                <w:sz w:val="18"/>
                <w:szCs w:val="15"/>
              </w:rPr>
              <w:fldChar w:fldCharType="separate"/>
            </w:r>
            <w:r w:rsidRPr="002469C6">
              <w:rPr>
                <w:color w:val="000000"/>
                <w:sz w:val="18"/>
                <w:szCs w:val="15"/>
                <w:lang w:val="fr-FR"/>
              </w:rPr>
              <w:t>(Michelet et al., 2014)</w:t>
            </w:r>
            <w:r w:rsidRPr="002469C6">
              <w:rPr>
                <w:color w:val="000000"/>
                <w:sz w:val="18"/>
                <w:szCs w:val="15"/>
              </w:rPr>
              <w:fldChar w:fldCharType="end"/>
            </w:r>
          </w:p>
        </w:tc>
      </w:tr>
      <w:tr w:rsidR="0038340E" w:rsidRPr="002469C6" w:rsidTr="006A43C8">
        <w:trPr>
          <w:trHeight w:val="56"/>
        </w:trPr>
        <w:tc>
          <w:tcPr>
            <w:tcW w:w="1779" w:type="dxa"/>
            <w:vMerge/>
            <w:tcBorders>
              <w:top w:val="single" w:sz="12" w:space="0" w:color="auto"/>
              <w:bottom w:val="single" w:sz="6" w:space="0" w:color="auto"/>
            </w:tcBorders>
            <w:vAlign w:val="center"/>
            <w:hideMark/>
          </w:tcPr>
          <w:p w:rsidR="0038340E" w:rsidRPr="002469C6" w:rsidRDefault="0038340E" w:rsidP="006A43C8">
            <w:pPr>
              <w:jc w:val="center"/>
              <w:rPr>
                <w:i/>
                <w:iCs/>
                <w:color w:val="000000"/>
                <w:sz w:val="18"/>
                <w:szCs w:val="15"/>
              </w:rPr>
            </w:pPr>
          </w:p>
        </w:tc>
        <w:tc>
          <w:tcPr>
            <w:tcW w:w="874" w:type="dxa"/>
            <w:vMerge/>
            <w:tcBorders>
              <w:top w:val="single" w:sz="12" w:space="0" w:color="auto"/>
              <w:bottom w:val="single" w:sz="6" w:space="0" w:color="auto"/>
            </w:tcBorders>
            <w:vAlign w:val="center"/>
            <w:hideMark/>
          </w:tcPr>
          <w:p w:rsidR="0038340E" w:rsidRPr="002469C6" w:rsidRDefault="0038340E" w:rsidP="006A43C8">
            <w:pPr>
              <w:jc w:val="center"/>
              <w:rPr>
                <w:i/>
                <w:iCs/>
                <w:color w:val="000000"/>
                <w:sz w:val="18"/>
                <w:szCs w:val="15"/>
              </w:rPr>
            </w:pPr>
          </w:p>
        </w:tc>
        <w:tc>
          <w:tcPr>
            <w:tcW w:w="4005" w:type="dxa"/>
            <w:gridSpan w:val="2"/>
            <w:tcBorders>
              <w:top w:val="single" w:sz="4" w:space="0" w:color="auto"/>
              <w:left w:val="nil"/>
              <w:bottom w:val="single" w:sz="4"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R-CTCATGCGGAAATAGCCGTTA</w:t>
            </w:r>
          </w:p>
        </w:tc>
        <w:tc>
          <w:tcPr>
            <w:tcW w:w="799" w:type="dxa"/>
            <w:vMerge/>
            <w:tcBorders>
              <w:top w:val="single" w:sz="18" w:space="0" w:color="auto"/>
              <w:bottom w:val="single" w:sz="6" w:space="0" w:color="auto"/>
            </w:tcBorders>
            <w:vAlign w:val="center"/>
            <w:hideMark/>
          </w:tcPr>
          <w:p w:rsidR="0038340E" w:rsidRPr="002469C6" w:rsidRDefault="0038340E" w:rsidP="006A43C8">
            <w:pPr>
              <w:jc w:val="center"/>
              <w:rPr>
                <w:color w:val="000000"/>
                <w:sz w:val="18"/>
                <w:szCs w:val="15"/>
              </w:rPr>
            </w:pPr>
          </w:p>
        </w:tc>
        <w:tc>
          <w:tcPr>
            <w:tcW w:w="962" w:type="dxa"/>
            <w:vMerge/>
            <w:tcBorders>
              <w:top w:val="single" w:sz="12" w:space="0" w:color="auto"/>
              <w:left w:val="nil"/>
              <w:bottom w:val="single" w:sz="6" w:space="0" w:color="auto"/>
            </w:tcBorders>
            <w:vAlign w:val="center"/>
            <w:hideMark/>
          </w:tcPr>
          <w:p w:rsidR="0038340E" w:rsidRPr="002469C6" w:rsidRDefault="0038340E" w:rsidP="006A43C8">
            <w:pPr>
              <w:jc w:val="center"/>
              <w:rPr>
                <w:color w:val="000000"/>
                <w:sz w:val="18"/>
                <w:szCs w:val="15"/>
              </w:rPr>
            </w:pPr>
          </w:p>
        </w:tc>
      </w:tr>
      <w:tr w:rsidR="0038340E" w:rsidRPr="002469C6" w:rsidTr="006A43C8">
        <w:trPr>
          <w:trHeight w:val="56"/>
        </w:trPr>
        <w:tc>
          <w:tcPr>
            <w:tcW w:w="1779" w:type="dxa"/>
            <w:vMerge/>
            <w:tcBorders>
              <w:top w:val="single" w:sz="12" w:space="0" w:color="auto"/>
              <w:bottom w:val="single" w:sz="6" w:space="0" w:color="auto"/>
            </w:tcBorders>
            <w:vAlign w:val="center"/>
            <w:hideMark/>
          </w:tcPr>
          <w:p w:rsidR="0038340E" w:rsidRPr="002469C6" w:rsidRDefault="0038340E" w:rsidP="006A43C8">
            <w:pPr>
              <w:jc w:val="center"/>
              <w:rPr>
                <w:i/>
                <w:iCs/>
                <w:color w:val="000000"/>
                <w:sz w:val="18"/>
                <w:szCs w:val="15"/>
              </w:rPr>
            </w:pPr>
          </w:p>
        </w:tc>
        <w:tc>
          <w:tcPr>
            <w:tcW w:w="874" w:type="dxa"/>
            <w:vMerge/>
            <w:tcBorders>
              <w:top w:val="single" w:sz="12" w:space="0" w:color="auto"/>
              <w:bottom w:val="single" w:sz="6" w:space="0" w:color="auto"/>
            </w:tcBorders>
            <w:vAlign w:val="center"/>
            <w:hideMark/>
          </w:tcPr>
          <w:p w:rsidR="0038340E" w:rsidRPr="002469C6" w:rsidRDefault="0038340E" w:rsidP="006A43C8">
            <w:pPr>
              <w:jc w:val="center"/>
              <w:rPr>
                <w:i/>
                <w:iCs/>
                <w:color w:val="000000"/>
                <w:sz w:val="18"/>
                <w:szCs w:val="15"/>
              </w:rPr>
            </w:pPr>
          </w:p>
        </w:tc>
        <w:tc>
          <w:tcPr>
            <w:tcW w:w="4005" w:type="dxa"/>
            <w:gridSpan w:val="2"/>
            <w:tcBorders>
              <w:top w:val="single" w:sz="4" w:space="0" w:color="auto"/>
              <w:left w:val="nil"/>
              <w:bottom w:val="single" w:sz="6" w:space="0" w:color="auto"/>
            </w:tcBorders>
            <w:shd w:val="clear" w:color="auto" w:fill="auto"/>
            <w:noWrap/>
            <w:hideMark/>
          </w:tcPr>
          <w:p w:rsidR="0038340E" w:rsidRPr="002469C6" w:rsidRDefault="0038340E" w:rsidP="006A43C8">
            <w:pPr>
              <w:jc w:val="center"/>
              <w:rPr>
                <w:color w:val="000000"/>
                <w:sz w:val="18"/>
                <w:szCs w:val="15"/>
              </w:rPr>
            </w:pPr>
            <w:r w:rsidRPr="002469C6">
              <w:rPr>
                <w:color w:val="000000"/>
                <w:sz w:val="18"/>
                <w:szCs w:val="15"/>
              </w:rPr>
              <w:t>P-ATAGTCTCGCCAGTATTCGCCACCAATACC</w:t>
            </w:r>
          </w:p>
        </w:tc>
        <w:tc>
          <w:tcPr>
            <w:tcW w:w="799" w:type="dxa"/>
            <w:vMerge/>
            <w:tcBorders>
              <w:top w:val="single" w:sz="18" w:space="0" w:color="auto"/>
              <w:bottom w:val="single" w:sz="6" w:space="0" w:color="auto"/>
            </w:tcBorders>
            <w:vAlign w:val="center"/>
            <w:hideMark/>
          </w:tcPr>
          <w:p w:rsidR="0038340E" w:rsidRPr="002469C6" w:rsidRDefault="0038340E" w:rsidP="006A43C8">
            <w:pPr>
              <w:jc w:val="center"/>
              <w:rPr>
                <w:color w:val="000000"/>
                <w:sz w:val="18"/>
                <w:szCs w:val="15"/>
              </w:rPr>
            </w:pPr>
          </w:p>
        </w:tc>
        <w:tc>
          <w:tcPr>
            <w:tcW w:w="962" w:type="dxa"/>
            <w:vMerge/>
            <w:tcBorders>
              <w:top w:val="single" w:sz="12" w:space="0" w:color="auto"/>
              <w:left w:val="nil"/>
              <w:bottom w:val="single" w:sz="6" w:space="0" w:color="auto"/>
            </w:tcBorders>
            <w:vAlign w:val="center"/>
            <w:hideMark/>
          </w:tcPr>
          <w:p w:rsidR="0038340E" w:rsidRPr="002469C6" w:rsidRDefault="0038340E" w:rsidP="006A43C8">
            <w:pPr>
              <w:jc w:val="center"/>
              <w:rPr>
                <w:color w:val="000000"/>
                <w:sz w:val="18"/>
                <w:szCs w:val="15"/>
              </w:rPr>
            </w:pPr>
          </w:p>
        </w:tc>
      </w:tr>
    </w:tbl>
    <w:p w:rsidR="007822D6" w:rsidRDefault="007822D6"/>
    <w:sectPr w:rsidR="007822D6" w:rsidSect="00FA0B6D">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340E"/>
    <w:rsid w:val="002469C6"/>
    <w:rsid w:val="0038340E"/>
    <w:rsid w:val="007305CD"/>
    <w:rsid w:val="007822D6"/>
    <w:rsid w:val="00814D9B"/>
    <w:rsid w:val="00FA0B6D"/>
  </w:rsids>
  <m:mathPr>
    <m:mathFont m:val="Cambria Math"/>
    <m:brkBin m:val="before"/>
    <m:brkBinSub m:val="--"/>
    <m:smallFrac m:val="0"/>
    <m:dispDef/>
    <m:lMargin m:val="0"/>
    <m:rMargin m:val="0"/>
    <m:defJc m:val="centerGroup"/>
    <m:wrapIndent m:val="1440"/>
    <m:intLim m:val="subSup"/>
    <m:naryLim m:val="undOvr"/>
  </m:mathPr>
  <w:themeFontLang w:val="fr-S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093476"/>
  <w15:chartTrackingRefBased/>
  <w15:docId w15:val="{CAE01471-4933-CB4C-8F00-AFCCAB3B3D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SN"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8340E"/>
    <w:rPr>
      <w:rFonts w:ascii="Times New Roman" w:eastAsia="Times New Roman" w:hAnsi="Times New Roman" w:cs="Times New Roman"/>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0862</Words>
  <Characters>114746</Characters>
  <Application>Microsoft Office Word</Application>
  <DocSecurity>0</DocSecurity>
  <Lines>956</Lines>
  <Paragraphs>270</Paragraphs>
  <ScaleCrop>false</ScaleCrop>
  <Company/>
  <LinksUpToDate>false</LinksUpToDate>
  <CharactersWithSpaces>135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ou KHOULE</dc:creator>
  <cp:keywords/>
  <dc:description/>
  <cp:lastModifiedBy>Aliou KHOULE</cp:lastModifiedBy>
  <cp:revision>3</cp:revision>
  <dcterms:created xsi:type="dcterms:W3CDTF">2025-12-15T13:22:00Z</dcterms:created>
  <dcterms:modified xsi:type="dcterms:W3CDTF">2025-12-15T14:46:00Z</dcterms:modified>
</cp:coreProperties>
</file>